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09D06" w14:textId="77777777" w:rsidR="003D3E48" w:rsidRPr="00A8364E" w:rsidRDefault="003D3E48" w:rsidP="003D3E4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color w:val="auto"/>
          <w:sz w:val="28"/>
          <w:szCs w:val="28"/>
        </w:rPr>
      </w:pPr>
      <w:r w:rsidRPr="00A8364E">
        <w:rPr>
          <w:rFonts w:ascii="Times New Roman" w:hAnsi="Times New Roman" w:cs="Times New Roman"/>
          <w:b/>
          <w:bCs/>
          <w:i w:val="0"/>
          <w:color w:val="auto"/>
          <w:sz w:val="28"/>
          <w:szCs w:val="28"/>
        </w:rPr>
        <w:t>Appendix</w:t>
      </w:r>
    </w:p>
    <w:p w14:paraId="51B4D322" w14:textId="5C9AA2E2" w:rsidR="003D3E48" w:rsidRDefault="003D3E48" w:rsidP="003D3E48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90CB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4735FD"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 w:rsidRPr="00790CB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1: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Variable list and description</w:t>
      </w:r>
    </w:p>
    <w:tbl>
      <w:tblPr>
        <w:tblStyle w:val="TableGrid"/>
        <w:tblW w:w="15068" w:type="dxa"/>
        <w:tblLook w:val="04A0" w:firstRow="1" w:lastRow="0" w:firstColumn="1" w:lastColumn="0" w:noHBand="0" w:noVBand="1"/>
      </w:tblPr>
      <w:tblGrid>
        <w:gridCol w:w="3176"/>
        <w:gridCol w:w="5721"/>
        <w:gridCol w:w="6171"/>
      </w:tblGrid>
      <w:tr w:rsidR="00982ACA" w:rsidRPr="00982ACA" w14:paraId="2BBF0199" w14:textId="77777777" w:rsidTr="00A52C74">
        <w:tc>
          <w:tcPr>
            <w:tcW w:w="3176" w:type="dxa"/>
            <w:hideMark/>
          </w:tcPr>
          <w:p w14:paraId="2114A508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93142147"/>
            <w:r w:rsidRPr="00982ACA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5721" w:type="dxa"/>
            <w:hideMark/>
          </w:tcPr>
          <w:p w14:paraId="300BEA0A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6171" w:type="dxa"/>
            <w:hideMark/>
          </w:tcPr>
          <w:p w14:paraId="541E5C12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</w:tr>
      <w:tr w:rsidR="00982ACA" w:rsidRPr="00982ACA" w14:paraId="5D590E96" w14:textId="77777777" w:rsidTr="00A52C74">
        <w:tc>
          <w:tcPr>
            <w:tcW w:w="15068" w:type="dxa"/>
            <w:gridSpan w:val="3"/>
            <w:hideMark/>
          </w:tcPr>
          <w:p w14:paraId="59AD0300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Outcome variables</w:t>
            </w:r>
          </w:p>
        </w:tc>
      </w:tr>
      <w:tr w:rsidR="00982ACA" w:rsidRPr="00982ACA" w14:paraId="14A56CB8" w14:textId="77777777" w:rsidTr="00A52C74">
        <w:tc>
          <w:tcPr>
            <w:tcW w:w="3176" w:type="dxa"/>
            <w:hideMark/>
          </w:tcPr>
          <w:p w14:paraId="3C91666F" w14:textId="7DBCF1D2" w:rsidR="003D3E48" w:rsidRPr="00982ACA" w:rsidRDefault="00567EAF" w:rsidP="00A52C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ickness absence</w:t>
            </w:r>
          </w:p>
        </w:tc>
        <w:tc>
          <w:tcPr>
            <w:tcW w:w="5721" w:type="dxa"/>
            <w:hideMark/>
          </w:tcPr>
          <w:p w14:paraId="31139747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Days of paid sick leave in the last 12 months, including zero.</w:t>
            </w:r>
          </w:p>
        </w:tc>
        <w:tc>
          <w:tcPr>
            <w:tcW w:w="6171" w:type="dxa"/>
            <w:hideMark/>
          </w:tcPr>
          <w:p w14:paraId="579F484C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Number of days.</w:t>
            </w:r>
          </w:p>
        </w:tc>
      </w:tr>
      <w:tr w:rsidR="00982ACA" w:rsidRPr="00982ACA" w14:paraId="39FF0161" w14:textId="77777777" w:rsidTr="00A52C74">
        <w:tc>
          <w:tcPr>
            <w:tcW w:w="3176" w:type="dxa"/>
          </w:tcPr>
          <w:p w14:paraId="294891E8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Presenteeism</w:t>
            </w:r>
          </w:p>
        </w:tc>
        <w:tc>
          <w:tcPr>
            <w:tcW w:w="5721" w:type="dxa"/>
          </w:tcPr>
          <w:p w14:paraId="60123A8F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Based on three questions: ‘</w:t>
            </w:r>
            <w:r w:rsidRPr="00982ACA">
              <w:rPr>
                <w:rFonts w:ascii="Times New Roman" w:hAnsi="Times New Roman" w:cs="Times New Roman"/>
                <w:shd w:val="clear" w:color="auto" w:fill="FFFFFF"/>
              </w:rPr>
              <w:t xml:space="preserve">Cut down the amount of time spent on work/other activities, </w:t>
            </w:r>
            <w:proofErr w:type="gramStart"/>
            <w:r w:rsidRPr="00982ACA">
              <w:rPr>
                <w:rFonts w:ascii="Times New Roman" w:hAnsi="Times New Roman" w:cs="Times New Roman"/>
                <w:shd w:val="clear" w:color="auto" w:fill="FFFFFF"/>
              </w:rPr>
              <w:t>Accomplished</w:t>
            </w:r>
            <w:proofErr w:type="gramEnd"/>
            <w:r w:rsidRPr="00982ACA">
              <w:rPr>
                <w:rFonts w:ascii="Times New Roman" w:hAnsi="Times New Roman" w:cs="Times New Roman"/>
                <w:shd w:val="clear" w:color="auto" w:fill="FFFFFF"/>
              </w:rPr>
              <w:t xml:space="preserve"> less than would like, and didn’t do work/other activities as carefully as usual.’</w:t>
            </w:r>
          </w:p>
        </w:tc>
        <w:tc>
          <w:tcPr>
            <w:tcW w:w="6171" w:type="dxa"/>
          </w:tcPr>
          <w:p w14:paraId="365D728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eastAsia="Times New Roman" w:hAnsi="Times New Roman" w:cs="Times New Roman"/>
                <w:lang w:eastAsia="en-AU"/>
              </w:rPr>
              <w:t>0 = No; 1 = Yes.</w:t>
            </w:r>
          </w:p>
        </w:tc>
      </w:tr>
      <w:tr w:rsidR="00111FDF" w:rsidRPr="00982ACA" w14:paraId="768BF23C" w14:textId="77777777" w:rsidTr="00A52C74">
        <w:tc>
          <w:tcPr>
            <w:tcW w:w="3176" w:type="dxa"/>
          </w:tcPr>
          <w:p w14:paraId="506F347C" w14:textId="62D679F0" w:rsidR="00111FDF" w:rsidRPr="00982ACA" w:rsidRDefault="00111FDF" w:rsidP="00111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ive measure of presenteeism</w:t>
            </w:r>
          </w:p>
        </w:tc>
        <w:tc>
          <w:tcPr>
            <w:tcW w:w="5721" w:type="dxa"/>
          </w:tcPr>
          <w:p w14:paraId="553D61DF" w14:textId="1469F7F1" w:rsidR="00111FDF" w:rsidRPr="00982ACA" w:rsidRDefault="00111FDF" w:rsidP="00A52C74">
            <w:pPr>
              <w:jc w:val="both"/>
              <w:rPr>
                <w:rFonts w:ascii="Times New Roman" w:hAnsi="Times New Roman" w:cs="Times New Roman"/>
              </w:rPr>
            </w:pPr>
            <w:r w:rsidRPr="00111FDF">
              <w:rPr>
                <w:rFonts w:ascii="Times New Roman" w:hAnsi="Times New Roman" w:cs="Times New Roman"/>
                <w:shd w:val="clear" w:color="auto" w:fill="FFFFFF"/>
              </w:rPr>
              <w:t>By asking: ‘How many days during the past 4 weeks did you work despite feeling either physically or mentally unwell?’</w:t>
            </w:r>
          </w:p>
        </w:tc>
        <w:tc>
          <w:tcPr>
            <w:tcW w:w="6171" w:type="dxa"/>
          </w:tcPr>
          <w:p w14:paraId="2EE08646" w14:textId="6E508F2C" w:rsidR="00111FDF" w:rsidRPr="00982ACA" w:rsidRDefault="00111FDF" w:rsidP="00111FDF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82ACA">
              <w:rPr>
                <w:rFonts w:ascii="Times New Roman" w:hAnsi="Times New Roman" w:cs="Times New Roman"/>
              </w:rPr>
              <w:t>Number of days.</w:t>
            </w:r>
          </w:p>
        </w:tc>
      </w:tr>
      <w:tr w:rsidR="00982ACA" w:rsidRPr="00982ACA" w14:paraId="64D6AC23" w14:textId="77777777" w:rsidTr="00A52C74">
        <w:tc>
          <w:tcPr>
            <w:tcW w:w="3176" w:type="dxa"/>
          </w:tcPr>
          <w:p w14:paraId="06E4AE66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Underemployment</w:t>
            </w:r>
          </w:p>
        </w:tc>
        <w:tc>
          <w:tcPr>
            <w:tcW w:w="5721" w:type="dxa"/>
          </w:tcPr>
          <w:p w14:paraId="0E032F76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Based on two questions: ‘</w:t>
            </w:r>
            <w:r w:rsidRPr="00982ACA">
              <w:rPr>
                <w:rFonts w:ascii="Times New Roman" w:hAnsi="Times New Roman" w:cs="Times New Roman"/>
                <w:shd w:val="clear" w:color="auto" w:fill="FFFFFF"/>
              </w:rPr>
              <w:t>Hours would like to work, and Hours per week usually worked in all jobs.’</w:t>
            </w:r>
          </w:p>
        </w:tc>
        <w:tc>
          <w:tcPr>
            <w:tcW w:w="6171" w:type="dxa"/>
          </w:tcPr>
          <w:p w14:paraId="2B408262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eastAsia="Times New Roman" w:hAnsi="Times New Roman" w:cs="Times New Roman"/>
                <w:lang w:eastAsia="en-AU"/>
              </w:rPr>
              <w:t>0 = No; 1 = Yes.</w:t>
            </w:r>
          </w:p>
        </w:tc>
      </w:tr>
      <w:tr w:rsidR="00982ACA" w:rsidRPr="00982ACA" w14:paraId="1F82C99A" w14:textId="77777777" w:rsidTr="00A52C74">
        <w:tc>
          <w:tcPr>
            <w:tcW w:w="15068" w:type="dxa"/>
            <w:gridSpan w:val="3"/>
            <w:hideMark/>
          </w:tcPr>
          <w:p w14:paraId="1A969FF2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Main exposure variable</w:t>
            </w:r>
          </w:p>
        </w:tc>
      </w:tr>
      <w:tr w:rsidR="00982ACA" w:rsidRPr="00982ACA" w14:paraId="13177E3F" w14:textId="77777777" w:rsidTr="00A52C74">
        <w:tc>
          <w:tcPr>
            <w:tcW w:w="3176" w:type="dxa"/>
            <w:hideMark/>
          </w:tcPr>
          <w:p w14:paraId="777CE5BE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82ACA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5721" w:type="dxa"/>
            <w:hideMark/>
          </w:tcPr>
          <w:p w14:paraId="0D86B133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 xml:space="preserve">Kessler Psychological Distress Scale (K10) risk categories. </w:t>
            </w:r>
            <w:r w:rsidRPr="00982ACA">
              <w:rPr>
                <w:rFonts w:ascii="Times New Roman" w:hAnsi="Times New Roman" w:cs="Times New Roman"/>
                <w:spacing w:val="3"/>
                <w:shd w:val="clear" w:color="auto" w:fill="FFFFFF"/>
              </w:rPr>
              <w:t>The K10 is a scale measuring non-specific psychological distress.</w:t>
            </w:r>
          </w:p>
        </w:tc>
        <w:tc>
          <w:tcPr>
            <w:tcW w:w="6171" w:type="dxa"/>
            <w:hideMark/>
          </w:tcPr>
          <w:p w14:paraId="034898B8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Low; 1 = Moderate; 2 =High (high, and very high).</w:t>
            </w:r>
          </w:p>
        </w:tc>
      </w:tr>
      <w:tr w:rsidR="00982ACA" w:rsidRPr="00982ACA" w14:paraId="1670F25F" w14:textId="77777777" w:rsidTr="00A52C74">
        <w:tc>
          <w:tcPr>
            <w:tcW w:w="15068" w:type="dxa"/>
            <w:gridSpan w:val="3"/>
            <w:hideMark/>
          </w:tcPr>
          <w:p w14:paraId="07530199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Socio-economic and demographic characteristics</w:t>
            </w:r>
          </w:p>
        </w:tc>
      </w:tr>
      <w:tr w:rsidR="00982ACA" w:rsidRPr="00982ACA" w14:paraId="10288462" w14:textId="77777777" w:rsidTr="00A52C74">
        <w:tc>
          <w:tcPr>
            <w:tcW w:w="3176" w:type="dxa"/>
            <w:hideMark/>
          </w:tcPr>
          <w:p w14:paraId="060EEB4D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82AC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721" w:type="dxa"/>
            <w:hideMark/>
          </w:tcPr>
          <w:p w14:paraId="056592B6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 xml:space="preserve">Age </w:t>
            </w:r>
            <w:proofErr w:type="gramStart"/>
            <w:r w:rsidRPr="00982ACA">
              <w:rPr>
                <w:rFonts w:ascii="Times New Roman" w:hAnsi="Times New Roman" w:cs="Times New Roman"/>
              </w:rPr>
              <w:t>at</w:t>
            </w:r>
            <w:proofErr w:type="gramEnd"/>
            <w:r w:rsidRPr="00982ACA">
              <w:rPr>
                <w:rFonts w:ascii="Times New Roman" w:hAnsi="Times New Roman" w:cs="Times New Roman"/>
              </w:rPr>
              <w:t xml:space="preserve"> 30</w:t>
            </w:r>
            <w:r w:rsidRPr="00982ACA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982ACA">
              <w:rPr>
                <w:rFonts w:ascii="Times New Roman" w:hAnsi="Times New Roman" w:cs="Times New Roman"/>
              </w:rPr>
              <w:t>June</w:t>
            </w:r>
            <w:r w:rsidRPr="00982AC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82ACA">
              <w:rPr>
                <w:rFonts w:ascii="Times New Roman" w:hAnsi="Times New Roman" w:cs="Times New Roman"/>
              </w:rPr>
              <w:t>in the year prior to the interview (in years).</w:t>
            </w:r>
          </w:p>
        </w:tc>
        <w:tc>
          <w:tcPr>
            <w:tcW w:w="6171" w:type="dxa"/>
            <w:hideMark/>
          </w:tcPr>
          <w:p w14:paraId="24BA0A43" w14:textId="7320EFB5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15-24 (</w:t>
            </w:r>
            <w:r w:rsidR="00E61DFF">
              <w:rPr>
                <w:rFonts w:ascii="Times New Roman" w:hAnsi="Times New Roman" w:cs="Times New Roman"/>
              </w:rPr>
              <w:t>j</w:t>
            </w:r>
            <w:r w:rsidR="00E61DFF" w:rsidRPr="00E61DFF">
              <w:rPr>
                <w:rFonts w:ascii="Times New Roman" w:hAnsi="Times New Roman" w:cs="Times New Roman"/>
              </w:rPr>
              <w:t>ust entering the labour market following education</w:t>
            </w:r>
            <w:r w:rsidRPr="00982ACA">
              <w:rPr>
                <w:rFonts w:ascii="Times New Roman" w:hAnsi="Times New Roman" w:cs="Times New Roman"/>
              </w:rPr>
              <w:t>); 1 = 25-</w:t>
            </w:r>
            <w:r w:rsidR="00E61DFF">
              <w:rPr>
                <w:rFonts w:ascii="Times New Roman" w:hAnsi="Times New Roman" w:cs="Times New Roman"/>
              </w:rPr>
              <w:t>54</w:t>
            </w:r>
            <w:r w:rsidRPr="00982ACA">
              <w:rPr>
                <w:rFonts w:ascii="Times New Roman" w:hAnsi="Times New Roman" w:cs="Times New Roman"/>
              </w:rPr>
              <w:t xml:space="preserve"> (</w:t>
            </w:r>
            <w:r w:rsidR="00E61DFF" w:rsidRPr="00E61DFF">
              <w:rPr>
                <w:rFonts w:ascii="Times New Roman" w:hAnsi="Times New Roman" w:cs="Times New Roman"/>
              </w:rPr>
              <w:t>those in their prime working lives</w:t>
            </w:r>
            <w:r w:rsidRPr="00982ACA">
              <w:rPr>
                <w:rFonts w:ascii="Times New Roman" w:hAnsi="Times New Roman" w:cs="Times New Roman"/>
              </w:rPr>
              <w:t xml:space="preserve">); 2 = </w:t>
            </w:r>
            <w:r w:rsidR="00E61DFF">
              <w:rPr>
                <w:rFonts w:ascii="Times New Roman" w:hAnsi="Times New Roman" w:cs="Times New Roman"/>
              </w:rPr>
              <w:t>55</w:t>
            </w:r>
            <w:r w:rsidRPr="00982ACA">
              <w:rPr>
                <w:rFonts w:ascii="Times New Roman" w:hAnsi="Times New Roman" w:cs="Times New Roman"/>
              </w:rPr>
              <w:t>-6</w:t>
            </w:r>
            <w:r w:rsidR="00E61DFF">
              <w:rPr>
                <w:rFonts w:ascii="Times New Roman" w:hAnsi="Times New Roman" w:cs="Times New Roman"/>
              </w:rPr>
              <w:t>7</w:t>
            </w:r>
            <w:r w:rsidRPr="00982ACA">
              <w:rPr>
                <w:rFonts w:ascii="Times New Roman" w:hAnsi="Times New Roman" w:cs="Times New Roman"/>
              </w:rPr>
              <w:t xml:space="preserve"> (</w:t>
            </w:r>
            <w:r w:rsidR="00E61DFF" w:rsidRPr="00E61DFF">
              <w:rPr>
                <w:rFonts w:ascii="Times New Roman" w:hAnsi="Times New Roman" w:cs="Times New Roman"/>
              </w:rPr>
              <w:t>those passing the peak of their career and approaching retirement</w:t>
            </w:r>
            <w:r w:rsidRPr="00982ACA">
              <w:rPr>
                <w:rFonts w:ascii="Times New Roman" w:hAnsi="Times New Roman" w:cs="Times New Roman"/>
              </w:rPr>
              <w:t>)</w:t>
            </w:r>
            <w:r w:rsidRPr="00982ACA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982ACA" w:rsidRPr="00982ACA" w14:paraId="2D150B45" w14:textId="77777777" w:rsidTr="00A52C74">
        <w:tc>
          <w:tcPr>
            <w:tcW w:w="3176" w:type="dxa"/>
            <w:hideMark/>
          </w:tcPr>
          <w:p w14:paraId="7D6B677C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721" w:type="dxa"/>
            <w:hideMark/>
          </w:tcPr>
          <w:p w14:paraId="1C6DEF9E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Gender of the respondent.</w:t>
            </w:r>
          </w:p>
        </w:tc>
        <w:tc>
          <w:tcPr>
            <w:tcW w:w="6171" w:type="dxa"/>
            <w:hideMark/>
          </w:tcPr>
          <w:p w14:paraId="408E45B5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Male; 1 = Female.</w:t>
            </w:r>
          </w:p>
        </w:tc>
      </w:tr>
      <w:tr w:rsidR="00982ACA" w:rsidRPr="00982ACA" w14:paraId="006CAF1E" w14:textId="77777777" w:rsidTr="00A52C74">
        <w:tc>
          <w:tcPr>
            <w:tcW w:w="3176" w:type="dxa"/>
            <w:hideMark/>
          </w:tcPr>
          <w:p w14:paraId="1B5E19B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Relationship status</w:t>
            </w:r>
          </w:p>
        </w:tc>
        <w:tc>
          <w:tcPr>
            <w:tcW w:w="5721" w:type="dxa"/>
            <w:hideMark/>
          </w:tcPr>
          <w:p w14:paraId="040DCF3D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 xml:space="preserve">Current marital status </w:t>
            </w:r>
            <w:r w:rsidRPr="00982ACA">
              <w:rPr>
                <w:rFonts w:ascii="Times New Roman" w:hAnsi="Times New Roman" w:cs="Times New Roman"/>
              </w:rPr>
              <w:t>of the respondent.</w:t>
            </w:r>
          </w:p>
        </w:tc>
        <w:tc>
          <w:tcPr>
            <w:tcW w:w="6171" w:type="dxa"/>
            <w:hideMark/>
          </w:tcPr>
          <w:p w14:paraId="20D40265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Partnered (married in a registered marriage, and never married but living with someone in a relationship); 1 = Unpartnered (never married and not living with someone in a relationship, separated but not divorced, divorced, and widowed).</w:t>
            </w:r>
          </w:p>
        </w:tc>
      </w:tr>
      <w:tr w:rsidR="00982ACA" w:rsidRPr="00982ACA" w14:paraId="19063A73" w14:textId="77777777" w:rsidTr="00A52C74">
        <w:tc>
          <w:tcPr>
            <w:tcW w:w="3176" w:type="dxa"/>
            <w:hideMark/>
          </w:tcPr>
          <w:p w14:paraId="6486BDE1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 xml:space="preserve">Highest education </w:t>
            </w:r>
          </w:p>
          <w:p w14:paraId="202F527C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level completed</w:t>
            </w:r>
          </w:p>
        </w:tc>
        <w:tc>
          <w:tcPr>
            <w:tcW w:w="5721" w:type="dxa"/>
            <w:hideMark/>
          </w:tcPr>
          <w:p w14:paraId="527C13A5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Highest education level achieved by the respondent.</w:t>
            </w:r>
          </w:p>
        </w:tc>
        <w:tc>
          <w:tcPr>
            <w:tcW w:w="6171" w:type="dxa"/>
            <w:hideMark/>
          </w:tcPr>
          <w:p w14:paraId="7D0A8E69" w14:textId="5495EEF0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Year 12 and below (year 12, and year 11 and below); 1 = Professional qualifications (</w:t>
            </w:r>
            <w:r w:rsidR="0070559C">
              <w:rPr>
                <w:rFonts w:ascii="Times New Roman" w:hAnsi="Times New Roman" w:cs="Times New Roman"/>
              </w:rPr>
              <w:t>advanced</w:t>
            </w:r>
            <w:r w:rsidR="0070559C" w:rsidRPr="00982ACA">
              <w:rPr>
                <w:rFonts w:ascii="Times New Roman" w:hAnsi="Times New Roman" w:cs="Times New Roman"/>
              </w:rPr>
              <w:t xml:space="preserve"> </w:t>
            </w:r>
            <w:r w:rsidRPr="00982ACA">
              <w:rPr>
                <w:rFonts w:ascii="Times New Roman" w:hAnsi="Times New Roman" w:cs="Times New Roman"/>
              </w:rPr>
              <w:t>diploma or diploma, and certificate III or IV); 2 = University qualifications (graduate diploma or certificate, bachelor or honours, postgraduate - masters or doctorate).</w:t>
            </w:r>
          </w:p>
        </w:tc>
      </w:tr>
      <w:tr w:rsidR="00982ACA" w:rsidRPr="00982ACA" w14:paraId="06C02E40" w14:textId="77777777" w:rsidTr="00A52C74">
        <w:tc>
          <w:tcPr>
            <w:tcW w:w="3176" w:type="dxa"/>
            <w:hideMark/>
          </w:tcPr>
          <w:p w14:paraId="1EFCFB43" w14:textId="77777777" w:rsidR="003D3E48" w:rsidRPr="00982ACA" w:rsidRDefault="003D3E48" w:rsidP="00A52C74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982ACA">
              <w:rPr>
                <w:rFonts w:ascii="Times New Roman" w:eastAsia="Times New Roman" w:hAnsi="Times New Roman" w:cs="Times New Roman"/>
                <w:lang w:eastAsia="en-AU"/>
              </w:rPr>
              <w:t xml:space="preserve">Household yearly </w:t>
            </w:r>
          </w:p>
          <w:p w14:paraId="6A3FF6A1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82ACA">
              <w:rPr>
                <w:rFonts w:ascii="Times New Roman" w:eastAsia="Times New Roman" w:hAnsi="Times New Roman" w:cs="Times New Roman"/>
                <w:lang w:eastAsia="en-AU"/>
              </w:rPr>
              <w:t>disposable income</w:t>
            </w:r>
          </w:p>
        </w:tc>
        <w:tc>
          <w:tcPr>
            <w:tcW w:w="5721" w:type="dxa"/>
            <w:hideMark/>
          </w:tcPr>
          <w:p w14:paraId="32E56EA8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spacing w:val="3"/>
                <w:shd w:val="clear" w:color="auto" w:fill="FFFFFF"/>
              </w:rPr>
              <w:t>Household disposable total income for the previous financial year.</w:t>
            </w:r>
          </w:p>
        </w:tc>
        <w:tc>
          <w:tcPr>
            <w:tcW w:w="6171" w:type="dxa"/>
            <w:hideMark/>
          </w:tcPr>
          <w:p w14:paraId="26D2F9A6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Quintile 1 (poorest); 1 = Quintile 2 (poorer); 2 = Quintile 3 (middle); 3 = Quintile 4 (richer); 4 = Quintile 5 (richest).</w:t>
            </w:r>
          </w:p>
        </w:tc>
      </w:tr>
      <w:tr w:rsidR="00982ACA" w:rsidRPr="00982ACA" w14:paraId="15C8967B" w14:textId="77777777" w:rsidTr="00A52C74">
        <w:tc>
          <w:tcPr>
            <w:tcW w:w="3176" w:type="dxa"/>
            <w:hideMark/>
          </w:tcPr>
          <w:p w14:paraId="15BAF1A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lastRenderedPageBreak/>
              <w:t>Indigenous status</w:t>
            </w:r>
          </w:p>
        </w:tc>
        <w:tc>
          <w:tcPr>
            <w:tcW w:w="5721" w:type="dxa"/>
            <w:hideMark/>
          </w:tcPr>
          <w:p w14:paraId="3FD5EB3D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Aboriginal or Torres Strait Islander origin of the respondent.</w:t>
            </w:r>
          </w:p>
        </w:tc>
        <w:tc>
          <w:tcPr>
            <w:tcW w:w="6171" w:type="dxa"/>
            <w:hideMark/>
          </w:tcPr>
          <w:p w14:paraId="0CAE4CE5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Not of Indigenous origin; 1 = Indigenous origin (Aboriginal, Torres Strait Islander, and both Aboriginal and Torres Strait Islander).</w:t>
            </w:r>
          </w:p>
        </w:tc>
      </w:tr>
      <w:tr w:rsidR="00982ACA" w:rsidRPr="00982ACA" w14:paraId="0F31DD20" w14:textId="77777777" w:rsidTr="00A52C74">
        <w:tc>
          <w:tcPr>
            <w:tcW w:w="3176" w:type="dxa"/>
            <w:hideMark/>
          </w:tcPr>
          <w:p w14:paraId="4B41A362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Region of residence</w:t>
            </w:r>
          </w:p>
        </w:tc>
        <w:tc>
          <w:tcPr>
            <w:tcW w:w="5721" w:type="dxa"/>
            <w:hideMark/>
          </w:tcPr>
          <w:p w14:paraId="3025B102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 xml:space="preserve">Respondent’s living area by Australian Standard Geographical Classification </w:t>
            </w:r>
            <w:r w:rsidRPr="00982ACA">
              <w:rPr>
                <w:rFonts w:ascii="Times New Roman" w:hAnsi="Times New Roman" w:cs="Times New Roman"/>
                <w:b/>
                <w:bCs/>
              </w:rPr>
              <w:t>(</w:t>
            </w:r>
            <w:r w:rsidRPr="00982ACA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SGS).</w:t>
            </w:r>
          </w:p>
        </w:tc>
        <w:tc>
          <w:tcPr>
            <w:tcW w:w="6171" w:type="dxa"/>
            <w:hideMark/>
          </w:tcPr>
          <w:p w14:paraId="31045B5D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Major city; 1 = Regional (inner regional, and outer regional); 2 = Remote area (remote, and very remote Australia).</w:t>
            </w:r>
          </w:p>
        </w:tc>
      </w:tr>
      <w:tr w:rsidR="00982ACA" w:rsidRPr="00982ACA" w14:paraId="28C693F1" w14:textId="77777777" w:rsidTr="00A52C74">
        <w:tc>
          <w:tcPr>
            <w:tcW w:w="15068" w:type="dxa"/>
            <w:gridSpan w:val="3"/>
          </w:tcPr>
          <w:p w14:paraId="06FCBC0B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Health-related characteristics</w:t>
            </w:r>
          </w:p>
        </w:tc>
      </w:tr>
      <w:tr w:rsidR="00982ACA" w:rsidRPr="00982ACA" w14:paraId="0BB03924" w14:textId="77777777" w:rsidTr="00A52C74">
        <w:tc>
          <w:tcPr>
            <w:tcW w:w="3176" w:type="dxa"/>
          </w:tcPr>
          <w:p w14:paraId="652642E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721" w:type="dxa"/>
          </w:tcPr>
          <w:p w14:paraId="07E10377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BMI of the respondent, continuous.</w:t>
            </w:r>
          </w:p>
        </w:tc>
        <w:tc>
          <w:tcPr>
            <w:tcW w:w="6171" w:type="dxa"/>
          </w:tcPr>
          <w:p w14:paraId="5E4EAF8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bCs/>
              </w:rPr>
              <w:t>0 = Underweight (BMI = &lt;18.50); 1 = Healthy weight (BMI = 18.50 to &lt;25); 2 = Overweight (BMI = 25 to &lt; 30); 3 = Obese (BMI = ≥ 30).</w:t>
            </w:r>
          </w:p>
        </w:tc>
      </w:tr>
      <w:tr w:rsidR="00982ACA" w:rsidRPr="00982ACA" w14:paraId="17BDF7E9" w14:textId="77777777" w:rsidTr="00A52C74">
        <w:tc>
          <w:tcPr>
            <w:tcW w:w="3176" w:type="dxa"/>
          </w:tcPr>
          <w:p w14:paraId="028CD9EC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Long-term health condition or disability</w:t>
            </w:r>
          </w:p>
        </w:tc>
        <w:tc>
          <w:tcPr>
            <w:tcW w:w="5721" w:type="dxa"/>
          </w:tcPr>
          <w:p w14:paraId="7090DCE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Disability status of the respondent.</w:t>
            </w:r>
          </w:p>
        </w:tc>
        <w:tc>
          <w:tcPr>
            <w:tcW w:w="6171" w:type="dxa"/>
          </w:tcPr>
          <w:p w14:paraId="00780755" w14:textId="77777777" w:rsidR="003D3E48" w:rsidRPr="00982ACA" w:rsidRDefault="003D3E48" w:rsidP="00A52C74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982ACA">
              <w:rPr>
                <w:rFonts w:ascii="Times New Roman" w:eastAsia="Times New Roman" w:hAnsi="Times New Roman" w:cs="Times New Roman"/>
                <w:lang w:eastAsia="en-AU"/>
              </w:rPr>
              <w:t>0 = No; 1 = Yes.</w:t>
            </w:r>
          </w:p>
        </w:tc>
      </w:tr>
      <w:tr w:rsidR="00982ACA" w:rsidRPr="00982ACA" w14:paraId="3BCF1ADB" w14:textId="77777777" w:rsidTr="00A52C74">
        <w:tc>
          <w:tcPr>
            <w:tcW w:w="15068" w:type="dxa"/>
            <w:gridSpan w:val="3"/>
            <w:hideMark/>
          </w:tcPr>
          <w:p w14:paraId="6DDC69AE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Health-related behavioural characteristics</w:t>
            </w:r>
          </w:p>
        </w:tc>
      </w:tr>
      <w:tr w:rsidR="00982ACA" w:rsidRPr="00982ACA" w14:paraId="148A987A" w14:textId="77777777" w:rsidTr="00A52C74">
        <w:tc>
          <w:tcPr>
            <w:tcW w:w="3176" w:type="dxa"/>
            <w:hideMark/>
          </w:tcPr>
          <w:p w14:paraId="13460F50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5721" w:type="dxa"/>
            <w:hideMark/>
          </w:tcPr>
          <w:p w14:paraId="01C63C0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Based on the question: ‘S</w:t>
            </w:r>
            <w:r w:rsidRPr="00982ACA">
              <w:rPr>
                <w:rFonts w:ascii="Times New Roman" w:hAnsi="Times New Roman" w:cs="Times New Roman"/>
                <w:shd w:val="clear" w:color="auto" w:fill="FFFFFF"/>
              </w:rPr>
              <w:t>mokes cigarettes or other tobacco products?’</w:t>
            </w:r>
          </w:p>
        </w:tc>
        <w:tc>
          <w:tcPr>
            <w:tcW w:w="6171" w:type="dxa"/>
            <w:hideMark/>
          </w:tcPr>
          <w:p w14:paraId="2CFA2C8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Non-smoker (Never smoked, ex-smoker); 1 = Current smoker (smoke daily, smoke at least weekly, and smoke less often than weekly).</w:t>
            </w:r>
          </w:p>
        </w:tc>
      </w:tr>
      <w:tr w:rsidR="00982ACA" w:rsidRPr="00982ACA" w14:paraId="6FC4417A" w14:textId="77777777" w:rsidTr="00A52C74">
        <w:tc>
          <w:tcPr>
            <w:tcW w:w="3176" w:type="dxa"/>
            <w:hideMark/>
          </w:tcPr>
          <w:p w14:paraId="2408469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5721" w:type="dxa"/>
            <w:hideMark/>
          </w:tcPr>
          <w:p w14:paraId="6C896A51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Based on the question: ‘Consuming alcohol?’</w:t>
            </w:r>
          </w:p>
        </w:tc>
        <w:tc>
          <w:tcPr>
            <w:tcW w:w="6171" w:type="dxa"/>
            <w:hideMark/>
          </w:tcPr>
          <w:p w14:paraId="6EC0A69A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Non-drinker (never drunk, ex-drinker); 1 = Current drinker (only rarely, 1-2 days, 2-3 days, 3-4 days, 5-6 days per week and every day).</w:t>
            </w:r>
          </w:p>
        </w:tc>
      </w:tr>
      <w:tr w:rsidR="00982ACA" w:rsidRPr="00982ACA" w14:paraId="7289A6EE" w14:textId="77777777" w:rsidTr="00A52C74">
        <w:tc>
          <w:tcPr>
            <w:tcW w:w="3176" w:type="dxa"/>
            <w:hideMark/>
          </w:tcPr>
          <w:p w14:paraId="5710D5F0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5721" w:type="dxa"/>
            <w:hideMark/>
          </w:tcPr>
          <w:p w14:paraId="3BEC3254" w14:textId="1512C13A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 xml:space="preserve">Based on the question: ‘How often </w:t>
            </w:r>
            <w:r w:rsidR="001F58E4">
              <w:rPr>
                <w:rFonts w:ascii="Times New Roman" w:hAnsi="Times New Roman" w:cs="Times New Roman"/>
                <w:shd w:val="clear" w:color="auto" w:fill="FFFFFF"/>
              </w:rPr>
              <w:t xml:space="preserve">do you </w:t>
            </w:r>
            <w:r w:rsidRPr="00982ACA">
              <w:rPr>
                <w:rFonts w:ascii="Times New Roman" w:hAnsi="Times New Roman" w:cs="Times New Roman"/>
                <w:shd w:val="clear" w:color="auto" w:fill="FFFFFF"/>
              </w:rPr>
              <w:t>participate in physical activity?’</w:t>
            </w:r>
          </w:p>
        </w:tc>
        <w:tc>
          <w:tcPr>
            <w:tcW w:w="6171" w:type="dxa"/>
            <w:hideMark/>
          </w:tcPr>
          <w:p w14:paraId="6F5387B2" w14:textId="450A5309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</w:rPr>
              <w:t>0 = Less than the recommended level (not at all, less than once, 1 to 2, and 3 times a week); 1 = Recommended level (&gt;3 time</w:t>
            </w:r>
            <w:r w:rsidR="001F58E4">
              <w:rPr>
                <w:rFonts w:ascii="Times New Roman" w:hAnsi="Times New Roman" w:cs="Times New Roman"/>
              </w:rPr>
              <w:t>s</w:t>
            </w:r>
            <w:r w:rsidRPr="00982ACA">
              <w:rPr>
                <w:rFonts w:ascii="Times New Roman" w:hAnsi="Times New Roman" w:cs="Times New Roman"/>
              </w:rPr>
              <w:t xml:space="preserve"> a week and every day).</w:t>
            </w:r>
          </w:p>
        </w:tc>
      </w:tr>
      <w:tr w:rsidR="00982ACA" w:rsidRPr="00982ACA" w14:paraId="1B3034D6" w14:textId="77777777" w:rsidTr="00A52C74">
        <w:tc>
          <w:tcPr>
            <w:tcW w:w="15068" w:type="dxa"/>
            <w:gridSpan w:val="3"/>
          </w:tcPr>
          <w:p w14:paraId="25D5EEA0" w14:textId="77777777" w:rsidR="003D3E48" w:rsidRPr="00982ACA" w:rsidRDefault="003D3E48" w:rsidP="00A52C74">
            <w:pPr>
              <w:jc w:val="center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hAnsi="Times New Roman" w:cs="Times New Roman"/>
                <w:b/>
                <w:bCs/>
              </w:rPr>
              <w:t>Job-related characteristics</w:t>
            </w:r>
          </w:p>
        </w:tc>
      </w:tr>
      <w:tr w:rsidR="00982ACA" w:rsidRPr="00982ACA" w14:paraId="55B5D44B" w14:textId="77777777" w:rsidTr="00A52C74">
        <w:tc>
          <w:tcPr>
            <w:tcW w:w="3176" w:type="dxa"/>
          </w:tcPr>
          <w:p w14:paraId="2367BEE0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</w:rPr>
            </w:pPr>
            <w:r w:rsidRPr="00982ACA">
              <w:rPr>
                <w:rFonts w:ascii="Times New Roman" w:eastAsia="Times New Roman" w:hAnsi="Times New Roman" w:cs="Times New Roman"/>
                <w:lang w:eastAsia="en-AU"/>
              </w:rPr>
              <w:t>Firm size</w:t>
            </w:r>
          </w:p>
        </w:tc>
        <w:tc>
          <w:tcPr>
            <w:tcW w:w="5721" w:type="dxa"/>
          </w:tcPr>
          <w:p w14:paraId="5E1255A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Number employed at the place of work.</w:t>
            </w:r>
          </w:p>
        </w:tc>
        <w:tc>
          <w:tcPr>
            <w:tcW w:w="6171" w:type="dxa"/>
          </w:tcPr>
          <w:p w14:paraId="006C4C40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0 = Small (One person, 2 to 4, 5 to 9, 10 to 19, Don’t know, but fewer than 20); 1 = Medium (20 to 49, 50 to 99, Don’t know, but 20 or more); 2 = Large (100 to 199, 200 to 499, 500 or more).</w:t>
            </w:r>
          </w:p>
        </w:tc>
      </w:tr>
      <w:tr w:rsidR="00982ACA" w:rsidRPr="00982ACA" w14:paraId="7770D70B" w14:textId="77777777" w:rsidTr="00A52C74">
        <w:tc>
          <w:tcPr>
            <w:tcW w:w="3176" w:type="dxa"/>
          </w:tcPr>
          <w:p w14:paraId="3B9E1F0F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Employment contract</w:t>
            </w:r>
          </w:p>
        </w:tc>
        <w:tc>
          <w:tcPr>
            <w:tcW w:w="5721" w:type="dxa"/>
          </w:tcPr>
          <w:p w14:paraId="3C1A5146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Employment contract - current job.</w:t>
            </w:r>
          </w:p>
        </w:tc>
        <w:tc>
          <w:tcPr>
            <w:tcW w:w="6171" w:type="dxa"/>
          </w:tcPr>
          <w:p w14:paraId="58ACC790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 xml:space="preserve">0 = Permanent; 1 = </w:t>
            </w:r>
            <w:proofErr w:type="gramStart"/>
            <w:r w:rsidRPr="00982ACA">
              <w:rPr>
                <w:rFonts w:ascii="Times New Roman" w:hAnsi="Times New Roman" w:cs="Times New Roman"/>
                <w:shd w:val="clear" w:color="auto" w:fill="FFFFFF"/>
              </w:rPr>
              <w:t>Fixed-term</w:t>
            </w:r>
            <w:proofErr w:type="gramEnd"/>
            <w:r w:rsidRPr="00982ACA">
              <w:rPr>
                <w:rFonts w:ascii="Times New Roman" w:hAnsi="Times New Roman" w:cs="Times New Roman"/>
                <w:shd w:val="clear" w:color="auto" w:fill="FFFFFF"/>
              </w:rPr>
              <w:t>; 2 = Casual.</w:t>
            </w:r>
          </w:p>
        </w:tc>
      </w:tr>
      <w:tr w:rsidR="00982ACA" w:rsidRPr="00982ACA" w14:paraId="21303EA9" w14:textId="77777777" w:rsidTr="00A52C74">
        <w:tc>
          <w:tcPr>
            <w:tcW w:w="3176" w:type="dxa"/>
          </w:tcPr>
          <w:p w14:paraId="3EF6CB3D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Occupation</w:t>
            </w:r>
          </w:p>
        </w:tc>
        <w:tc>
          <w:tcPr>
            <w:tcW w:w="5721" w:type="dxa"/>
          </w:tcPr>
          <w:p w14:paraId="1CDFC1F2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Occupation 1-digit ANZSCO 2006</w:t>
            </w:r>
          </w:p>
        </w:tc>
        <w:tc>
          <w:tcPr>
            <w:tcW w:w="6171" w:type="dxa"/>
          </w:tcPr>
          <w:p w14:paraId="4F203223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0 = Professional; 1 = Manager; 2 = Technician and trade workers; 3 = Community and personal service workers; 4 = Clerical and administrative workers; 5 = Sales workers; 6 = Machinery operators and drivers; 7 = Labourers.</w:t>
            </w:r>
          </w:p>
        </w:tc>
      </w:tr>
      <w:tr w:rsidR="00982ACA" w:rsidRPr="00982ACA" w14:paraId="33960771" w14:textId="77777777" w:rsidTr="00A52C74">
        <w:tc>
          <w:tcPr>
            <w:tcW w:w="3176" w:type="dxa"/>
          </w:tcPr>
          <w:p w14:paraId="52E099F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Industry</w:t>
            </w:r>
          </w:p>
        </w:tc>
        <w:tc>
          <w:tcPr>
            <w:tcW w:w="5721" w:type="dxa"/>
          </w:tcPr>
          <w:p w14:paraId="0D80220E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171" w:type="dxa"/>
          </w:tcPr>
          <w:p w14:paraId="07A72DD5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982ACA" w:rsidRPr="00982ACA" w14:paraId="680BC23D" w14:textId="77777777" w:rsidTr="00A52C74">
        <w:tc>
          <w:tcPr>
            <w:tcW w:w="3176" w:type="dxa"/>
          </w:tcPr>
          <w:p w14:paraId="1DA84355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Supervisory responsibilities</w:t>
            </w:r>
          </w:p>
        </w:tc>
        <w:tc>
          <w:tcPr>
            <w:tcW w:w="5721" w:type="dxa"/>
          </w:tcPr>
          <w:p w14:paraId="5B2BE01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Normally supervise the work of other employees</w:t>
            </w:r>
          </w:p>
        </w:tc>
        <w:tc>
          <w:tcPr>
            <w:tcW w:w="6171" w:type="dxa"/>
          </w:tcPr>
          <w:p w14:paraId="3D40550E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0 = Yes; 1 = No.</w:t>
            </w:r>
          </w:p>
        </w:tc>
      </w:tr>
      <w:tr w:rsidR="00982ACA" w:rsidRPr="00982ACA" w14:paraId="641A231A" w14:textId="77777777" w:rsidTr="00A52C74">
        <w:tc>
          <w:tcPr>
            <w:tcW w:w="3176" w:type="dxa"/>
          </w:tcPr>
          <w:p w14:paraId="26279B4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Union membership</w:t>
            </w:r>
          </w:p>
        </w:tc>
        <w:tc>
          <w:tcPr>
            <w:tcW w:w="5721" w:type="dxa"/>
          </w:tcPr>
          <w:p w14:paraId="587D4CC2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Union membership or employee association</w:t>
            </w:r>
          </w:p>
        </w:tc>
        <w:tc>
          <w:tcPr>
            <w:tcW w:w="6171" w:type="dxa"/>
          </w:tcPr>
          <w:p w14:paraId="59F69760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0 = Yes; 1 = No.</w:t>
            </w:r>
          </w:p>
        </w:tc>
      </w:tr>
      <w:tr w:rsidR="00982ACA" w:rsidRPr="00982ACA" w14:paraId="430C2C30" w14:textId="77777777" w:rsidTr="00A52C74">
        <w:tc>
          <w:tcPr>
            <w:tcW w:w="3176" w:type="dxa"/>
          </w:tcPr>
          <w:p w14:paraId="59C1857E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Paid holiday leave</w:t>
            </w:r>
          </w:p>
        </w:tc>
        <w:tc>
          <w:tcPr>
            <w:tcW w:w="5721" w:type="dxa"/>
          </w:tcPr>
          <w:p w14:paraId="702B25F0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Based on the question: ‘Does the employer provide paid holiday leave?’</w:t>
            </w:r>
          </w:p>
        </w:tc>
        <w:tc>
          <w:tcPr>
            <w:tcW w:w="6171" w:type="dxa"/>
          </w:tcPr>
          <w:p w14:paraId="425B48FF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0 = Yes; 1 = No.</w:t>
            </w:r>
          </w:p>
        </w:tc>
      </w:tr>
      <w:tr w:rsidR="00982ACA" w:rsidRPr="00982ACA" w14:paraId="453D87C9" w14:textId="77777777" w:rsidTr="00A52C74">
        <w:tc>
          <w:tcPr>
            <w:tcW w:w="3176" w:type="dxa"/>
          </w:tcPr>
          <w:p w14:paraId="4508073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Paid sick leave</w:t>
            </w:r>
          </w:p>
        </w:tc>
        <w:tc>
          <w:tcPr>
            <w:tcW w:w="5721" w:type="dxa"/>
          </w:tcPr>
          <w:p w14:paraId="60092098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Based on the question: ‘Does the employer provide paid holiday leave?’</w:t>
            </w:r>
          </w:p>
        </w:tc>
        <w:tc>
          <w:tcPr>
            <w:tcW w:w="6171" w:type="dxa"/>
          </w:tcPr>
          <w:p w14:paraId="593444BA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0 = Yes; 1 = No.</w:t>
            </w:r>
          </w:p>
        </w:tc>
      </w:tr>
      <w:tr w:rsidR="00982ACA" w:rsidRPr="00982ACA" w14:paraId="3548024F" w14:textId="77777777" w:rsidTr="00A52C74">
        <w:tc>
          <w:tcPr>
            <w:tcW w:w="3176" w:type="dxa"/>
          </w:tcPr>
          <w:p w14:paraId="648EF94B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Overall job satisfaction</w:t>
            </w:r>
          </w:p>
        </w:tc>
        <w:tc>
          <w:tcPr>
            <w:tcW w:w="5721" w:type="dxa"/>
          </w:tcPr>
          <w:p w14:paraId="5BFE92D4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Overall job satisfaction, 11-point scale</w:t>
            </w:r>
          </w:p>
        </w:tc>
        <w:tc>
          <w:tcPr>
            <w:tcW w:w="6171" w:type="dxa"/>
          </w:tcPr>
          <w:p w14:paraId="5053AE06" w14:textId="77777777" w:rsidR="003D3E48" w:rsidRPr="00982ACA" w:rsidRDefault="003D3E48" w:rsidP="00A52C74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82ACA">
              <w:rPr>
                <w:rFonts w:ascii="Times New Roman" w:hAnsi="Times New Roman" w:cs="Times New Roman"/>
                <w:shd w:val="clear" w:color="auto" w:fill="FFFFFF"/>
              </w:rPr>
              <w:t>0 = Totally dissatisfied; 10 = Totally satisfied.</w:t>
            </w:r>
          </w:p>
        </w:tc>
      </w:tr>
    </w:tbl>
    <w:bookmarkEnd w:id="0"/>
    <w:p w14:paraId="268D5A48" w14:textId="38EFE5F3" w:rsidR="003D3E48" w:rsidRPr="00982ACA" w:rsidRDefault="003D3E48" w:rsidP="003D3E48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82ACA">
        <w:rPr>
          <w:rFonts w:ascii="Times New Roman" w:eastAsia="Times New Roman" w:hAnsi="Times New Roman" w:cs="Times New Roman"/>
        </w:rPr>
        <w:t xml:space="preserve">Notes: </w:t>
      </w:r>
      <w:r w:rsidR="00C763F7" w:rsidRPr="00982ACA">
        <w:rPr>
          <w:rFonts w:ascii="Times New Roman" w:eastAsia="Times New Roman" w:hAnsi="Times New Roman" w:cs="Times New Roman"/>
        </w:rPr>
        <w:t xml:space="preserve">1. </w:t>
      </w:r>
      <w:r w:rsidR="004839DD">
        <w:rPr>
          <w:rFonts w:ascii="Times New Roman" w:hAnsi="Times New Roman" w:cs="Times New Roman"/>
        </w:rPr>
        <w:t>We</w:t>
      </w:r>
      <w:r w:rsidRPr="00982ACA">
        <w:rPr>
          <w:rFonts w:ascii="Times New Roman" w:hAnsi="Times New Roman" w:cs="Times New Roman"/>
        </w:rPr>
        <w:t xml:space="preserve"> used a ‘modified OECD’ equivalence scale to measure equivalised household annual disposable income</w:t>
      </w:r>
      <w:r w:rsidR="00C763F7" w:rsidRPr="00982ACA">
        <w:rPr>
          <w:rFonts w:ascii="Times New Roman" w:hAnsi="Times New Roman" w:cs="Times New Roman"/>
        </w:rPr>
        <w:t>.</w:t>
      </w:r>
    </w:p>
    <w:p w14:paraId="5E45EE2C" w14:textId="77777777" w:rsidR="003D3E48" w:rsidRDefault="003D3E48" w:rsidP="003D3E48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56638ABB" w14:textId="77777777" w:rsidR="003D3E48" w:rsidRDefault="003D3E48" w:rsidP="003D3E48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58635D6C" w14:textId="77777777" w:rsidR="001D5931" w:rsidRDefault="001D5931" w:rsidP="001D5931">
      <w:pPr>
        <w:rPr>
          <w:lang w:val="en-US"/>
        </w:rPr>
      </w:pPr>
    </w:p>
    <w:p w14:paraId="6BEC0E8D" w14:textId="77777777" w:rsidR="001D5931" w:rsidRDefault="001D5931" w:rsidP="001D5931">
      <w:pPr>
        <w:rPr>
          <w:lang w:val="en-US"/>
        </w:rPr>
      </w:pPr>
    </w:p>
    <w:p w14:paraId="78AC49A8" w14:textId="77777777" w:rsidR="001D5931" w:rsidRDefault="001D5931" w:rsidP="001D5931">
      <w:pPr>
        <w:rPr>
          <w:lang w:val="en-US"/>
        </w:rPr>
      </w:pPr>
    </w:p>
    <w:p w14:paraId="09CCA522" w14:textId="77777777" w:rsidR="001D5931" w:rsidRDefault="001D5931" w:rsidP="001D5931">
      <w:pPr>
        <w:rPr>
          <w:lang w:val="en-US"/>
        </w:rPr>
      </w:pPr>
    </w:p>
    <w:p w14:paraId="76C28881" w14:textId="77777777" w:rsidR="001D5931" w:rsidRDefault="001D5931" w:rsidP="001D5931">
      <w:pPr>
        <w:rPr>
          <w:lang w:val="en-US"/>
        </w:rPr>
      </w:pPr>
    </w:p>
    <w:p w14:paraId="168B729E" w14:textId="77777777" w:rsidR="001D5931" w:rsidRDefault="001D5931" w:rsidP="001D5931">
      <w:pPr>
        <w:rPr>
          <w:lang w:val="en-US"/>
        </w:rPr>
      </w:pPr>
    </w:p>
    <w:p w14:paraId="16AFB27C" w14:textId="77777777" w:rsidR="001D5931" w:rsidRDefault="001D5931" w:rsidP="001D5931">
      <w:pPr>
        <w:rPr>
          <w:lang w:val="en-US"/>
        </w:rPr>
      </w:pPr>
    </w:p>
    <w:p w14:paraId="6E799120" w14:textId="77777777" w:rsidR="001D5931" w:rsidRDefault="001D5931" w:rsidP="001D5931">
      <w:pPr>
        <w:rPr>
          <w:lang w:val="en-US"/>
        </w:rPr>
      </w:pPr>
    </w:p>
    <w:p w14:paraId="3F28C713" w14:textId="77777777" w:rsidR="001D5931" w:rsidRDefault="001D5931" w:rsidP="001D5931">
      <w:pPr>
        <w:rPr>
          <w:lang w:val="en-US"/>
        </w:rPr>
      </w:pPr>
    </w:p>
    <w:p w14:paraId="7151BB82" w14:textId="77777777" w:rsidR="001D5931" w:rsidRDefault="001D5931" w:rsidP="001D5931">
      <w:pPr>
        <w:rPr>
          <w:lang w:val="en-US"/>
        </w:rPr>
      </w:pPr>
    </w:p>
    <w:p w14:paraId="1CD4363B" w14:textId="77777777" w:rsidR="001D5931" w:rsidRDefault="001D5931" w:rsidP="001D5931">
      <w:pPr>
        <w:rPr>
          <w:lang w:val="en-US"/>
        </w:rPr>
      </w:pPr>
    </w:p>
    <w:p w14:paraId="3FAA4568" w14:textId="77777777" w:rsidR="001D5931" w:rsidRDefault="001D5931" w:rsidP="001D5931">
      <w:pPr>
        <w:rPr>
          <w:lang w:val="en-US"/>
        </w:rPr>
      </w:pPr>
    </w:p>
    <w:p w14:paraId="5B62F09C" w14:textId="77777777" w:rsidR="001D5931" w:rsidRDefault="001D5931" w:rsidP="001D5931">
      <w:pPr>
        <w:rPr>
          <w:lang w:val="en-US"/>
        </w:rPr>
      </w:pPr>
    </w:p>
    <w:p w14:paraId="79489217" w14:textId="77777777" w:rsidR="001D5931" w:rsidRPr="001702EF" w:rsidRDefault="001D5931" w:rsidP="001702EF">
      <w:pPr>
        <w:rPr>
          <w:i/>
        </w:rPr>
      </w:pPr>
    </w:p>
    <w:p w14:paraId="17CD3DDF" w14:textId="6ECC88DE" w:rsidR="003D3E48" w:rsidRPr="00C928D9" w:rsidRDefault="003D3E48" w:rsidP="003D3E48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90CB9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 w:rsidR="004735FD"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Pr="00790CB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Pr="00C928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he effects of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sychological distress</w:t>
      </w:r>
      <w:r w:rsidRPr="00C928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n </w:t>
      </w:r>
      <w:r w:rsidR="00567EAF">
        <w:rPr>
          <w:rFonts w:ascii="Times New Roman" w:hAnsi="Times New Roman" w:cs="Times New Roman"/>
          <w:i w:val="0"/>
          <w:color w:val="auto"/>
          <w:sz w:val="24"/>
          <w:szCs w:val="24"/>
        </w:rPr>
        <w:t>sickness absence</w:t>
      </w:r>
      <w:r w:rsidRPr="00C928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esenteeism,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C928D9">
        <w:rPr>
          <w:rFonts w:ascii="Times New Roman" w:hAnsi="Times New Roman" w:cs="Times New Roman"/>
          <w:i w:val="0"/>
          <w:color w:val="auto"/>
          <w:sz w:val="24"/>
          <w:szCs w:val="24"/>
        </w:rPr>
        <w:t>and underemployment</w:t>
      </w:r>
      <w:r w:rsidR="00DB604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complete regression results).</w:t>
      </w:r>
    </w:p>
    <w:tbl>
      <w:tblPr>
        <w:tblW w:w="1410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35"/>
        <w:gridCol w:w="1794"/>
        <w:gridCol w:w="1749"/>
        <w:gridCol w:w="1778"/>
        <w:gridCol w:w="1908"/>
        <w:gridCol w:w="1777"/>
        <w:gridCol w:w="1767"/>
      </w:tblGrid>
      <w:tr w:rsidR="003D3E48" w:rsidRPr="00A83CB8" w14:paraId="534DAE34" w14:textId="77777777" w:rsidTr="001702EF">
        <w:trPr>
          <w:jc w:val="center"/>
        </w:trPr>
        <w:tc>
          <w:tcPr>
            <w:tcW w:w="3335" w:type="dxa"/>
            <w:vMerge w:val="restart"/>
            <w:tcBorders>
              <w:top w:val="single" w:sz="4" w:space="0" w:color="auto"/>
            </w:tcBorders>
          </w:tcPr>
          <w:p w14:paraId="37CB52F4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A244C" w14:textId="37ABB159" w:rsidR="003D3E48" w:rsidRPr="00A83CB8" w:rsidRDefault="00567EAF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ckness absenc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F404A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eeism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23810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employment</w:t>
            </w:r>
          </w:p>
        </w:tc>
      </w:tr>
      <w:tr w:rsidR="003D3E48" w:rsidRPr="00A83CB8" w14:paraId="61153DAC" w14:textId="77777777" w:rsidTr="001702EF">
        <w:trPr>
          <w:jc w:val="center"/>
        </w:trPr>
        <w:tc>
          <w:tcPr>
            <w:tcW w:w="3335" w:type="dxa"/>
            <w:vMerge/>
          </w:tcPr>
          <w:p w14:paraId="6620EC69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181A6B16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odel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E Poisson regression 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488AF6E5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del 2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: RE Poisson regression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162E891C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odel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E logistic regression 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24EA974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odel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 logistic regression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6EC7760B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odel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E logistic regression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750878F5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odel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 logistic regression</w:t>
            </w:r>
          </w:p>
        </w:tc>
      </w:tr>
      <w:tr w:rsidR="003D3E48" w:rsidRPr="00A83CB8" w14:paraId="71D8ECFC" w14:textId="77777777" w:rsidTr="001702EF">
        <w:trPr>
          <w:jc w:val="center"/>
        </w:trPr>
        <w:tc>
          <w:tcPr>
            <w:tcW w:w="3335" w:type="dxa"/>
            <w:vMerge/>
            <w:tcBorders>
              <w:bottom w:val="single" w:sz="4" w:space="0" w:color="auto"/>
            </w:tcBorders>
          </w:tcPr>
          <w:p w14:paraId="06EBD444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03AF3F2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proofErr w:type="spellStart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RR</w:t>
            </w:r>
            <w:proofErr w:type="spellEnd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0AD4A15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RR</w:t>
            </w:r>
            <w:proofErr w:type="spellEnd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62FFBFD3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086EE456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13A7330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5A61B7E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A83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</w:tr>
      <w:tr w:rsidR="003D3E48" w:rsidRPr="00A83CB8" w14:paraId="1EE4C228" w14:textId="77777777" w:rsidTr="001702EF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14:paraId="2A08781C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ological Distress 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1F487B1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D0649A6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35442F8F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13E15B04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76D68AB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B553526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362A0480" w14:textId="77777777" w:rsidTr="001702EF">
        <w:trPr>
          <w:jc w:val="center"/>
        </w:trPr>
        <w:tc>
          <w:tcPr>
            <w:tcW w:w="3335" w:type="dxa"/>
          </w:tcPr>
          <w:p w14:paraId="48F939B8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Low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ef)</w:t>
            </w:r>
          </w:p>
        </w:tc>
        <w:tc>
          <w:tcPr>
            <w:tcW w:w="1794" w:type="dxa"/>
          </w:tcPr>
          <w:p w14:paraId="1C2822BC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AC9466F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69FFCBF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2AFFEDB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4D0FEBD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0C950B5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3BBE02C4" w14:textId="77777777" w:rsidTr="001702EF">
        <w:trPr>
          <w:jc w:val="center"/>
        </w:trPr>
        <w:tc>
          <w:tcPr>
            <w:tcW w:w="3335" w:type="dxa"/>
          </w:tcPr>
          <w:p w14:paraId="04FB66B0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94" w:type="dxa"/>
          </w:tcPr>
          <w:p w14:paraId="3B9F2CA7" w14:textId="40187E9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8***</w:t>
            </w:r>
          </w:p>
        </w:tc>
        <w:tc>
          <w:tcPr>
            <w:tcW w:w="1749" w:type="dxa"/>
          </w:tcPr>
          <w:p w14:paraId="6480DDC7" w14:textId="06BC2F3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9***</w:t>
            </w:r>
          </w:p>
        </w:tc>
        <w:tc>
          <w:tcPr>
            <w:tcW w:w="1778" w:type="dxa"/>
          </w:tcPr>
          <w:p w14:paraId="3EC916B3" w14:textId="7C6BD65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.75***</w:t>
            </w:r>
          </w:p>
        </w:tc>
        <w:tc>
          <w:tcPr>
            <w:tcW w:w="1908" w:type="dxa"/>
          </w:tcPr>
          <w:p w14:paraId="4378B116" w14:textId="500BFDB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.80***</w:t>
            </w:r>
          </w:p>
        </w:tc>
        <w:tc>
          <w:tcPr>
            <w:tcW w:w="1777" w:type="dxa"/>
          </w:tcPr>
          <w:p w14:paraId="082E6D97" w14:textId="77110B0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67" w:type="dxa"/>
          </w:tcPr>
          <w:p w14:paraId="782EF01A" w14:textId="63E1ED0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9***</w:t>
            </w:r>
          </w:p>
        </w:tc>
      </w:tr>
      <w:tr w:rsidR="00162A33" w:rsidRPr="00A83CB8" w14:paraId="59CEC110" w14:textId="77777777" w:rsidTr="001702EF">
        <w:trPr>
          <w:jc w:val="center"/>
        </w:trPr>
        <w:tc>
          <w:tcPr>
            <w:tcW w:w="3335" w:type="dxa"/>
          </w:tcPr>
          <w:p w14:paraId="037CF3A5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B9BBDA2" w14:textId="6D500B5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6 - 1.10]</w:t>
            </w:r>
          </w:p>
        </w:tc>
        <w:tc>
          <w:tcPr>
            <w:tcW w:w="1749" w:type="dxa"/>
          </w:tcPr>
          <w:p w14:paraId="50C6CEA3" w14:textId="32CF55C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7 - 1.10]</w:t>
            </w:r>
          </w:p>
        </w:tc>
        <w:tc>
          <w:tcPr>
            <w:tcW w:w="1778" w:type="dxa"/>
          </w:tcPr>
          <w:p w14:paraId="75F21482" w14:textId="571B93F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4.39 - 5.15]</w:t>
            </w:r>
          </w:p>
        </w:tc>
        <w:tc>
          <w:tcPr>
            <w:tcW w:w="1908" w:type="dxa"/>
          </w:tcPr>
          <w:p w14:paraId="6309C280" w14:textId="5808DD5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6.37 - 7.25]</w:t>
            </w:r>
          </w:p>
        </w:tc>
        <w:tc>
          <w:tcPr>
            <w:tcW w:w="1777" w:type="dxa"/>
          </w:tcPr>
          <w:p w14:paraId="08778B56" w14:textId="67207F0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7 - 1.20]</w:t>
            </w:r>
          </w:p>
        </w:tc>
        <w:tc>
          <w:tcPr>
            <w:tcW w:w="1767" w:type="dxa"/>
          </w:tcPr>
          <w:p w14:paraId="6D2905C1" w14:textId="64B5949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0 - 1.29]</w:t>
            </w:r>
          </w:p>
        </w:tc>
      </w:tr>
      <w:tr w:rsidR="00162A33" w:rsidRPr="00A83CB8" w14:paraId="0629BB2F" w14:textId="77777777" w:rsidTr="001702EF">
        <w:trPr>
          <w:jc w:val="center"/>
        </w:trPr>
        <w:tc>
          <w:tcPr>
            <w:tcW w:w="3335" w:type="dxa"/>
          </w:tcPr>
          <w:p w14:paraId="6BD157B4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94" w:type="dxa"/>
          </w:tcPr>
          <w:p w14:paraId="591E8CE0" w14:textId="25116FE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3***</w:t>
            </w:r>
          </w:p>
        </w:tc>
        <w:tc>
          <w:tcPr>
            <w:tcW w:w="1749" w:type="dxa"/>
          </w:tcPr>
          <w:p w14:paraId="040F4A37" w14:textId="28FE694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4***</w:t>
            </w:r>
          </w:p>
        </w:tc>
        <w:tc>
          <w:tcPr>
            <w:tcW w:w="1778" w:type="dxa"/>
          </w:tcPr>
          <w:p w14:paraId="599ED57A" w14:textId="43198E6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9.24***</w:t>
            </w:r>
          </w:p>
        </w:tc>
        <w:tc>
          <w:tcPr>
            <w:tcW w:w="1908" w:type="dxa"/>
          </w:tcPr>
          <w:p w14:paraId="3D709DAF" w14:textId="4678D57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1.58***</w:t>
            </w:r>
          </w:p>
        </w:tc>
        <w:tc>
          <w:tcPr>
            <w:tcW w:w="1777" w:type="dxa"/>
          </w:tcPr>
          <w:p w14:paraId="245E1FC9" w14:textId="24A1299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67" w:type="dxa"/>
          </w:tcPr>
          <w:p w14:paraId="49F63A5C" w14:textId="55C5620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47***</w:t>
            </w:r>
          </w:p>
        </w:tc>
      </w:tr>
      <w:tr w:rsidR="00162A33" w:rsidRPr="00A83CB8" w14:paraId="252C3597" w14:textId="77777777" w:rsidTr="001702EF">
        <w:trPr>
          <w:jc w:val="center"/>
        </w:trPr>
        <w:tc>
          <w:tcPr>
            <w:tcW w:w="3335" w:type="dxa"/>
          </w:tcPr>
          <w:p w14:paraId="09FEB2C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0B1E02D8" w14:textId="104E1D5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1 - 1.16]</w:t>
            </w:r>
          </w:p>
        </w:tc>
        <w:tc>
          <w:tcPr>
            <w:tcW w:w="1749" w:type="dxa"/>
          </w:tcPr>
          <w:p w14:paraId="195FDDEE" w14:textId="1FC7EC3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2 - 1.17]</w:t>
            </w:r>
          </w:p>
        </w:tc>
        <w:tc>
          <w:tcPr>
            <w:tcW w:w="1778" w:type="dxa"/>
          </w:tcPr>
          <w:p w14:paraId="0DD1B58D" w14:textId="53BEE05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7.26 - 21.45]</w:t>
            </w:r>
          </w:p>
        </w:tc>
        <w:tc>
          <w:tcPr>
            <w:tcW w:w="1908" w:type="dxa"/>
          </w:tcPr>
          <w:p w14:paraId="412E9DA4" w14:textId="5CB2217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29.10 - 34.28]</w:t>
            </w:r>
          </w:p>
        </w:tc>
        <w:tc>
          <w:tcPr>
            <w:tcW w:w="1777" w:type="dxa"/>
          </w:tcPr>
          <w:p w14:paraId="346277FE" w14:textId="38BA5EE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7 - 1.26]</w:t>
            </w:r>
          </w:p>
        </w:tc>
        <w:tc>
          <w:tcPr>
            <w:tcW w:w="1767" w:type="dxa"/>
          </w:tcPr>
          <w:p w14:paraId="40A215D4" w14:textId="60D7456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3 - 1.61]</w:t>
            </w:r>
          </w:p>
        </w:tc>
      </w:tr>
      <w:tr w:rsidR="003D3E48" w:rsidRPr="00A83CB8" w14:paraId="532BBADA" w14:textId="77777777" w:rsidTr="001702EF">
        <w:trPr>
          <w:jc w:val="center"/>
        </w:trPr>
        <w:tc>
          <w:tcPr>
            <w:tcW w:w="3335" w:type="dxa"/>
          </w:tcPr>
          <w:p w14:paraId="2C10B7F3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cio-demographic characteristics</w:t>
            </w:r>
          </w:p>
        </w:tc>
        <w:tc>
          <w:tcPr>
            <w:tcW w:w="1794" w:type="dxa"/>
          </w:tcPr>
          <w:p w14:paraId="186DB3C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397A71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BF24BF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958189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3B35F7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36274E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2AEDEF88" w14:textId="77777777" w:rsidTr="001702EF">
        <w:trPr>
          <w:jc w:val="center"/>
        </w:trPr>
        <w:tc>
          <w:tcPr>
            <w:tcW w:w="3335" w:type="dxa"/>
          </w:tcPr>
          <w:p w14:paraId="4FAC1D7A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94" w:type="dxa"/>
          </w:tcPr>
          <w:p w14:paraId="18F3BAD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952DA8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A96A83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0C015C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4105E4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2FE256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6BA8D230" w14:textId="77777777" w:rsidTr="001702EF">
        <w:trPr>
          <w:jc w:val="center"/>
        </w:trPr>
        <w:tc>
          <w:tcPr>
            <w:tcW w:w="3335" w:type="dxa"/>
          </w:tcPr>
          <w:p w14:paraId="050B0BB4" w14:textId="3D8EE5A0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59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-24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1794" w:type="dxa"/>
          </w:tcPr>
          <w:p w14:paraId="13CC9CF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BAE2F0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45013F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F19AE9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74B868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774172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2CCC8F79" w14:textId="77777777" w:rsidTr="001702EF">
        <w:trPr>
          <w:jc w:val="center"/>
        </w:trPr>
        <w:tc>
          <w:tcPr>
            <w:tcW w:w="3335" w:type="dxa"/>
          </w:tcPr>
          <w:p w14:paraId="46945CEB" w14:textId="2E0BF71B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2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 years </w:t>
            </w:r>
          </w:p>
        </w:tc>
        <w:tc>
          <w:tcPr>
            <w:tcW w:w="1794" w:type="dxa"/>
          </w:tcPr>
          <w:p w14:paraId="44BD8959" w14:textId="1C13815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8***</w:t>
            </w:r>
          </w:p>
        </w:tc>
        <w:tc>
          <w:tcPr>
            <w:tcW w:w="1749" w:type="dxa"/>
          </w:tcPr>
          <w:p w14:paraId="364AFD57" w14:textId="3355480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7***</w:t>
            </w:r>
          </w:p>
        </w:tc>
        <w:tc>
          <w:tcPr>
            <w:tcW w:w="1778" w:type="dxa"/>
          </w:tcPr>
          <w:p w14:paraId="75E5BC8F" w14:textId="69B956E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6*</w:t>
            </w:r>
          </w:p>
        </w:tc>
        <w:tc>
          <w:tcPr>
            <w:tcW w:w="1908" w:type="dxa"/>
          </w:tcPr>
          <w:p w14:paraId="097F9E82" w14:textId="06481A1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2***</w:t>
            </w:r>
          </w:p>
        </w:tc>
        <w:tc>
          <w:tcPr>
            <w:tcW w:w="1777" w:type="dxa"/>
          </w:tcPr>
          <w:p w14:paraId="7FF08BB5" w14:textId="171D97F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68***</w:t>
            </w:r>
          </w:p>
        </w:tc>
        <w:tc>
          <w:tcPr>
            <w:tcW w:w="1767" w:type="dxa"/>
          </w:tcPr>
          <w:p w14:paraId="4A2C9E95" w14:textId="655C57C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65***</w:t>
            </w:r>
          </w:p>
        </w:tc>
      </w:tr>
      <w:tr w:rsidR="00162A33" w:rsidRPr="00A83CB8" w14:paraId="7AFF3785" w14:textId="77777777" w:rsidTr="001702EF">
        <w:trPr>
          <w:jc w:val="center"/>
        </w:trPr>
        <w:tc>
          <w:tcPr>
            <w:tcW w:w="3335" w:type="dxa"/>
          </w:tcPr>
          <w:p w14:paraId="3EA8EA87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13A0126" w14:textId="22A0D7E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5 - 1.11]</w:t>
            </w:r>
          </w:p>
        </w:tc>
        <w:tc>
          <w:tcPr>
            <w:tcW w:w="1749" w:type="dxa"/>
          </w:tcPr>
          <w:p w14:paraId="594B1347" w14:textId="0F873B2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4 - 1.10]</w:t>
            </w:r>
          </w:p>
        </w:tc>
        <w:tc>
          <w:tcPr>
            <w:tcW w:w="1778" w:type="dxa"/>
          </w:tcPr>
          <w:p w14:paraId="302F6A07" w14:textId="51F5A55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0 - 1.33]</w:t>
            </w:r>
          </w:p>
        </w:tc>
        <w:tc>
          <w:tcPr>
            <w:tcW w:w="1908" w:type="dxa"/>
          </w:tcPr>
          <w:p w14:paraId="26036337" w14:textId="57D4770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2 - 1.33]</w:t>
            </w:r>
          </w:p>
        </w:tc>
        <w:tc>
          <w:tcPr>
            <w:tcW w:w="1777" w:type="dxa"/>
          </w:tcPr>
          <w:p w14:paraId="6B01F232" w14:textId="0CE66C5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8 - 0.80]</w:t>
            </w:r>
          </w:p>
        </w:tc>
        <w:tc>
          <w:tcPr>
            <w:tcW w:w="1767" w:type="dxa"/>
          </w:tcPr>
          <w:p w14:paraId="44B5515D" w14:textId="7ED7B6B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8 - 0.71]</w:t>
            </w:r>
          </w:p>
        </w:tc>
      </w:tr>
      <w:tr w:rsidR="00162A33" w:rsidRPr="00A83CB8" w14:paraId="16C764EF" w14:textId="77777777" w:rsidTr="001702EF">
        <w:trPr>
          <w:jc w:val="center"/>
        </w:trPr>
        <w:tc>
          <w:tcPr>
            <w:tcW w:w="3335" w:type="dxa"/>
          </w:tcPr>
          <w:p w14:paraId="2C01E83F" w14:textId="245688B5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794" w:type="dxa"/>
          </w:tcPr>
          <w:p w14:paraId="60378756" w14:textId="26C7521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0***</w:t>
            </w:r>
          </w:p>
        </w:tc>
        <w:tc>
          <w:tcPr>
            <w:tcW w:w="1749" w:type="dxa"/>
          </w:tcPr>
          <w:p w14:paraId="4D4FCEE6" w14:textId="47A4D0A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7***</w:t>
            </w:r>
          </w:p>
        </w:tc>
        <w:tc>
          <w:tcPr>
            <w:tcW w:w="1778" w:type="dxa"/>
          </w:tcPr>
          <w:p w14:paraId="09C13389" w14:textId="18E5C5D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908" w:type="dxa"/>
          </w:tcPr>
          <w:p w14:paraId="53E2CA69" w14:textId="41E4099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6***</w:t>
            </w:r>
          </w:p>
        </w:tc>
        <w:tc>
          <w:tcPr>
            <w:tcW w:w="1777" w:type="dxa"/>
          </w:tcPr>
          <w:p w14:paraId="3E7C0E76" w14:textId="6450FE6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52***</w:t>
            </w:r>
          </w:p>
        </w:tc>
        <w:tc>
          <w:tcPr>
            <w:tcW w:w="1767" w:type="dxa"/>
          </w:tcPr>
          <w:p w14:paraId="3843A96C" w14:textId="123CD51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35***</w:t>
            </w:r>
          </w:p>
        </w:tc>
      </w:tr>
      <w:tr w:rsidR="00162A33" w:rsidRPr="00A83CB8" w14:paraId="4412C5F2" w14:textId="77777777" w:rsidTr="001702EF">
        <w:trPr>
          <w:jc w:val="center"/>
        </w:trPr>
        <w:tc>
          <w:tcPr>
            <w:tcW w:w="3335" w:type="dxa"/>
          </w:tcPr>
          <w:p w14:paraId="7A77F059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64C8A21" w14:textId="42C7B01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6 - 1.25]</w:t>
            </w:r>
          </w:p>
        </w:tc>
        <w:tc>
          <w:tcPr>
            <w:tcW w:w="1749" w:type="dxa"/>
          </w:tcPr>
          <w:p w14:paraId="215C0150" w14:textId="01BC43C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4 - 1.21]</w:t>
            </w:r>
          </w:p>
        </w:tc>
        <w:tc>
          <w:tcPr>
            <w:tcW w:w="1778" w:type="dxa"/>
          </w:tcPr>
          <w:p w14:paraId="61AB0E10" w14:textId="3C38E57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1.45]</w:t>
            </w:r>
          </w:p>
        </w:tc>
        <w:tc>
          <w:tcPr>
            <w:tcW w:w="1908" w:type="dxa"/>
          </w:tcPr>
          <w:p w14:paraId="7A4757E5" w14:textId="6DC8B8E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22 - 1.52]</w:t>
            </w:r>
          </w:p>
        </w:tc>
        <w:tc>
          <w:tcPr>
            <w:tcW w:w="1777" w:type="dxa"/>
          </w:tcPr>
          <w:p w14:paraId="1E03F576" w14:textId="486AADF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40 - 0.69]</w:t>
            </w:r>
          </w:p>
        </w:tc>
        <w:tc>
          <w:tcPr>
            <w:tcW w:w="1767" w:type="dxa"/>
          </w:tcPr>
          <w:p w14:paraId="18EC80B8" w14:textId="3F9FD49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30 - 0.40]</w:t>
            </w:r>
          </w:p>
        </w:tc>
      </w:tr>
      <w:tr w:rsidR="003D3E48" w:rsidRPr="00A83CB8" w14:paraId="723DDA21" w14:textId="77777777" w:rsidTr="001702EF">
        <w:trPr>
          <w:jc w:val="center"/>
        </w:trPr>
        <w:tc>
          <w:tcPr>
            <w:tcW w:w="3335" w:type="dxa"/>
          </w:tcPr>
          <w:p w14:paraId="4064B236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94" w:type="dxa"/>
          </w:tcPr>
          <w:p w14:paraId="7215A4E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363D8E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8841AF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F0B266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9CE4CB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A61BA8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3C90E695" w14:textId="77777777" w:rsidTr="001702EF">
        <w:trPr>
          <w:jc w:val="center"/>
        </w:trPr>
        <w:tc>
          <w:tcPr>
            <w:tcW w:w="3335" w:type="dxa"/>
          </w:tcPr>
          <w:p w14:paraId="49E62550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Male (ref)</w:t>
            </w:r>
          </w:p>
        </w:tc>
        <w:tc>
          <w:tcPr>
            <w:tcW w:w="1794" w:type="dxa"/>
          </w:tcPr>
          <w:p w14:paraId="1D325BA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FF4187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25ABF6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E6CD0A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F8D0CB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12D292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62DD919B" w14:textId="77777777" w:rsidTr="001702EF">
        <w:trPr>
          <w:jc w:val="center"/>
        </w:trPr>
        <w:tc>
          <w:tcPr>
            <w:tcW w:w="3335" w:type="dxa"/>
          </w:tcPr>
          <w:p w14:paraId="1DEAB00F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94" w:type="dxa"/>
          </w:tcPr>
          <w:p w14:paraId="4F70EACB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9EC4231" w14:textId="71AB56C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0***</w:t>
            </w:r>
          </w:p>
        </w:tc>
        <w:tc>
          <w:tcPr>
            <w:tcW w:w="1778" w:type="dxa"/>
          </w:tcPr>
          <w:p w14:paraId="37B4207A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44EB786" w14:textId="552C294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49***</w:t>
            </w:r>
          </w:p>
        </w:tc>
        <w:tc>
          <w:tcPr>
            <w:tcW w:w="1777" w:type="dxa"/>
          </w:tcPr>
          <w:p w14:paraId="2AE342EF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B8B8797" w14:textId="1A37F8F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66***</w:t>
            </w:r>
          </w:p>
        </w:tc>
      </w:tr>
      <w:tr w:rsidR="00162A33" w:rsidRPr="00A83CB8" w14:paraId="44DE1D12" w14:textId="77777777" w:rsidTr="001702EF">
        <w:trPr>
          <w:jc w:val="center"/>
        </w:trPr>
        <w:tc>
          <w:tcPr>
            <w:tcW w:w="3335" w:type="dxa"/>
          </w:tcPr>
          <w:p w14:paraId="6927DAE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390673FD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79C8C19" w14:textId="7057A8D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5 - 1.25]</w:t>
            </w:r>
          </w:p>
        </w:tc>
        <w:tc>
          <w:tcPr>
            <w:tcW w:w="1778" w:type="dxa"/>
          </w:tcPr>
          <w:p w14:paraId="5BB77718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860AFA8" w14:textId="6DF65E3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8 - 1.60]</w:t>
            </w:r>
          </w:p>
        </w:tc>
        <w:tc>
          <w:tcPr>
            <w:tcW w:w="1777" w:type="dxa"/>
          </w:tcPr>
          <w:p w14:paraId="203F9501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243FA17" w14:textId="1F89FAF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0 - 0.72]</w:t>
            </w:r>
          </w:p>
        </w:tc>
      </w:tr>
      <w:tr w:rsidR="003D3E48" w:rsidRPr="00A83CB8" w14:paraId="4DC75245" w14:textId="77777777" w:rsidTr="001702EF">
        <w:trPr>
          <w:jc w:val="center"/>
        </w:trPr>
        <w:tc>
          <w:tcPr>
            <w:tcW w:w="3335" w:type="dxa"/>
          </w:tcPr>
          <w:p w14:paraId="180E17C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1794" w:type="dxa"/>
          </w:tcPr>
          <w:p w14:paraId="6FB2F7C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FD82F8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3A4750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72B959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E15C2B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3DB43D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2CEA7DF7" w14:textId="77777777" w:rsidTr="001702EF">
        <w:trPr>
          <w:jc w:val="center"/>
        </w:trPr>
        <w:tc>
          <w:tcPr>
            <w:tcW w:w="3335" w:type="dxa"/>
          </w:tcPr>
          <w:p w14:paraId="72AC0ADD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Partnered (ref)</w:t>
            </w:r>
          </w:p>
        </w:tc>
        <w:tc>
          <w:tcPr>
            <w:tcW w:w="1794" w:type="dxa"/>
          </w:tcPr>
          <w:p w14:paraId="4D29AC6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2C7EFD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B47FD3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3C9199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4E7991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3E7C12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60C5A69C" w14:textId="77777777" w:rsidTr="001702EF">
        <w:trPr>
          <w:jc w:val="center"/>
        </w:trPr>
        <w:tc>
          <w:tcPr>
            <w:tcW w:w="3335" w:type="dxa"/>
          </w:tcPr>
          <w:p w14:paraId="3AEF436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Unpartnered</w:t>
            </w:r>
          </w:p>
        </w:tc>
        <w:tc>
          <w:tcPr>
            <w:tcW w:w="1794" w:type="dxa"/>
          </w:tcPr>
          <w:p w14:paraId="07FA6625" w14:textId="0B6CAC9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**</w:t>
            </w:r>
          </w:p>
        </w:tc>
        <w:tc>
          <w:tcPr>
            <w:tcW w:w="1749" w:type="dxa"/>
          </w:tcPr>
          <w:p w14:paraId="2C2D601A" w14:textId="632704A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**</w:t>
            </w:r>
          </w:p>
        </w:tc>
        <w:tc>
          <w:tcPr>
            <w:tcW w:w="1778" w:type="dxa"/>
          </w:tcPr>
          <w:p w14:paraId="63CC83EF" w14:textId="6AEAAA5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0***</w:t>
            </w:r>
          </w:p>
        </w:tc>
        <w:tc>
          <w:tcPr>
            <w:tcW w:w="1908" w:type="dxa"/>
          </w:tcPr>
          <w:p w14:paraId="37EE5465" w14:textId="4796FCB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6***</w:t>
            </w:r>
          </w:p>
        </w:tc>
        <w:tc>
          <w:tcPr>
            <w:tcW w:w="1777" w:type="dxa"/>
          </w:tcPr>
          <w:p w14:paraId="4D288819" w14:textId="0668E7A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7*</w:t>
            </w:r>
          </w:p>
        </w:tc>
        <w:tc>
          <w:tcPr>
            <w:tcW w:w="1767" w:type="dxa"/>
          </w:tcPr>
          <w:p w14:paraId="26FA0605" w14:textId="018B7A8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5***</w:t>
            </w:r>
          </w:p>
        </w:tc>
      </w:tr>
      <w:tr w:rsidR="00162A33" w:rsidRPr="00A83CB8" w14:paraId="7ADBD8A4" w14:textId="77777777" w:rsidTr="001702EF">
        <w:trPr>
          <w:jc w:val="center"/>
        </w:trPr>
        <w:tc>
          <w:tcPr>
            <w:tcW w:w="3335" w:type="dxa"/>
          </w:tcPr>
          <w:p w14:paraId="1995A2B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1C90EE00" w14:textId="5EE7B7B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5 - 0.99]</w:t>
            </w:r>
          </w:p>
        </w:tc>
        <w:tc>
          <w:tcPr>
            <w:tcW w:w="1749" w:type="dxa"/>
          </w:tcPr>
          <w:p w14:paraId="7F073875" w14:textId="7A7F2C2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5 - 0.99]</w:t>
            </w:r>
          </w:p>
        </w:tc>
        <w:tc>
          <w:tcPr>
            <w:tcW w:w="1778" w:type="dxa"/>
          </w:tcPr>
          <w:p w14:paraId="530DE520" w14:textId="7BCD256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8 - 1.34]</w:t>
            </w:r>
          </w:p>
        </w:tc>
        <w:tc>
          <w:tcPr>
            <w:tcW w:w="1908" w:type="dxa"/>
          </w:tcPr>
          <w:p w14:paraId="571BE9F2" w14:textId="0821202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27 - 1.45]</w:t>
            </w:r>
          </w:p>
        </w:tc>
        <w:tc>
          <w:tcPr>
            <w:tcW w:w="1777" w:type="dxa"/>
          </w:tcPr>
          <w:p w14:paraId="64EAC347" w14:textId="79DB97D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3 - 1.33]</w:t>
            </w:r>
          </w:p>
        </w:tc>
        <w:tc>
          <w:tcPr>
            <w:tcW w:w="1767" w:type="dxa"/>
          </w:tcPr>
          <w:p w14:paraId="1D5256E2" w14:textId="785CEFD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5 - 1.35]</w:t>
            </w:r>
          </w:p>
        </w:tc>
      </w:tr>
      <w:tr w:rsidR="003D3E48" w:rsidRPr="00A83CB8" w14:paraId="4C231CCD" w14:textId="77777777" w:rsidTr="001702EF">
        <w:trPr>
          <w:jc w:val="center"/>
        </w:trPr>
        <w:tc>
          <w:tcPr>
            <w:tcW w:w="3335" w:type="dxa"/>
          </w:tcPr>
          <w:p w14:paraId="5F1302CA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est education level completed</w:t>
            </w:r>
          </w:p>
        </w:tc>
        <w:tc>
          <w:tcPr>
            <w:tcW w:w="1794" w:type="dxa"/>
          </w:tcPr>
          <w:p w14:paraId="775ED8E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CB4B1E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B19883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D8B80A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BD30B8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A6E7FA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239BBD60" w14:textId="77777777" w:rsidTr="001702EF">
        <w:trPr>
          <w:jc w:val="center"/>
        </w:trPr>
        <w:tc>
          <w:tcPr>
            <w:tcW w:w="3335" w:type="dxa"/>
          </w:tcPr>
          <w:p w14:paraId="7A14D21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Year 12 and below (ref)</w:t>
            </w:r>
          </w:p>
        </w:tc>
        <w:tc>
          <w:tcPr>
            <w:tcW w:w="1794" w:type="dxa"/>
          </w:tcPr>
          <w:p w14:paraId="0BCCB29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6EC3CF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FEBE86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840CB3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8C084D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CB5557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14E66041" w14:textId="77777777" w:rsidTr="001702EF">
        <w:trPr>
          <w:jc w:val="center"/>
        </w:trPr>
        <w:tc>
          <w:tcPr>
            <w:tcW w:w="3335" w:type="dxa"/>
          </w:tcPr>
          <w:p w14:paraId="28BCBFE1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 qualifications</w:t>
            </w:r>
          </w:p>
        </w:tc>
        <w:tc>
          <w:tcPr>
            <w:tcW w:w="1794" w:type="dxa"/>
          </w:tcPr>
          <w:p w14:paraId="6C19D076" w14:textId="206AECB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49" w:type="dxa"/>
          </w:tcPr>
          <w:p w14:paraId="355F21C6" w14:textId="4107226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8" w:type="dxa"/>
          </w:tcPr>
          <w:p w14:paraId="1D9F79C8" w14:textId="49C0D7E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08" w:type="dxa"/>
          </w:tcPr>
          <w:p w14:paraId="0A0FA0C3" w14:textId="0626F7F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4**</w:t>
            </w:r>
          </w:p>
        </w:tc>
        <w:tc>
          <w:tcPr>
            <w:tcW w:w="1777" w:type="dxa"/>
          </w:tcPr>
          <w:p w14:paraId="149707AC" w14:textId="2003395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2**</w:t>
            </w:r>
          </w:p>
        </w:tc>
        <w:tc>
          <w:tcPr>
            <w:tcW w:w="1767" w:type="dxa"/>
          </w:tcPr>
          <w:p w14:paraId="010E191F" w14:textId="36BB6F1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0***</w:t>
            </w:r>
          </w:p>
        </w:tc>
      </w:tr>
      <w:tr w:rsidR="00162A33" w:rsidRPr="00A83CB8" w14:paraId="591505D7" w14:textId="77777777" w:rsidTr="001702EF">
        <w:trPr>
          <w:jc w:val="center"/>
        </w:trPr>
        <w:tc>
          <w:tcPr>
            <w:tcW w:w="3335" w:type="dxa"/>
          </w:tcPr>
          <w:p w14:paraId="6507549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545D673" w14:textId="4FA1667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5 - 1.03]</w:t>
            </w:r>
          </w:p>
        </w:tc>
        <w:tc>
          <w:tcPr>
            <w:tcW w:w="1749" w:type="dxa"/>
          </w:tcPr>
          <w:p w14:paraId="4340DFFB" w14:textId="7DE514B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7 - 1.03]</w:t>
            </w:r>
          </w:p>
        </w:tc>
        <w:tc>
          <w:tcPr>
            <w:tcW w:w="1778" w:type="dxa"/>
          </w:tcPr>
          <w:p w14:paraId="2ADD70BC" w14:textId="585955E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0 - 1.33]</w:t>
            </w:r>
          </w:p>
        </w:tc>
        <w:tc>
          <w:tcPr>
            <w:tcW w:w="1908" w:type="dxa"/>
          </w:tcPr>
          <w:p w14:paraId="0C3A99E4" w14:textId="76413E1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5 - 1.23]</w:t>
            </w:r>
          </w:p>
        </w:tc>
        <w:tc>
          <w:tcPr>
            <w:tcW w:w="1777" w:type="dxa"/>
          </w:tcPr>
          <w:p w14:paraId="3F2E7F25" w14:textId="3FF78A3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8 - 1.61]</w:t>
            </w:r>
          </w:p>
        </w:tc>
        <w:tc>
          <w:tcPr>
            <w:tcW w:w="1767" w:type="dxa"/>
          </w:tcPr>
          <w:p w14:paraId="75D07492" w14:textId="167D364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9 - 1.32]</w:t>
            </w:r>
          </w:p>
        </w:tc>
      </w:tr>
      <w:tr w:rsidR="00162A33" w:rsidRPr="00A83CB8" w14:paraId="13343BBA" w14:textId="77777777" w:rsidTr="001702EF">
        <w:trPr>
          <w:jc w:val="center"/>
        </w:trPr>
        <w:tc>
          <w:tcPr>
            <w:tcW w:w="3335" w:type="dxa"/>
          </w:tcPr>
          <w:p w14:paraId="168DEC3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qualifications</w:t>
            </w:r>
          </w:p>
        </w:tc>
        <w:tc>
          <w:tcPr>
            <w:tcW w:w="1794" w:type="dxa"/>
          </w:tcPr>
          <w:p w14:paraId="5DAC9F8C" w14:textId="5C97BEF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7*</w:t>
            </w:r>
          </w:p>
        </w:tc>
        <w:tc>
          <w:tcPr>
            <w:tcW w:w="1749" w:type="dxa"/>
          </w:tcPr>
          <w:p w14:paraId="4271B153" w14:textId="4485278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78" w:type="dxa"/>
          </w:tcPr>
          <w:p w14:paraId="1EAC9379" w14:textId="43492E5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8" w:type="dxa"/>
          </w:tcPr>
          <w:p w14:paraId="5DA24606" w14:textId="6982CAF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0***</w:t>
            </w:r>
          </w:p>
        </w:tc>
        <w:tc>
          <w:tcPr>
            <w:tcW w:w="1777" w:type="dxa"/>
          </w:tcPr>
          <w:p w14:paraId="35652F71" w14:textId="59B0608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.64***</w:t>
            </w:r>
          </w:p>
        </w:tc>
        <w:tc>
          <w:tcPr>
            <w:tcW w:w="1767" w:type="dxa"/>
          </w:tcPr>
          <w:p w14:paraId="05D9E509" w14:textId="5E7336B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5***</w:t>
            </w:r>
          </w:p>
        </w:tc>
      </w:tr>
      <w:tr w:rsidR="00162A33" w:rsidRPr="00A83CB8" w14:paraId="1C998502" w14:textId="77777777" w:rsidTr="001702EF">
        <w:trPr>
          <w:jc w:val="center"/>
        </w:trPr>
        <w:tc>
          <w:tcPr>
            <w:tcW w:w="3335" w:type="dxa"/>
          </w:tcPr>
          <w:p w14:paraId="55E3FD8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2682DFCB" w14:textId="0506DC0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1 - 1.12]</w:t>
            </w:r>
          </w:p>
        </w:tc>
        <w:tc>
          <w:tcPr>
            <w:tcW w:w="1749" w:type="dxa"/>
          </w:tcPr>
          <w:p w14:paraId="05D032DC" w14:textId="7332DDD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4 - 1.01]</w:t>
            </w:r>
          </w:p>
        </w:tc>
        <w:tc>
          <w:tcPr>
            <w:tcW w:w="1778" w:type="dxa"/>
          </w:tcPr>
          <w:p w14:paraId="1F3BD9AC" w14:textId="0174716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1 - 1.24]</w:t>
            </w:r>
          </w:p>
        </w:tc>
        <w:tc>
          <w:tcPr>
            <w:tcW w:w="1908" w:type="dxa"/>
          </w:tcPr>
          <w:p w14:paraId="561A545B" w14:textId="045A116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9 - 1.32]</w:t>
            </w:r>
          </w:p>
        </w:tc>
        <w:tc>
          <w:tcPr>
            <w:tcW w:w="1777" w:type="dxa"/>
          </w:tcPr>
          <w:p w14:paraId="4B22FBBA" w14:textId="0E5B69A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2.77 - 4.79]</w:t>
            </w:r>
          </w:p>
        </w:tc>
        <w:tc>
          <w:tcPr>
            <w:tcW w:w="1767" w:type="dxa"/>
          </w:tcPr>
          <w:p w14:paraId="181FF227" w14:textId="63EFEF9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0 - 1.41]</w:t>
            </w:r>
          </w:p>
        </w:tc>
      </w:tr>
      <w:tr w:rsidR="003D3E48" w:rsidRPr="00A83CB8" w14:paraId="4991FDC0" w14:textId="77777777" w:rsidTr="001702EF">
        <w:trPr>
          <w:jc w:val="center"/>
        </w:trPr>
        <w:tc>
          <w:tcPr>
            <w:tcW w:w="3335" w:type="dxa"/>
          </w:tcPr>
          <w:p w14:paraId="4890521A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genous status</w:t>
            </w:r>
          </w:p>
        </w:tc>
        <w:tc>
          <w:tcPr>
            <w:tcW w:w="1794" w:type="dxa"/>
          </w:tcPr>
          <w:p w14:paraId="63AA880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030A96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5DF340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EDC9E9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0BC750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8E2382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633C3236" w14:textId="77777777" w:rsidTr="001702EF">
        <w:trPr>
          <w:jc w:val="center"/>
        </w:trPr>
        <w:tc>
          <w:tcPr>
            <w:tcW w:w="3335" w:type="dxa"/>
          </w:tcPr>
          <w:p w14:paraId="00C07BB5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Not of Indigenous origin (ref)</w:t>
            </w:r>
          </w:p>
        </w:tc>
        <w:tc>
          <w:tcPr>
            <w:tcW w:w="1794" w:type="dxa"/>
          </w:tcPr>
          <w:p w14:paraId="735670C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631213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5D5074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8856B7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17875F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55183D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100D921E" w14:textId="77777777" w:rsidTr="001702EF">
        <w:trPr>
          <w:jc w:val="center"/>
        </w:trPr>
        <w:tc>
          <w:tcPr>
            <w:tcW w:w="3335" w:type="dxa"/>
          </w:tcPr>
          <w:p w14:paraId="175F30AA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Indigenous origin</w:t>
            </w:r>
          </w:p>
        </w:tc>
        <w:tc>
          <w:tcPr>
            <w:tcW w:w="1794" w:type="dxa"/>
          </w:tcPr>
          <w:p w14:paraId="39DAA494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3E88BCC" w14:textId="06C79D9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6***</w:t>
            </w:r>
          </w:p>
        </w:tc>
        <w:tc>
          <w:tcPr>
            <w:tcW w:w="1778" w:type="dxa"/>
          </w:tcPr>
          <w:p w14:paraId="5B47D644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DF3E1A4" w14:textId="32F4AD7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77" w:type="dxa"/>
          </w:tcPr>
          <w:p w14:paraId="402442D8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A253275" w14:textId="6FAFE71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6*</w:t>
            </w:r>
          </w:p>
        </w:tc>
      </w:tr>
      <w:tr w:rsidR="00162A33" w:rsidRPr="00A83CB8" w14:paraId="4C4FEC03" w14:textId="77777777" w:rsidTr="001702EF">
        <w:trPr>
          <w:jc w:val="center"/>
        </w:trPr>
        <w:tc>
          <w:tcPr>
            <w:tcW w:w="3335" w:type="dxa"/>
          </w:tcPr>
          <w:p w14:paraId="73AB33AE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09EA8F8D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691D916" w14:textId="4A40C83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2 - 1.43]</w:t>
            </w:r>
          </w:p>
        </w:tc>
        <w:tc>
          <w:tcPr>
            <w:tcW w:w="1778" w:type="dxa"/>
          </w:tcPr>
          <w:p w14:paraId="2441D1B3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C16760E" w14:textId="324E2A8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2 - 1.26]</w:t>
            </w:r>
          </w:p>
        </w:tc>
        <w:tc>
          <w:tcPr>
            <w:tcW w:w="1777" w:type="dxa"/>
          </w:tcPr>
          <w:p w14:paraId="54BBA923" w14:textId="7777777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E548A71" w14:textId="7BC1F4C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6 - 1.73]</w:t>
            </w:r>
          </w:p>
        </w:tc>
      </w:tr>
      <w:tr w:rsidR="003D3E48" w:rsidRPr="00A83CB8" w14:paraId="13D70C1A" w14:textId="77777777" w:rsidTr="001702EF">
        <w:trPr>
          <w:jc w:val="center"/>
        </w:trPr>
        <w:tc>
          <w:tcPr>
            <w:tcW w:w="3335" w:type="dxa"/>
          </w:tcPr>
          <w:p w14:paraId="311E1C90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 of residence</w:t>
            </w:r>
          </w:p>
        </w:tc>
        <w:tc>
          <w:tcPr>
            <w:tcW w:w="1794" w:type="dxa"/>
          </w:tcPr>
          <w:p w14:paraId="6B3A823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EA3A51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7016D7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CD0A58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B6BE4B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532403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310AED13" w14:textId="77777777" w:rsidTr="001702EF">
        <w:trPr>
          <w:jc w:val="center"/>
        </w:trPr>
        <w:tc>
          <w:tcPr>
            <w:tcW w:w="3335" w:type="dxa"/>
          </w:tcPr>
          <w:p w14:paraId="3BF7EDCE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Major city (ref)</w:t>
            </w:r>
          </w:p>
        </w:tc>
        <w:tc>
          <w:tcPr>
            <w:tcW w:w="1794" w:type="dxa"/>
          </w:tcPr>
          <w:p w14:paraId="316ABFB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748CA8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E8FA0F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71E4B5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03C2F6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FF2649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7C2E72E7" w14:textId="77777777" w:rsidTr="001702EF">
        <w:trPr>
          <w:jc w:val="center"/>
        </w:trPr>
        <w:tc>
          <w:tcPr>
            <w:tcW w:w="3335" w:type="dxa"/>
          </w:tcPr>
          <w:p w14:paraId="0B35B471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city</w:t>
            </w:r>
          </w:p>
        </w:tc>
        <w:tc>
          <w:tcPr>
            <w:tcW w:w="1794" w:type="dxa"/>
          </w:tcPr>
          <w:p w14:paraId="265811EB" w14:textId="5AD9370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6**</w:t>
            </w:r>
          </w:p>
        </w:tc>
        <w:tc>
          <w:tcPr>
            <w:tcW w:w="1749" w:type="dxa"/>
          </w:tcPr>
          <w:p w14:paraId="1BB4270F" w14:textId="5A222B8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78" w:type="dxa"/>
          </w:tcPr>
          <w:p w14:paraId="694B3740" w14:textId="6BEC447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08" w:type="dxa"/>
          </w:tcPr>
          <w:p w14:paraId="05937310" w14:textId="620B571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77" w:type="dxa"/>
          </w:tcPr>
          <w:p w14:paraId="04B1D401" w14:textId="68188FF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67" w:type="dxa"/>
          </w:tcPr>
          <w:p w14:paraId="351EDDC4" w14:textId="1158516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162A33" w:rsidRPr="00A83CB8" w14:paraId="1689822F" w14:textId="77777777" w:rsidTr="001702EF">
        <w:trPr>
          <w:jc w:val="center"/>
        </w:trPr>
        <w:tc>
          <w:tcPr>
            <w:tcW w:w="3335" w:type="dxa"/>
          </w:tcPr>
          <w:p w14:paraId="1CFB0BCB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6003898" w14:textId="0436846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0.99]</w:t>
            </w:r>
          </w:p>
        </w:tc>
        <w:tc>
          <w:tcPr>
            <w:tcW w:w="1749" w:type="dxa"/>
          </w:tcPr>
          <w:p w14:paraId="318814DB" w14:textId="3A82238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1.01]</w:t>
            </w:r>
          </w:p>
        </w:tc>
        <w:tc>
          <w:tcPr>
            <w:tcW w:w="1778" w:type="dxa"/>
          </w:tcPr>
          <w:p w14:paraId="4C94F624" w14:textId="2D9AEB0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20]</w:t>
            </w:r>
          </w:p>
        </w:tc>
        <w:tc>
          <w:tcPr>
            <w:tcW w:w="1908" w:type="dxa"/>
          </w:tcPr>
          <w:p w14:paraId="09B3A217" w14:textId="2B367F3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00]</w:t>
            </w:r>
          </w:p>
        </w:tc>
        <w:tc>
          <w:tcPr>
            <w:tcW w:w="1777" w:type="dxa"/>
          </w:tcPr>
          <w:p w14:paraId="4B5E0C1E" w14:textId="64BA885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1.22]</w:t>
            </w:r>
          </w:p>
        </w:tc>
        <w:tc>
          <w:tcPr>
            <w:tcW w:w="1767" w:type="dxa"/>
          </w:tcPr>
          <w:p w14:paraId="7203CAD7" w14:textId="630D500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1.11]</w:t>
            </w:r>
          </w:p>
        </w:tc>
      </w:tr>
      <w:tr w:rsidR="00162A33" w:rsidRPr="00A83CB8" w14:paraId="180DBA8A" w14:textId="77777777" w:rsidTr="001702EF">
        <w:trPr>
          <w:jc w:val="center"/>
        </w:trPr>
        <w:tc>
          <w:tcPr>
            <w:tcW w:w="3335" w:type="dxa"/>
          </w:tcPr>
          <w:p w14:paraId="34540417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Remote area</w:t>
            </w:r>
          </w:p>
        </w:tc>
        <w:tc>
          <w:tcPr>
            <w:tcW w:w="1794" w:type="dxa"/>
          </w:tcPr>
          <w:p w14:paraId="162DB6FB" w14:textId="10C37E3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49" w:type="dxa"/>
          </w:tcPr>
          <w:p w14:paraId="72D17FBD" w14:textId="36CD2EB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78" w:type="dxa"/>
          </w:tcPr>
          <w:p w14:paraId="6A1E7D94" w14:textId="7885E13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908" w:type="dxa"/>
          </w:tcPr>
          <w:p w14:paraId="2EC483CA" w14:textId="431D164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5*</w:t>
            </w:r>
          </w:p>
        </w:tc>
        <w:tc>
          <w:tcPr>
            <w:tcW w:w="1777" w:type="dxa"/>
          </w:tcPr>
          <w:p w14:paraId="44009AE0" w14:textId="4DEC76D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67" w:type="dxa"/>
          </w:tcPr>
          <w:p w14:paraId="66424995" w14:textId="0397CFC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162A33" w:rsidRPr="00A83CB8" w14:paraId="68CEA5DD" w14:textId="77777777" w:rsidTr="001702EF">
        <w:trPr>
          <w:jc w:val="center"/>
        </w:trPr>
        <w:tc>
          <w:tcPr>
            <w:tcW w:w="3335" w:type="dxa"/>
          </w:tcPr>
          <w:p w14:paraId="61B9F8B4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3686F08D" w14:textId="720BC01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05]</w:t>
            </w:r>
          </w:p>
        </w:tc>
        <w:tc>
          <w:tcPr>
            <w:tcW w:w="1749" w:type="dxa"/>
          </w:tcPr>
          <w:p w14:paraId="71C71EEC" w14:textId="47D428C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1.03]</w:t>
            </w:r>
          </w:p>
        </w:tc>
        <w:tc>
          <w:tcPr>
            <w:tcW w:w="1778" w:type="dxa"/>
          </w:tcPr>
          <w:p w14:paraId="7EFA2B6E" w14:textId="312D945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5 - 1.47]</w:t>
            </w:r>
          </w:p>
        </w:tc>
        <w:tc>
          <w:tcPr>
            <w:tcW w:w="1908" w:type="dxa"/>
          </w:tcPr>
          <w:p w14:paraId="5E612A26" w14:textId="3CA0A7F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7 - 0.98]</w:t>
            </w:r>
          </w:p>
        </w:tc>
        <w:tc>
          <w:tcPr>
            <w:tcW w:w="1777" w:type="dxa"/>
          </w:tcPr>
          <w:p w14:paraId="509AD224" w14:textId="3792149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1 - 1.59]</w:t>
            </w:r>
          </w:p>
        </w:tc>
        <w:tc>
          <w:tcPr>
            <w:tcW w:w="1767" w:type="dxa"/>
          </w:tcPr>
          <w:p w14:paraId="5E7C7CDA" w14:textId="7A2DC23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3 - 1.40]</w:t>
            </w:r>
          </w:p>
        </w:tc>
      </w:tr>
      <w:tr w:rsidR="003D3E48" w:rsidRPr="00A83CB8" w14:paraId="1A561F09" w14:textId="77777777" w:rsidTr="001702EF">
        <w:trPr>
          <w:jc w:val="center"/>
        </w:trPr>
        <w:tc>
          <w:tcPr>
            <w:tcW w:w="3335" w:type="dxa"/>
          </w:tcPr>
          <w:p w14:paraId="5ABDF3FD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yearly disposable income</w:t>
            </w:r>
          </w:p>
        </w:tc>
        <w:tc>
          <w:tcPr>
            <w:tcW w:w="1794" w:type="dxa"/>
          </w:tcPr>
          <w:p w14:paraId="44460F8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ECF312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D9D369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3457E5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C0C2D1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A29A2C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1486E8E7" w14:textId="77777777" w:rsidTr="001702EF">
        <w:trPr>
          <w:jc w:val="center"/>
        </w:trPr>
        <w:tc>
          <w:tcPr>
            <w:tcW w:w="3335" w:type="dxa"/>
          </w:tcPr>
          <w:p w14:paraId="74F149F9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tile 1 (Poorest) </w:t>
            </w:r>
          </w:p>
        </w:tc>
        <w:tc>
          <w:tcPr>
            <w:tcW w:w="1794" w:type="dxa"/>
          </w:tcPr>
          <w:p w14:paraId="67AFCE04" w14:textId="4881C45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1749" w:type="dxa"/>
          </w:tcPr>
          <w:p w14:paraId="5E7F5355" w14:textId="3556860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1778" w:type="dxa"/>
          </w:tcPr>
          <w:p w14:paraId="55ACC296" w14:textId="5361033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08" w:type="dxa"/>
          </w:tcPr>
          <w:p w14:paraId="5FB1E51C" w14:textId="4BC4A60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2*</w:t>
            </w:r>
          </w:p>
        </w:tc>
        <w:tc>
          <w:tcPr>
            <w:tcW w:w="1777" w:type="dxa"/>
          </w:tcPr>
          <w:p w14:paraId="46AF3D3C" w14:textId="52212C1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58***</w:t>
            </w:r>
          </w:p>
        </w:tc>
        <w:tc>
          <w:tcPr>
            <w:tcW w:w="1767" w:type="dxa"/>
          </w:tcPr>
          <w:p w14:paraId="4BCD0D60" w14:textId="5DA60D6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36***</w:t>
            </w:r>
          </w:p>
        </w:tc>
      </w:tr>
      <w:tr w:rsidR="00162A33" w:rsidRPr="00A83CB8" w14:paraId="74159EF9" w14:textId="77777777" w:rsidTr="001702EF">
        <w:trPr>
          <w:jc w:val="center"/>
        </w:trPr>
        <w:tc>
          <w:tcPr>
            <w:tcW w:w="3335" w:type="dxa"/>
          </w:tcPr>
          <w:p w14:paraId="16A1B545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4B3D941" w14:textId="465D237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2 - 0.76]</w:t>
            </w:r>
          </w:p>
        </w:tc>
        <w:tc>
          <w:tcPr>
            <w:tcW w:w="1749" w:type="dxa"/>
          </w:tcPr>
          <w:p w14:paraId="12A26D81" w14:textId="7E25D65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3 - 0.76]</w:t>
            </w:r>
          </w:p>
        </w:tc>
        <w:tc>
          <w:tcPr>
            <w:tcW w:w="1778" w:type="dxa"/>
          </w:tcPr>
          <w:p w14:paraId="7C4FAE00" w14:textId="0C9D4A4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13]</w:t>
            </w:r>
          </w:p>
        </w:tc>
        <w:tc>
          <w:tcPr>
            <w:tcW w:w="1908" w:type="dxa"/>
          </w:tcPr>
          <w:p w14:paraId="17D3226D" w14:textId="0936A0B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2 - 1.23]</w:t>
            </w:r>
          </w:p>
        </w:tc>
        <w:tc>
          <w:tcPr>
            <w:tcW w:w="1777" w:type="dxa"/>
          </w:tcPr>
          <w:p w14:paraId="19DC5CC8" w14:textId="0FC0650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2 - 1.88]</w:t>
            </w:r>
          </w:p>
        </w:tc>
        <w:tc>
          <w:tcPr>
            <w:tcW w:w="1767" w:type="dxa"/>
          </w:tcPr>
          <w:p w14:paraId="35E02C70" w14:textId="62F14BA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2.07 - 2.69]</w:t>
            </w:r>
          </w:p>
        </w:tc>
      </w:tr>
      <w:tr w:rsidR="00162A33" w:rsidRPr="00A83CB8" w14:paraId="6115B02B" w14:textId="77777777" w:rsidTr="001702EF">
        <w:trPr>
          <w:jc w:val="center"/>
        </w:trPr>
        <w:tc>
          <w:tcPr>
            <w:tcW w:w="3335" w:type="dxa"/>
          </w:tcPr>
          <w:p w14:paraId="7C80B1EF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2 (Poorer)</w:t>
            </w:r>
          </w:p>
        </w:tc>
        <w:tc>
          <w:tcPr>
            <w:tcW w:w="1794" w:type="dxa"/>
          </w:tcPr>
          <w:p w14:paraId="70372B36" w14:textId="5DF0651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1***</w:t>
            </w:r>
          </w:p>
        </w:tc>
        <w:tc>
          <w:tcPr>
            <w:tcW w:w="1749" w:type="dxa"/>
          </w:tcPr>
          <w:p w14:paraId="0F81AD88" w14:textId="6A63F7C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2***</w:t>
            </w:r>
          </w:p>
        </w:tc>
        <w:tc>
          <w:tcPr>
            <w:tcW w:w="1778" w:type="dxa"/>
          </w:tcPr>
          <w:p w14:paraId="7CEAF812" w14:textId="1824885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08" w:type="dxa"/>
          </w:tcPr>
          <w:p w14:paraId="5D3BB72F" w14:textId="4C90758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77" w:type="dxa"/>
          </w:tcPr>
          <w:p w14:paraId="56EF6E99" w14:textId="5CF8E3A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41***</w:t>
            </w:r>
          </w:p>
        </w:tc>
        <w:tc>
          <w:tcPr>
            <w:tcW w:w="1767" w:type="dxa"/>
          </w:tcPr>
          <w:p w14:paraId="3A72CC55" w14:textId="5341647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02***</w:t>
            </w:r>
          </w:p>
        </w:tc>
      </w:tr>
      <w:tr w:rsidR="00162A33" w:rsidRPr="00A83CB8" w14:paraId="791CE504" w14:textId="77777777" w:rsidTr="001702EF">
        <w:trPr>
          <w:jc w:val="center"/>
        </w:trPr>
        <w:tc>
          <w:tcPr>
            <w:tcW w:w="3335" w:type="dxa"/>
          </w:tcPr>
          <w:p w14:paraId="181452EA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EBDA70F" w14:textId="0EB70B6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9 - 0.83]</w:t>
            </w:r>
          </w:p>
        </w:tc>
        <w:tc>
          <w:tcPr>
            <w:tcW w:w="1749" w:type="dxa"/>
          </w:tcPr>
          <w:p w14:paraId="2CBED24D" w14:textId="37F42F5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0.84]</w:t>
            </w:r>
          </w:p>
        </w:tc>
        <w:tc>
          <w:tcPr>
            <w:tcW w:w="1778" w:type="dxa"/>
          </w:tcPr>
          <w:p w14:paraId="2F96A45F" w14:textId="2DC9ECC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1 - 1.04]</w:t>
            </w:r>
          </w:p>
        </w:tc>
        <w:tc>
          <w:tcPr>
            <w:tcW w:w="1908" w:type="dxa"/>
          </w:tcPr>
          <w:p w14:paraId="412CA688" w14:textId="368E9BD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09]</w:t>
            </w:r>
          </w:p>
        </w:tc>
        <w:tc>
          <w:tcPr>
            <w:tcW w:w="1777" w:type="dxa"/>
          </w:tcPr>
          <w:p w14:paraId="68FD76F6" w14:textId="17FE3EE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20 - 1.67]</w:t>
            </w:r>
          </w:p>
        </w:tc>
        <w:tc>
          <w:tcPr>
            <w:tcW w:w="1767" w:type="dxa"/>
          </w:tcPr>
          <w:p w14:paraId="5EC9A71D" w14:textId="0FBF368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78 - 2.29]</w:t>
            </w:r>
          </w:p>
        </w:tc>
      </w:tr>
      <w:tr w:rsidR="00162A33" w:rsidRPr="00A83CB8" w14:paraId="3F5E8D2E" w14:textId="77777777" w:rsidTr="001702EF">
        <w:trPr>
          <w:jc w:val="center"/>
        </w:trPr>
        <w:tc>
          <w:tcPr>
            <w:tcW w:w="3335" w:type="dxa"/>
          </w:tcPr>
          <w:p w14:paraId="648AB05B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3 (Middle)</w:t>
            </w:r>
          </w:p>
        </w:tc>
        <w:tc>
          <w:tcPr>
            <w:tcW w:w="1794" w:type="dxa"/>
          </w:tcPr>
          <w:p w14:paraId="379C6E19" w14:textId="359B850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749" w:type="dxa"/>
          </w:tcPr>
          <w:p w14:paraId="07388329" w14:textId="2A4B28E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1778" w:type="dxa"/>
          </w:tcPr>
          <w:p w14:paraId="1E0C79B6" w14:textId="206DB53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*</w:t>
            </w:r>
          </w:p>
        </w:tc>
        <w:tc>
          <w:tcPr>
            <w:tcW w:w="1908" w:type="dxa"/>
          </w:tcPr>
          <w:p w14:paraId="5FA60F56" w14:textId="2BCE8DE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77" w:type="dxa"/>
          </w:tcPr>
          <w:p w14:paraId="00A73661" w14:textId="2E27696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4**</w:t>
            </w:r>
          </w:p>
        </w:tc>
        <w:tc>
          <w:tcPr>
            <w:tcW w:w="1767" w:type="dxa"/>
          </w:tcPr>
          <w:p w14:paraId="29DDDC70" w14:textId="3902957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61***</w:t>
            </w:r>
          </w:p>
        </w:tc>
      </w:tr>
      <w:tr w:rsidR="00162A33" w:rsidRPr="00A83CB8" w14:paraId="4486F696" w14:textId="77777777" w:rsidTr="001702EF">
        <w:trPr>
          <w:jc w:val="center"/>
        </w:trPr>
        <w:tc>
          <w:tcPr>
            <w:tcW w:w="3335" w:type="dxa"/>
          </w:tcPr>
          <w:p w14:paraId="295AF08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20CAE9F4" w14:textId="332DC1C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0.89]</w:t>
            </w:r>
          </w:p>
        </w:tc>
        <w:tc>
          <w:tcPr>
            <w:tcW w:w="1749" w:type="dxa"/>
          </w:tcPr>
          <w:p w14:paraId="237DE6DF" w14:textId="7D70330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0.90]</w:t>
            </w:r>
          </w:p>
        </w:tc>
        <w:tc>
          <w:tcPr>
            <w:tcW w:w="1778" w:type="dxa"/>
          </w:tcPr>
          <w:p w14:paraId="300EB974" w14:textId="5461984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1.00]</w:t>
            </w:r>
          </w:p>
        </w:tc>
        <w:tc>
          <w:tcPr>
            <w:tcW w:w="1908" w:type="dxa"/>
          </w:tcPr>
          <w:p w14:paraId="3FED52B5" w14:textId="3F1C0A2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1.02]</w:t>
            </w:r>
          </w:p>
        </w:tc>
        <w:tc>
          <w:tcPr>
            <w:tcW w:w="1777" w:type="dxa"/>
          </w:tcPr>
          <w:p w14:paraId="0E8AD31B" w14:textId="31BE47A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5 - 1.45]</w:t>
            </w:r>
          </w:p>
        </w:tc>
        <w:tc>
          <w:tcPr>
            <w:tcW w:w="1767" w:type="dxa"/>
          </w:tcPr>
          <w:p w14:paraId="7ED1751E" w14:textId="6BCF57B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42 - 1.83]</w:t>
            </w:r>
          </w:p>
        </w:tc>
      </w:tr>
      <w:tr w:rsidR="00162A33" w:rsidRPr="00A83CB8" w14:paraId="07FBC475" w14:textId="77777777" w:rsidTr="001702EF">
        <w:trPr>
          <w:jc w:val="center"/>
        </w:trPr>
        <w:tc>
          <w:tcPr>
            <w:tcW w:w="3335" w:type="dxa"/>
          </w:tcPr>
          <w:p w14:paraId="08AEA78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4 (Richer)</w:t>
            </w:r>
          </w:p>
        </w:tc>
        <w:tc>
          <w:tcPr>
            <w:tcW w:w="1794" w:type="dxa"/>
          </w:tcPr>
          <w:p w14:paraId="2F5E4B2D" w14:textId="0C65BC7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**</w:t>
            </w:r>
          </w:p>
        </w:tc>
        <w:tc>
          <w:tcPr>
            <w:tcW w:w="1749" w:type="dxa"/>
          </w:tcPr>
          <w:p w14:paraId="4F76C25B" w14:textId="35FCBE2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78" w:type="dxa"/>
          </w:tcPr>
          <w:p w14:paraId="1A0B0211" w14:textId="3C18E27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08" w:type="dxa"/>
          </w:tcPr>
          <w:p w14:paraId="335AF3F5" w14:textId="21B4134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77" w:type="dxa"/>
          </w:tcPr>
          <w:p w14:paraId="434DD72B" w14:textId="145502F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67" w:type="dxa"/>
          </w:tcPr>
          <w:p w14:paraId="1C446C4F" w14:textId="1C5F3B4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3**</w:t>
            </w:r>
          </w:p>
        </w:tc>
      </w:tr>
      <w:tr w:rsidR="00162A33" w:rsidRPr="00A83CB8" w14:paraId="792B2343" w14:textId="77777777" w:rsidTr="001702EF">
        <w:trPr>
          <w:jc w:val="center"/>
        </w:trPr>
        <w:tc>
          <w:tcPr>
            <w:tcW w:w="3335" w:type="dxa"/>
          </w:tcPr>
          <w:p w14:paraId="60AC60FE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011DBB8" w14:textId="0C712D0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0.99]</w:t>
            </w:r>
          </w:p>
        </w:tc>
        <w:tc>
          <w:tcPr>
            <w:tcW w:w="1749" w:type="dxa"/>
          </w:tcPr>
          <w:p w14:paraId="58270DD0" w14:textId="6CD9BF3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7 - 1.00]</w:t>
            </w:r>
          </w:p>
        </w:tc>
        <w:tc>
          <w:tcPr>
            <w:tcW w:w="1778" w:type="dxa"/>
          </w:tcPr>
          <w:p w14:paraId="6D49DAF2" w14:textId="788947A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1.05]</w:t>
            </w:r>
          </w:p>
        </w:tc>
        <w:tc>
          <w:tcPr>
            <w:tcW w:w="1908" w:type="dxa"/>
          </w:tcPr>
          <w:p w14:paraId="456175D1" w14:textId="458E544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0 - 1.06]</w:t>
            </w:r>
          </w:p>
        </w:tc>
        <w:tc>
          <w:tcPr>
            <w:tcW w:w="1777" w:type="dxa"/>
          </w:tcPr>
          <w:p w14:paraId="46F1AF2A" w14:textId="0044828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24]</w:t>
            </w:r>
          </w:p>
        </w:tc>
        <w:tc>
          <w:tcPr>
            <w:tcW w:w="1767" w:type="dxa"/>
          </w:tcPr>
          <w:p w14:paraId="40D9A8BD" w14:textId="5F4F971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8 - 1.40]</w:t>
            </w:r>
          </w:p>
        </w:tc>
      </w:tr>
      <w:tr w:rsidR="003D3E48" w:rsidRPr="00A83CB8" w14:paraId="00CE022A" w14:textId="77777777" w:rsidTr="001702EF">
        <w:trPr>
          <w:jc w:val="center"/>
        </w:trPr>
        <w:tc>
          <w:tcPr>
            <w:tcW w:w="3335" w:type="dxa"/>
          </w:tcPr>
          <w:p w14:paraId="06F4C1EC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5 (Richest) (ref)</w:t>
            </w:r>
          </w:p>
        </w:tc>
        <w:tc>
          <w:tcPr>
            <w:tcW w:w="1794" w:type="dxa"/>
          </w:tcPr>
          <w:p w14:paraId="76C0228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3F9337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A382C7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80F32C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A1B590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6323FF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26BE8869" w14:textId="77777777" w:rsidTr="001702EF">
        <w:trPr>
          <w:jc w:val="center"/>
        </w:trPr>
        <w:tc>
          <w:tcPr>
            <w:tcW w:w="3335" w:type="dxa"/>
          </w:tcPr>
          <w:p w14:paraId="7A35C7B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-related characteristics</w:t>
            </w:r>
          </w:p>
        </w:tc>
        <w:tc>
          <w:tcPr>
            <w:tcW w:w="1794" w:type="dxa"/>
          </w:tcPr>
          <w:p w14:paraId="7C3BBC1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AAC2A2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9DA0BF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D0A990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A9CF97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31AD08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76224E5C" w14:textId="77777777" w:rsidTr="001702EF">
        <w:trPr>
          <w:jc w:val="center"/>
        </w:trPr>
        <w:tc>
          <w:tcPr>
            <w:tcW w:w="3335" w:type="dxa"/>
          </w:tcPr>
          <w:p w14:paraId="7683F4EA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BMI      </w:t>
            </w:r>
          </w:p>
        </w:tc>
        <w:tc>
          <w:tcPr>
            <w:tcW w:w="1794" w:type="dxa"/>
          </w:tcPr>
          <w:p w14:paraId="3F57ADD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1B5F70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CD308D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707ABA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C51D7D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AD19A8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7C0223AF" w14:textId="77777777" w:rsidTr="001702EF">
        <w:trPr>
          <w:jc w:val="center"/>
        </w:trPr>
        <w:tc>
          <w:tcPr>
            <w:tcW w:w="3335" w:type="dxa"/>
          </w:tcPr>
          <w:p w14:paraId="1D252266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derweight</w:t>
            </w:r>
          </w:p>
        </w:tc>
        <w:tc>
          <w:tcPr>
            <w:tcW w:w="1794" w:type="dxa"/>
          </w:tcPr>
          <w:p w14:paraId="34A56A03" w14:textId="0B63E30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1***</w:t>
            </w:r>
          </w:p>
        </w:tc>
        <w:tc>
          <w:tcPr>
            <w:tcW w:w="1749" w:type="dxa"/>
          </w:tcPr>
          <w:p w14:paraId="48E0CF74" w14:textId="1208BEE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5***</w:t>
            </w:r>
          </w:p>
        </w:tc>
        <w:tc>
          <w:tcPr>
            <w:tcW w:w="1778" w:type="dxa"/>
          </w:tcPr>
          <w:p w14:paraId="7383713A" w14:textId="7490BBC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908" w:type="dxa"/>
          </w:tcPr>
          <w:p w14:paraId="149BA0FB" w14:textId="6F81621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77" w:type="dxa"/>
          </w:tcPr>
          <w:p w14:paraId="317B67AB" w14:textId="519C01D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61**</w:t>
            </w:r>
          </w:p>
        </w:tc>
        <w:tc>
          <w:tcPr>
            <w:tcW w:w="1767" w:type="dxa"/>
          </w:tcPr>
          <w:p w14:paraId="6644E495" w14:textId="68FE681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162A33" w:rsidRPr="00A83CB8" w14:paraId="6FE17565" w14:textId="77777777" w:rsidTr="001702EF">
        <w:trPr>
          <w:jc w:val="center"/>
        </w:trPr>
        <w:tc>
          <w:tcPr>
            <w:tcW w:w="3335" w:type="dxa"/>
          </w:tcPr>
          <w:p w14:paraId="791FDE91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6AA5364" w14:textId="02EC514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4 - 1.28]</w:t>
            </w:r>
          </w:p>
        </w:tc>
        <w:tc>
          <w:tcPr>
            <w:tcW w:w="1749" w:type="dxa"/>
          </w:tcPr>
          <w:p w14:paraId="5F4E00C3" w14:textId="3EF64A7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9 - 1.22]</w:t>
            </w:r>
          </w:p>
        </w:tc>
        <w:tc>
          <w:tcPr>
            <w:tcW w:w="1778" w:type="dxa"/>
          </w:tcPr>
          <w:p w14:paraId="4E802616" w14:textId="09926F0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9 - 1.71]</w:t>
            </w:r>
          </w:p>
        </w:tc>
        <w:tc>
          <w:tcPr>
            <w:tcW w:w="1908" w:type="dxa"/>
          </w:tcPr>
          <w:p w14:paraId="2541ED64" w14:textId="51BA1CD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7 - 1.43]</w:t>
            </w:r>
          </w:p>
        </w:tc>
        <w:tc>
          <w:tcPr>
            <w:tcW w:w="1777" w:type="dxa"/>
          </w:tcPr>
          <w:p w14:paraId="6D3CCF2C" w14:textId="6BF1078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43 - 0.86]</w:t>
            </w:r>
          </w:p>
        </w:tc>
        <w:tc>
          <w:tcPr>
            <w:tcW w:w="1767" w:type="dxa"/>
          </w:tcPr>
          <w:p w14:paraId="50E4AD84" w14:textId="18BB5C7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8 - 1.10]</w:t>
            </w:r>
          </w:p>
        </w:tc>
      </w:tr>
      <w:tr w:rsidR="003D3E48" w:rsidRPr="00A83CB8" w14:paraId="5DA2DF0D" w14:textId="77777777" w:rsidTr="001702EF">
        <w:trPr>
          <w:jc w:val="center"/>
        </w:trPr>
        <w:tc>
          <w:tcPr>
            <w:tcW w:w="3335" w:type="dxa"/>
          </w:tcPr>
          <w:p w14:paraId="376198BB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Healthy weight (ref)</w:t>
            </w:r>
          </w:p>
        </w:tc>
        <w:tc>
          <w:tcPr>
            <w:tcW w:w="1794" w:type="dxa"/>
          </w:tcPr>
          <w:p w14:paraId="362D0D4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79636AB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6017CA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217862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B8279A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781122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6753C9F5" w14:textId="77777777" w:rsidTr="001702EF">
        <w:trPr>
          <w:jc w:val="center"/>
        </w:trPr>
        <w:tc>
          <w:tcPr>
            <w:tcW w:w="3335" w:type="dxa"/>
          </w:tcPr>
          <w:p w14:paraId="4C53D0F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794" w:type="dxa"/>
          </w:tcPr>
          <w:p w14:paraId="46853687" w14:textId="66D78D4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1749" w:type="dxa"/>
          </w:tcPr>
          <w:p w14:paraId="7F89B0DB" w14:textId="76530E1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1778" w:type="dxa"/>
          </w:tcPr>
          <w:p w14:paraId="6052BD43" w14:textId="6B51796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908" w:type="dxa"/>
          </w:tcPr>
          <w:p w14:paraId="6133AF58" w14:textId="2FAA480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77" w:type="dxa"/>
          </w:tcPr>
          <w:p w14:paraId="16DAB46A" w14:textId="329AA4B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67" w:type="dxa"/>
          </w:tcPr>
          <w:p w14:paraId="5F47FA22" w14:textId="71ACD3D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162A33" w:rsidRPr="00A83CB8" w14:paraId="0F3C9DAD" w14:textId="77777777" w:rsidTr="001702EF">
        <w:trPr>
          <w:jc w:val="center"/>
        </w:trPr>
        <w:tc>
          <w:tcPr>
            <w:tcW w:w="3335" w:type="dxa"/>
          </w:tcPr>
          <w:p w14:paraId="1477B384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4F2E9DED" w14:textId="0E47F27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9 - 0.92]</w:t>
            </w:r>
          </w:p>
        </w:tc>
        <w:tc>
          <w:tcPr>
            <w:tcW w:w="1749" w:type="dxa"/>
          </w:tcPr>
          <w:p w14:paraId="4A6D782B" w14:textId="792E8A5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2 - 0.95]</w:t>
            </w:r>
          </w:p>
        </w:tc>
        <w:tc>
          <w:tcPr>
            <w:tcW w:w="1778" w:type="dxa"/>
          </w:tcPr>
          <w:p w14:paraId="64A7F91D" w14:textId="097DF8C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12]</w:t>
            </w:r>
          </w:p>
        </w:tc>
        <w:tc>
          <w:tcPr>
            <w:tcW w:w="1908" w:type="dxa"/>
          </w:tcPr>
          <w:p w14:paraId="1B0CB22B" w14:textId="40BDEE1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04]</w:t>
            </w:r>
          </w:p>
        </w:tc>
        <w:tc>
          <w:tcPr>
            <w:tcW w:w="1777" w:type="dxa"/>
          </w:tcPr>
          <w:p w14:paraId="511BCCEC" w14:textId="5163D59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0 - 1.16]</w:t>
            </w:r>
          </w:p>
        </w:tc>
        <w:tc>
          <w:tcPr>
            <w:tcW w:w="1767" w:type="dxa"/>
          </w:tcPr>
          <w:p w14:paraId="32916781" w14:textId="7E06485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1.14]</w:t>
            </w:r>
          </w:p>
        </w:tc>
      </w:tr>
      <w:tr w:rsidR="00162A33" w:rsidRPr="00A83CB8" w14:paraId="6BA6E1E9" w14:textId="77777777" w:rsidTr="001702EF">
        <w:trPr>
          <w:jc w:val="center"/>
        </w:trPr>
        <w:tc>
          <w:tcPr>
            <w:tcW w:w="3335" w:type="dxa"/>
          </w:tcPr>
          <w:p w14:paraId="2379B936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794" w:type="dxa"/>
          </w:tcPr>
          <w:p w14:paraId="0FC30B69" w14:textId="521211D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2***</w:t>
            </w:r>
          </w:p>
        </w:tc>
        <w:tc>
          <w:tcPr>
            <w:tcW w:w="1749" w:type="dxa"/>
          </w:tcPr>
          <w:p w14:paraId="489976DD" w14:textId="1A423B1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78" w:type="dxa"/>
          </w:tcPr>
          <w:p w14:paraId="4271CD35" w14:textId="79E1DC1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08" w:type="dxa"/>
          </w:tcPr>
          <w:p w14:paraId="22DA4AB0" w14:textId="68C5260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7" w:type="dxa"/>
          </w:tcPr>
          <w:p w14:paraId="2B701303" w14:textId="6E52073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67" w:type="dxa"/>
          </w:tcPr>
          <w:p w14:paraId="0596221A" w14:textId="5BEB5C7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9**</w:t>
            </w:r>
          </w:p>
        </w:tc>
      </w:tr>
      <w:tr w:rsidR="00162A33" w:rsidRPr="00A83CB8" w14:paraId="3027E9E0" w14:textId="77777777" w:rsidTr="001702EF">
        <w:trPr>
          <w:jc w:val="center"/>
        </w:trPr>
        <w:tc>
          <w:tcPr>
            <w:tcW w:w="3335" w:type="dxa"/>
          </w:tcPr>
          <w:p w14:paraId="7C3596C3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2EE59F11" w14:textId="6F46FD6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9 - 0.94]</w:t>
            </w:r>
          </w:p>
        </w:tc>
        <w:tc>
          <w:tcPr>
            <w:tcW w:w="1749" w:type="dxa"/>
          </w:tcPr>
          <w:p w14:paraId="3A141C21" w14:textId="1174066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1.01]</w:t>
            </w:r>
          </w:p>
        </w:tc>
        <w:tc>
          <w:tcPr>
            <w:tcW w:w="1778" w:type="dxa"/>
          </w:tcPr>
          <w:p w14:paraId="3087E65F" w14:textId="2B274B7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4 - 1.28]</w:t>
            </w:r>
          </w:p>
        </w:tc>
        <w:tc>
          <w:tcPr>
            <w:tcW w:w="1908" w:type="dxa"/>
          </w:tcPr>
          <w:p w14:paraId="689D8FD1" w14:textId="1D86826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1.09]</w:t>
            </w:r>
          </w:p>
        </w:tc>
        <w:tc>
          <w:tcPr>
            <w:tcW w:w="1777" w:type="dxa"/>
          </w:tcPr>
          <w:p w14:paraId="7FA345CD" w14:textId="4C45540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26]</w:t>
            </w:r>
          </w:p>
        </w:tc>
        <w:tc>
          <w:tcPr>
            <w:tcW w:w="1767" w:type="dxa"/>
          </w:tcPr>
          <w:p w14:paraId="35B9B37F" w14:textId="1AB65E2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7 - 1.32]</w:t>
            </w:r>
          </w:p>
        </w:tc>
      </w:tr>
      <w:tr w:rsidR="003D3E48" w:rsidRPr="00A83CB8" w14:paraId="4CFEDF18" w14:textId="77777777" w:rsidTr="001702EF">
        <w:trPr>
          <w:jc w:val="center"/>
        </w:trPr>
        <w:tc>
          <w:tcPr>
            <w:tcW w:w="3335" w:type="dxa"/>
          </w:tcPr>
          <w:p w14:paraId="06440EF2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</w:t>
            </w:r>
          </w:p>
        </w:tc>
        <w:tc>
          <w:tcPr>
            <w:tcW w:w="1794" w:type="dxa"/>
          </w:tcPr>
          <w:p w14:paraId="7BFE01D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A99DAE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B70313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A1D5F5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3DEEA8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9D78B1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03067E2D" w14:textId="77777777" w:rsidTr="001702EF">
        <w:trPr>
          <w:jc w:val="center"/>
        </w:trPr>
        <w:tc>
          <w:tcPr>
            <w:tcW w:w="3335" w:type="dxa"/>
          </w:tcPr>
          <w:p w14:paraId="68C1865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794" w:type="dxa"/>
          </w:tcPr>
          <w:p w14:paraId="634BA3A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7D214A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16F6CD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AAE441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A77596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FAEE14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7A6DD81F" w14:textId="77777777" w:rsidTr="001702EF">
        <w:trPr>
          <w:jc w:val="center"/>
        </w:trPr>
        <w:tc>
          <w:tcPr>
            <w:tcW w:w="3335" w:type="dxa"/>
          </w:tcPr>
          <w:p w14:paraId="2B233C19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94" w:type="dxa"/>
          </w:tcPr>
          <w:p w14:paraId="01C543F6" w14:textId="6145BE9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3***</w:t>
            </w:r>
          </w:p>
        </w:tc>
        <w:tc>
          <w:tcPr>
            <w:tcW w:w="1749" w:type="dxa"/>
          </w:tcPr>
          <w:p w14:paraId="07CCD351" w14:textId="4BACFC2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6***</w:t>
            </w:r>
          </w:p>
        </w:tc>
        <w:tc>
          <w:tcPr>
            <w:tcW w:w="1778" w:type="dxa"/>
          </w:tcPr>
          <w:p w14:paraId="57D37E94" w14:textId="4652031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908" w:type="dxa"/>
          </w:tcPr>
          <w:p w14:paraId="67ABCE6B" w14:textId="534E4A0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84***</w:t>
            </w:r>
          </w:p>
        </w:tc>
        <w:tc>
          <w:tcPr>
            <w:tcW w:w="1777" w:type="dxa"/>
          </w:tcPr>
          <w:p w14:paraId="451AC78C" w14:textId="7D7B986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67" w:type="dxa"/>
          </w:tcPr>
          <w:p w14:paraId="2F66162F" w14:textId="0991C24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0*</w:t>
            </w:r>
          </w:p>
        </w:tc>
      </w:tr>
      <w:tr w:rsidR="00162A33" w:rsidRPr="00A83CB8" w14:paraId="2D1FD5C0" w14:textId="77777777" w:rsidTr="001702EF">
        <w:trPr>
          <w:jc w:val="center"/>
        </w:trPr>
        <w:tc>
          <w:tcPr>
            <w:tcW w:w="3335" w:type="dxa"/>
          </w:tcPr>
          <w:p w14:paraId="63090F4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D9CE87E" w14:textId="37D67C7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1 - 1.35]</w:t>
            </w:r>
          </w:p>
        </w:tc>
        <w:tc>
          <w:tcPr>
            <w:tcW w:w="1749" w:type="dxa"/>
          </w:tcPr>
          <w:p w14:paraId="37901CB7" w14:textId="3A71282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4 - 1.38]</w:t>
            </w:r>
          </w:p>
        </w:tc>
        <w:tc>
          <w:tcPr>
            <w:tcW w:w="1778" w:type="dxa"/>
          </w:tcPr>
          <w:p w14:paraId="2EAA6489" w14:textId="221D90D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20 - 1.44]</w:t>
            </w:r>
          </w:p>
        </w:tc>
        <w:tc>
          <w:tcPr>
            <w:tcW w:w="1908" w:type="dxa"/>
          </w:tcPr>
          <w:p w14:paraId="59DF9D41" w14:textId="6349946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72 - 1.97]</w:t>
            </w:r>
          </w:p>
        </w:tc>
        <w:tc>
          <w:tcPr>
            <w:tcW w:w="1777" w:type="dxa"/>
          </w:tcPr>
          <w:p w14:paraId="72A0BD5F" w14:textId="18CF955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16]</w:t>
            </w:r>
          </w:p>
        </w:tc>
        <w:tc>
          <w:tcPr>
            <w:tcW w:w="1767" w:type="dxa"/>
          </w:tcPr>
          <w:p w14:paraId="1B8DE1E5" w14:textId="6EA083C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1 - 1.21]</w:t>
            </w:r>
          </w:p>
        </w:tc>
      </w:tr>
      <w:tr w:rsidR="003D3E48" w:rsidRPr="00A83CB8" w14:paraId="251F6ACA" w14:textId="77777777" w:rsidTr="001702EF">
        <w:trPr>
          <w:jc w:val="center"/>
        </w:trPr>
        <w:tc>
          <w:tcPr>
            <w:tcW w:w="3335" w:type="dxa"/>
          </w:tcPr>
          <w:p w14:paraId="3957EC22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-related behaviours</w:t>
            </w:r>
          </w:p>
        </w:tc>
        <w:tc>
          <w:tcPr>
            <w:tcW w:w="1794" w:type="dxa"/>
          </w:tcPr>
          <w:p w14:paraId="7D0AB5D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EEE924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16EAF3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E43DF3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CD80B5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737DCD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73DCAEAE" w14:textId="77777777" w:rsidTr="001702EF">
        <w:trPr>
          <w:jc w:val="center"/>
        </w:trPr>
        <w:tc>
          <w:tcPr>
            <w:tcW w:w="3335" w:type="dxa"/>
          </w:tcPr>
          <w:p w14:paraId="41507C95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794" w:type="dxa"/>
          </w:tcPr>
          <w:p w14:paraId="47C8389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730F31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BEAB68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66A79C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DCF458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3AB0B4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1EC811D8" w14:textId="77777777" w:rsidTr="001702EF">
        <w:trPr>
          <w:jc w:val="center"/>
        </w:trPr>
        <w:tc>
          <w:tcPr>
            <w:tcW w:w="3335" w:type="dxa"/>
          </w:tcPr>
          <w:p w14:paraId="74264E22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Non-smoker (ref)</w:t>
            </w:r>
          </w:p>
        </w:tc>
        <w:tc>
          <w:tcPr>
            <w:tcW w:w="1794" w:type="dxa"/>
          </w:tcPr>
          <w:p w14:paraId="7C90512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787420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AFCEB2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3D6CEA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2C2A41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01D4AB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59FC478D" w14:textId="77777777" w:rsidTr="001702EF">
        <w:trPr>
          <w:jc w:val="center"/>
        </w:trPr>
        <w:tc>
          <w:tcPr>
            <w:tcW w:w="3335" w:type="dxa"/>
          </w:tcPr>
          <w:p w14:paraId="7C614A41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794" w:type="dxa"/>
          </w:tcPr>
          <w:p w14:paraId="3B6AA80F" w14:textId="1EECD92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1749" w:type="dxa"/>
          </w:tcPr>
          <w:p w14:paraId="05BE1873" w14:textId="7F52FE2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***</w:t>
            </w:r>
          </w:p>
        </w:tc>
        <w:tc>
          <w:tcPr>
            <w:tcW w:w="1778" w:type="dxa"/>
          </w:tcPr>
          <w:p w14:paraId="68BCB4D0" w14:textId="2DEE558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908" w:type="dxa"/>
          </w:tcPr>
          <w:p w14:paraId="2A7182E1" w14:textId="2B54BB1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4***</w:t>
            </w:r>
          </w:p>
        </w:tc>
        <w:tc>
          <w:tcPr>
            <w:tcW w:w="1777" w:type="dxa"/>
          </w:tcPr>
          <w:p w14:paraId="5FB6BA1E" w14:textId="6C9A5C6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67" w:type="dxa"/>
          </w:tcPr>
          <w:p w14:paraId="000EFC93" w14:textId="78D7258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52***</w:t>
            </w:r>
          </w:p>
        </w:tc>
      </w:tr>
      <w:tr w:rsidR="00162A33" w:rsidRPr="00A83CB8" w14:paraId="20BEE039" w14:textId="77777777" w:rsidTr="001702EF">
        <w:trPr>
          <w:jc w:val="center"/>
        </w:trPr>
        <w:tc>
          <w:tcPr>
            <w:tcW w:w="3335" w:type="dxa"/>
          </w:tcPr>
          <w:p w14:paraId="3E51D63F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495172F" w14:textId="70C82EC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0.91]</w:t>
            </w:r>
          </w:p>
        </w:tc>
        <w:tc>
          <w:tcPr>
            <w:tcW w:w="1749" w:type="dxa"/>
          </w:tcPr>
          <w:p w14:paraId="46A76048" w14:textId="4AB71D5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0.95]</w:t>
            </w:r>
          </w:p>
        </w:tc>
        <w:tc>
          <w:tcPr>
            <w:tcW w:w="1778" w:type="dxa"/>
          </w:tcPr>
          <w:p w14:paraId="1E258DD0" w14:textId="6DEDBAD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6 - 1.51]</w:t>
            </w:r>
          </w:p>
        </w:tc>
        <w:tc>
          <w:tcPr>
            <w:tcW w:w="1908" w:type="dxa"/>
          </w:tcPr>
          <w:p w14:paraId="21BE2E5E" w14:textId="5424DBC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5 - 1.34]</w:t>
            </w:r>
          </w:p>
        </w:tc>
        <w:tc>
          <w:tcPr>
            <w:tcW w:w="1777" w:type="dxa"/>
          </w:tcPr>
          <w:p w14:paraId="1805A2C5" w14:textId="2511860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2 - 1.25]</w:t>
            </w:r>
          </w:p>
        </w:tc>
        <w:tc>
          <w:tcPr>
            <w:tcW w:w="1767" w:type="dxa"/>
          </w:tcPr>
          <w:p w14:paraId="2B421225" w14:textId="2C4F1DE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8 - 1.66]</w:t>
            </w:r>
          </w:p>
        </w:tc>
      </w:tr>
      <w:tr w:rsidR="003D3E48" w:rsidRPr="00A83CB8" w14:paraId="671B9357" w14:textId="77777777" w:rsidTr="001702EF">
        <w:trPr>
          <w:jc w:val="center"/>
        </w:trPr>
        <w:tc>
          <w:tcPr>
            <w:tcW w:w="3335" w:type="dxa"/>
          </w:tcPr>
          <w:p w14:paraId="55ACA8D2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Alcohol consumption</w:t>
            </w:r>
          </w:p>
        </w:tc>
        <w:tc>
          <w:tcPr>
            <w:tcW w:w="1794" w:type="dxa"/>
          </w:tcPr>
          <w:p w14:paraId="5BD5706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6452F4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732875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87DD27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E00073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22240C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45A53F74" w14:textId="77777777" w:rsidTr="001702EF">
        <w:trPr>
          <w:jc w:val="center"/>
        </w:trPr>
        <w:tc>
          <w:tcPr>
            <w:tcW w:w="3335" w:type="dxa"/>
          </w:tcPr>
          <w:p w14:paraId="27F05F4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 (ref)</w:t>
            </w:r>
          </w:p>
        </w:tc>
        <w:tc>
          <w:tcPr>
            <w:tcW w:w="1794" w:type="dxa"/>
          </w:tcPr>
          <w:p w14:paraId="4B83E52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DFA27F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0DCD83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35ED45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805408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C89985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2DBCEB6F" w14:textId="77777777" w:rsidTr="001702EF">
        <w:trPr>
          <w:jc w:val="center"/>
        </w:trPr>
        <w:tc>
          <w:tcPr>
            <w:tcW w:w="3335" w:type="dxa"/>
          </w:tcPr>
          <w:p w14:paraId="6F8031D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1794" w:type="dxa"/>
          </w:tcPr>
          <w:p w14:paraId="2405B444" w14:textId="723BB1B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1749" w:type="dxa"/>
          </w:tcPr>
          <w:p w14:paraId="09E16B8C" w14:textId="771E72A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4***</w:t>
            </w:r>
          </w:p>
        </w:tc>
        <w:tc>
          <w:tcPr>
            <w:tcW w:w="1778" w:type="dxa"/>
          </w:tcPr>
          <w:p w14:paraId="27E7A158" w14:textId="662260F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08" w:type="dxa"/>
          </w:tcPr>
          <w:p w14:paraId="7C256B61" w14:textId="4FEDCE6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8***</w:t>
            </w:r>
          </w:p>
        </w:tc>
        <w:tc>
          <w:tcPr>
            <w:tcW w:w="1777" w:type="dxa"/>
          </w:tcPr>
          <w:p w14:paraId="42957434" w14:textId="7113F88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67" w:type="dxa"/>
          </w:tcPr>
          <w:p w14:paraId="7A97D46A" w14:textId="2631DB8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162A33" w:rsidRPr="00A83CB8" w14:paraId="68C353FE" w14:textId="77777777" w:rsidTr="001702EF">
        <w:trPr>
          <w:jc w:val="center"/>
        </w:trPr>
        <w:tc>
          <w:tcPr>
            <w:tcW w:w="3335" w:type="dxa"/>
          </w:tcPr>
          <w:p w14:paraId="43A0BDCB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089DDEA1" w14:textId="61BEF84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1 - 0.85]</w:t>
            </w:r>
          </w:p>
        </w:tc>
        <w:tc>
          <w:tcPr>
            <w:tcW w:w="1749" w:type="dxa"/>
          </w:tcPr>
          <w:p w14:paraId="2B727DB6" w14:textId="76484EE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3 - 0.86]</w:t>
            </w:r>
          </w:p>
        </w:tc>
        <w:tc>
          <w:tcPr>
            <w:tcW w:w="1778" w:type="dxa"/>
          </w:tcPr>
          <w:p w14:paraId="624D83EF" w14:textId="4F08D9B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1.22]</w:t>
            </w:r>
          </w:p>
        </w:tc>
        <w:tc>
          <w:tcPr>
            <w:tcW w:w="1908" w:type="dxa"/>
          </w:tcPr>
          <w:p w14:paraId="52CB5957" w14:textId="21948EC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8 - 1.28]</w:t>
            </w:r>
          </w:p>
        </w:tc>
        <w:tc>
          <w:tcPr>
            <w:tcW w:w="1777" w:type="dxa"/>
          </w:tcPr>
          <w:p w14:paraId="5E2F3F90" w14:textId="5B355D1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8 - 1.37]</w:t>
            </w:r>
          </w:p>
        </w:tc>
        <w:tc>
          <w:tcPr>
            <w:tcW w:w="1767" w:type="dxa"/>
          </w:tcPr>
          <w:p w14:paraId="55A652CD" w14:textId="29408F6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2 - 1.14]</w:t>
            </w:r>
          </w:p>
        </w:tc>
      </w:tr>
      <w:tr w:rsidR="003D3E48" w:rsidRPr="00A83CB8" w14:paraId="64F7666A" w14:textId="77777777" w:rsidTr="001702EF">
        <w:trPr>
          <w:jc w:val="center"/>
        </w:trPr>
        <w:tc>
          <w:tcPr>
            <w:tcW w:w="3335" w:type="dxa"/>
          </w:tcPr>
          <w:p w14:paraId="287A291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794" w:type="dxa"/>
          </w:tcPr>
          <w:p w14:paraId="71872DD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9F5C2A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4397A21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C0F085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7BF24C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AF3C5C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4AC6A7A3" w14:textId="77777777" w:rsidTr="001702EF">
        <w:trPr>
          <w:jc w:val="center"/>
        </w:trPr>
        <w:tc>
          <w:tcPr>
            <w:tcW w:w="3335" w:type="dxa"/>
          </w:tcPr>
          <w:p w14:paraId="0220EBC5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the recommended level (ref)</w:t>
            </w:r>
          </w:p>
        </w:tc>
        <w:tc>
          <w:tcPr>
            <w:tcW w:w="1794" w:type="dxa"/>
          </w:tcPr>
          <w:p w14:paraId="4401905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B0A9CF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13588C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DCCFF3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C68321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4570E2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296EF951" w14:textId="77777777" w:rsidTr="001702EF">
        <w:trPr>
          <w:jc w:val="center"/>
        </w:trPr>
        <w:tc>
          <w:tcPr>
            <w:tcW w:w="3335" w:type="dxa"/>
          </w:tcPr>
          <w:p w14:paraId="4219FE58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ed level</w:t>
            </w:r>
          </w:p>
        </w:tc>
        <w:tc>
          <w:tcPr>
            <w:tcW w:w="1794" w:type="dxa"/>
          </w:tcPr>
          <w:p w14:paraId="7A3F3F8C" w14:textId="2CC917D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1749" w:type="dxa"/>
          </w:tcPr>
          <w:p w14:paraId="6775C5EF" w14:textId="39A35A6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1778" w:type="dxa"/>
          </w:tcPr>
          <w:p w14:paraId="2C374734" w14:textId="4AD02B6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908" w:type="dxa"/>
          </w:tcPr>
          <w:p w14:paraId="5FB36683" w14:textId="2F1F317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2***</w:t>
            </w:r>
          </w:p>
        </w:tc>
        <w:tc>
          <w:tcPr>
            <w:tcW w:w="1777" w:type="dxa"/>
          </w:tcPr>
          <w:p w14:paraId="00709A84" w14:textId="5ABA856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0*</w:t>
            </w:r>
          </w:p>
        </w:tc>
        <w:tc>
          <w:tcPr>
            <w:tcW w:w="1767" w:type="dxa"/>
          </w:tcPr>
          <w:p w14:paraId="7AE47525" w14:textId="409C264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3**</w:t>
            </w:r>
          </w:p>
        </w:tc>
      </w:tr>
      <w:tr w:rsidR="00162A33" w:rsidRPr="00A83CB8" w14:paraId="5CDD54B4" w14:textId="77777777" w:rsidTr="001702EF">
        <w:trPr>
          <w:jc w:val="center"/>
        </w:trPr>
        <w:tc>
          <w:tcPr>
            <w:tcW w:w="3335" w:type="dxa"/>
          </w:tcPr>
          <w:p w14:paraId="215F5498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13D1F96" w14:textId="4174EFD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2 - 0.95]</w:t>
            </w:r>
          </w:p>
        </w:tc>
        <w:tc>
          <w:tcPr>
            <w:tcW w:w="1749" w:type="dxa"/>
          </w:tcPr>
          <w:p w14:paraId="00F1AB91" w14:textId="3E2215F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2 - 0.95]</w:t>
            </w:r>
          </w:p>
        </w:tc>
        <w:tc>
          <w:tcPr>
            <w:tcW w:w="1778" w:type="dxa"/>
          </w:tcPr>
          <w:p w14:paraId="524F86A2" w14:textId="3CB0D50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0.94]</w:t>
            </w:r>
          </w:p>
        </w:tc>
        <w:tc>
          <w:tcPr>
            <w:tcW w:w="1908" w:type="dxa"/>
          </w:tcPr>
          <w:p w14:paraId="4FECCE17" w14:textId="66E87D6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7 - 0.87]</w:t>
            </w:r>
          </w:p>
        </w:tc>
        <w:tc>
          <w:tcPr>
            <w:tcW w:w="1777" w:type="dxa"/>
          </w:tcPr>
          <w:p w14:paraId="4AAB3A79" w14:textId="001EA8F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0 - 1.21]</w:t>
            </w:r>
          </w:p>
        </w:tc>
        <w:tc>
          <w:tcPr>
            <w:tcW w:w="1767" w:type="dxa"/>
          </w:tcPr>
          <w:p w14:paraId="25EEFFF0" w14:textId="3343C99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5 - 1.21]</w:t>
            </w:r>
          </w:p>
        </w:tc>
      </w:tr>
      <w:tr w:rsidR="003D3E48" w:rsidRPr="00A83CB8" w14:paraId="16F66D56" w14:textId="77777777" w:rsidTr="001702EF">
        <w:trPr>
          <w:jc w:val="center"/>
        </w:trPr>
        <w:tc>
          <w:tcPr>
            <w:tcW w:w="3335" w:type="dxa"/>
          </w:tcPr>
          <w:p w14:paraId="32077846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-related characteristics</w:t>
            </w:r>
          </w:p>
        </w:tc>
        <w:tc>
          <w:tcPr>
            <w:tcW w:w="1794" w:type="dxa"/>
          </w:tcPr>
          <w:p w14:paraId="639DEB1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C5002F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48F312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45E449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F7A4C5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1D0811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4B311647" w14:textId="77777777" w:rsidTr="001702EF">
        <w:trPr>
          <w:jc w:val="center"/>
        </w:trPr>
        <w:tc>
          <w:tcPr>
            <w:tcW w:w="3335" w:type="dxa"/>
          </w:tcPr>
          <w:p w14:paraId="06CD4560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irm size</w:t>
            </w:r>
          </w:p>
        </w:tc>
        <w:tc>
          <w:tcPr>
            <w:tcW w:w="1794" w:type="dxa"/>
          </w:tcPr>
          <w:p w14:paraId="0BEB322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8EF66B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34574C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A9E6D8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ADDCA4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9A71DD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0BCACDB8" w14:textId="77777777" w:rsidTr="001702EF">
        <w:trPr>
          <w:jc w:val="center"/>
        </w:trPr>
        <w:tc>
          <w:tcPr>
            <w:tcW w:w="3335" w:type="dxa"/>
          </w:tcPr>
          <w:p w14:paraId="353072B7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mall (1-19 employees)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94" w:type="dxa"/>
          </w:tcPr>
          <w:p w14:paraId="1EADB6E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94F001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6C2EDA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F234F0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89C481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E8768C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22D7D0D5" w14:textId="77777777" w:rsidTr="001702EF">
        <w:trPr>
          <w:jc w:val="center"/>
        </w:trPr>
        <w:tc>
          <w:tcPr>
            <w:tcW w:w="3335" w:type="dxa"/>
          </w:tcPr>
          <w:p w14:paraId="7E42CD41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dium (20-99 employees)</w:t>
            </w:r>
          </w:p>
        </w:tc>
        <w:tc>
          <w:tcPr>
            <w:tcW w:w="1794" w:type="dxa"/>
          </w:tcPr>
          <w:p w14:paraId="63C92668" w14:textId="4A998DD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8***</w:t>
            </w:r>
          </w:p>
        </w:tc>
        <w:tc>
          <w:tcPr>
            <w:tcW w:w="1749" w:type="dxa"/>
          </w:tcPr>
          <w:p w14:paraId="36D33DEC" w14:textId="7FE3F74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4***</w:t>
            </w:r>
          </w:p>
        </w:tc>
        <w:tc>
          <w:tcPr>
            <w:tcW w:w="1778" w:type="dxa"/>
          </w:tcPr>
          <w:p w14:paraId="60FB4DEA" w14:textId="67924E2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908" w:type="dxa"/>
          </w:tcPr>
          <w:p w14:paraId="23E8F947" w14:textId="72CC6B8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1777" w:type="dxa"/>
          </w:tcPr>
          <w:p w14:paraId="3BAFE884" w14:textId="2747146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1***</w:t>
            </w:r>
          </w:p>
        </w:tc>
        <w:tc>
          <w:tcPr>
            <w:tcW w:w="1767" w:type="dxa"/>
          </w:tcPr>
          <w:p w14:paraId="6677F3FB" w14:textId="6CE7A4E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2***</w:t>
            </w:r>
          </w:p>
        </w:tc>
      </w:tr>
      <w:tr w:rsidR="00162A33" w:rsidRPr="00A83CB8" w14:paraId="13DA7CD3" w14:textId="77777777" w:rsidTr="001702EF">
        <w:trPr>
          <w:jc w:val="center"/>
        </w:trPr>
        <w:tc>
          <w:tcPr>
            <w:tcW w:w="3335" w:type="dxa"/>
          </w:tcPr>
          <w:p w14:paraId="4C733D64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C070023" w14:textId="0DAD8C0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26 - 1.30]</w:t>
            </w:r>
          </w:p>
        </w:tc>
        <w:tc>
          <w:tcPr>
            <w:tcW w:w="1749" w:type="dxa"/>
          </w:tcPr>
          <w:p w14:paraId="339D449D" w14:textId="55E0DFC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2 - 1.37]</w:t>
            </w:r>
          </w:p>
        </w:tc>
        <w:tc>
          <w:tcPr>
            <w:tcW w:w="1778" w:type="dxa"/>
          </w:tcPr>
          <w:p w14:paraId="335E054A" w14:textId="2EF6825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1.06]</w:t>
            </w:r>
          </w:p>
        </w:tc>
        <w:tc>
          <w:tcPr>
            <w:tcW w:w="1908" w:type="dxa"/>
          </w:tcPr>
          <w:p w14:paraId="38FDC1F3" w14:textId="41F3B07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3 - 0.95]</w:t>
            </w:r>
          </w:p>
        </w:tc>
        <w:tc>
          <w:tcPr>
            <w:tcW w:w="1777" w:type="dxa"/>
          </w:tcPr>
          <w:p w14:paraId="7A06477D" w14:textId="3CC5325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3 - 0.90]</w:t>
            </w:r>
          </w:p>
        </w:tc>
        <w:tc>
          <w:tcPr>
            <w:tcW w:w="1767" w:type="dxa"/>
          </w:tcPr>
          <w:p w14:paraId="5DF179CC" w14:textId="742962D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5 - 0.89]</w:t>
            </w:r>
          </w:p>
        </w:tc>
      </w:tr>
      <w:tr w:rsidR="00162A33" w:rsidRPr="00A83CB8" w14:paraId="37F4023F" w14:textId="77777777" w:rsidTr="001702EF">
        <w:trPr>
          <w:jc w:val="center"/>
        </w:trPr>
        <w:tc>
          <w:tcPr>
            <w:tcW w:w="3335" w:type="dxa"/>
          </w:tcPr>
          <w:p w14:paraId="3FF36BD7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rge (≥100 employees)</w:t>
            </w:r>
          </w:p>
        </w:tc>
        <w:tc>
          <w:tcPr>
            <w:tcW w:w="1794" w:type="dxa"/>
          </w:tcPr>
          <w:p w14:paraId="787CF1FE" w14:textId="72C28CA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6***</w:t>
            </w:r>
          </w:p>
        </w:tc>
        <w:tc>
          <w:tcPr>
            <w:tcW w:w="1749" w:type="dxa"/>
          </w:tcPr>
          <w:p w14:paraId="6C5C83C6" w14:textId="2C9AD0E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44***</w:t>
            </w:r>
          </w:p>
        </w:tc>
        <w:tc>
          <w:tcPr>
            <w:tcW w:w="1778" w:type="dxa"/>
          </w:tcPr>
          <w:p w14:paraId="34382F5A" w14:textId="4A4C75C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08" w:type="dxa"/>
          </w:tcPr>
          <w:p w14:paraId="6A7D633D" w14:textId="724FEB1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1*</w:t>
            </w:r>
          </w:p>
        </w:tc>
        <w:tc>
          <w:tcPr>
            <w:tcW w:w="1777" w:type="dxa"/>
          </w:tcPr>
          <w:p w14:paraId="6755094D" w14:textId="7EFA1B2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5***</w:t>
            </w:r>
          </w:p>
        </w:tc>
        <w:tc>
          <w:tcPr>
            <w:tcW w:w="1767" w:type="dxa"/>
          </w:tcPr>
          <w:p w14:paraId="4452CFA0" w14:textId="5BF1A77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7***</w:t>
            </w:r>
          </w:p>
        </w:tc>
      </w:tr>
      <w:tr w:rsidR="00162A33" w:rsidRPr="00A83CB8" w14:paraId="5A660C00" w14:textId="77777777" w:rsidTr="001702EF">
        <w:trPr>
          <w:jc w:val="center"/>
        </w:trPr>
        <w:tc>
          <w:tcPr>
            <w:tcW w:w="3335" w:type="dxa"/>
          </w:tcPr>
          <w:p w14:paraId="2706EB8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4F8750B2" w14:textId="60B2BF3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34 - 1.39]</w:t>
            </w:r>
          </w:p>
        </w:tc>
        <w:tc>
          <w:tcPr>
            <w:tcW w:w="1749" w:type="dxa"/>
          </w:tcPr>
          <w:p w14:paraId="152F99A7" w14:textId="445EC79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42 - 1.47]</w:t>
            </w:r>
          </w:p>
        </w:tc>
        <w:tc>
          <w:tcPr>
            <w:tcW w:w="1778" w:type="dxa"/>
          </w:tcPr>
          <w:p w14:paraId="5E265F1A" w14:textId="031CF76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1.03]</w:t>
            </w:r>
          </w:p>
        </w:tc>
        <w:tc>
          <w:tcPr>
            <w:tcW w:w="1908" w:type="dxa"/>
          </w:tcPr>
          <w:p w14:paraId="011B5492" w14:textId="094BFFB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5 - 0.98]</w:t>
            </w:r>
          </w:p>
        </w:tc>
        <w:tc>
          <w:tcPr>
            <w:tcW w:w="1777" w:type="dxa"/>
          </w:tcPr>
          <w:p w14:paraId="10881CA4" w14:textId="439CD18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6 - 0.85]</w:t>
            </w:r>
          </w:p>
        </w:tc>
        <w:tc>
          <w:tcPr>
            <w:tcW w:w="1767" w:type="dxa"/>
          </w:tcPr>
          <w:p w14:paraId="50BF6A83" w14:textId="721F7A5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0 - 0.84]</w:t>
            </w:r>
          </w:p>
        </w:tc>
      </w:tr>
      <w:tr w:rsidR="003D3E48" w:rsidRPr="00A83CB8" w14:paraId="3CDB8B9A" w14:textId="77777777" w:rsidTr="001702EF">
        <w:trPr>
          <w:jc w:val="center"/>
        </w:trPr>
        <w:tc>
          <w:tcPr>
            <w:tcW w:w="3335" w:type="dxa"/>
          </w:tcPr>
          <w:p w14:paraId="17E74D72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Employment contract </w:t>
            </w:r>
          </w:p>
        </w:tc>
        <w:tc>
          <w:tcPr>
            <w:tcW w:w="1794" w:type="dxa"/>
          </w:tcPr>
          <w:p w14:paraId="1F92C20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C2AD93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2DCF0A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109C57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EE904B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C672AA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03F44B5C" w14:textId="77777777" w:rsidTr="001702EF">
        <w:trPr>
          <w:jc w:val="center"/>
        </w:trPr>
        <w:tc>
          <w:tcPr>
            <w:tcW w:w="3335" w:type="dxa"/>
          </w:tcPr>
          <w:p w14:paraId="4D876B5C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ermanent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94" w:type="dxa"/>
          </w:tcPr>
          <w:p w14:paraId="5F2E8F2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8367FC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DD06FAB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05901C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1A64FD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452B4F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1BF36574" w14:textId="77777777" w:rsidTr="001702EF">
        <w:trPr>
          <w:jc w:val="center"/>
        </w:trPr>
        <w:tc>
          <w:tcPr>
            <w:tcW w:w="3335" w:type="dxa"/>
          </w:tcPr>
          <w:p w14:paraId="4DFBB8A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xed-term</w:t>
            </w:r>
            <w:proofErr w:type="gramEnd"/>
          </w:p>
        </w:tc>
        <w:tc>
          <w:tcPr>
            <w:tcW w:w="1794" w:type="dxa"/>
          </w:tcPr>
          <w:p w14:paraId="4CE89DC9" w14:textId="3CA5E0C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5***</w:t>
            </w:r>
          </w:p>
        </w:tc>
        <w:tc>
          <w:tcPr>
            <w:tcW w:w="1749" w:type="dxa"/>
          </w:tcPr>
          <w:p w14:paraId="12FA192A" w14:textId="42AE207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5***</w:t>
            </w:r>
          </w:p>
        </w:tc>
        <w:tc>
          <w:tcPr>
            <w:tcW w:w="1778" w:type="dxa"/>
          </w:tcPr>
          <w:p w14:paraId="1FA41E60" w14:textId="2D20691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*</w:t>
            </w:r>
          </w:p>
        </w:tc>
        <w:tc>
          <w:tcPr>
            <w:tcW w:w="1908" w:type="dxa"/>
          </w:tcPr>
          <w:p w14:paraId="762E129A" w14:textId="4F6BAA5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*</w:t>
            </w:r>
          </w:p>
        </w:tc>
        <w:tc>
          <w:tcPr>
            <w:tcW w:w="1777" w:type="dxa"/>
          </w:tcPr>
          <w:p w14:paraId="608C93F5" w14:textId="7072741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9*</w:t>
            </w:r>
          </w:p>
        </w:tc>
        <w:tc>
          <w:tcPr>
            <w:tcW w:w="1767" w:type="dxa"/>
          </w:tcPr>
          <w:p w14:paraId="0C14FB25" w14:textId="71DB8D4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6***</w:t>
            </w:r>
          </w:p>
        </w:tc>
      </w:tr>
      <w:tr w:rsidR="00162A33" w:rsidRPr="00A83CB8" w14:paraId="5836754D" w14:textId="77777777" w:rsidTr="001702EF">
        <w:trPr>
          <w:jc w:val="center"/>
        </w:trPr>
        <w:tc>
          <w:tcPr>
            <w:tcW w:w="3335" w:type="dxa"/>
          </w:tcPr>
          <w:p w14:paraId="6387D0A8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C5C9BBD" w14:textId="0EC9078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0.97]</w:t>
            </w:r>
          </w:p>
        </w:tc>
        <w:tc>
          <w:tcPr>
            <w:tcW w:w="1749" w:type="dxa"/>
          </w:tcPr>
          <w:p w14:paraId="37CF9247" w14:textId="5131F12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0.97]</w:t>
            </w:r>
          </w:p>
        </w:tc>
        <w:tc>
          <w:tcPr>
            <w:tcW w:w="1778" w:type="dxa"/>
          </w:tcPr>
          <w:p w14:paraId="312B87EF" w14:textId="03FD205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8 - 0.98]</w:t>
            </w:r>
          </w:p>
        </w:tc>
        <w:tc>
          <w:tcPr>
            <w:tcW w:w="1908" w:type="dxa"/>
          </w:tcPr>
          <w:p w14:paraId="6E0AA301" w14:textId="20CF564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0.98]</w:t>
            </w:r>
          </w:p>
        </w:tc>
        <w:tc>
          <w:tcPr>
            <w:tcW w:w="1777" w:type="dxa"/>
          </w:tcPr>
          <w:p w14:paraId="291C4CA2" w14:textId="4D2E522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2 - 1.38]</w:t>
            </w:r>
          </w:p>
        </w:tc>
        <w:tc>
          <w:tcPr>
            <w:tcW w:w="1767" w:type="dxa"/>
          </w:tcPr>
          <w:p w14:paraId="3DB4B2A7" w14:textId="0512E3B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1 - 1.43]</w:t>
            </w:r>
          </w:p>
        </w:tc>
      </w:tr>
      <w:tr w:rsidR="00162A33" w:rsidRPr="00A83CB8" w14:paraId="63B58765" w14:textId="77777777" w:rsidTr="001702EF">
        <w:trPr>
          <w:jc w:val="center"/>
        </w:trPr>
        <w:tc>
          <w:tcPr>
            <w:tcW w:w="3335" w:type="dxa"/>
          </w:tcPr>
          <w:p w14:paraId="3C3EF380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ual</w:t>
            </w:r>
          </w:p>
        </w:tc>
        <w:tc>
          <w:tcPr>
            <w:tcW w:w="1794" w:type="dxa"/>
          </w:tcPr>
          <w:p w14:paraId="561037E3" w14:textId="40B6776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1749" w:type="dxa"/>
          </w:tcPr>
          <w:p w14:paraId="473CD6C2" w14:textId="330FDD2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1778" w:type="dxa"/>
          </w:tcPr>
          <w:p w14:paraId="04079B69" w14:textId="02A2D04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08" w:type="dxa"/>
          </w:tcPr>
          <w:p w14:paraId="32E1B0D6" w14:textId="3B1CB10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77" w:type="dxa"/>
          </w:tcPr>
          <w:p w14:paraId="1749C33B" w14:textId="56BFF15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1**</w:t>
            </w:r>
          </w:p>
        </w:tc>
        <w:tc>
          <w:tcPr>
            <w:tcW w:w="1767" w:type="dxa"/>
          </w:tcPr>
          <w:p w14:paraId="03D37ED6" w14:textId="1C9BB13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8***</w:t>
            </w:r>
          </w:p>
        </w:tc>
      </w:tr>
      <w:tr w:rsidR="00162A33" w:rsidRPr="00A83CB8" w14:paraId="24A4CAF5" w14:textId="77777777" w:rsidTr="001702EF">
        <w:trPr>
          <w:jc w:val="center"/>
        </w:trPr>
        <w:tc>
          <w:tcPr>
            <w:tcW w:w="3335" w:type="dxa"/>
          </w:tcPr>
          <w:p w14:paraId="46181B9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25E81B6C" w14:textId="1BEA4D7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1 - 0.57]</w:t>
            </w:r>
          </w:p>
        </w:tc>
        <w:tc>
          <w:tcPr>
            <w:tcW w:w="1749" w:type="dxa"/>
          </w:tcPr>
          <w:p w14:paraId="5470B95A" w14:textId="06A9C65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1 - 0.57]</w:t>
            </w:r>
          </w:p>
        </w:tc>
        <w:tc>
          <w:tcPr>
            <w:tcW w:w="1778" w:type="dxa"/>
          </w:tcPr>
          <w:p w14:paraId="0383979A" w14:textId="3A29B1D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3 - 1.05]</w:t>
            </w:r>
          </w:p>
        </w:tc>
        <w:tc>
          <w:tcPr>
            <w:tcW w:w="1908" w:type="dxa"/>
          </w:tcPr>
          <w:p w14:paraId="6A5BA39E" w14:textId="6C99847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7 - 1.02]</w:t>
            </w:r>
          </w:p>
        </w:tc>
        <w:tc>
          <w:tcPr>
            <w:tcW w:w="1777" w:type="dxa"/>
          </w:tcPr>
          <w:p w14:paraId="58A0D8D6" w14:textId="587AA10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8 - 1.60]</w:t>
            </w:r>
          </w:p>
        </w:tc>
        <w:tc>
          <w:tcPr>
            <w:tcW w:w="1767" w:type="dxa"/>
          </w:tcPr>
          <w:p w14:paraId="2DAB6DEC" w14:textId="737FF8A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7 - 1.62]</w:t>
            </w:r>
          </w:p>
        </w:tc>
      </w:tr>
      <w:tr w:rsidR="003D3E48" w:rsidRPr="00A83CB8" w14:paraId="3D327D68" w14:textId="77777777" w:rsidTr="001702EF">
        <w:trPr>
          <w:jc w:val="center"/>
        </w:trPr>
        <w:tc>
          <w:tcPr>
            <w:tcW w:w="3335" w:type="dxa"/>
          </w:tcPr>
          <w:p w14:paraId="610AD2C6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794" w:type="dxa"/>
          </w:tcPr>
          <w:p w14:paraId="7744D17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625A74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D8EA31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41446F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8F3F4E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2074D7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47298178" w14:textId="77777777" w:rsidTr="001702EF">
        <w:trPr>
          <w:jc w:val="center"/>
        </w:trPr>
        <w:tc>
          <w:tcPr>
            <w:tcW w:w="3335" w:type="dxa"/>
          </w:tcPr>
          <w:p w14:paraId="5501CFB4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94" w:type="dxa"/>
          </w:tcPr>
          <w:p w14:paraId="418A0CD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81ACBB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7066693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B9A049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EAF2A5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0F80D7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4D918CD7" w14:textId="77777777" w:rsidTr="001702EF">
        <w:trPr>
          <w:jc w:val="center"/>
        </w:trPr>
        <w:tc>
          <w:tcPr>
            <w:tcW w:w="3335" w:type="dxa"/>
          </w:tcPr>
          <w:p w14:paraId="1E58C05F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794" w:type="dxa"/>
          </w:tcPr>
          <w:p w14:paraId="4DD8D168" w14:textId="0F74307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2***</w:t>
            </w:r>
          </w:p>
        </w:tc>
        <w:tc>
          <w:tcPr>
            <w:tcW w:w="1749" w:type="dxa"/>
          </w:tcPr>
          <w:p w14:paraId="11E654E8" w14:textId="7772EAA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1778" w:type="dxa"/>
          </w:tcPr>
          <w:p w14:paraId="4C53FEC1" w14:textId="0EA15B8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08" w:type="dxa"/>
          </w:tcPr>
          <w:p w14:paraId="4D610DFA" w14:textId="5F40B62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77" w:type="dxa"/>
          </w:tcPr>
          <w:p w14:paraId="1F61FDD3" w14:textId="509A241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2**</w:t>
            </w:r>
          </w:p>
        </w:tc>
        <w:tc>
          <w:tcPr>
            <w:tcW w:w="1767" w:type="dxa"/>
          </w:tcPr>
          <w:p w14:paraId="0D533E81" w14:textId="4468036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2***</w:t>
            </w:r>
          </w:p>
        </w:tc>
      </w:tr>
      <w:tr w:rsidR="00162A33" w:rsidRPr="00A83CB8" w14:paraId="24ABBD2F" w14:textId="77777777" w:rsidTr="001702EF">
        <w:trPr>
          <w:jc w:val="center"/>
        </w:trPr>
        <w:tc>
          <w:tcPr>
            <w:tcW w:w="3335" w:type="dxa"/>
          </w:tcPr>
          <w:p w14:paraId="63D4F3D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B9C445E" w14:textId="6556D62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0 - 0.95]</w:t>
            </w:r>
          </w:p>
        </w:tc>
        <w:tc>
          <w:tcPr>
            <w:tcW w:w="1749" w:type="dxa"/>
          </w:tcPr>
          <w:p w14:paraId="34F7B73F" w14:textId="4F62E3F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0.93]</w:t>
            </w:r>
          </w:p>
        </w:tc>
        <w:tc>
          <w:tcPr>
            <w:tcW w:w="1778" w:type="dxa"/>
          </w:tcPr>
          <w:p w14:paraId="1E3DB159" w14:textId="1FD1863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1.06]</w:t>
            </w:r>
          </w:p>
        </w:tc>
        <w:tc>
          <w:tcPr>
            <w:tcW w:w="1908" w:type="dxa"/>
          </w:tcPr>
          <w:p w14:paraId="3FC9656B" w14:textId="4416473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1.03]</w:t>
            </w:r>
          </w:p>
        </w:tc>
        <w:tc>
          <w:tcPr>
            <w:tcW w:w="1777" w:type="dxa"/>
          </w:tcPr>
          <w:p w14:paraId="2C449BA7" w14:textId="25B5F58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8 - 0.91]</w:t>
            </w:r>
          </w:p>
        </w:tc>
        <w:tc>
          <w:tcPr>
            <w:tcW w:w="1767" w:type="dxa"/>
          </w:tcPr>
          <w:p w14:paraId="5F143114" w14:textId="5098DD8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0 - 0.85]</w:t>
            </w:r>
          </w:p>
        </w:tc>
      </w:tr>
      <w:tr w:rsidR="00162A33" w:rsidRPr="00A83CB8" w14:paraId="75539769" w14:textId="77777777" w:rsidTr="001702EF">
        <w:trPr>
          <w:jc w:val="center"/>
        </w:trPr>
        <w:tc>
          <w:tcPr>
            <w:tcW w:w="3335" w:type="dxa"/>
          </w:tcPr>
          <w:p w14:paraId="6B8583A5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Technician and trade workers</w:t>
            </w:r>
          </w:p>
        </w:tc>
        <w:tc>
          <w:tcPr>
            <w:tcW w:w="1794" w:type="dxa"/>
          </w:tcPr>
          <w:p w14:paraId="7C184D65" w14:textId="1377B20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4***</w:t>
            </w:r>
          </w:p>
        </w:tc>
        <w:tc>
          <w:tcPr>
            <w:tcW w:w="1749" w:type="dxa"/>
          </w:tcPr>
          <w:p w14:paraId="4B5E10A7" w14:textId="71F5878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778" w:type="dxa"/>
          </w:tcPr>
          <w:p w14:paraId="72B1C556" w14:textId="735DA08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08" w:type="dxa"/>
          </w:tcPr>
          <w:p w14:paraId="28EC58F3" w14:textId="69E474B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5***</w:t>
            </w:r>
          </w:p>
        </w:tc>
        <w:tc>
          <w:tcPr>
            <w:tcW w:w="1777" w:type="dxa"/>
          </w:tcPr>
          <w:p w14:paraId="0E1D1A8D" w14:textId="7C5EA5A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67" w:type="dxa"/>
          </w:tcPr>
          <w:p w14:paraId="0D905683" w14:textId="5606370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94***</w:t>
            </w:r>
          </w:p>
        </w:tc>
      </w:tr>
      <w:tr w:rsidR="00162A33" w:rsidRPr="00A83CB8" w14:paraId="70A5AA63" w14:textId="77777777" w:rsidTr="001702EF">
        <w:trPr>
          <w:jc w:val="center"/>
        </w:trPr>
        <w:tc>
          <w:tcPr>
            <w:tcW w:w="3335" w:type="dxa"/>
          </w:tcPr>
          <w:p w14:paraId="22E47D59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32A98FE2" w14:textId="477A2AD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0 - 1.17]</w:t>
            </w:r>
          </w:p>
        </w:tc>
        <w:tc>
          <w:tcPr>
            <w:tcW w:w="1749" w:type="dxa"/>
          </w:tcPr>
          <w:p w14:paraId="2E018EB2" w14:textId="34C93F8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9 - 1.16]</w:t>
            </w:r>
          </w:p>
        </w:tc>
        <w:tc>
          <w:tcPr>
            <w:tcW w:w="1778" w:type="dxa"/>
          </w:tcPr>
          <w:p w14:paraId="0CCC01FB" w14:textId="279739A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4 - 1.05]</w:t>
            </w:r>
          </w:p>
        </w:tc>
        <w:tc>
          <w:tcPr>
            <w:tcW w:w="1908" w:type="dxa"/>
          </w:tcPr>
          <w:p w14:paraId="0974C052" w14:textId="6F8C393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7 - 0.84]</w:t>
            </w:r>
          </w:p>
        </w:tc>
        <w:tc>
          <w:tcPr>
            <w:tcW w:w="1777" w:type="dxa"/>
          </w:tcPr>
          <w:p w14:paraId="5F02BDDD" w14:textId="717C335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1.30]</w:t>
            </w:r>
          </w:p>
        </w:tc>
        <w:tc>
          <w:tcPr>
            <w:tcW w:w="1767" w:type="dxa"/>
          </w:tcPr>
          <w:p w14:paraId="073AAA58" w14:textId="44C9B51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67 - 2.24]</w:t>
            </w:r>
          </w:p>
        </w:tc>
      </w:tr>
      <w:tr w:rsidR="00162A33" w:rsidRPr="00A83CB8" w14:paraId="439F2DEE" w14:textId="77777777" w:rsidTr="001702EF">
        <w:trPr>
          <w:jc w:val="center"/>
        </w:trPr>
        <w:tc>
          <w:tcPr>
            <w:tcW w:w="3335" w:type="dxa"/>
          </w:tcPr>
          <w:p w14:paraId="1E868F8E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Community and personal service workers</w:t>
            </w:r>
          </w:p>
        </w:tc>
        <w:tc>
          <w:tcPr>
            <w:tcW w:w="1794" w:type="dxa"/>
          </w:tcPr>
          <w:p w14:paraId="2B3DEA2B" w14:textId="0936222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***</w:t>
            </w:r>
          </w:p>
        </w:tc>
        <w:tc>
          <w:tcPr>
            <w:tcW w:w="1749" w:type="dxa"/>
          </w:tcPr>
          <w:p w14:paraId="014D3437" w14:textId="7CC82AD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5**</w:t>
            </w:r>
          </w:p>
        </w:tc>
        <w:tc>
          <w:tcPr>
            <w:tcW w:w="1778" w:type="dxa"/>
          </w:tcPr>
          <w:p w14:paraId="09D8C520" w14:textId="26209F0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3*</w:t>
            </w:r>
          </w:p>
        </w:tc>
        <w:tc>
          <w:tcPr>
            <w:tcW w:w="1908" w:type="dxa"/>
          </w:tcPr>
          <w:p w14:paraId="5C0F175E" w14:textId="4C817B1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1***</w:t>
            </w:r>
          </w:p>
        </w:tc>
        <w:tc>
          <w:tcPr>
            <w:tcW w:w="1777" w:type="dxa"/>
          </w:tcPr>
          <w:p w14:paraId="4A006613" w14:textId="1E5B763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8**</w:t>
            </w:r>
          </w:p>
        </w:tc>
        <w:tc>
          <w:tcPr>
            <w:tcW w:w="1767" w:type="dxa"/>
          </w:tcPr>
          <w:p w14:paraId="0C58BEDF" w14:textId="35D2446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25***</w:t>
            </w:r>
          </w:p>
        </w:tc>
      </w:tr>
      <w:tr w:rsidR="00162A33" w:rsidRPr="00A83CB8" w14:paraId="0C186092" w14:textId="77777777" w:rsidTr="001702EF">
        <w:trPr>
          <w:jc w:val="center"/>
        </w:trPr>
        <w:tc>
          <w:tcPr>
            <w:tcW w:w="3335" w:type="dxa"/>
          </w:tcPr>
          <w:p w14:paraId="4CB1D0C9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CA39A3E" w14:textId="5E967D3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0 - 0.97]</w:t>
            </w:r>
          </w:p>
        </w:tc>
        <w:tc>
          <w:tcPr>
            <w:tcW w:w="1749" w:type="dxa"/>
          </w:tcPr>
          <w:p w14:paraId="0B611398" w14:textId="4E4E1BA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2 - 0.98]</w:t>
            </w:r>
          </w:p>
        </w:tc>
        <w:tc>
          <w:tcPr>
            <w:tcW w:w="1778" w:type="dxa"/>
          </w:tcPr>
          <w:p w14:paraId="2639643E" w14:textId="2588388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1 - 0.98]</w:t>
            </w:r>
          </w:p>
        </w:tc>
        <w:tc>
          <w:tcPr>
            <w:tcW w:w="1908" w:type="dxa"/>
          </w:tcPr>
          <w:p w14:paraId="02C776F1" w14:textId="75EE535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3 - 0.91]</w:t>
            </w:r>
          </w:p>
        </w:tc>
        <w:tc>
          <w:tcPr>
            <w:tcW w:w="1777" w:type="dxa"/>
          </w:tcPr>
          <w:p w14:paraId="392ABBEA" w14:textId="5300DDF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2 - 1.69]</w:t>
            </w:r>
          </w:p>
        </w:tc>
        <w:tc>
          <w:tcPr>
            <w:tcW w:w="1767" w:type="dxa"/>
          </w:tcPr>
          <w:p w14:paraId="3777DAF9" w14:textId="63503C2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95 - 2.60]</w:t>
            </w:r>
          </w:p>
        </w:tc>
      </w:tr>
      <w:tr w:rsidR="00162A33" w:rsidRPr="00A83CB8" w14:paraId="4E581AB2" w14:textId="77777777" w:rsidTr="001702EF">
        <w:trPr>
          <w:jc w:val="center"/>
        </w:trPr>
        <w:tc>
          <w:tcPr>
            <w:tcW w:w="3335" w:type="dxa"/>
          </w:tcPr>
          <w:p w14:paraId="1E3D79E9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Clerical and administrative workers</w:t>
            </w:r>
          </w:p>
        </w:tc>
        <w:tc>
          <w:tcPr>
            <w:tcW w:w="1794" w:type="dxa"/>
          </w:tcPr>
          <w:p w14:paraId="377AB450" w14:textId="18205B7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49" w:type="dxa"/>
          </w:tcPr>
          <w:p w14:paraId="796444A4" w14:textId="2C61C00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78" w:type="dxa"/>
          </w:tcPr>
          <w:p w14:paraId="16AA30C8" w14:textId="3D1046D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08" w:type="dxa"/>
          </w:tcPr>
          <w:p w14:paraId="1A1E1D09" w14:textId="347AD42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1777" w:type="dxa"/>
          </w:tcPr>
          <w:p w14:paraId="104C947A" w14:textId="672A273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67" w:type="dxa"/>
          </w:tcPr>
          <w:p w14:paraId="64E8B441" w14:textId="572F98F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2***</w:t>
            </w:r>
          </w:p>
        </w:tc>
      </w:tr>
      <w:tr w:rsidR="00162A33" w:rsidRPr="00A83CB8" w14:paraId="16301A13" w14:textId="77777777" w:rsidTr="001702EF">
        <w:trPr>
          <w:jc w:val="center"/>
        </w:trPr>
        <w:tc>
          <w:tcPr>
            <w:tcW w:w="3335" w:type="dxa"/>
          </w:tcPr>
          <w:p w14:paraId="25050CE3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4DCC1B5C" w14:textId="580CEF3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1.01]</w:t>
            </w:r>
          </w:p>
        </w:tc>
        <w:tc>
          <w:tcPr>
            <w:tcW w:w="1749" w:type="dxa"/>
          </w:tcPr>
          <w:p w14:paraId="2A42696C" w14:textId="0342BC0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7 - 1.02]</w:t>
            </w:r>
          </w:p>
        </w:tc>
        <w:tc>
          <w:tcPr>
            <w:tcW w:w="1778" w:type="dxa"/>
          </w:tcPr>
          <w:p w14:paraId="50D31545" w14:textId="3233E2E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7 - 1.04]</w:t>
            </w:r>
          </w:p>
        </w:tc>
        <w:tc>
          <w:tcPr>
            <w:tcW w:w="1908" w:type="dxa"/>
          </w:tcPr>
          <w:p w14:paraId="4CE3EB61" w14:textId="0B93D47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1 - 0.88]</w:t>
            </w:r>
          </w:p>
        </w:tc>
        <w:tc>
          <w:tcPr>
            <w:tcW w:w="1777" w:type="dxa"/>
          </w:tcPr>
          <w:p w14:paraId="5EC9D6FB" w14:textId="414BAED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34]</w:t>
            </w:r>
          </w:p>
        </w:tc>
        <w:tc>
          <w:tcPr>
            <w:tcW w:w="1767" w:type="dxa"/>
          </w:tcPr>
          <w:p w14:paraId="004946DC" w14:textId="0F7ED8A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3 - 1.53]</w:t>
            </w:r>
          </w:p>
        </w:tc>
      </w:tr>
      <w:tr w:rsidR="00162A33" w:rsidRPr="00A83CB8" w14:paraId="0457601A" w14:textId="77777777" w:rsidTr="001702EF">
        <w:trPr>
          <w:jc w:val="center"/>
        </w:trPr>
        <w:tc>
          <w:tcPr>
            <w:tcW w:w="3335" w:type="dxa"/>
          </w:tcPr>
          <w:p w14:paraId="4E650E90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Sales workers</w:t>
            </w:r>
          </w:p>
        </w:tc>
        <w:tc>
          <w:tcPr>
            <w:tcW w:w="1794" w:type="dxa"/>
          </w:tcPr>
          <w:p w14:paraId="15EC9359" w14:textId="104B40A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749" w:type="dxa"/>
          </w:tcPr>
          <w:p w14:paraId="2FDD6BA4" w14:textId="31FB744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778" w:type="dxa"/>
          </w:tcPr>
          <w:p w14:paraId="5C772FCB" w14:textId="16A7763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3*</w:t>
            </w:r>
          </w:p>
        </w:tc>
        <w:tc>
          <w:tcPr>
            <w:tcW w:w="1908" w:type="dxa"/>
          </w:tcPr>
          <w:p w14:paraId="637167F2" w14:textId="316F1A5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3**</w:t>
            </w:r>
          </w:p>
        </w:tc>
        <w:tc>
          <w:tcPr>
            <w:tcW w:w="1777" w:type="dxa"/>
          </w:tcPr>
          <w:p w14:paraId="10AD89A8" w14:textId="0E512BF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67" w:type="dxa"/>
          </w:tcPr>
          <w:p w14:paraId="6C86A43B" w14:textId="5B11098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70***</w:t>
            </w:r>
          </w:p>
        </w:tc>
      </w:tr>
      <w:tr w:rsidR="00162A33" w:rsidRPr="00A83CB8" w14:paraId="1ADD1925" w14:textId="77777777" w:rsidTr="001702EF">
        <w:trPr>
          <w:jc w:val="center"/>
        </w:trPr>
        <w:tc>
          <w:tcPr>
            <w:tcW w:w="3335" w:type="dxa"/>
          </w:tcPr>
          <w:p w14:paraId="270E71E1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033938F" w14:textId="37A6AB7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0.90]</w:t>
            </w:r>
          </w:p>
        </w:tc>
        <w:tc>
          <w:tcPr>
            <w:tcW w:w="1749" w:type="dxa"/>
          </w:tcPr>
          <w:p w14:paraId="05B0D874" w14:textId="100C31D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0.90]</w:t>
            </w:r>
          </w:p>
        </w:tc>
        <w:tc>
          <w:tcPr>
            <w:tcW w:w="1778" w:type="dxa"/>
          </w:tcPr>
          <w:p w14:paraId="6C6C8539" w14:textId="3EE107D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0 - 0.98]</w:t>
            </w:r>
          </w:p>
        </w:tc>
        <w:tc>
          <w:tcPr>
            <w:tcW w:w="1908" w:type="dxa"/>
          </w:tcPr>
          <w:p w14:paraId="1A3FC68F" w14:textId="59F734F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3 - 0.93]</w:t>
            </w:r>
          </w:p>
        </w:tc>
        <w:tc>
          <w:tcPr>
            <w:tcW w:w="1777" w:type="dxa"/>
          </w:tcPr>
          <w:p w14:paraId="1BB11054" w14:textId="7BB81B2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42]</w:t>
            </w:r>
          </w:p>
        </w:tc>
        <w:tc>
          <w:tcPr>
            <w:tcW w:w="1767" w:type="dxa"/>
          </w:tcPr>
          <w:p w14:paraId="72CC18B7" w14:textId="60F7B50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45 - 1.99]</w:t>
            </w:r>
          </w:p>
        </w:tc>
      </w:tr>
      <w:tr w:rsidR="00162A33" w:rsidRPr="00A83CB8" w14:paraId="7F16EE89" w14:textId="77777777" w:rsidTr="001702EF">
        <w:trPr>
          <w:jc w:val="center"/>
        </w:trPr>
        <w:tc>
          <w:tcPr>
            <w:tcW w:w="3335" w:type="dxa"/>
          </w:tcPr>
          <w:p w14:paraId="2F1A733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Machinery operators and drivers</w:t>
            </w:r>
          </w:p>
        </w:tc>
        <w:tc>
          <w:tcPr>
            <w:tcW w:w="1794" w:type="dxa"/>
          </w:tcPr>
          <w:p w14:paraId="24C3B9FD" w14:textId="19E907E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749" w:type="dxa"/>
          </w:tcPr>
          <w:p w14:paraId="03C2D5B0" w14:textId="1BE085B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1778" w:type="dxa"/>
          </w:tcPr>
          <w:p w14:paraId="648C6BF2" w14:textId="0F7615F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08" w:type="dxa"/>
          </w:tcPr>
          <w:p w14:paraId="7A1606CA" w14:textId="403695A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1***</w:t>
            </w:r>
          </w:p>
        </w:tc>
        <w:tc>
          <w:tcPr>
            <w:tcW w:w="1777" w:type="dxa"/>
          </w:tcPr>
          <w:p w14:paraId="3A0F7875" w14:textId="0918F6F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67" w:type="dxa"/>
          </w:tcPr>
          <w:p w14:paraId="7E8CEAC1" w14:textId="1DC7823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33***</w:t>
            </w:r>
          </w:p>
        </w:tc>
      </w:tr>
      <w:tr w:rsidR="00162A33" w:rsidRPr="00A83CB8" w14:paraId="37FEC8C3" w14:textId="77777777" w:rsidTr="001702EF">
        <w:trPr>
          <w:jc w:val="center"/>
        </w:trPr>
        <w:tc>
          <w:tcPr>
            <w:tcW w:w="3335" w:type="dxa"/>
          </w:tcPr>
          <w:p w14:paraId="2DCA0AD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3B0F74F6" w14:textId="09DBC7C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3 - 0.91]</w:t>
            </w:r>
          </w:p>
        </w:tc>
        <w:tc>
          <w:tcPr>
            <w:tcW w:w="1749" w:type="dxa"/>
          </w:tcPr>
          <w:p w14:paraId="5B06CF71" w14:textId="4F8B2B6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0.93]</w:t>
            </w:r>
          </w:p>
        </w:tc>
        <w:tc>
          <w:tcPr>
            <w:tcW w:w="1778" w:type="dxa"/>
          </w:tcPr>
          <w:p w14:paraId="2F51063B" w14:textId="290CE4A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0 - 1.10]</w:t>
            </w:r>
          </w:p>
        </w:tc>
        <w:tc>
          <w:tcPr>
            <w:tcW w:w="1908" w:type="dxa"/>
          </w:tcPr>
          <w:p w14:paraId="5268D9A7" w14:textId="6EAD03D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1 - 0.83]</w:t>
            </w:r>
          </w:p>
        </w:tc>
        <w:tc>
          <w:tcPr>
            <w:tcW w:w="1777" w:type="dxa"/>
          </w:tcPr>
          <w:p w14:paraId="1B72BBCE" w14:textId="7E79C7F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9 - 1.48]</w:t>
            </w:r>
          </w:p>
        </w:tc>
        <w:tc>
          <w:tcPr>
            <w:tcW w:w="1767" w:type="dxa"/>
          </w:tcPr>
          <w:p w14:paraId="1B9B830A" w14:textId="20F84B3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96 - 2.78]</w:t>
            </w:r>
          </w:p>
        </w:tc>
      </w:tr>
      <w:tr w:rsidR="00162A33" w:rsidRPr="00A83CB8" w14:paraId="1E45066A" w14:textId="77777777" w:rsidTr="001702EF">
        <w:trPr>
          <w:jc w:val="center"/>
        </w:trPr>
        <w:tc>
          <w:tcPr>
            <w:tcW w:w="3335" w:type="dxa"/>
          </w:tcPr>
          <w:p w14:paraId="4468A82C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Labourers</w:t>
            </w:r>
          </w:p>
        </w:tc>
        <w:tc>
          <w:tcPr>
            <w:tcW w:w="1794" w:type="dxa"/>
          </w:tcPr>
          <w:p w14:paraId="7E0876D3" w14:textId="706AF8D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1749" w:type="dxa"/>
          </w:tcPr>
          <w:p w14:paraId="25C36A80" w14:textId="52D8305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1778" w:type="dxa"/>
          </w:tcPr>
          <w:p w14:paraId="54D96F10" w14:textId="4AC4095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08" w:type="dxa"/>
          </w:tcPr>
          <w:p w14:paraId="3486AC5A" w14:textId="5DA8541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1***</w:t>
            </w:r>
          </w:p>
        </w:tc>
        <w:tc>
          <w:tcPr>
            <w:tcW w:w="1777" w:type="dxa"/>
          </w:tcPr>
          <w:p w14:paraId="2D8ED5FC" w14:textId="1DAE89E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6*</w:t>
            </w:r>
          </w:p>
        </w:tc>
        <w:tc>
          <w:tcPr>
            <w:tcW w:w="1767" w:type="dxa"/>
          </w:tcPr>
          <w:p w14:paraId="5BB3DD7E" w14:textId="4BED992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68***</w:t>
            </w:r>
          </w:p>
        </w:tc>
      </w:tr>
      <w:tr w:rsidR="00162A33" w:rsidRPr="00A83CB8" w14:paraId="19A1AE50" w14:textId="77777777" w:rsidTr="001702EF">
        <w:trPr>
          <w:jc w:val="center"/>
        </w:trPr>
        <w:tc>
          <w:tcPr>
            <w:tcW w:w="3335" w:type="dxa"/>
          </w:tcPr>
          <w:p w14:paraId="5913C99A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72A0284" w14:textId="7518F0B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0.87]</w:t>
            </w:r>
          </w:p>
        </w:tc>
        <w:tc>
          <w:tcPr>
            <w:tcW w:w="1749" w:type="dxa"/>
          </w:tcPr>
          <w:p w14:paraId="51AF7F88" w14:textId="37BB458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0.86]</w:t>
            </w:r>
          </w:p>
        </w:tc>
        <w:tc>
          <w:tcPr>
            <w:tcW w:w="1778" w:type="dxa"/>
          </w:tcPr>
          <w:p w14:paraId="54BC6EBB" w14:textId="266804C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4 - 1.08]</w:t>
            </w:r>
          </w:p>
        </w:tc>
        <w:tc>
          <w:tcPr>
            <w:tcW w:w="1908" w:type="dxa"/>
          </w:tcPr>
          <w:p w14:paraId="5BF0CC1B" w14:textId="7F8CC00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2 - 0.81]</w:t>
            </w:r>
          </w:p>
        </w:tc>
        <w:tc>
          <w:tcPr>
            <w:tcW w:w="1777" w:type="dxa"/>
          </w:tcPr>
          <w:p w14:paraId="3FD30F49" w14:textId="55AFB60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1 - 1.57]</w:t>
            </w:r>
          </w:p>
        </w:tc>
        <w:tc>
          <w:tcPr>
            <w:tcW w:w="1767" w:type="dxa"/>
          </w:tcPr>
          <w:p w14:paraId="1EFE3771" w14:textId="50E7943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2.30 - 3.13]</w:t>
            </w:r>
          </w:p>
        </w:tc>
      </w:tr>
      <w:tr w:rsidR="003D3E48" w:rsidRPr="00A83CB8" w14:paraId="346084B1" w14:textId="77777777" w:rsidTr="001702EF">
        <w:trPr>
          <w:jc w:val="center"/>
        </w:trPr>
        <w:tc>
          <w:tcPr>
            <w:tcW w:w="3335" w:type="dxa"/>
          </w:tcPr>
          <w:p w14:paraId="6AA8F8BE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upervisory responsibilities</w:t>
            </w:r>
          </w:p>
        </w:tc>
        <w:tc>
          <w:tcPr>
            <w:tcW w:w="1794" w:type="dxa"/>
          </w:tcPr>
          <w:p w14:paraId="6F5B8E6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671F4A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CC3AD9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9E67A0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9E43D2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40BD11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15A57DE7" w14:textId="77777777" w:rsidTr="001702EF">
        <w:trPr>
          <w:jc w:val="center"/>
        </w:trPr>
        <w:tc>
          <w:tcPr>
            <w:tcW w:w="3335" w:type="dxa"/>
          </w:tcPr>
          <w:p w14:paraId="75CF5C61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94" w:type="dxa"/>
          </w:tcPr>
          <w:p w14:paraId="2F17EC87" w14:textId="0D16C1A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3D9B11D" w14:textId="01A75FE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16C769C" w14:textId="69B28BB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90F06AF" w14:textId="1CD9C6F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0800A0B" w14:textId="5C394A0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B0E10C0" w14:textId="434F81F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7FCBFEFC" w14:textId="77777777" w:rsidTr="001702EF">
        <w:trPr>
          <w:jc w:val="center"/>
        </w:trPr>
        <w:tc>
          <w:tcPr>
            <w:tcW w:w="3335" w:type="dxa"/>
          </w:tcPr>
          <w:p w14:paraId="08DBCCFB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94" w:type="dxa"/>
          </w:tcPr>
          <w:p w14:paraId="7353664A" w14:textId="5F2EFCF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1749" w:type="dxa"/>
          </w:tcPr>
          <w:p w14:paraId="61880C0F" w14:textId="28AB85E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1778" w:type="dxa"/>
          </w:tcPr>
          <w:p w14:paraId="3B4379EF" w14:textId="573C66D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908" w:type="dxa"/>
          </w:tcPr>
          <w:p w14:paraId="26A9A18A" w14:textId="4341952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77" w:type="dxa"/>
          </w:tcPr>
          <w:p w14:paraId="54A6EB32" w14:textId="4604C81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1***</w:t>
            </w:r>
          </w:p>
        </w:tc>
        <w:tc>
          <w:tcPr>
            <w:tcW w:w="1767" w:type="dxa"/>
          </w:tcPr>
          <w:p w14:paraId="2299C29E" w14:textId="407D3E6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1***</w:t>
            </w:r>
          </w:p>
        </w:tc>
      </w:tr>
      <w:tr w:rsidR="00162A33" w:rsidRPr="00A83CB8" w14:paraId="71F6C497" w14:textId="77777777" w:rsidTr="001702EF">
        <w:trPr>
          <w:jc w:val="center"/>
        </w:trPr>
        <w:tc>
          <w:tcPr>
            <w:tcW w:w="3335" w:type="dxa"/>
          </w:tcPr>
          <w:p w14:paraId="500216B6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B2E260C" w14:textId="1FCEB3CE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0.98]</w:t>
            </w:r>
          </w:p>
        </w:tc>
        <w:tc>
          <w:tcPr>
            <w:tcW w:w="1749" w:type="dxa"/>
          </w:tcPr>
          <w:p w14:paraId="347683B6" w14:textId="57D4B1E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5 - 0.98]</w:t>
            </w:r>
          </w:p>
        </w:tc>
        <w:tc>
          <w:tcPr>
            <w:tcW w:w="1778" w:type="dxa"/>
          </w:tcPr>
          <w:p w14:paraId="41A79F94" w14:textId="15B9395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4 - 1.09]</w:t>
            </w:r>
          </w:p>
        </w:tc>
        <w:tc>
          <w:tcPr>
            <w:tcW w:w="1908" w:type="dxa"/>
          </w:tcPr>
          <w:p w14:paraId="56A1CF06" w14:textId="7DD8A8D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8 - 1.11]</w:t>
            </w:r>
          </w:p>
        </w:tc>
        <w:tc>
          <w:tcPr>
            <w:tcW w:w="1777" w:type="dxa"/>
          </w:tcPr>
          <w:p w14:paraId="1890065A" w14:textId="7BD17CA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0 - 1.32]</w:t>
            </w:r>
          </w:p>
        </w:tc>
        <w:tc>
          <w:tcPr>
            <w:tcW w:w="1767" w:type="dxa"/>
          </w:tcPr>
          <w:p w14:paraId="6850771F" w14:textId="2EA89A0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2 - 1.30]</w:t>
            </w:r>
          </w:p>
        </w:tc>
      </w:tr>
      <w:tr w:rsidR="003D3E48" w:rsidRPr="00A83CB8" w14:paraId="693CEAC7" w14:textId="77777777" w:rsidTr="001702EF">
        <w:trPr>
          <w:jc w:val="center"/>
        </w:trPr>
        <w:tc>
          <w:tcPr>
            <w:tcW w:w="3335" w:type="dxa"/>
          </w:tcPr>
          <w:p w14:paraId="22E0B703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aid holiday leave</w:t>
            </w:r>
          </w:p>
        </w:tc>
        <w:tc>
          <w:tcPr>
            <w:tcW w:w="1794" w:type="dxa"/>
          </w:tcPr>
          <w:p w14:paraId="21D9C62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A92CA3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C654F5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5A28E6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83D192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AFA8E9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57CC3EAB" w14:textId="77777777" w:rsidTr="001702EF">
        <w:trPr>
          <w:jc w:val="center"/>
        </w:trPr>
        <w:tc>
          <w:tcPr>
            <w:tcW w:w="3335" w:type="dxa"/>
          </w:tcPr>
          <w:p w14:paraId="6107CFC6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94" w:type="dxa"/>
          </w:tcPr>
          <w:p w14:paraId="03BAC5F6" w14:textId="04E1832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F49187A" w14:textId="6D5C317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23CDD4F" w14:textId="52CF14C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402E323" w14:textId="0B9AF5A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DD07B79" w14:textId="34BE825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21DAEEB" w14:textId="16D99890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7400C894" w14:textId="77777777" w:rsidTr="001702EF">
        <w:trPr>
          <w:jc w:val="center"/>
        </w:trPr>
        <w:tc>
          <w:tcPr>
            <w:tcW w:w="3335" w:type="dxa"/>
          </w:tcPr>
          <w:p w14:paraId="518D0308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94" w:type="dxa"/>
          </w:tcPr>
          <w:p w14:paraId="29BA2CBD" w14:textId="152A5D75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1749" w:type="dxa"/>
          </w:tcPr>
          <w:p w14:paraId="6653188A" w14:textId="15501398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1778" w:type="dxa"/>
          </w:tcPr>
          <w:p w14:paraId="1CE143B9" w14:textId="3C0C69A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08" w:type="dxa"/>
          </w:tcPr>
          <w:p w14:paraId="08EFBEAB" w14:textId="433D6DA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77" w:type="dxa"/>
          </w:tcPr>
          <w:p w14:paraId="70724AE9" w14:textId="26A3840B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67" w:type="dxa"/>
          </w:tcPr>
          <w:p w14:paraId="6BB0AD99" w14:textId="6A0D699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162A33" w:rsidRPr="00A83CB8" w14:paraId="0BFC5937" w14:textId="77777777" w:rsidTr="001702EF">
        <w:trPr>
          <w:jc w:val="center"/>
        </w:trPr>
        <w:tc>
          <w:tcPr>
            <w:tcW w:w="3335" w:type="dxa"/>
          </w:tcPr>
          <w:p w14:paraId="5D1BDBA9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10C6D304" w14:textId="1F97DC22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8 - 0.80]</w:t>
            </w:r>
          </w:p>
        </w:tc>
        <w:tc>
          <w:tcPr>
            <w:tcW w:w="1749" w:type="dxa"/>
          </w:tcPr>
          <w:p w14:paraId="3699F428" w14:textId="1FE4D2E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2 - 0.84]</w:t>
            </w:r>
          </w:p>
        </w:tc>
        <w:tc>
          <w:tcPr>
            <w:tcW w:w="1778" w:type="dxa"/>
          </w:tcPr>
          <w:p w14:paraId="4B3862BF" w14:textId="287AC30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5 - 1.34]</w:t>
            </w:r>
          </w:p>
        </w:tc>
        <w:tc>
          <w:tcPr>
            <w:tcW w:w="1908" w:type="dxa"/>
          </w:tcPr>
          <w:p w14:paraId="4D31066A" w14:textId="0897B8D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2 - 1.46]</w:t>
            </w:r>
          </w:p>
        </w:tc>
        <w:tc>
          <w:tcPr>
            <w:tcW w:w="1777" w:type="dxa"/>
          </w:tcPr>
          <w:p w14:paraId="6CCFDFDB" w14:textId="3F9B8BF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3 - 1.67]</w:t>
            </w:r>
          </w:p>
        </w:tc>
        <w:tc>
          <w:tcPr>
            <w:tcW w:w="1767" w:type="dxa"/>
          </w:tcPr>
          <w:p w14:paraId="7DCBBC1B" w14:textId="4D5462FC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8 - 1.52]</w:t>
            </w:r>
          </w:p>
        </w:tc>
      </w:tr>
      <w:tr w:rsidR="003D3E48" w:rsidRPr="00A83CB8" w14:paraId="39B635E3" w14:textId="77777777" w:rsidTr="001702EF">
        <w:trPr>
          <w:jc w:val="center"/>
        </w:trPr>
        <w:tc>
          <w:tcPr>
            <w:tcW w:w="3335" w:type="dxa"/>
          </w:tcPr>
          <w:p w14:paraId="6AF73AC4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aid sick leave</w:t>
            </w:r>
          </w:p>
        </w:tc>
        <w:tc>
          <w:tcPr>
            <w:tcW w:w="1794" w:type="dxa"/>
          </w:tcPr>
          <w:p w14:paraId="29965C5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861B8F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800E3F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5377D6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CD3F65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A9D905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724EAB44" w14:textId="77777777" w:rsidTr="001702EF">
        <w:trPr>
          <w:jc w:val="center"/>
        </w:trPr>
        <w:tc>
          <w:tcPr>
            <w:tcW w:w="3335" w:type="dxa"/>
          </w:tcPr>
          <w:p w14:paraId="1E3E23BA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94" w:type="dxa"/>
          </w:tcPr>
          <w:p w14:paraId="50ED5D60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D241EAA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DB94417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775E226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071A3B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2A1BFF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A33" w:rsidRPr="00A83CB8" w14:paraId="736650CF" w14:textId="77777777" w:rsidTr="001702EF">
        <w:trPr>
          <w:jc w:val="center"/>
        </w:trPr>
        <w:tc>
          <w:tcPr>
            <w:tcW w:w="3335" w:type="dxa"/>
          </w:tcPr>
          <w:p w14:paraId="4F0D3A8D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94" w:type="dxa"/>
          </w:tcPr>
          <w:p w14:paraId="498C0DF6" w14:textId="39662D7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36***</w:t>
            </w:r>
          </w:p>
        </w:tc>
        <w:tc>
          <w:tcPr>
            <w:tcW w:w="1749" w:type="dxa"/>
          </w:tcPr>
          <w:p w14:paraId="1D006EEF" w14:textId="1FEC33B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9***</w:t>
            </w:r>
          </w:p>
        </w:tc>
        <w:tc>
          <w:tcPr>
            <w:tcW w:w="1778" w:type="dxa"/>
          </w:tcPr>
          <w:p w14:paraId="34AC9520" w14:textId="43888709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08" w:type="dxa"/>
          </w:tcPr>
          <w:p w14:paraId="5BE1BF58" w14:textId="67B14DC4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77" w:type="dxa"/>
          </w:tcPr>
          <w:p w14:paraId="7E76812F" w14:textId="18014ED1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767" w:type="dxa"/>
          </w:tcPr>
          <w:p w14:paraId="2346EFB2" w14:textId="0539700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162A33" w:rsidRPr="00A83CB8" w14:paraId="05D84651" w14:textId="77777777" w:rsidTr="001702EF">
        <w:trPr>
          <w:jc w:val="center"/>
        </w:trPr>
        <w:tc>
          <w:tcPr>
            <w:tcW w:w="3335" w:type="dxa"/>
          </w:tcPr>
          <w:p w14:paraId="37370A8A" w14:textId="77777777" w:rsidR="00162A33" w:rsidRPr="00A83CB8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59C14FE" w14:textId="078ACC87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33 - 0.39]</w:t>
            </w:r>
          </w:p>
        </w:tc>
        <w:tc>
          <w:tcPr>
            <w:tcW w:w="1749" w:type="dxa"/>
          </w:tcPr>
          <w:p w14:paraId="5FDE2B57" w14:textId="72D51BAD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26 - 0.31]</w:t>
            </w:r>
          </w:p>
        </w:tc>
        <w:tc>
          <w:tcPr>
            <w:tcW w:w="1778" w:type="dxa"/>
          </w:tcPr>
          <w:p w14:paraId="693184FD" w14:textId="7493A45F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1.82]</w:t>
            </w:r>
          </w:p>
        </w:tc>
        <w:tc>
          <w:tcPr>
            <w:tcW w:w="1908" w:type="dxa"/>
          </w:tcPr>
          <w:p w14:paraId="2BC7DCB1" w14:textId="5F15B956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3 - 1.48]</w:t>
            </w:r>
          </w:p>
        </w:tc>
        <w:tc>
          <w:tcPr>
            <w:tcW w:w="1777" w:type="dxa"/>
          </w:tcPr>
          <w:p w14:paraId="2D6A32AA" w14:textId="5F73F693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0 - 1.82]</w:t>
            </w:r>
          </w:p>
        </w:tc>
        <w:tc>
          <w:tcPr>
            <w:tcW w:w="1767" w:type="dxa"/>
          </w:tcPr>
          <w:p w14:paraId="5E267EB8" w14:textId="7EC7598A" w:rsidR="00162A33" w:rsidRPr="004B7B52" w:rsidRDefault="00162A33" w:rsidP="00162A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78]</w:t>
            </w:r>
          </w:p>
        </w:tc>
      </w:tr>
      <w:tr w:rsidR="003D3E48" w:rsidRPr="00A83CB8" w14:paraId="44B07B84" w14:textId="77777777" w:rsidTr="001702EF">
        <w:trPr>
          <w:jc w:val="center"/>
        </w:trPr>
        <w:tc>
          <w:tcPr>
            <w:tcW w:w="3335" w:type="dxa"/>
          </w:tcPr>
          <w:p w14:paraId="550E535D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nion membership</w:t>
            </w:r>
          </w:p>
        </w:tc>
        <w:tc>
          <w:tcPr>
            <w:tcW w:w="1794" w:type="dxa"/>
          </w:tcPr>
          <w:p w14:paraId="21A0EAA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5560625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036833F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655DE82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745D3C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CDB509D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E48" w:rsidRPr="00A83CB8" w14:paraId="61A63897" w14:textId="77777777" w:rsidTr="001702EF">
        <w:trPr>
          <w:jc w:val="center"/>
        </w:trPr>
        <w:tc>
          <w:tcPr>
            <w:tcW w:w="3335" w:type="dxa"/>
          </w:tcPr>
          <w:p w14:paraId="417F40AF" w14:textId="77777777" w:rsidR="003D3E48" w:rsidRPr="00A83CB8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94" w:type="dxa"/>
          </w:tcPr>
          <w:p w14:paraId="49E14939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2C2ECC4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B020BF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8921118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6A6A40E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1F07ADC" w14:textId="77777777" w:rsidR="003D3E48" w:rsidRPr="004B7B52" w:rsidRDefault="003D3E48" w:rsidP="00A52C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F5D" w:rsidRPr="00A83CB8" w14:paraId="066055DC" w14:textId="77777777" w:rsidTr="001702EF">
        <w:trPr>
          <w:jc w:val="center"/>
        </w:trPr>
        <w:tc>
          <w:tcPr>
            <w:tcW w:w="3335" w:type="dxa"/>
          </w:tcPr>
          <w:p w14:paraId="40D5DD8F" w14:textId="77777777" w:rsidR="00692F5D" w:rsidRPr="00A83CB8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94" w:type="dxa"/>
          </w:tcPr>
          <w:p w14:paraId="67A19595" w14:textId="40C2F1CD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1749" w:type="dxa"/>
          </w:tcPr>
          <w:p w14:paraId="3CF45EC7" w14:textId="11C32A41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6***</w:t>
            </w:r>
          </w:p>
        </w:tc>
        <w:tc>
          <w:tcPr>
            <w:tcW w:w="1778" w:type="dxa"/>
          </w:tcPr>
          <w:p w14:paraId="05E4D67B" w14:textId="0738BEDB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908" w:type="dxa"/>
          </w:tcPr>
          <w:p w14:paraId="3704EC86" w14:textId="26FE96BA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77" w:type="dxa"/>
          </w:tcPr>
          <w:p w14:paraId="52F2A13A" w14:textId="0FE915C5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67" w:type="dxa"/>
          </w:tcPr>
          <w:p w14:paraId="41201206" w14:textId="7BF4E2E1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692F5D" w:rsidRPr="00A83CB8" w14:paraId="126CADE8" w14:textId="77777777" w:rsidTr="001702EF">
        <w:trPr>
          <w:jc w:val="center"/>
        </w:trPr>
        <w:tc>
          <w:tcPr>
            <w:tcW w:w="3335" w:type="dxa"/>
          </w:tcPr>
          <w:p w14:paraId="38CA9F0E" w14:textId="77777777" w:rsidR="00692F5D" w:rsidRPr="00A83CB8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044B686" w14:textId="7CB0DA67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0.91]</w:t>
            </w:r>
          </w:p>
        </w:tc>
        <w:tc>
          <w:tcPr>
            <w:tcW w:w="1749" w:type="dxa"/>
          </w:tcPr>
          <w:p w14:paraId="771B15BB" w14:textId="27B7AD9C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5 - 0.88]</w:t>
            </w:r>
          </w:p>
        </w:tc>
        <w:tc>
          <w:tcPr>
            <w:tcW w:w="1778" w:type="dxa"/>
          </w:tcPr>
          <w:p w14:paraId="651DAC14" w14:textId="4C8C0DD1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13]</w:t>
            </w:r>
          </w:p>
        </w:tc>
        <w:tc>
          <w:tcPr>
            <w:tcW w:w="1908" w:type="dxa"/>
          </w:tcPr>
          <w:p w14:paraId="3E5F72ED" w14:textId="33FAE417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05]</w:t>
            </w:r>
          </w:p>
        </w:tc>
        <w:tc>
          <w:tcPr>
            <w:tcW w:w="1777" w:type="dxa"/>
          </w:tcPr>
          <w:p w14:paraId="6EC8CB02" w14:textId="3B0D260A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14]</w:t>
            </w:r>
          </w:p>
        </w:tc>
        <w:tc>
          <w:tcPr>
            <w:tcW w:w="1767" w:type="dxa"/>
          </w:tcPr>
          <w:p w14:paraId="2820EE8F" w14:textId="027925C1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9 - 1.08]</w:t>
            </w:r>
          </w:p>
        </w:tc>
      </w:tr>
      <w:tr w:rsidR="00692F5D" w:rsidRPr="00A83CB8" w14:paraId="3F88F045" w14:textId="77777777" w:rsidTr="001702EF">
        <w:trPr>
          <w:jc w:val="center"/>
        </w:trPr>
        <w:tc>
          <w:tcPr>
            <w:tcW w:w="3335" w:type="dxa"/>
          </w:tcPr>
          <w:p w14:paraId="6E585B78" w14:textId="77777777" w:rsidR="00692F5D" w:rsidRPr="00A83CB8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verall job satisfaction</w:t>
            </w:r>
          </w:p>
        </w:tc>
        <w:tc>
          <w:tcPr>
            <w:tcW w:w="1794" w:type="dxa"/>
          </w:tcPr>
          <w:p w14:paraId="4EBA01A7" w14:textId="7CAA019A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***</w:t>
            </w:r>
          </w:p>
        </w:tc>
        <w:tc>
          <w:tcPr>
            <w:tcW w:w="1749" w:type="dxa"/>
          </w:tcPr>
          <w:p w14:paraId="50DE55A2" w14:textId="210C5C66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1778" w:type="dxa"/>
          </w:tcPr>
          <w:p w14:paraId="7C880C41" w14:textId="72416B60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1908" w:type="dxa"/>
          </w:tcPr>
          <w:p w14:paraId="0A4B02BE" w14:textId="52C1362A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***</w:t>
            </w:r>
          </w:p>
        </w:tc>
        <w:tc>
          <w:tcPr>
            <w:tcW w:w="1777" w:type="dxa"/>
          </w:tcPr>
          <w:p w14:paraId="7AB4E080" w14:textId="5947BF80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1767" w:type="dxa"/>
          </w:tcPr>
          <w:p w14:paraId="08159886" w14:textId="308A6DF6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***</w:t>
            </w:r>
          </w:p>
        </w:tc>
      </w:tr>
      <w:tr w:rsidR="00692F5D" w:rsidRPr="00A83CB8" w14:paraId="10DC243A" w14:textId="77777777" w:rsidTr="001702EF">
        <w:trPr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14:paraId="03766BA0" w14:textId="77777777" w:rsidR="00692F5D" w:rsidRPr="00A83CB8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710B8375" w14:textId="49A955C0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0.94]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61BF1165" w14:textId="004B895C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0.94]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7A0B2D20" w14:textId="6CE14365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0.90]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19CF11E0" w14:textId="18E363A5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0.89]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7ED6B8F" w14:textId="66726CA8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0.93]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A4414BB" w14:textId="4EBF6051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0.90]</w:t>
            </w:r>
          </w:p>
        </w:tc>
      </w:tr>
      <w:tr w:rsidR="00692F5D" w:rsidRPr="00A83CB8" w14:paraId="70A5DE85" w14:textId="77777777" w:rsidTr="001702EF">
        <w:trPr>
          <w:jc w:val="center"/>
        </w:trPr>
        <w:tc>
          <w:tcPr>
            <w:tcW w:w="3335" w:type="dxa"/>
            <w:vMerge w:val="restart"/>
            <w:tcBorders>
              <w:top w:val="single" w:sz="4" w:space="0" w:color="auto"/>
            </w:tcBorders>
          </w:tcPr>
          <w:p w14:paraId="686673D3" w14:textId="77777777" w:rsidR="00692F5D" w:rsidRPr="001702EF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  <w:p w14:paraId="3D764CAE" w14:textId="77777777" w:rsidR="00692F5D" w:rsidRPr="00A83CB8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7E687FAE" w14:textId="67D83FFE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9F73990" w14:textId="6E1BE1A4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973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C680CD2" w14:textId="3EAC3FC6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285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6EC0C760" w14:textId="36D3F1A1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973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74ADAE13" w14:textId="7BE980F4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17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5FC0703" w14:textId="155EBEE1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973</w:t>
            </w:r>
          </w:p>
        </w:tc>
      </w:tr>
      <w:tr w:rsidR="00692F5D" w:rsidRPr="00A83CB8" w14:paraId="6E5EDF9F" w14:textId="77777777" w:rsidTr="001702EF">
        <w:trPr>
          <w:jc w:val="center"/>
        </w:trPr>
        <w:tc>
          <w:tcPr>
            <w:tcW w:w="3335" w:type="dxa"/>
            <w:vMerge/>
          </w:tcPr>
          <w:p w14:paraId="26568BC1" w14:textId="77777777" w:rsidR="00692F5D" w:rsidRPr="00A83CB8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13C3344" w14:textId="6ECD7DCD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10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49" w:type="dxa"/>
          </w:tcPr>
          <w:p w14:paraId="5D87B4D5" w14:textId="5C6006ED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1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778" w:type="dxa"/>
          </w:tcPr>
          <w:p w14:paraId="3A313642" w14:textId="6AF689D6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908" w:type="dxa"/>
          </w:tcPr>
          <w:p w14:paraId="0CFB4484" w14:textId="44CE715A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1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777" w:type="dxa"/>
          </w:tcPr>
          <w:p w14:paraId="1E803AD2" w14:textId="3EDF6316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3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67" w:type="dxa"/>
          </w:tcPr>
          <w:p w14:paraId="385D4CFA" w14:textId="786E540E" w:rsidR="00692F5D" w:rsidRPr="004B7B52" w:rsidRDefault="00692F5D" w:rsidP="00692F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1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</w:tr>
      <w:tr w:rsidR="00A6389C" w:rsidRPr="00A83CB8" w14:paraId="0496DD5F" w14:textId="77777777" w:rsidTr="001702EF">
        <w:trPr>
          <w:jc w:val="center"/>
        </w:trPr>
        <w:tc>
          <w:tcPr>
            <w:tcW w:w="3335" w:type="dxa"/>
          </w:tcPr>
          <w:p w14:paraId="5497178E" w14:textId="7C8CFC1A" w:rsidR="00A6389C" w:rsidRPr="00A83CB8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Individual fixed effects</w:t>
            </w:r>
          </w:p>
        </w:tc>
        <w:tc>
          <w:tcPr>
            <w:tcW w:w="1794" w:type="dxa"/>
          </w:tcPr>
          <w:p w14:paraId="436F8B56" w14:textId="3A31770C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9" w:type="dxa"/>
          </w:tcPr>
          <w:p w14:paraId="29413989" w14:textId="1726B4D9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64907B3" w14:textId="789A7998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8" w:type="dxa"/>
          </w:tcPr>
          <w:p w14:paraId="7AB92A14" w14:textId="492E215D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C90291E" w14:textId="7EB7CD7A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7" w:type="dxa"/>
          </w:tcPr>
          <w:p w14:paraId="31863473" w14:textId="5A9025D0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89C" w:rsidRPr="00A83CB8" w14:paraId="06C04D06" w14:textId="77777777" w:rsidTr="001702EF">
        <w:trPr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14:paraId="3CBAA703" w14:textId="257CFD53" w:rsidR="00A6389C" w:rsidRPr="00A83CB8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Wave fixed effects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5FA5E798" w14:textId="16B0E134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AB29353" w14:textId="42F495F0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2FCAC094" w14:textId="5937AE55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104AB720" w14:textId="09C2B612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1D5FF36F" w14:textId="6C52BDB3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2E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050AB4A2" w14:textId="67079139" w:rsidR="00A6389C" w:rsidRPr="004B7B52" w:rsidRDefault="00A6389C" w:rsidP="00A638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B5B792" w14:textId="767AE748" w:rsidR="003D3E48" w:rsidRPr="00FB2EC6" w:rsidRDefault="003D3E48" w:rsidP="003D3E4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sz w:val="20"/>
          <w:szCs w:val="20"/>
          <w:lang w:eastAsia="en-AU"/>
        </w:rPr>
      </w:pPr>
      <w:r w:rsidRPr="00FB2EC6">
        <w:rPr>
          <w:rFonts w:ascii="Times New Roman" w:hAnsi="Times New Roman"/>
          <w:sz w:val="20"/>
          <w:szCs w:val="20"/>
        </w:rPr>
        <w:t xml:space="preserve">Notes: 1. 95% confidence intervals are reported in parentheses. 2. * </w:t>
      </w:r>
      <w:r>
        <w:rPr>
          <w:rFonts w:ascii="Times New Roman" w:hAnsi="Times New Roman"/>
          <w:sz w:val="20"/>
          <w:szCs w:val="20"/>
        </w:rPr>
        <w:t>indicates</w:t>
      </w:r>
      <w:r w:rsidRPr="00FB2EC6">
        <w:rPr>
          <w:rFonts w:ascii="Times New Roman" w:hAnsi="Times New Roman"/>
          <w:sz w:val="20"/>
          <w:szCs w:val="20"/>
        </w:rPr>
        <w:t xml:space="preserve"> significance at the 5% level, **</w:t>
      </w:r>
      <w:r>
        <w:rPr>
          <w:rFonts w:ascii="Times New Roman" w:hAnsi="Times New Roman"/>
          <w:sz w:val="20"/>
          <w:szCs w:val="20"/>
        </w:rPr>
        <w:t>indicates</w:t>
      </w:r>
      <w:r w:rsidRPr="00FB2EC6">
        <w:rPr>
          <w:rFonts w:ascii="Times New Roman" w:hAnsi="Times New Roman"/>
          <w:sz w:val="20"/>
          <w:szCs w:val="20"/>
        </w:rPr>
        <w:t xml:space="preserve"> significance at the 1% level, *** </w:t>
      </w:r>
      <w:r>
        <w:rPr>
          <w:rFonts w:ascii="Times New Roman" w:hAnsi="Times New Roman"/>
          <w:sz w:val="20"/>
          <w:szCs w:val="20"/>
        </w:rPr>
        <w:t>indicates</w:t>
      </w:r>
      <w:r w:rsidRPr="00FB2EC6">
        <w:rPr>
          <w:rFonts w:ascii="Times New Roman" w:hAnsi="Times New Roman"/>
          <w:sz w:val="20"/>
          <w:szCs w:val="20"/>
        </w:rPr>
        <w:t xml:space="preserve"> significance at the 0.1% level. 3. </w:t>
      </w:r>
      <w:r w:rsidRPr="00FB2EC6">
        <w:rPr>
          <w:rFonts w:ascii="Times New Roman" w:hAnsi="Times New Roman"/>
          <w:color w:val="000000"/>
          <w:sz w:val="20"/>
          <w:szCs w:val="20"/>
        </w:rPr>
        <w:t xml:space="preserve">Abbreviations: </w:t>
      </w:r>
      <w:r>
        <w:rPr>
          <w:rFonts w:ascii="Times New Roman" w:hAnsi="Times New Roman"/>
          <w:color w:val="000000"/>
          <w:sz w:val="20"/>
          <w:szCs w:val="20"/>
        </w:rPr>
        <w:t xml:space="preserve">FE = Fixed-effects; RE = Random-effects; </w:t>
      </w:r>
      <w:proofErr w:type="spellStart"/>
      <w:r w:rsidRPr="00FB2EC6">
        <w:rPr>
          <w:rFonts w:ascii="Times New Roman" w:hAnsi="Times New Roman"/>
          <w:color w:val="000000"/>
          <w:sz w:val="20"/>
          <w:szCs w:val="20"/>
        </w:rPr>
        <w:t>aO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= </w:t>
      </w:r>
      <w:r w:rsidRPr="00FB2EC6">
        <w:rPr>
          <w:rFonts w:ascii="Times New Roman" w:hAnsi="Times New Roman"/>
          <w:color w:val="000000"/>
          <w:sz w:val="20"/>
          <w:szCs w:val="20"/>
        </w:rPr>
        <w:t xml:space="preserve">Adjusted Odds Ratio;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a</w:t>
      </w:r>
      <w:r w:rsidRPr="00FB2EC6">
        <w:rPr>
          <w:rFonts w:ascii="Times New Roman" w:hAnsi="Times New Roman"/>
          <w:color w:val="000000"/>
          <w:sz w:val="20"/>
          <w:szCs w:val="20"/>
        </w:rPr>
        <w:t>IR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= Adjusted </w:t>
      </w:r>
      <w:r w:rsidRPr="00FB2EC6">
        <w:rPr>
          <w:rFonts w:ascii="Times New Roman" w:hAnsi="Times New Roman"/>
          <w:color w:val="000000"/>
          <w:sz w:val="20"/>
          <w:szCs w:val="20"/>
        </w:rPr>
        <w:t xml:space="preserve">Incidence Rate Ratio; </w:t>
      </w:r>
      <w:r w:rsidRPr="00FB2EC6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Ref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=</w:t>
      </w:r>
      <w:r w:rsidRPr="00FB2EC6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reference category.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4. </w:t>
      </w:r>
      <w:r w:rsidRPr="0033547C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values are rounded off to two decimal places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.</w:t>
      </w:r>
    </w:p>
    <w:p w14:paraId="7E502996" w14:textId="77777777" w:rsidR="003D3E48" w:rsidRDefault="003D3E48" w:rsidP="003D3E4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585F9E" w14:textId="77777777" w:rsidR="003D3E48" w:rsidRDefault="003D3E48" w:rsidP="003D3E48"/>
    <w:p w14:paraId="79A1AD33" w14:textId="77777777" w:rsidR="003D3E48" w:rsidRDefault="003D3E48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6DE3AC7D" w14:textId="77777777" w:rsidR="00141135" w:rsidRDefault="00141135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5DACADE3" w14:textId="77777777" w:rsidR="00141135" w:rsidRDefault="00141135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0C4312CB" w14:textId="77777777" w:rsidR="00141135" w:rsidRDefault="00141135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3ECD3B1B" w14:textId="77777777" w:rsidR="00267B41" w:rsidRDefault="00267B41" w:rsidP="001702EF">
      <w:pPr>
        <w:rPr>
          <w:rFonts w:ascii="Times New Roman" w:hAnsi="Times New Roman" w:cs="Times New Roman"/>
          <w:sz w:val="24"/>
          <w:szCs w:val="24"/>
        </w:rPr>
        <w:sectPr w:rsidR="00267B41" w:rsidSect="008A070C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B5257C7" w14:textId="22AA927C" w:rsidR="00DB6049" w:rsidRPr="00C928D9" w:rsidRDefault="00DB6049" w:rsidP="00DB6049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90CB9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 w:rsidR="00355031">
        <w:rPr>
          <w:rFonts w:ascii="Times New Roman" w:hAnsi="Times New Roman" w:cs="Times New Roman"/>
          <w:i w:val="0"/>
          <w:color w:val="auto"/>
          <w:sz w:val="24"/>
          <w:szCs w:val="24"/>
        </w:rPr>
        <w:t>3</w:t>
      </w:r>
      <w:r w:rsidRPr="00790CB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Pr="00C928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he effects of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sychological distress</w:t>
      </w:r>
      <w:r w:rsidRPr="00C928D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he n</w:t>
      </w:r>
      <w:r w:rsidRPr="001702EF">
        <w:rPr>
          <w:rFonts w:ascii="Times New Roman" w:hAnsi="Times New Roman" w:cs="Times New Roman"/>
          <w:i w:val="0"/>
          <w:color w:val="auto"/>
          <w:sz w:val="24"/>
          <w:szCs w:val="24"/>
        </w:rPr>
        <w:t>umber of days worked despite feeling either physically or mentally unwell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</w:t>
      </w:r>
      <w:r w:rsidR="005C525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lternative measure of presenteeism), Complete regression results</w:t>
      </w:r>
    </w:p>
    <w:tbl>
      <w:tblPr>
        <w:tblW w:w="702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35"/>
        <w:gridCol w:w="1778"/>
        <w:gridCol w:w="1908"/>
      </w:tblGrid>
      <w:tr w:rsidR="00DB6049" w:rsidRPr="00A83CB8" w14:paraId="7A416026" w14:textId="77777777" w:rsidTr="001702EF">
        <w:trPr>
          <w:jc w:val="center"/>
        </w:trPr>
        <w:tc>
          <w:tcPr>
            <w:tcW w:w="3335" w:type="dxa"/>
            <w:vMerge w:val="restart"/>
            <w:tcBorders>
              <w:top w:val="single" w:sz="4" w:space="0" w:color="auto"/>
            </w:tcBorders>
          </w:tcPr>
          <w:p w14:paraId="50FE5092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77EAA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eeism</w:t>
            </w:r>
          </w:p>
        </w:tc>
      </w:tr>
      <w:tr w:rsidR="00DB6049" w:rsidRPr="00A83CB8" w14:paraId="141EA488" w14:textId="77777777" w:rsidTr="001702EF">
        <w:trPr>
          <w:jc w:val="center"/>
        </w:trPr>
        <w:tc>
          <w:tcPr>
            <w:tcW w:w="3335" w:type="dxa"/>
            <w:vMerge/>
          </w:tcPr>
          <w:p w14:paraId="39128D10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79DB6225" w14:textId="76150FF9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oisson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gression 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70511A2D" w14:textId="79A88C9D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odel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gative binomial </w:t>
            </w: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ression</w:t>
            </w:r>
          </w:p>
        </w:tc>
      </w:tr>
      <w:tr w:rsidR="00355031" w:rsidRPr="00A83CB8" w14:paraId="6BFA00D9" w14:textId="77777777" w:rsidTr="001702EF">
        <w:trPr>
          <w:jc w:val="center"/>
        </w:trPr>
        <w:tc>
          <w:tcPr>
            <w:tcW w:w="3335" w:type="dxa"/>
            <w:vMerge/>
            <w:tcBorders>
              <w:bottom w:val="single" w:sz="4" w:space="0" w:color="auto"/>
            </w:tcBorders>
          </w:tcPr>
          <w:p w14:paraId="769AA01D" w14:textId="77777777" w:rsidR="00355031" w:rsidRPr="00A83CB8" w:rsidRDefault="00355031" w:rsidP="003550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438B5029" w14:textId="2B78167D" w:rsidR="00355031" w:rsidRPr="00A83CB8" w:rsidRDefault="00355031" w:rsidP="003550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2BBC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292BB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RR</w:t>
            </w:r>
            <w:proofErr w:type="spellEnd"/>
            <w:r w:rsidRPr="00292BB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95% CI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28F18EC" w14:textId="572C8754" w:rsidR="00355031" w:rsidRPr="00A83CB8" w:rsidRDefault="00355031" w:rsidP="003550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2BBC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292BB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RR</w:t>
            </w:r>
            <w:proofErr w:type="spellEnd"/>
            <w:r w:rsidRPr="00292BB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(95% CI)</w:t>
            </w:r>
          </w:p>
        </w:tc>
      </w:tr>
      <w:tr w:rsidR="00DB6049" w:rsidRPr="00A83CB8" w14:paraId="5B3C5EBB" w14:textId="77777777" w:rsidTr="001702EF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14:paraId="70FF645D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ological Distress 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0DD58E22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54BA7741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2A80CBBB" w14:textId="77777777" w:rsidTr="001702EF">
        <w:trPr>
          <w:jc w:val="center"/>
        </w:trPr>
        <w:tc>
          <w:tcPr>
            <w:tcW w:w="3335" w:type="dxa"/>
          </w:tcPr>
          <w:p w14:paraId="360B144F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Low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ef)</w:t>
            </w:r>
          </w:p>
        </w:tc>
        <w:tc>
          <w:tcPr>
            <w:tcW w:w="1778" w:type="dxa"/>
          </w:tcPr>
          <w:p w14:paraId="0AEDCFCF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049E4EE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0B120505" w14:textId="77777777" w:rsidTr="001702EF">
        <w:trPr>
          <w:jc w:val="center"/>
        </w:trPr>
        <w:tc>
          <w:tcPr>
            <w:tcW w:w="3335" w:type="dxa"/>
          </w:tcPr>
          <w:p w14:paraId="2A149AE1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78" w:type="dxa"/>
          </w:tcPr>
          <w:p w14:paraId="3E50BB00" w14:textId="55828A8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85***</w:t>
            </w:r>
          </w:p>
        </w:tc>
        <w:tc>
          <w:tcPr>
            <w:tcW w:w="1908" w:type="dxa"/>
          </w:tcPr>
          <w:p w14:paraId="3A22B908" w14:textId="0C08E94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86***</w:t>
            </w:r>
          </w:p>
        </w:tc>
      </w:tr>
      <w:tr w:rsidR="005C5257" w:rsidRPr="00A83CB8" w14:paraId="13BB997C" w14:textId="77777777" w:rsidTr="001702EF">
        <w:trPr>
          <w:jc w:val="center"/>
        </w:trPr>
        <w:tc>
          <w:tcPr>
            <w:tcW w:w="3335" w:type="dxa"/>
          </w:tcPr>
          <w:p w14:paraId="4D57445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7597944" w14:textId="4CE953C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77 - 1.95]</w:t>
            </w:r>
          </w:p>
        </w:tc>
        <w:tc>
          <w:tcPr>
            <w:tcW w:w="1908" w:type="dxa"/>
          </w:tcPr>
          <w:p w14:paraId="1E8E144D" w14:textId="2E3EF79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62 - 2.13]</w:t>
            </w:r>
          </w:p>
        </w:tc>
      </w:tr>
      <w:tr w:rsidR="005C5257" w:rsidRPr="00A83CB8" w14:paraId="20668032" w14:textId="77777777" w:rsidTr="001702EF">
        <w:trPr>
          <w:jc w:val="center"/>
        </w:trPr>
        <w:tc>
          <w:tcPr>
            <w:tcW w:w="3335" w:type="dxa"/>
          </w:tcPr>
          <w:p w14:paraId="1EFBE564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78" w:type="dxa"/>
          </w:tcPr>
          <w:p w14:paraId="6DE82481" w14:textId="40AD4BF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.69***</w:t>
            </w:r>
          </w:p>
        </w:tc>
        <w:tc>
          <w:tcPr>
            <w:tcW w:w="1908" w:type="dxa"/>
          </w:tcPr>
          <w:p w14:paraId="7DCD68D6" w14:textId="534778E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.02***</w:t>
            </w:r>
          </w:p>
        </w:tc>
      </w:tr>
      <w:tr w:rsidR="005C5257" w:rsidRPr="00A83CB8" w14:paraId="777B4E54" w14:textId="77777777" w:rsidTr="001702EF">
        <w:trPr>
          <w:jc w:val="center"/>
        </w:trPr>
        <w:tc>
          <w:tcPr>
            <w:tcW w:w="3335" w:type="dxa"/>
          </w:tcPr>
          <w:p w14:paraId="1750D05D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7ED46F0" w14:textId="77F6F92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3.53 - 3.86]</w:t>
            </w:r>
          </w:p>
        </w:tc>
        <w:tc>
          <w:tcPr>
            <w:tcW w:w="1908" w:type="dxa"/>
          </w:tcPr>
          <w:p w14:paraId="24C73EE1" w14:textId="58C1644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3.48 - 4.65]</w:t>
            </w:r>
          </w:p>
        </w:tc>
      </w:tr>
      <w:tr w:rsidR="00DB6049" w:rsidRPr="00A83CB8" w14:paraId="42AC9E51" w14:textId="77777777" w:rsidTr="001702EF">
        <w:trPr>
          <w:jc w:val="center"/>
        </w:trPr>
        <w:tc>
          <w:tcPr>
            <w:tcW w:w="3335" w:type="dxa"/>
          </w:tcPr>
          <w:p w14:paraId="5078E5AD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cio-demographic characteristics</w:t>
            </w:r>
          </w:p>
        </w:tc>
        <w:tc>
          <w:tcPr>
            <w:tcW w:w="1778" w:type="dxa"/>
          </w:tcPr>
          <w:p w14:paraId="55629206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188D470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1DE598CC" w14:textId="77777777" w:rsidTr="001702EF">
        <w:trPr>
          <w:jc w:val="center"/>
        </w:trPr>
        <w:tc>
          <w:tcPr>
            <w:tcW w:w="3335" w:type="dxa"/>
          </w:tcPr>
          <w:p w14:paraId="73425E77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78" w:type="dxa"/>
          </w:tcPr>
          <w:p w14:paraId="2203FEB2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E4EB162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5C062DD0" w14:textId="77777777" w:rsidTr="001702EF">
        <w:trPr>
          <w:jc w:val="center"/>
        </w:trPr>
        <w:tc>
          <w:tcPr>
            <w:tcW w:w="3335" w:type="dxa"/>
          </w:tcPr>
          <w:p w14:paraId="0C237F50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-24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1778" w:type="dxa"/>
          </w:tcPr>
          <w:p w14:paraId="23791432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70889A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00DBA20F" w14:textId="77777777" w:rsidTr="001702EF">
        <w:trPr>
          <w:jc w:val="center"/>
        </w:trPr>
        <w:tc>
          <w:tcPr>
            <w:tcW w:w="3335" w:type="dxa"/>
          </w:tcPr>
          <w:p w14:paraId="74185F0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2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 years </w:t>
            </w:r>
          </w:p>
        </w:tc>
        <w:tc>
          <w:tcPr>
            <w:tcW w:w="1778" w:type="dxa"/>
          </w:tcPr>
          <w:p w14:paraId="61B4CCF9" w14:textId="00F680B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908" w:type="dxa"/>
          </w:tcPr>
          <w:p w14:paraId="70286085" w14:textId="0BB38F9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5C5257" w:rsidRPr="00A83CB8" w14:paraId="430AD467" w14:textId="77777777" w:rsidTr="001702EF">
        <w:trPr>
          <w:jc w:val="center"/>
        </w:trPr>
        <w:tc>
          <w:tcPr>
            <w:tcW w:w="3335" w:type="dxa"/>
          </w:tcPr>
          <w:p w14:paraId="04E4B9E6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E16DEE7" w14:textId="029881C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9 - 1.10]</w:t>
            </w:r>
          </w:p>
        </w:tc>
        <w:tc>
          <w:tcPr>
            <w:tcW w:w="1908" w:type="dxa"/>
          </w:tcPr>
          <w:p w14:paraId="7E724504" w14:textId="2FB7802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4 - 1.37]</w:t>
            </w:r>
          </w:p>
        </w:tc>
      </w:tr>
      <w:tr w:rsidR="005C5257" w:rsidRPr="00A83CB8" w14:paraId="7FDF4521" w14:textId="77777777" w:rsidTr="001702EF">
        <w:trPr>
          <w:jc w:val="center"/>
        </w:trPr>
        <w:tc>
          <w:tcPr>
            <w:tcW w:w="3335" w:type="dxa"/>
          </w:tcPr>
          <w:p w14:paraId="1183430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778" w:type="dxa"/>
          </w:tcPr>
          <w:p w14:paraId="3C71BF3B" w14:textId="2DBD2E7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908" w:type="dxa"/>
          </w:tcPr>
          <w:p w14:paraId="72C221AF" w14:textId="4DACFBA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C5257" w:rsidRPr="00A83CB8" w14:paraId="699A0C17" w14:textId="77777777" w:rsidTr="001702EF">
        <w:trPr>
          <w:jc w:val="center"/>
        </w:trPr>
        <w:tc>
          <w:tcPr>
            <w:tcW w:w="3335" w:type="dxa"/>
          </w:tcPr>
          <w:p w14:paraId="336C06CA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3C0072F" w14:textId="003E815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04]</w:t>
            </w:r>
          </w:p>
        </w:tc>
        <w:tc>
          <w:tcPr>
            <w:tcW w:w="1908" w:type="dxa"/>
          </w:tcPr>
          <w:p w14:paraId="68E052B0" w14:textId="78F4654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5 - 1.32]</w:t>
            </w:r>
          </w:p>
        </w:tc>
      </w:tr>
      <w:tr w:rsidR="00DB6049" w:rsidRPr="00A83CB8" w14:paraId="742F744F" w14:textId="77777777" w:rsidTr="001702EF">
        <w:trPr>
          <w:jc w:val="center"/>
        </w:trPr>
        <w:tc>
          <w:tcPr>
            <w:tcW w:w="3335" w:type="dxa"/>
          </w:tcPr>
          <w:p w14:paraId="6D08F5FC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1778" w:type="dxa"/>
          </w:tcPr>
          <w:p w14:paraId="1ED8411E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946EB6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460D019F" w14:textId="77777777" w:rsidTr="001702EF">
        <w:trPr>
          <w:jc w:val="center"/>
        </w:trPr>
        <w:tc>
          <w:tcPr>
            <w:tcW w:w="3335" w:type="dxa"/>
          </w:tcPr>
          <w:p w14:paraId="5B8DE03A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Partnered (ref)</w:t>
            </w:r>
          </w:p>
        </w:tc>
        <w:tc>
          <w:tcPr>
            <w:tcW w:w="1778" w:type="dxa"/>
          </w:tcPr>
          <w:p w14:paraId="04837BF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337A6DF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62E21B76" w14:textId="77777777" w:rsidTr="001702EF">
        <w:trPr>
          <w:jc w:val="center"/>
        </w:trPr>
        <w:tc>
          <w:tcPr>
            <w:tcW w:w="3335" w:type="dxa"/>
          </w:tcPr>
          <w:p w14:paraId="7C041A6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Unpartnered</w:t>
            </w:r>
          </w:p>
        </w:tc>
        <w:tc>
          <w:tcPr>
            <w:tcW w:w="1778" w:type="dxa"/>
          </w:tcPr>
          <w:p w14:paraId="1760BB44" w14:textId="60654CF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908" w:type="dxa"/>
          </w:tcPr>
          <w:p w14:paraId="74FCD92C" w14:textId="2945D4C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4*</w:t>
            </w:r>
          </w:p>
        </w:tc>
      </w:tr>
      <w:tr w:rsidR="005C5257" w:rsidRPr="00A83CB8" w14:paraId="43B64F39" w14:textId="77777777" w:rsidTr="001702EF">
        <w:trPr>
          <w:jc w:val="center"/>
        </w:trPr>
        <w:tc>
          <w:tcPr>
            <w:tcW w:w="3335" w:type="dxa"/>
          </w:tcPr>
          <w:p w14:paraId="17445A8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28B41D6" w14:textId="7701A41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8 - 1.16]</w:t>
            </w:r>
          </w:p>
        </w:tc>
        <w:tc>
          <w:tcPr>
            <w:tcW w:w="1908" w:type="dxa"/>
          </w:tcPr>
          <w:p w14:paraId="6369B47D" w14:textId="150134F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0 - 1.29]</w:t>
            </w:r>
          </w:p>
        </w:tc>
      </w:tr>
      <w:tr w:rsidR="00DB6049" w:rsidRPr="00A83CB8" w14:paraId="2A514CD0" w14:textId="77777777" w:rsidTr="001702EF">
        <w:trPr>
          <w:jc w:val="center"/>
        </w:trPr>
        <w:tc>
          <w:tcPr>
            <w:tcW w:w="3335" w:type="dxa"/>
          </w:tcPr>
          <w:p w14:paraId="440A11C7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est education level completed</w:t>
            </w:r>
          </w:p>
        </w:tc>
        <w:tc>
          <w:tcPr>
            <w:tcW w:w="1778" w:type="dxa"/>
          </w:tcPr>
          <w:p w14:paraId="0734F1BA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52A1496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1CDDBF8C" w14:textId="77777777" w:rsidTr="001702EF">
        <w:trPr>
          <w:jc w:val="center"/>
        </w:trPr>
        <w:tc>
          <w:tcPr>
            <w:tcW w:w="3335" w:type="dxa"/>
          </w:tcPr>
          <w:p w14:paraId="0BFC950B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Year 12 and below (ref)</w:t>
            </w:r>
          </w:p>
        </w:tc>
        <w:tc>
          <w:tcPr>
            <w:tcW w:w="1778" w:type="dxa"/>
          </w:tcPr>
          <w:p w14:paraId="2BEA2928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139B4E7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652E7082" w14:textId="77777777" w:rsidTr="001702EF">
        <w:trPr>
          <w:jc w:val="center"/>
        </w:trPr>
        <w:tc>
          <w:tcPr>
            <w:tcW w:w="3335" w:type="dxa"/>
          </w:tcPr>
          <w:p w14:paraId="020A119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 qualifications</w:t>
            </w:r>
          </w:p>
        </w:tc>
        <w:tc>
          <w:tcPr>
            <w:tcW w:w="1778" w:type="dxa"/>
          </w:tcPr>
          <w:p w14:paraId="19B1C9E5" w14:textId="4E4CDC6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6*</w:t>
            </w:r>
          </w:p>
        </w:tc>
        <w:tc>
          <w:tcPr>
            <w:tcW w:w="1908" w:type="dxa"/>
          </w:tcPr>
          <w:p w14:paraId="549B0E50" w14:textId="75B0749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C5257" w:rsidRPr="00A83CB8" w14:paraId="79B48552" w14:textId="77777777" w:rsidTr="001702EF">
        <w:trPr>
          <w:jc w:val="center"/>
        </w:trPr>
        <w:tc>
          <w:tcPr>
            <w:tcW w:w="3335" w:type="dxa"/>
          </w:tcPr>
          <w:p w14:paraId="419F2955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F883F13" w14:textId="0D74E95F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1 - 1.10]</w:t>
            </w:r>
          </w:p>
        </w:tc>
        <w:tc>
          <w:tcPr>
            <w:tcW w:w="1908" w:type="dxa"/>
          </w:tcPr>
          <w:p w14:paraId="78E8772B" w14:textId="59299D6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23]</w:t>
            </w:r>
          </w:p>
        </w:tc>
      </w:tr>
      <w:tr w:rsidR="005C5257" w:rsidRPr="00A83CB8" w14:paraId="46A55158" w14:textId="77777777" w:rsidTr="001702EF">
        <w:trPr>
          <w:jc w:val="center"/>
        </w:trPr>
        <w:tc>
          <w:tcPr>
            <w:tcW w:w="3335" w:type="dxa"/>
          </w:tcPr>
          <w:p w14:paraId="1D6B960C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qualifications</w:t>
            </w:r>
          </w:p>
        </w:tc>
        <w:tc>
          <w:tcPr>
            <w:tcW w:w="1778" w:type="dxa"/>
          </w:tcPr>
          <w:p w14:paraId="36516F12" w14:textId="2C87711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6***</w:t>
            </w:r>
          </w:p>
        </w:tc>
        <w:tc>
          <w:tcPr>
            <w:tcW w:w="1908" w:type="dxa"/>
          </w:tcPr>
          <w:p w14:paraId="6D1ED3E9" w14:textId="630AA44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9*</w:t>
            </w:r>
          </w:p>
        </w:tc>
      </w:tr>
      <w:tr w:rsidR="005C5257" w:rsidRPr="00A83CB8" w14:paraId="2ABA7C11" w14:textId="77777777" w:rsidTr="001702EF">
        <w:trPr>
          <w:jc w:val="center"/>
        </w:trPr>
        <w:tc>
          <w:tcPr>
            <w:tcW w:w="3335" w:type="dxa"/>
          </w:tcPr>
          <w:p w14:paraId="4F2E6653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9EF5908" w14:textId="2A4CE34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2 - 0.91]</w:t>
            </w:r>
          </w:p>
        </w:tc>
        <w:tc>
          <w:tcPr>
            <w:tcW w:w="1908" w:type="dxa"/>
          </w:tcPr>
          <w:p w14:paraId="6E378183" w14:textId="62B6F59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6 - 0.95]</w:t>
            </w:r>
          </w:p>
        </w:tc>
      </w:tr>
      <w:tr w:rsidR="00DB6049" w:rsidRPr="00A83CB8" w14:paraId="09B5C4B1" w14:textId="77777777" w:rsidTr="001702EF">
        <w:trPr>
          <w:jc w:val="center"/>
        </w:trPr>
        <w:tc>
          <w:tcPr>
            <w:tcW w:w="3335" w:type="dxa"/>
          </w:tcPr>
          <w:p w14:paraId="0912EAA5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 of residence</w:t>
            </w:r>
          </w:p>
        </w:tc>
        <w:tc>
          <w:tcPr>
            <w:tcW w:w="1778" w:type="dxa"/>
          </w:tcPr>
          <w:p w14:paraId="3E9AC5C1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2A1651D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120D8995" w14:textId="77777777" w:rsidTr="001702EF">
        <w:trPr>
          <w:jc w:val="center"/>
        </w:trPr>
        <w:tc>
          <w:tcPr>
            <w:tcW w:w="3335" w:type="dxa"/>
          </w:tcPr>
          <w:p w14:paraId="1D4778A5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Major city (ref)</w:t>
            </w:r>
          </w:p>
        </w:tc>
        <w:tc>
          <w:tcPr>
            <w:tcW w:w="1778" w:type="dxa"/>
          </w:tcPr>
          <w:p w14:paraId="639445E3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A49FBAB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6D02FCF9" w14:textId="77777777" w:rsidTr="001702EF">
        <w:trPr>
          <w:jc w:val="center"/>
        </w:trPr>
        <w:tc>
          <w:tcPr>
            <w:tcW w:w="3335" w:type="dxa"/>
          </w:tcPr>
          <w:p w14:paraId="2C63DF43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city</w:t>
            </w:r>
          </w:p>
        </w:tc>
        <w:tc>
          <w:tcPr>
            <w:tcW w:w="1778" w:type="dxa"/>
          </w:tcPr>
          <w:p w14:paraId="48F4551E" w14:textId="27DBDBD7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7***</w:t>
            </w:r>
          </w:p>
        </w:tc>
        <w:tc>
          <w:tcPr>
            <w:tcW w:w="1908" w:type="dxa"/>
          </w:tcPr>
          <w:p w14:paraId="6072311E" w14:textId="388D8FD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5C5257" w:rsidRPr="00A83CB8" w14:paraId="028EFB0E" w14:textId="77777777" w:rsidTr="001702EF">
        <w:trPr>
          <w:jc w:val="center"/>
        </w:trPr>
        <w:tc>
          <w:tcPr>
            <w:tcW w:w="3335" w:type="dxa"/>
          </w:tcPr>
          <w:p w14:paraId="26AFBD91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E958EC0" w14:textId="29D4D31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3 - 1.11]</w:t>
            </w:r>
          </w:p>
        </w:tc>
        <w:tc>
          <w:tcPr>
            <w:tcW w:w="1908" w:type="dxa"/>
          </w:tcPr>
          <w:p w14:paraId="7A925189" w14:textId="64B245CF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3 - 1.19]</w:t>
            </w:r>
          </w:p>
        </w:tc>
      </w:tr>
      <w:tr w:rsidR="005C5257" w:rsidRPr="00A83CB8" w14:paraId="301C1A36" w14:textId="77777777" w:rsidTr="001702EF">
        <w:trPr>
          <w:jc w:val="center"/>
        </w:trPr>
        <w:tc>
          <w:tcPr>
            <w:tcW w:w="3335" w:type="dxa"/>
          </w:tcPr>
          <w:p w14:paraId="4242068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Remote area</w:t>
            </w:r>
          </w:p>
        </w:tc>
        <w:tc>
          <w:tcPr>
            <w:tcW w:w="1778" w:type="dxa"/>
          </w:tcPr>
          <w:p w14:paraId="2AA7DB77" w14:textId="262D021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96***</w:t>
            </w:r>
          </w:p>
        </w:tc>
        <w:tc>
          <w:tcPr>
            <w:tcW w:w="1908" w:type="dxa"/>
          </w:tcPr>
          <w:p w14:paraId="049B2F63" w14:textId="27B64224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05**</w:t>
            </w:r>
          </w:p>
        </w:tc>
      </w:tr>
      <w:tr w:rsidR="005C5257" w:rsidRPr="00A83CB8" w14:paraId="3D297702" w14:textId="77777777" w:rsidTr="001702EF">
        <w:trPr>
          <w:jc w:val="center"/>
        </w:trPr>
        <w:tc>
          <w:tcPr>
            <w:tcW w:w="3335" w:type="dxa"/>
          </w:tcPr>
          <w:p w14:paraId="41265512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5D36E08" w14:textId="1614166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74 - 2.22]</w:t>
            </w:r>
          </w:p>
        </w:tc>
        <w:tc>
          <w:tcPr>
            <w:tcW w:w="1908" w:type="dxa"/>
          </w:tcPr>
          <w:p w14:paraId="6B30ED3D" w14:textId="1BAB3CAA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25 - 3.39]</w:t>
            </w:r>
          </w:p>
        </w:tc>
      </w:tr>
      <w:tr w:rsidR="00DB6049" w:rsidRPr="00A83CB8" w14:paraId="1ADC5874" w14:textId="77777777" w:rsidTr="001702EF">
        <w:trPr>
          <w:jc w:val="center"/>
        </w:trPr>
        <w:tc>
          <w:tcPr>
            <w:tcW w:w="3335" w:type="dxa"/>
          </w:tcPr>
          <w:p w14:paraId="7AC75C9E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yearly disposable income</w:t>
            </w:r>
          </w:p>
        </w:tc>
        <w:tc>
          <w:tcPr>
            <w:tcW w:w="1778" w:type="dxa"/>
          </w:tcPr>
          <w:p w14:paraId="5D21BE0C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284C6B8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2E2E7809" w14:textId="77777777" w:rsidTr="001702EF">
        <w:trPr>
          <w:jc w:val="center"/>
        </w:trPr>
        <w:tc>
          <w:tcPr>
            <w:tcW w:w="3335" w:type="dxa"/>
          </w:tcPr>
          <w:p w14:paraId="123A19D5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tile 1 (Poorest) </w:t>
            </w:r>
          </w:p>
        </w:tc>
        <w:tc>
          <w:tcPr>
            <w:tcW w:w="1778" w:type="dxa"/>
          </w:tcPr>
          <w:p w14:paraId="46C400BD" w14:textId="0DC7985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3***</w:t>
            </w:r>
          </w:p>
        </w:tc>
        <w:tc>
          <w:tcPr>
            <w:tcW w:w="1908" w:type="dxa"/>
          </w:tcPr>
          <w:p w14:paraId="685D1FE9" w14:textId="3D2AE26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5C5257" w:rsidRPr="00A83CB8" w14:paraId="2C10648D" w14:textId="77777777" w:rsidTr="001702EF">
        <w:trPr>
          <w:jc w:val="center"/>
        </w:trPr>
        <w:tc>
          <w:tcPr>
            <w:tcW w:w="3335" w:type="dxa"/>
          </w:tcPr>
          <w:p w14:paraId="47BFCD35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806D8D4" w14:textId="313C126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7 - 1.20]</w:t>
            </w:r>
          </w:p>
        </w:tc>
        <w:tc>
          <w:tcPr>
            <w:tcW w:w="1908" w:type="dxa"/>
          </w:tcPr>
          <w:p w14:paraId="29B8F2E4" w14:textId="689B183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0 - 1.33]</w:t>
            </w:r>
          </w:p>
        </w:tc>
      </w:tr>
      <w:tr w:rsidR="005C5257" w:rsidRPr="00A83CB8" w14:paraId="395539B7" w14:textId="77777777" w:rsidTr="001702EF">
        <w:trPr>
          <w:jc w:val="center"/>
        </w:trPr>
        <w:tc>
          <w:tcPr>
            <w:tcW w:w="3335" w:type="dxa"/>
          </w:tcPr>
          <w:p w14:paraId="0BEE436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2 (Poorer)</w:t>
            </w:r>
          </w:p>
        </w:tc>
        <w:tc>
          <w:tcPr>
            <w:tcW w:w="1778" w:type="dxa"/>
          </w:tcPr>
          <w:p w14:paraId="27486748" w14:textId="20FBE5A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908" w:type="dxa"/>
          </w:tcPr>
          <w:p w14:paraId="1FAF0D33" w14:textId="7AA6B11A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C5257" w:rsidRPr="00A83CB8" w14:paraId="737D5B97" w14:textId="77777777" w:rsidTr="001702EF">
        <w:trPr>
          <w:jc w:val="center"/>
        </w:trPr>
        <w:tc>
          <w:tcPr>
            <w:tcW w:w="3335" w:type="dxa"/>
          </w:tcPr>
          <w:p w14:paraId="1593F507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5F4E32B" w14:textId="67E5266F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5 - 1.18]</w:t>
            </w:r>
          </w:p>
        </w:tc>
        <w:tc>
          <w:tcPr>
            <w:tcW w:w="1908" w:type="dxa"/>
          </w:tcPr>
          <w:p w14:paraId="5EBBCFA5" w14:textId="5D00510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1.28]</w:t>
            </w:r>
          </w:p>
        </w:tc>
      </w:tr>
      <w:tr w:rsidR="005C5257" w:rsidRPr="00A83CB8" w14:paraId="7159F865" w14:textId="77777777" w:rsidTr="001702EF">
        <w:trPr>
          <w:jc w:val="center"/>
        </w:trPr>
        <w:tc>
          <w:tcPr>
            <w:tcW w:w="3335" w:type="dxa"/>
          </w:tcPr>
          <w:p w14:paraId="2B2F9BFB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3 (Middle)</w:t>
            </w:r>
          </w:p>
        </w:tc>
        <w:tc>
          <w:tcPr>
            <w:tcW w:w="1778" w:type="dxa"/>
          </w:tcPr>
          <w:p w14:paraId="3A66D771" w14:textId="70327307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3***</w:t>
            </w:r>
          </w:p>
        </w:tc>
        <w:tc>
          <w:tcPr>
            <w:tcW w:w="1908" w:type="dxa"/>
          </w:tcPr>
          <w:p w14:paraId="1663ED42" w14:textId="5A73D7CA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5C5257" w:rsidRPr="00A83CB8" w14:paraId="5272D10A" w14:textId="77777777" w:rsidTr="001702EF">
        <w:trPr>
          <w:jc w:val="center"/>
        </w:trPr>
        <w:tc>
          <w:tcPr>
            <w:tcW w:w="3335" w:type="dxa"/>
          </w:tcPr>
          <w:p w14:paraId="239B410A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1AF6498" w14:textId="292A5127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7 - 1.20]</w:t>
            </w:r>
          </w:p>
        </w:tc>
        <w:tc>
          <w:tcPr>
            <w:tcW w:w="1908" w:type="dxa"/>
          </w:tcPr>
          <w:p w14:paraId="10B2D31E" w14:textId="577806C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1.22]</w:t>
            </w:r>
          </w:p>
        </w:tc>
      </w:tr>
      <w:tr w:rsidR="005C5257" w:rsidRPr="00A83CB8" w14:paraId="46D6CDDB" w14:textId="77777777" w:rsidTr="001702EF">
        <w:trPr>
          <w:jc w:val="center"/>
        </w:trPr>
        <w:tc>
          <w:tcPr>
            <w:tcW w:w="3335" w:type="dxa"/>
          </w:tcPr>
          <w:p w14:paraId="19CA4ECB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4 (Richer)</w:t>
            </w:r>
          </w:p>
        </w:tc>
        <w:tc>
          <w:tcPr>
            <w:tcW w:w="1778" w:type="dxa"/>
          </w:tcPr>
          <w:p w14:paraId="0E00EA7A" w14:textId="32A9EB2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6***</w:t>
            </w:r>
          </w:p>
        </w:tc>
        <w:tc>
          <w:tcPr>
            <w:tcW w:w="1908" w:type="dxa"/>
          </w:tcPr>
          <w:p w14:paraId="542FF3F1" w14:textId="3BAFC4C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5C5257" w:rsidRPr="00A83CB8" w14:paraId="5859A6DA" w14:textId="77777777" w:rsidTr="001702EF">
        <w:trPr>
          <w:jc w:val="center"/>
        </w:trPr>
        <w:tc>
          <w:tcPr>
            <w:tcW w:w="3335" w:type="dxa"/>
          </w:tcPr>
          <w:p w14:paraId="39A42A2B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8D7C134" w14:textId="611C352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0 - 1.23]</w:t>
            </w:r>
          </w:p>
        </w:tc>
        <w:tc>
          <w:tcPr>
            <w:tcW w:w="1908" w:type="dxa"/>
          </w:tcPr>
          <w:p w14:paraId="081BD763" w14:textId="122FB12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1 - 1.29]</w:t>
            </w:r>
          </w:p>
        </w:tc>
      </w:tr>
      <w:tr w:rsidR="00DB6049" w:rsidRPr="00A83CB8" w14:paraId="7DD21717" w14:textId="77777777" w:rsidTr="001702EF">
        <w:trPr>
          <w:jc w:val="center"/>
        </w:trPr>
        <w:tc>
          <w:tcPr>
            <w:tcW w:w="3335" w:type="dxa"/>
          </w:tcPr>
          <w:p w14:paraId="0262D702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5 (Richest) (ref)</w:t>
            </w:r>
          </w:p>
        </w:tc>
        <w:tc>
          <w:tcPr>
            <w:tcW w:w="1778" w:type="dxa"/>
          </w:tcPr>
          <w:p w14:paraId="22321487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64A46E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6BF4F30A" w14:textId="77777777" w:rsidTr="001702EF">
        <w:trPr>
          <w:jc w:val="center"/>
        </w:trPr>
        <w:tc>
          <w:tcPr>
            <w:tcW w:w="3335" w:type="dxa"/>
          </w:tcPr>
          <w:p w14:paraId="7FCCB893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-related characteristics</w:t>
            </w:r>
          </w:p>
        </w:tc>
        <w:tc>
          <w:tcPr>
            <w:tcW w:w="1778" w:type="dxa"/>
          </w:tcPr>
          <w:p w14:paraId="49738874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046B42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3D57BF1F" w14:textId="77777777" w:rsidTr="001702EF">
        <w:trPr>
          <w:jc w:val="center"/>
        </w:trPr>
        <w:tc>
          <w:tcPr>
            <w:tcW w:w="3335" w:type="dxa"/>
          </w:tcPr>
          <w:p w14:paraId="2F1CB740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BMI      </w:t>
            </w:r>
          </w:p>
        </w:tc>
        <w:tc>
          <w:tcPr>
            <w:tcW w:w="1778" w:type="dxa"/>
          </w:tcPr>
          <w:p w14:paraId="67BB8DA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135D09B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752CC0BE" w14:textId="77777777" w:rsidTr="001702EF">
        <w:trPr>
          <w:jc w:val="center"/>
        </w:trPr>
        <w:tc>
          <w:tcPr>
            <w:tcW w:w="3335" w:type="dxa"/>
          </w:tcPr>
          <w:p w14:paraId="6A4BCCD2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derweight</w:t>
            </w:r>
          </w:p>
        </w:tc>
        <w:tc>
          <w:tcPr>
            <w:tcW w:w="1778" w:type="dxa"/>
          </w:tcPr>
          <w:p w14:paraId="1D11FC9A" w14:textId="261E06B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08" w:type="dxa"/>
          </w:tcPr>
          <w:p w14:paraId="56144F00" w14:textId="68F419F4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5C5257" w:rsidRPr="00A83CB8" w14:paraId="5CAE56FA" w14:textId="77777777" w:rsidTr="001702EF">
        <w:trPr>
          <w:jc w:val="center"/>
        </w:trPr>
        <w:tc>
          <w:tcPr>
            <w:tcW w:w="3335" w:type="dxa"/>
          </w:tcPr>
          <w:p w14:paraId="50EB3B19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4BC7EF3" w14:textId="77949B6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1.15]</w:t>
            </w:r>
          </w:p>
        </w:tc>
        <w:tc>
          <w:tcPr>
            <w:tcW w:w="1908" w:type="dxa"/>
          </w:tcPr>
          <w:p w14:paraId="2E5F2504" w14:textId="1B1B931F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6 - 1.71]</w:t>
            </w:r>
          </w:p>
        </w:tc>
      </w:tr>
      <w:tr w:rsidR="00DB6049" w:rsidRPr="00A83CB8" w14:paraId="07E86C97" w14:textId="77777777" w:rsidTr="001702EF">
        <w:trPr>
          <w:jc w:val="center"/>
        </w:trPr>
        <w:tc>
          <w:tcPr>
            <w:tcW w:w="3335" w:type="dxa"/>
          </w:tcPr>
          <w:p w14:paraId="274BA8A9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Healthy weight (ref)</w:t>
            </w:r>
          </w:p>
        </w:tc>
        <w:tc>
          <w:tcPr>
            <w:tcW w:w="1778" w:type="dxa"/>
          </w:tcPr>
          <w:p w14:paraId="1BD6C343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90DB2B7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7A83F317" w14:textId="77777777" w:rsidTr="001702EF">
        <w:trPr>
          <w:jc w:val="center"/>
        </w:trPr>
        <w:tc>
          <w:tcPr>
            <w:tcW w:w="3335" w:type="dxa"/>
          </w:tcPr>
          <w:p w14:paraId="7A9A908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778" w:type="dxa"/>
          </w:tcPr>
          <w:p w14:paraId="77EB45BC" w14:textId="1B0C4CD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08" w:type="dxa"/>
          </w:tcPr>
          <w:p w14:paraId="17DF4718" w14:textId="41EC39C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5C5257" w:rsidRPr="00A83CB8" w14:paraId="10568460" w14:textId="77777777" w:rsidTr="001702EF">
        <w:trPr>
          <w:jc w:val="center"/>
        </w:trPr>
        <w:tc>
          <w:tcPr>
            <w:tcW w:w="3335" w:type="dxa"/>
          </w:tcPr>
          <w:p w14:paraId="3311C36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FF471BC" w14:textId="1E72770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4 - 1.02]</w:t>
            </w:r>
          </w:p>
        </w:tc>
        <w:tc>
          <w:tcPr>
            <w:tcW w:w="1908" w:type="dxa"/>
          </w:tcPr>
          <w:p w14:paraId="3FBC2B30" w14:textId="284DA75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14]</w:t>
            </w:r>
          </w:p>
        </w:tc>
      </w:tr>
      <w:tr w:rsidR="005C5257" w:rsidRPr="00A83CB8" w14:paraId="55624E11" w14:textId="77777777" w:rsidTr="001702EF">
        <w:trPr>
          <w:jc w:val="center"/>
        </w:trPr>
        <w:tc>
          <w:tcPr>
            <w:tcW w:w="3335" w:type="dxa"/>
          </w:tcPr>
          <w:p w14:paraId="622110CB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778" w:type="dxa"/>
          </w:tcPr>
          <w:p w14:paraId="6CB9B0CB" w14:textId="461A170A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4***</w:t>
            </w:r>
          </w:p>
        </w:tc>
        <w:tc>
          <w:tcPr>
            <w:tcW w:w="1908" w:type="dxa"/>
          </w:tcPr>
          <w:p w14:paraId="2AC051E9" w14:textId="71F2B15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6*</w:t>
            </w:r>
          </w:p>
        </w:tc>
      </w:tr>
      <w:tr w:rsidR="005C5257" w:rsidRPr="00A83CB8" w14:paraId="3A8B3EF7" w14:textId="77777777" w:rsidTr="001702EF">
        <w:trPr>
          <w:jc w:val="center"/>
        </w:trPr>
        <w:tc>
          <w:tcPr>
            <w:tcW w:w="3335" w:type="dxa"/>
          </w:tcPr>
          <w:p w14:paraId="3759B9D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D77F1CC" w14:textId="06899D1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9 - 1.19]</w:t>
            </w:r>
          </w:p>
        </w:tc>
        <w:tc>
          <w:tcPr>
            <w:tcW w:w="1908" w:type="dxa"/>
          </w:tcPr>
          <w:p w14:paraId="0D840444" w14:textId="685B357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0 - 1.35]</w:t>
            </w:r>
          </w:p>
        </w:tc>
      </w:tr>
      <w:tr w:rsidR="00DB6049" w:rsidRPr="00A83CB8" w14:paraId="311F5E61" w14:textId="77777777" w:rsidTr="001702EF">
        <w:trPr>
          <w:jc w:val="center"/>
        </w:trPr>
        <w:tc>
          <w:tcPr>
            <w:tcW w:w="3335" w:type="dxa"/>
          </w:tcPr>
          <w:p w14:paraId="0AFB5ACE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ability</w:t>
            </w:r>
          </w:p>
        </w:tc>
        <w:tc>
          <w:tcPr>
            <w:tcW w:w="1778" w:type="dxa"/>
          </w:tcPr>
          <w:p w14:paraId="5A5595BA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05DE8B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1F78DEE9" w14:textId="77777777" w:rsidTr="001702EF">
        <w:trPr>
          <w:jc w:val="center"/>
        </w:trPr>
        <w:tc>
          <w:tcPr>
            <w:tcW w:w="3335" w:type="dxa"/>
          </w:tcPr>
          <w:p w14:paraId="1B748CE7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778" w:type="dxa"/>
          </w:tcPr>
          <w:p w14:paraId="7E3B8354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C2A2BD8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1F365AEF" w14:textId="77777777" w:rsidTr="001702EF">
        <w:trPr>
          <w:jc w:val="center"/>
        </w:trPr>
        <w:tc>
          <w:tcPr>
            <w:tcW w:w="3335" w:type="dxa"/>
          </w:tcPr>
          <w:p w14:paraId="7B0C421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8" w:type="dxa"/>
          </w:tcPr>
          <w:p w14:paraId="1326329B" w14:textId="5BE5900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93***</w:t>
            </w:r>
          </w:p>
        </w:tc>
        <w:tc>
          <w:tcPr>
            <w:tcW w:w="1908" w:type="dxa"/>
          </w:tcPr>
          <w:p w14:paraId="3B7017EF" w14:textId="10D3EB3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06***</w:t>
            </w:r>
          </w:p>
        </w:tc>
      </w:tr>
      <w:tr w:rsidR="005C5257" w:rsidRPr="00A83CB8" w14:paraId="33550752" w14:textId="77777777" w:rsidTr="001702EF">
        <w:trPr>
          <w:jc w:val="center"/>
        </w:trPr>
        <w:tc>
          <w:tcPr>
            <w:tcW w:w="3335" w:type="dxa"/>
          </w:tcPr>
          <w:p w14:paraId="034B478A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D1898BD" w14:textId="2CF2473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86 - 2.00]</w:t>
            </w:r>
          </w:p>
        </w:tc>
        <w:tc>
          <w:tcPr>
            <w:tcW w:w="1908" w:type="dxa"/>
          </w:tcPr>
          <w:p w14:paraId="33A895BA" w14:textId="65A2B3F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79 - 2.38]</w:t>
            </w:r>
          </w:p>
        </w:tc>
      </w:tr>
      <w:tr w:rsidR="00DB6049" w:rsidRPr="00A83CB8" w14:paraId="0F722DC4" w14:textId="77777777" w:rsidTr="001702EF">
        <w:trPr>
          <w:jc w:val="center"/>
        </w:trPr>
        <w:tc>
          <w:tcPr>
            <w:tcW w:w="3335" w:type="dxa"/>
          </w:tcPr>
          <w:p w14:paraId="600694A0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-related behaviours</w:t>
            </w:r>
          </w:p>
        </w:tc>
        <w:tc>
          <w:tcPr>
            <w:tcW w:w="1778" w:type="dxa"/>
          </w:tcPr>
          <w:p w14:paraId="70FEB688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6AD79D6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30CC17F5" w14:textId="77777777" w:rsidTr="001702EF">
        <w:trPr>
          <w:jc w:val="center"/>
        </w:trPr>
        <w:tc>
          <w:tcPr>
            <w:tcW w:w="3335" w:type="dxa"/>
          </w:tcPr>
          <w:p w14:paraId="2A5263D0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778" w:type="dxa"/>
          </w:tcPr>
          <w:p w14:paraId="1C0660B6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BB8E41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773B5E1A" w14:textId="77777777" w:rsidTr="001702EF">
        <w:trPr>
          <w:jc w:val="center"/>
        </w:trPr>
        <w:tc>
          <w:tcPr>
            <w:tcW w:w="3335" w:type="dxa"/>
          </w:tcPr>
          <w:p w14:paraId="20BFE374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Non-smoker (ref)</w:t>
            </w:r>
          </w:p>
        </w:tc>
        <w:tc>
          <w:tcPr>
            <w:tcW w:w="1778" w:type="dxa"/>
          </w:tcPr>
          <w:p w14:paraId="7BD2802E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58C689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2F10F7B8" w14:textId="77777777" w:rsidTr="001702EF">
        <w:trPr>
          <w:jc w:val="center"/>
        </w:trPr>
        <w:tc>
          <w:tcPr>
            <w:tcW w:w="3335" w:type="dxa"/>
          </w:tcPr>
          <w:p w14:paraId="3B9610D1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778" w:type="dxa"/>
          </w:tcPr>
          <w:p w14:paraId="7E98C3D4" w14:textId="1266C02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3***</w:t>
            </w:r>
          </w:p>
        </w:tc>
        <w:tc>
          <w:tcPr>
            <w:tcW w:w="1908" w:type="dxa"/>
          </w:tcPr>
          <w:p w14:paraId="459DA7AF" w14:textId="0AE6AC9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0**</w:t>
            </w:r>
          </w:p>
        </w:tc>
      </w:tr>
      <w:tr w:rsidR="005C5257" w:rsidRPr="00A83CB8" w14:paraId="5772E8FC" w14:textId="77777777" w:rsidTr="001702EF">
        <w:trPr>
          <w:jc w:val="center"/>
        </w:trPr>
        <w:tc>
          <w:tcPr>
            <w:tcW w:w="3335" w:type="dxa"/>
          </w:tcPr>
          <w:p w14:paraId="38FC17E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3719F3D" w14:textId="4E786344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8 - 1.28]</w:t>
            </w:r>
          </w:p>
        </w:tc>
        <w:tc>
          <w:tcPr>
            <w:tcW w:w="1908" w:type="dxa"/>
          </w:tcPr>
          <w:p w14:paraId="58F69AB6" w14:textId="7B8500F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1 - 1.53]</w:t>
            </w:r>
          </w:p>
        </w:tc>
      </w:tr>
      <w:tr w:rsidR="00DB6049" w:rsidRPr="00A83CB8" w14:paraId="506AD44D" w14:textId="77777777" w:rsidTr="001702EF">
        <w:trPr>
          <w:jc w:val="center"/>
        </w:trPr>
        <w:tc>
          <w:tcPr>
            <w:tcW w:w="3335" w:type="dxa"/>
          </w:tcPr>
          <w:p w14:paraId="6E60FA23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778" w:type="dxa"/>
          </w:tcPr>
          <w:p w14:paraId="7775B691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9E9DCC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787C6004" w14:textId="77777777" w:rsidTr="001702EF">
        <w:trPr>
          <w:jc w:val="center"/>
        </w:trPr>
        <w:tc>
          <w:tcPr>
            <w:tcW w:w="3335" w:type="dxa"/>
          </w:tcPr>
          <w:p w14:paraId="2D5F5EAC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 (ref)</w:t>
            </w:r>
          </w:p>
        </w:tc>
        <w:tc>
          <w:tcPr>
            <w:tcW w:w="1778" w:type="dxa"/>
          </w:tcPr>
          <w:p w14:paraId="003689EE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7561C7E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69B5FA2F" w14:textId="77777777" w:rsidTr="001702EF">
        <w:trPr>
          <w:jc w:val="center"/>
        </w:trPr>
        <w:tc>
          <w:tcPr>
            <w:tcW w:w="3335" w:type="dxa"/>
          </w:tcPr>
          <w:p w14:paraId="567C75E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1778" w:type="dxa"/>
          </w:tcPr>
          <w:p w14:paraId="347D9BA2" w14:textId="48873B8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08" w:type="dxa"/>
          </w:tcPr>
          <w:p w14:paraId="51C8789B" w14:textId="0702F2E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5C5257" w:rsidRPr="00A83CB8" w14:paraId="615F6B78" w14:textId="77777777" w:rsidTr="001702EF">
        <w:trPr>
          <w:jc w:val="center"/>
        </w:trPr>
        <w:tc>
          <w:tcPr>
            <w:tcW w:w="3335" w:type="dxa"/>
          </w:tcPr>
          <w:p w14:paraId="054BD21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FA257C5" w14:textId="172D210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7 - 1.08]</w:t>
            </w:r>
          </w:p>
        </w:tc>
        <w:tc>
          <w:tcPr>
            <w:tcW w:w="1908" w:type="dxa"/>
          </w:tcPr>
          <w:p w14:paraId="120E2CAF" w14:textId="395890E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5 - 1.33]</w:t>
            </w:r>
          </w:p>
        </w:tc>
      </w:tr>
      <w:tr w:rsidR="00DB6049" w:rsidRPr="00A83CB8" w14:paraId="0C32227D" w14:textId="77777777" w:rsidTr="001702EF">
        <w:trPr>
          <w:jc w:val="center"/>
        </w:trPr>
        <w:tc>
          <w:tcPr>
            <w:tcW w:w="3335" w:type="dxa"/>
          </w:tcPr>
          <w:p w14:paraId="24AAB69C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778" w:type="dxa"/>
          </w:tcPr>
          <w:p w14:paraId="359B8FA6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BE2AC1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0CE15643" w14:textId="77777777" w:rsidTr="001702EF">
        <w:trPr>
          <w:jc w:val="center"/>
        </w:trPr>
        <w:tc>
          <w:tcPr>
            <w:tcW w:w="3335" w:type="dxa"/>
          </w:tcPr>
          <w:p w14:paraId="7A61C5BC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the recommended level (ref)</w:t>
            </w:r>
          </w:p>
        </w:tc>
        <w:tc>
          <w:tcPr>
            <w:tcW w:w="1778" w:type="dxa"/>
          </w:tcPr>
          <w:p w14:paraId="4B9B5784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1794F87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232A0E95" w14:textId="77777777" w:rsidTr="001702EF">
        <w:trPr>
          <w:jc w:val="center"/>
        </w:trPr>
        <w:tc>
          <w:tcPr>
            <w:tcW w:w="3335" w:type="dxa"/>
          </w:tcPr>
          <w:p w14:paraId="3BB6EFA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ed level</w:t>
            </w:r>
          </w:p>
        </w:tc>
        <w:tc>
          <w:tcPr>
            <w:tcW w:w="1778" w:type="dxa"/>
          </w:tcPr>
          <w:p w14:paraId="3873ADE9" w14:textId="5CD27D6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08" w:type="dxa"/>
          </w:tcPr>
          <w:p w14:paraId="48E3917F" w14:textId="1220A51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5C5257" w:rsidRPr="00A83CB8" w14:paraId="10F63796" w14:textId="77777777" w:rsidTr="001702EF">
        <w:trPr>
          <w:jc w:val="center"/>
        </w:trPr>
        <w:tc>
          <w:tcPr>
            <w:tcW w:w="3335" w:type="dxa"/>
          </w:tcPr>
          <w:p w14:paraId="1F7E29E5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26948E2" w14:textId="096B303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1.03]</w:t>
            </w:r>
          </w:p>
        </w:tc>
        <w:tc>
          <w:tcPr>
            <w:tcW w:w="1908" w:type="dxa"/>
          </w:tcPr>
          <w:p w14:paraId="5C1DCFC1" w14:textId="7024756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1.10]</w:t>
            </w:r>
          </w:p>
        </w:tc>
      </w:tr>
      <w:tr w:rsidR="00DB6049" w:rsidRPr="00A83CB8" w14:paraId="74109AC7" w14:textId="77777777" w:rsidTr="001702EF">
        <w:trPr>
          <w:jc w:val="center"/>
        </w:trPr>
        <w:tc>
          <w:tcPr>
            <w:tcW w:w="3335" w:type="dxa"/>
          </w:tcPr>
          <w:p w14:paraId="50BF41B2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-related characteristics</w:t>
            </w:r>
          </w:p>
        </w:tc>
        <w:tc>
          <w:tcPr>
            <w:tcW w:w="1778" w:type="dxa"/>
          </w:tcPr>
          <w:p w14:paraId="66B22B5B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C36291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52F53596" w14:textId="77777777" w:rsidTr="001702EF">
        <w:trPr>
          <w:jc w:val="center"/>
        </w:trPr>
        <w:tc>
          <w:tcPr>
            <w:tcW w:w="3335" w:type="dxa"/>
          </w:tcPr>
          <w:p w14:paraId="3C0EB06A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irm size</w:t>
            </w:r>
          </w:p>
        </w:tc>
        <w:tc>
          <w:tcPr>
            <w:tcW w:w="1778" w:type="dxa"/>
          </w:tcPr>
          <w:p w14:paraId="6F09BDA1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3BCACB1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0D820DE4" w14:textId="77777777" w:rsidTr="001702EF">
        <w:trPr>
          <w:jc w:val="center"/>
        </w:trPr>
        <w:tc>
          <w:tcPr>
            <w:tcW w:w="3335" w:type="dxa"/>
          </w:tcPr>
          <w:p w14:paraId="24159B67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mall (1-19 employees)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78" w:type="dxa"/>
          </w:tcPr>
          <w:p w14:paraId="0377EED7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B1250B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0924F481" w14:textId="77777777" w:rsidTr="001702EF">
        <w:trPr>
          <w:jc w:val="center"/>
        </w:trPr>
        <w:tc>
          <w:tcPr>
            <w:tcW w:w="3335" w:type="dxa"/>
          </w:tcPr>
          <w:p w14:paraId="515BA251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dium (20-99 employees)</w:t>
            </w:r>
          </w:p>
        </w:tc>
        <w:tc>
          <w:tcPr>
            <w:tcW w:w="1778" w:type="dxa"/>
          </w:tcPr>
          <w:p w14:paraId="3D482DEE" w14:textId="70497F9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1908" w:type="dxa"/>
          </w:tcPr>
          <w:p w14:paraId="1516E29F" w14:textId="4EB1B84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5C5257" w:rsidRPr="00A83CB8" w14:paraId="58B41AD1" w14:textId="77777777" w:rsidTr="001702EF">
        <w:trPr>
          <w:jc w:val="center"/>
        </w:trPr>
        <w:tc>
          <w:tcPr>
            <w:tcW w:w="3335" w:type="dxa"/>
          </w:tcPr>
          <w:p w14:paraId="69C4B0D5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3405D76" w14:textId="12F63FC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0.94]</w:t>
            </w:r>
          </w:p>
        </w:tc>
        <w:tc>
          <w:tcPr>
            <w:tcW w:w="1908" w:type="dxa"/>
          </w:tcPr>
          <w:p w14:paraId="074E7CDE" w14:textId="0BFA591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8 - 1.03]</w:t>
            </w:r>
          </w:p>
        </w:tc>
      </w:tr>
      <w:tr w:rsidR="005C5257" w:rsidRPr="00A83CB8" w14:paraId="1A3E406D" w14:textId="77777777" w:rsidTr="001702EF">
        <w:trPr>
          <w:jc w:val="center"/>
        </w:trPr>
        <w:tc>
          <w:tcPr>
            <w:tcW w:w="3335" w:type="dxa"/>
          </w:tcPr>
          <w:p w14:paraId="1075BB3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rge (≥100 employees)</w:t>
            </w:r>
          </w:p>
        </w:tc>
        <w:tc>
          <w:tcPr>
            <w:tcW w:w="1778" w:type="dxa"/>
          </w:tcPr>
          <w:p w14:paraId="12DE8C8D" w14:textId="1E37A07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2***</w:t>
            </w:r>
          </w:p>
        </w:tc>
        <w:tc>
          <w:tcPr>
            <w:tcW w:w="1908" w:type="dxa"/>
          </w:tcPr>
          <w:p w14:paraId="7EC2C5F9" w14:textId="5714C7E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5C5257" w:rsidRPr="00A83CB8" w14:paraId="15AB4548" w14:textId="77777777" w:rsidTr="001702EF">
        <w:trPr>
          <w:jc w:val="center"/>
        </w:trPr>
        <w:tc>
          <w:tcPr>
            <w:tcW w:w="3335" w:type="dxa"/>
          </w:tcPr>
          <w:p w14:paraId="613A5669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F204511" w14:textId="5345E9B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8 - 0.96]</w:t>
            </w:r>
          </w:p>
        </w:tc>
        <w:tc>
          <w:tcPr>
            <w:tcW w:w="1908" w:type="dxa"/>
          </w:tcPr>
          <w:p w14:paraId="04065BE5" w14:textId="3C241AE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8 - 1.03]</w:t>
            </w:r>
          </w:p>
        </w:tc>
      </w:tr>
      <w:tr w:rsidR="00DB6049" w:rsidRPr="00A83CB8" w14:paraId="3313F579" w14:textId="77777777" w:rsidTr="001702EF">
        <w:trPr>
          <w:jc w:val="center"/>
        </w:trPr>
        <w:tc>
          <w:tcPr>
            <w:tcW w:w="3335" w:type="dxa"/>
          </w:tcPr>
          <w:p w14:paraId="668DA063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Employment contract </w:t>
            </w:r>
          </w:p>
        </w:tc>
        <w:tc>
          <w:tcPr>
            <w:tcW w:w="1778" w:type="dxa"/>
          </w:tcPr>
          <w:p w14:paraId="238BD4D2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6705168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2D27C601" w14:textId="77777777" w:rsidTr="001702EF">
        <w:trPr>
          <w:jc w:val="center"/>
        </w:trPr>
        <w:tc>
          <w:tcPr>
            <w:tcW w:w="3335" w:type="dxa"/>
          </w:tcPr>
          <w:p w14:paraId="1FBCE665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ermanent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78" w:type="dxa"/>
          </w:tcPr>
          <w:p w14:paraId="2C5FDEF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4F939E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1ED174B8" w14:textId="77777777" w:rsidTr="001702EF">
        <w:trPr>
          <w:jc w:val="center"/>
        </w:trPr>
        <w:tc>
          <w:tcPr>
            <w:tcW w:w="3335" w:type="dxa"/>
          </w:tcPr>
          <w:p w14:paraId="69E3E535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xed-term</w:t>
            </w:r>
            <w:proofErr w:type="gramEnd"/>
          </w:p>
        </w:tc>
        <w:tc>
          <w:tcPr>
            <w:tcW w:w="1778" w:type="dxa"/>
          </w:tcPr>
          <w:p w14:paraId="32CFEA49" w14:textId="16F4EADA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908" w:type="dxa"/>
          </w:tcPr>
          <w:p w14:paraId="6D5BBEDE" w14:textId="4CE272E1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5C5257" w:rsidRPr="00A83CB8" w14:paraId="38B8D24F" w14:textId="77777777" w:rsidTr="001702EF">
        <w:trPr>
          <w:jc w:val="center"/>
        </w:trPr>
        <w:tc>
          <w:tcPr>
            <w:tcW w:w="3335" w:type="dxa"/>
          </w:tcPr>
          <w:p w14:paraId="64776F0A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0F01BF9" w14:textId="265DF8B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1 - 0.93]</w:t>
            </w:r>
          </w:p>
        </w:tc>
        <w:tc>
          <w:tcPr>
            <w:tcW w:w="1908" w:type="dxa"/>
          </w:tcPr>
          <w:p w14:paraId="766E19F6" w14:textId="7E1BF35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2 - 1.28]</w:t>
            </w:r>
          </w:p>
        </w:tc>
      </w:tr>
      <w:tr w:rsidR="005C5257" w:rsidRPr="00A83CB8" w14:paraId="0F93BC6A" w14:textId="77777777" w:rsidTr="001702EF">
        <w:trPr>
          <w:jc w:val="center"/>
        </w:trPr>
        <w:tc>
          <w:tcPr>
            <w:tcW w:w="3335" w:type="dxa"/>
          </w:tcPr>
          <w:p w14:paraId="2568EA4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ual</w:t>
            </w:r>
          </w:p>
        </w:tc>
        <w:tc>
          <w:tcPr>
            <w:tcW w:w="1778" w:type="dxa"/>
          </w:tcPr>
          <w:p w14:paraId="4103F44C" w14:textId="1153A03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1908" w:type="dxa"/>
          </w:tcPr>
          <w:p w14:paraId="4FBFD04A" w14:textId="5036DDD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5C5257" w:rsidRPr="00A83CB8" w14:paraId="12AD713E" w14:textId="77777777" w:rsidTr="001702EF">
        <w:trPr>
          <w:jc w:val="center"/>
        </w:trPr>
        <w:tc>
          <w:tcPr>
            <w:tcW w:w="3335" w:type="dxa"/>
          </w:tcPr>
          <w:p w14:paraId="31AFFB29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E06C9A7" w14:textId="63EA265F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1 - 0.90]</w:t>
            </w:r>
          </w:p>
        </w:tc>
        <w:tc>
          <w:tcPr>
            <w:tcW w:w="1908" w:type="dxa"/>
          </w:tcPr>
          <w:p w14:paraId="0572DD6B" w14:textId="28CF087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7 - 1.14]</w:t>
            </w:r>
          </w:p>
        </w:tc>
      </w:tr>
      <w:tr w:rsidR="00DB6049" w:rsidRPr="00A83CB8" w14:paraId="54B136E0" w14:textId="77777777" w:rsidTr="001702EF">
        <w:trPr>
          <w:jc w:val="center"/>
        </w:trPr>
        <w:tc>
          <w:tcPr>
            <w:tcW w:w="3335" w:type="dxa"/>
          </w:tcPr>
          <w:p w14:paraId="22DE1FFB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778" w:type="dxa"/>
          </w:tcPr>
          <w:p w14:paraId="29932B60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DF3D90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060321C0" w14:textId="77777777" w:rsidTr="001702EF">
        <w:trPr>
          <w:jc w:val="center"/>
        </w:trPr>
        <w:tc>
          <w:tcPr>
            <w:tcW w:w="3335" w:type="dxa"/>
          </w:tcPr>
          <w:p w14:paraId="2D9306D1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78" w:type="dxa"/>
          </w:tcPr>
          <w:p w14:paraId="5C0A5B42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45BE9AA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5CAF6BB5" w14:textId="77777777" w:rsidTr="001702EF">
        <w:trPr>
          <w:jc w:val="center"/>
        </w:trPr>
        <w:tc>
          <w:tcPr>
            <w:tcW w:w="3335" w:type="dxa"/>
          </w:tcPr>
          <w:p w14:paraId="41328164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778" w:type="dxa"/>
          </w:tcPr>
          <w:p w14:paraId="1DBF88F3" w14:textId="5BACAD5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9***</w:t>
            </w:r>
          </w:p>
        </w:tc>
        <w:tc>
          <w:tcPr>
            <w:tcW w:w="1908" w:type="dxa"/>
          </w:tcPr>
          <w:p w14:paraId="57F58407" w14:textId="0A83508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5C5257" w:rsidRPr="00A83CB8" w14:paraId="0130B643" w14:textId="77777777" w:rsidTr="001702EF">
        <w:trPr>
          <w:jc w:val="center"/>
        </w:trPr>
        <w:tc>
          <w:tcPr>
            <w:tcW w:w="3335" w:type="dxa"/>
          </w:tcPr>
          <w:p w14:paraId="50C3DA3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90E1B07" w14:textId="6AB4338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13 - 1.26]</w:t>
            </w:r>
          </w:p>
        </w:tc>
        <w:tc>
          <w:tcPr>
            <w:tcW w:w="1908" w:type="dxa"/>
          </w:tcPr>
          <w:p w14:paraId="0D2FCCEA" w14:textId="1E2A045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6 - 1.42]</w:t>
            </w:r>
          </w:p>
        </w:tc>
      </w:tr>
      <w:tr w:rsidR="005C5257" w:rsidRPr="00A83CB8" w14:paraId="17C83205" w14:textId="77777777" w:rsidTr="001702EF">
        <w:trPr>
          <w:jc w:val="center"/>
        </w:trPr>
        <w:tc>
          <w:tcPr>
            <w:tcW w:w="3335" w:type="dxa"/>
          </w:tcPr>
          <w:p w14:paraId="44CCDB71" w14:textId="45A45065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Technician</w:t>
            </w:r>
            <w:r w:rsidR="00E55FE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 xml:space="preserve"> and trade workers</w:t>
            </w:r>
          </w:p>
        </w:tc>
        <w:tc>
          <w:tcPr>
            <w:tcW w:w="1778" w:type="dxa"/>
          </w:tcPr>
          <w:p w14:paraId="246609E3" w14:textId="4CF50A7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4***</w:t>
            </w:r>
          </w:p>
        </w:tc>
        <w:tc>
          <w:tcPr>
            <w:tcW w:w="1908" w:type="dxa"/>
          </w:tcPr>
          <w:p w14:paraId="799606BE" w14:textId="6FA066E7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5C5257" w:rsidRPr="00A83CB8" w14:paraId="1A4B30F2" w14:textId="77777777" w:rsidTr="001702EF">
        <w:trPr>
          <w:jc w:val="center"/>
        </w:trPr>
        <w:tc>
          <w:tcPr>
            <w:tcW w:w="3335" w:type="dxa"/>
          </w:tcPr>
          <w:p w14:paraId="76339FD6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1058CF6" w14:textId="779891A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8 - 0.90]</w:t>
            </w:r>
          </w:p>
        </w:tc>
        <w:tc>
          <w:tcPr>
            <w:tcW w:w="1908" w:type="dxa"/>
          </w:tcPr>
          <w:p w14:paraId="1CFD807A" w14:textId="331940B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7 - 1.05]</w:t>
            </w:r>
          </w:p>
        </w:tc>
      </w:tr>
      <w:tr w:rsidR="005C5257" w:rsidRPr="00A83CB8" w14:paraId="0779E95C" w14:textId="77777777" w:rsidTr="001702EF">
        <w:trPr>
          <w:jc w:val="center"/>
        </w:trPr>
        <w:tc>
          <w:tcPr>
            <w:tcW w:w="3335" w:type="dxa"/>
          </w:tcPr>
          <w:p w14:paraId="51A17DD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Community and personal service workers</w:t>
            </w:r>
          </w:p>
        </w:tc>
        <w:tc>
          <w:tcPr>
            <w:tcW w:w="1778" w:type="dxa"/>
          </w:tcPr>
          <w:p w14:paraId="4BF45D62" w14:textId="6AD550A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6***</w:t>
            </w:r>
          </w:p>
        </w:tc>
        <w:tc>
          <w:tcPr>
            <w:tcW w:w="1908" w:type="dxa"/>
          </w:tcPr>
          <w:p w14:paraId="78AF5609" w14:textId="1482EC4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7*</w:t>
            </w:r>
          </w:p>
        </w:tc>
      </w:tr>
      <w:tr w:rsidR="005C5257" w:rsidRPr="00A83CB8" w14:paraId="7CD70165" w14:textId="77777777" w:rsidTr="001702EF">
        <w:trPr>
          <w:jc w:val="center"/>
        </w:trPr>
        <w:tc>
          <w:tcPr>
            <w:tcW w:w="3335" w:type="dxa"/>
          </w:tcPr>
          <w:p w14:paraId="6AFA2963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9F2A91C" w14:textId="7DAF5E3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1 - 0.92]</w:t>
            </w:r>
          </w:p>
        </w:tc>
        <w:tc>
          <w:tcPr>
            <w:tcW w:w="1908" w:type="dxa"/>
          </w:tcPr>
          <w:p w14:paraId="4D4E7A27" w14:textId="4BBD8E6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2 - 0.95]</w:t>
            </w:r>
          </w:p>
        </w:tc>
      </w:tr>
      <w:tr w:rsidR="005C5257" w:rsidRPr="00A83CB8" w14:paraId="19E649A7" w14:textId="77777777" w:rsidTr="001702EF">
        <w:trPr>
          <w:jc w:val="center"/>
        </w:trPr>
        <w:tc>
          <w:tcPr>
            <w:tcW w:w="3335" w:type="dxa"/>
          </w:tcPr>
          <w:p w14:paraId="5F5D6A2A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Clerical and administrative workers</w:t>
            </w:r>
          </w:p>
        </w:tc>
        <w:tc>
          <w:tcPr>
            <w:tcW w:w="1778" w:type="dxa"/>
          </w:tcPr>
          <w:p w14:paraId="167E322A" w14:textId="420D41D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1908" w:type="dxa"/>
          </w:tcPr>
          <w:p w14:paraId="025732DA" w14:textId="11A48E7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5C5257" w:rsidRPr="00A83CB8" w14:paraId="34CB8A2E" w14:textId="77777777" w:rsidTr="001702EF">
        <w:trPr>
          <w:jc w:val="center"/>
        </w:trPr>
        <w:tc>
          <w:tcPr>
            <w:tcW w:w="3335" w:type="dxa"/>
          </w:tcPr>
          <w:p w14:paraId="32A43F4B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2CEFFBA" w14:textId="70F9E9C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4 - 0.96]</w:t>
            </w:r>
          </w:p>
        </w:tc>
        <w:tc>
          <w:tcPr>
            <w:tcW w:w="1908" w:type="dxa"/>
          </w:tcPr>
          <w:p w14:paraId="0A356DA5" w14:textId="3E8B72B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8 - 1.03]</w:t>
            </w:r>
          </w:p>
        </w:tc>
      </w:tr>
      <w:tr w:rsidR="005C5257" w:rsidRPr="00A83CB8" w14:paraId="0EF2946A" w14:textId="77777777" w:rsidTr="001702EF">
        <w:trPr>
          <w:jc w:val="center"/>
        </w:trPr>
        <w:tc>
          <w:tcPr>
            <w:tcW w:w="3335" w:type="dxa"/>
          </w:tcPr>
          <w:p w14:paraId="7F80CE7D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Sales workers</w:t>
            </w:r>
          </w:p>
        </w:tc>
        <w:tc>
          <w:tcPr>
            <w:tcW w:w="1778" w:type="dxa"/>
          </w:tcPr>
          <w:p w14:paraId="1882255C" w14:textId="06BD432F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1908" w:type="dxa"/>
          </w:tcPr>
          <w:p w14:paraId="53E006C6" w14:textId="25C70DF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5C5257" w:rsidRPr="00A83CB8" w14:paraId="55C8CC58" w14:textId="77777777" w:rsidTr="001702EF">
        <w:trPr>
          <w:jc w:val="center"/>
        </w:trPr>
        <w:tc>
          <w:tcPr>
            <w:tcW w:w="3335" w:type="dxa"/>
          </w:tcPr>
          <w:p w14:paraId="0B345FFC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57DEA2E" w14:textId="607040F4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4 - 0.87]</w:t>
            </w:r>
          </w:p>
        </w:tc>
        <w:tc>
          <w:tcPr>
            <w:tcW w:w="1908" w:type="dxa"/>
          </w:tcPr>
          <w:p w14:paraId="3A8DA534" w14:textId="4D78CAA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0 - 1.01]</w:t>
            </w:r>
          </w:p>
        </w:tc>
      </w:tr>
      <w:tr w:rsidR="005C5257" w:rsidRPr="00A83CB8" w14:paraId="4AA76E21" w14:textId="77777777" w:rsidTr="001702EF">
        <w:trPr>
          <w:jc w:val="center"/>
        </w:trPr>
        <w:tc>
          <w:tcPr>
            <w:tcW w:w="3335" w:type="dxa"/>
          </w:tcPr>
          <w:p w14:paraId="13542B21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Machinery operators and drivers</w:t>
            </w:r>
          </w:p>
        </w:tc>
        <w:tc>
          <w:tcPr>
            <w:tcW w:w="1778" w:type="dxa"/>
          </w:tcPr>
          <w:p w14:paraId="3C22EF0A" w14:textId="2E022AE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0**</w:t>
            </w:r>
          </w:p>
        </w:tc>
        <w:tc>
          <w:tcPr>
            <w:tcW w:w="1908" w:type="dxa"/>
          </w:tcPr>
          <w:p w14:paraId="233930F8" w14:textId="2433A98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5C5257" w:rsidRPr="00A83CB8" w14:paraId="2853BAF4" w14:textId="77777777" w:rsidTr="001702EF">
        <w:trPr>
          <w:jc w:val="center"/>
        </w:trPr>
        <w:tc>
          <w:tcPr>
            <w:tcW w:w="3335" w:type="dxa"/>
          </w:tcPr>
          <w:p w14:paraId="1438C6A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786B1B8" w14:textId="6CFC0EF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3 - 0.97]</w:t>
            </w:r>
          </w:p>
        </w:tc>
        <w:tc>
          <w:tcPr>
            <w:tcW w:w="1908" w:type="dxa"/>
          </w:tcPr>
          <w:p w14:paraId="255CB065" w14:textId="1CD7E36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67 - 1.16]</w:t>
            </w:r>
          </w:p>
        </w:tc>
      </w:tr>
      <w:tr w:rsidR="005C5257" w:rsidRPr="00A83CB8" w14:paraId="7213894D" w14:textId="77777777" w:rsidTr="001702EF">
        <w:trPr>
          <w:jc w:val="center"/>
        </w:trPr>
        <w:tc>
          <w:tcPr>
            <w:tcW w:w="3335" w:type="dxa"/>
          </w:tcPr>
          <w:p w14:paraId="2F37DDAF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hAnsi="Times New Roman" w:cs="Times New Roman"/>
                <w:sz w:val="20"/>
                <w:szCs w:val="20"/>
              </w:rPr>
              <w:t>Labourers</w:t>
            </w:r>
          </w:p>
        </w:tc>
        <w:tc>
          <w:tcPr>
            <w:tcW w:w="1778" w:type="dxa"/>
          </w:tcPr>
          <w:p w14:paraId="11617EAB" w14:textId="213C3BB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08" w:type="dxa"/>
          </w:tcPr>
          <w:p w14:paraId="64452788" w14:textId="1ECCA086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5C5257" w:rsidRPr="00A83CB8" w14:paraId="4B9CE989" w14:textId="77777777" w:rsidTr="001702EF">
        <w:trPr>
          <w:jc w:val="center"/>
        </w:trPr>
        <w:tc>
          <w:tcPr>
            <w:tcW w:w="3335" w:type="dxa"/>
          </w:tcPr>
          <w:p w14:paraId="72873E3D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BAE6B6B" w14:textId="2B36E68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6 - 1.00]</w:t>
            </w:r>
          </w:p>
        </w:tc>
        <w:tc>
          <w:tcPr>
            <w:tcW w:w="1908" w:type="dxa"/>
          </w:tcPr>
          <w:p w14:paraId="5D5BA623" w14:textId="7435DB0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9 - 1.02]</w:t>
            </w:r>
          </w:p>
        </w:tc>
      </w:tr>
      <w:tr w:rsidR="00DB6049" w:rsidRPr="00A83CB8" w14:paraId="4DB1C724" w14:textId="77777777" w:rsidTr="001702EF">
        <w:trPr>
          <w:jc w:val="center"/>
        </w:trPr>
        <w:tc>
          <w:tcPr>
            <w:tcW w:w="3335" w:type="dxa"/>
          </w:tcPr>
          <w:p w14:paraId="5DB8167E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upervisory responsibilities</w:t>
            </w:r>
          </w:p>
        </w:tc>
        <w:tc>
          <w:tcPr>
            <w:tcW w:w="1778" w:type="dxa"/>
          </w:tcPr>
          <w:p w14:paraId="6DB5A7B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CEFB227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5B3EF038" w14:textId="77777777" w:rsidTr="001702EF">
        <w:trPr>
          <w:jc w:val="center"/>
        </w:trPr>
        <w:tc>
          <w:tcPr>
            <w:tcW w:w="3335" w:type="dxa"/>
          </w:tcPr>
          <w:p w14:paraId="38318679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78" w:type="dxa"/>
          </w:tcPr>
          <w:p w14:paraId="3BDF1BDD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93CC194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17CCF980" w14:textId="77777777" w:rsidTr="001702EF">
        <w:trPr>
          <w:jc w:val="center"/>
        </w:trPr>
        <w:tc>
          <w:tcPr>
            <w:tcW w:w="3335" w:type="dxa"/>
          </w:tcPr>
          <w:p w14:paraId="18927E85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78" w:type="dxa"/>
          </w:tcPr>
          <w:p w14:paraId="0AD766BA" w14:textId="0915266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1***</w:t>
            </w:r>
          </w:p>
        </w:tc>
        <w:tc>
          <w:tcPr>
            <w:tcW w:w="1908" w:type="dxa"/>
          </w:tcPr>
          <w:p w14:paraId="048C9284" w14:textId="0B6E3E4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9***</w:t>
            </w:r>
          </w:p>
        </w:tc>
      </w:tr>
      <w:tr w:rsidR="005C5257" w:rsidRPr="00A83CB8" w14:paraId="36C4D5C7" w14:textId="77777777" w:rsidTr="001702EF">
        <w:trPr>
          <w:jc w:val="center"/>
        </w:trPr>
        <w:tc>
          <w:tcPr>
            <w:tcW w:w="3335" w:type="dxa"/>
          </w:tcPr>
          <w:p w14:paraId="2D8C67E9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F4B0C62" w14:textId="1F57872E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8 - 0.84]</w:t>
            </w:r>
          </w:p>
        </w:tc>
        <w:tc>
          <w:tcPr>
            <w:tcW w:w="1908" w:type="dxa"/>
          </w:tcPr>
          <w:p w14:paraId="6D26E810" w14:textId="7BE9A655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0 - 0.90]</w:t>
            </w:r>
          </w:p>
        </w:tc>
      </w:tr>
      <w:tr w:rsidR="00DB6049" w:rsidRPr="00A83CB8" w14:paraId="1F82FA44" w14:textId="77777777" w:rsidTr="001702EF">
        <w:trPr>
          <w:jc w:val="center"/>
        </w:trPr>
        <w:tc>
          <w:tcPr>
            <w:tcW w:w="3335" w:type="dxa"/>
          </w:tcPr>
          <w:p w14:paraId="3849F2C2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aid holiday leave</w:t>
            </w:r>
          </w:p>
        </w:tc>
        <w:tc>
          <w:tcPr>
            <w:tcW w:w="1778" w:type="dxa"/>
          </w:tcPr>
          <w:p w14:paraId="2BF9C5E4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28299392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5A94214A" w14:textId="77777777" w:rsidTr="001702EF">
        <w:trPr>
          <w:jc w:val="center"/>
        </w:trPr>
        <w:tc>
          <w:tcPr>
            <w:tcW w:w="3335" w:type="dxa"/>
          </w:tcPr>
          <w:p w14:paraId="7EC7BDF8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78" w:type="dxa"/>
          </w:tcPr>
          <w:p w14:paraId="7D580F53" w14:textId="05D267E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650DE8F" w14:textId="29BAFEE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5B51082F" w14:textId="77777777" w:rsidTr="001702EF">
        <w:trPr>
          <w:jc w:val="center"/>
        </w:trPr>
        <w:tc>
          <w:tcPr>
            <w:tcW w:w="3335" w:type="dxa"/>
          </w:tcPr>
          <w:p w14:paraId="7FCE0193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78" w:type="dxa"/>
          </w:tcPr>
          <w:p w14:paraId="3C684DD1" w14:textId="53E4180F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1**</w:t>
            </w:r>
          </w:p>
        </w:tc>
        <w:tc>
          <w:tcPr>
            <w:tcW w:w="1908" w:type="dxa"/>
          </w:tcPr>
          <w:p w14:paraId="087E2C69" w14:textId="707BDA5A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5C5257" w:rsidRPr="00A83CB8" w14:paraId="75113BD6" w14:textId="77777777" w:rsidTr="001702EF">
        <w:trPr>
          <w:jc w:val="center"/>
        </w:trPr>
        <w:tc>
          <w:tcPr>
            <w:tcW w:w="3335" w:type="dxa"/>
          </w:tcPr>
          <w:p w14:paraId="4EB3DE39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E816B03" w14:textId="5A74A5E8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7 - 0.89]</w:t>
            </w:r>
          </w:p>
        </w:tc>
        <w:tc>
          <w:tcPr>
            <w:tcW w:w="1908" w:type="dxa"/>
          </w:tcPr>
          <w:p w14:paraId="35F315FA" w14:textId="480D8ED2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45 - 1.87]</w:t>
            </w:r>
          </w:p>
        </w:tc>
      </w:tr>
      <w:tr w:rsidR="00DB6049" w:rsidRPr="00A83CB8" w14:paraId="012D11DF" w14:textId="77777777" w:rsidTr="001702EF">
        <w:trPr>
          <w:jc w:val="center"/>
        </w:trPr>
        <w:tc>
          <w:tcPr>
            <w:tcW w:w="3335" w:type="dxa"/>
          </w:tcPr>
          <w:p w14:paraId="31316EF7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aid sick leave</w:t>
            </w:r>
          </w:p>
        </w:tc>
        <w:tc>
          <w:tcPr>
            <w:tcW w:w="1778" w:type="dxa"/>
          </w:tcPr>
          <w:p w14:paraId="6F13098D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86259E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0A1676F8" w14:textId="77777777" w:rsidTr="001702EF">
        <w:trPr>
          <w:jc w:val="center"/>
        </w:trPr>
        <w:tc>
          <w:tcPr>
            <w:tcW w:w="3335" w:type="dxa"/>
          </w:tcPr>
          <w:p w14:paraId="39135887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78" w:type="dxa"/>
          </w:tcPr>
          <w:p w14:paraId="5A24AC8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4BFBE63A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67C74696" w14:textId="77777777" w:rsidTr="001702EF">
        <w:trPr>
          <w:jc w:val="center"/>
        </w:trPr>
        <w:tc>
          <w:tcPr>
            <w:tcW w:w="3335" w:type="dxa"/>
          </w:tcPr>
          <w:p w14:paraId="1ADEBE7F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78" w:type="dxa"/>
          </w:tcPr>
          <w:p w14:paraId="51072D5C" w14:textId="43F5D44B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36**</w:t>
            </w:r>
          </w:p>
        </w:tc>
        <w:tc>
          <w:tcPr>
            <w:tcW w:w="1908" w:type="dxa"/>
          </w:tcPr>
          <w:p w14:paraId="1B63FE5D" w14:textId="48DE262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5C5257" w:rsidRPr="00A83CB8" w14:paraId="61BAB6A8" w14:textId="77777777" w:rsidTr="001702EF">
        <w:trPr>
          <w:jc w:val="center"/>
        </w:trPr>
        <w:tc>
          <w:tcPr>
            <w:tcW w:w="3335" w:type="dxa"/>
          </w:tcPr>
          <w:p w14:paraId="62EBC4BA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63375C1" w14:textId="0D6B5987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1.09 - 1.70]</w:t>
            </w:r>
          </w:p>
        </w:tc>
        <w:tc>
          <w:tcPr>
            <w:tcW w:w="1908" w:type="dxa"/>
          </w:tcPr>
          <w:p w14:paraId="7F3914E6" w14:textId="6A5646F7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54 - 2.20]</w:t>
            </w:r>
          </w:p>
        </w:tc>
      </w:tr>
      <w:tr w:rsidR="00DB6049" w:rsidRPr="00A83CB8" w14:paraId="2E926AB8" w14:textId="77777777" w:rsidTr="001702EF">
        <w:trPr>
          <w:jc w:val="center"/>
        </w:trPr>
        <w:tc>
          <w:tcPr>
            <w:tcW w:w="3335" w:type="dxa"/>
          </w:tcPr>
          <w:p w14:paraId="52FE4158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nion membership</w:t>
            </w:r>
          </w:p>
        </w:tc>
        <w:tc>
          <w:tcPr>
            <w:tcW w:w="1778" w:type="dxa"/>
          </w:tcPr>
          <w:p w14:paraId="3F063915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CC8B1D8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049" w:rsidRPr="00A83CB8" w14:paraId="5633DF78" w14:textId="77777777" w:rsidTr="001702EF">
        <w:trPr>
          <w:jc w:val="center"/>
        </w:trPr>
        <w:tc>
          <w:tcPr>
            <w:tcW w:w="3335" w:type="dxa"/>
          </w:tcPr>
          <w:p w14:paraId="4214E4A5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s </w:t>
            </w: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78" w:type="dxa"/>
          </w:tcPr>
          <w:p w14:paraId="2F59A1D9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CA2D947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257" w:rsidRPr="00A83CB8" w14:paraId="23C3E26A" w14:textId="77777777" w:rsidTr="001702EF">
        <w:trPr>
          <w:jc w:val="center"/>
        </w:trPr>
        <w:tc>
          <w:tcPr>
            <w:tcW w:w="3335" w:type="dxa"/>
          </w:tcPr>
          <w:p w14:paraId="1F10EE50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78" w:type="dxa"/>
          </w:tcPr>
          <w:p w14:paraId="7520A8F9" w14:textId="27C5DFD0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908" w:type="dxa"/>
          </w:tcPr>
          <w:p w14:paraId="00FF5212" w14:textId="6D27EE1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5C5257" w:rsidRPr="00A83CB8" w14:paraId="687D5AEE" w14:textId="77777777" w:rsidTr="001702EF">
        <w:trPr>
          <w:jc w:val="center"/>
        </w:trPr>
        <w:tc>
          <w:tcPr>
            <w:tcW w:w="3335" w:type="dxa"/>
          </w:tcPr>
          <w:p w14:paraId="2CD1C39E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490A0A6" w14:textId="2FE6367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92 - 1.00]</w:t>
            </w:r>
          </w:p>
        </w:tc>
        <w:tc>
          <w:tcPr>
            <w:tcW w:w="1908" w:type="dxa"/>
          </w:tcPr>
          <w:p w14:paraId="7B6FCA1B" w14:textId="2DC50133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77 - 1.03]</w:t>
            </w:r>
          </w:p>
        </w:tc>
      </w:tr>
      <w:tr w:rsidR="005C5257" w:rsidRPr="00A83CB8" w14:paraId="7757272B" w14:textId="77777777" w:rsidTr="001702EF">
        <w:trPr>
          <w:jc w:val="center"/>
        </w:trPr>
        <w:tc>
          <w:tcPr>
            <w:tcW w:w="3335" w:type="dxa"/>
          </w:tcPr>
          <w:p w14:paraId="2C1640F1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verall job satisfaction</w:t>
            </w:r>
          </w:p>
        </w:tc>
        <w:tc>
          <w:tcPr>
            <w:tcW w:w="1778" w:type="dxa"/>
          </w:tcPr>
          <w:p w14:paraId="3ED3EFF9" w14:textId="5C58045C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***</w:t>
            </w:r>
          </w:p>
        </w:tc>
        <w:tc>
          <w:tcPr>
            <w:tcW w:w="1908" w:type="dxa"/>
          </w:tcPr>
          <w:p w14:paraId="63A9F4D4" w14:textId="37AC2F77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8***</w:t>
            </w:r>
          </w:p>
        </w:tc>
      </w:tr>
      <w:tr w:rsidR="005C5257" w:rsidRPr="00A83CB8" w14:paraId="517A5D88" w14:textId="77777777" w:rsidTr="001702EF">
        <w:trPr>
          <w:jc w:val="center"/>
        </w:trPr>
        <w:tc>
          <w:tcPr>
            <w:tcW w:w="3335" w:type="dxa"/>
          </w:tcPr>
          <w:p w14:paraId="65869D0C" w14:textId="77777777" w:rsidR="005C5257" w:rsidRPr="00A83CB8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8ADE844" w14:textId="63A5AD3D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7 - 0.89]</w:t>
            </w:r>
          </w:p>
        </w:tc>
        <w:tc>
          <w:tcPr>
            <w:tcW w:w="1908" w:type="dxa"/>
          </w:tcPr>
          <w:p w14:paraId="12B42237" w14:textId="65F3E229" w:rsidR="005C5257" w:rsidRPr="004B7B52" w:rsidRDefault="005C5257" w:rsidP="005C52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[0.85 - 0.91]</w:t>
            </w:r>
          </w:p>
        </w:tc>
      </w:tr>
      <w:tr w:rsidR="00DB6049" w:rsidRPr="00A83CB8" w14:paraId="3049CC97" w14:textId="77777777" w:rsidTr="001702EF">
        <w:trPr>
          <w:jc w:val="center"/>
        </w:trPr>
        <w:tc>
          <w:tcPr>
            <w:tcW w:w="3335" w:type="dxa"/>
            <w:vMerge w:val="restart"/>
          </w:tcPr>
          <w:p w14:paraId="5E62FE2D" w14:textId="77777777" w:rsidR="00DB6049" w:rsidRPr="00DC63CA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3CA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  <w:p w14:paraId="16BDE109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C5BFA3D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285</w:t>
            </w:r>
          </w:p>
        </w:tc>
        <w:tc>
          <w:tcPr>
            <w:tcW w:w="1908" w:type="dxa"/>
          </w:tcPr>
          <w:p w14:paraId="6F9BFC0E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973</w:t>
            </w:r>
          </w:p>
        </w:tc>
      </w:tr>
      <w:tr w:rsidR="00DB6049" w:rsidRPr="00A83CB8" w14:paraId="4288294F" w14:textId="77777777" w:rsidTr="001702EF">
        <w:trPr>
          <w:jc w:val="center"/>
        </w:trPr>
        <w:tc>
          <w:tcPr>
            <w:tcW w:w="3335" w:type="dxa"/>
            <w:vMerge/>
            <w:tcBorders>
              <w:bottom w:val="single" w:sz="4" w:space="0" w:color="auto"/>
            </w:tcBorders>
          </w:tcPr>
          <w:p w14:paraId="1A3A85EA" w14:textId="77777777" w:rsidR="00DB6049" w:rsidRPr="00A83CB8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48FD0FA8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2F4E815D" w14:textId="77777777" w:rsidR="00DB6049" w:rsidRPr="004B7B52" w:rsidRDefault="00DB6049" w:rsidP="00DC63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7B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dividuals</w:t>
            </w:r>
            <w:proofErr w:type="spellEnd"/>
            <w:r w:rsidRPr="004B7B52">
              <w:rPr>
                <w:rFonts w:ascii="Times New Roman" w:hAnsi="Times New Roman" w:cs="Times New Roman"/>
                <w:sz w:val="20"/>
                <w:szCs w:val="20"/>
              </w:rPr>
              <w:t xml:space="preserve"> = 1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</w:tr>
    </w:tbl>
    <w:p w14:paraId="2D2CBF51" w14:textId="578E599A" w:rsidR="00DB6049" w:rsidRPr="00FB2EC6" w:rsidRDefault="00DB6049" w:rsidP="00DB604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sz w:val="20"/>
          <w:szCs w:val="20"/>
          <w:lang w:eastAsia="en-AU"/>
        </w:rPr>
      </w:pPr>
      <w:r w:rsidRPr="00FB2EC6">
        <w:rPr>
          <w:rFonts w:ascii="Times New Roman" w:hAnsi="Times New Roman"/>
          <w:sz w:val="20"/>
          <w:szCs w:val="20"/>
        </w:rPr>
        <w:t xml:space="preserve">Notes: 1. 95% confidence intervals are reported in parentheses. 2. * </w:t>
      </w:r>
      <w:r>
        <w:rPr>
          <w:rFonts w:ascii="Times New Roman" w:hAnsi="Times New Roman"/>
          <w:sz w:val="20"/>
          <w:szCs w:val="20"/>
        </w:rPr>
        <w:t>indicates</w:t>
      </w:r>
      <w:r w:rsidRPr="00FB2EC6">
        <w:rPr>
          <w:rFonts w:ascii="Times New Roman" w:hAnsi="Times New Roman"/>
          <w:sz w:val="20"/>
          <w:szCs w:val="20"/>
        </w:rPr>
        <w:t xml:space="preserve"> significance at the 5% level, **</w:t>
      </w:r>
      <w:r>
        <w:rPr>
          <w:rFonts w:ascii="Times New Roman" w:hAnsi="Times New Roman"/>
          <w:sz w:val="20"/>
          <w:szCs w:val="20"/>
        </w:rPr>
        <w:t>indicates</w:t>
      </w:r>
      <w:r w:rsidRPr="00FB2EC6">
        <w:rPr>
          <w:rFonts w:ascii="Times New Roman" w:hAnsi="Times New Roman"/>
          <w:sz w:val="20"/>
          <w:szCs w:val="20"/>
        </w:rPr>
        <w:t xml:space="preserve"> significance at the 1% level, *** </w:t>
      </w:r>
      <w:r>
        <w:rPr>
          <w:rFonts w:ascii="Times New Roman" w:hAnsi="Times New Roman"/>
          <w:sz w:val="20"/>
          <w:szCs w:val="20"/>
        </w:rPr>
        <w:t>indicates</w:t>
      </w:r>
      <w:r w:rsidRPr="00FB2EC6">
        <w:rPr>
          <w:rFonts w:ascii="Times New Roman" w:hAnsi="Times New Roman"/>
          <w:sz w:val="20"/>
          <w:szCs w:val="20"/>
        </w:rPr>
        <w:t xml:space="preserve"> significance at the 0.1% level. 3. </w:t>
      </w:r>
      <w:r w:rsidRPr="00FB2EC6">
        <w:rPr>
          <w:rFonts w:ascii="Times New Roman" w:hAnsi="Times New Roman"/>
          <w:color w:val="000000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a</w:t>
      </w:r>
      <w:r w:rsidRPr="00FB2EC6">
        <w:rPr>
          <w:rFonts w:ascii="Times New Roman" w:hAnsi="Times New Roman"/>
          <w:color w:val="000000"/>
          <w:sz w:val="20"/>
          <w:szCs w:val="20"/>
        </w:rPr>
        <w:t>IR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= Adjusted </w:t>
      </w:r>
      <w:r w:rsidRPr="00FB2EC6">
        <w:rPr>
          <w:rFonts w:ascii="Times New Roman" w:hAnsi="Times New Roman"/>
          <w:color w:val="000000"/>
          <w:sz w:val="20"/>
          <w:szCs w:val="20"/>
        </w:rPr>
        <w:t xml:space="preserve">Incidence Rate Ratio; </w:t>
      </w:r>
      <w:r w:rsidRPr="00FB2EC6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Ref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=</w:t>
      </w:r>
      <w:r w:rsidRPr="00FB2EC6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reference category.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4. </w:t>
      </w:r>
      <w:r w:rsidRPr="0033547C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values are rounded off to two decimal places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.</w:t>
      </w:r>
    </w:p>
    <w:p w14:paraId="17A9E211" w14:textId="77777777" w:rsidR="00DB6049" w:rsidRDefault="00DB6049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538EBA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57B00F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48474E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BDCD53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8B8572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21FDD8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5A7BDF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0E45AF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FAF610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6544D6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A95263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537E24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12682F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0AE662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A03DEB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98A55C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2979A7" w14:textId="77777777" w:rsidR="00E92AA9" w:rsidRDefault="00E92AA9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019724" w14:textId="77777777" w:rsidR="00E92AA9" w:rsidRDefault="00E92AA9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781AD4" w14:textId="77777777" w:rsidR="00E92AA9" w:rsidRDefault="00E92AA9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BD3336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FF5CDB" w14:textId="77777777" w:rsidR="00355031" w:rsidRDefault="00355031" w:rsidP="009930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9C3356" w14:textId="2107C917" w:rsidR="00915FC1" w:rsidRPr="00111FDF" w:rsidRDefault="00915FC1" w:rsidP="00915FC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11FD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A4</w:t>
      </w:r>
      <w:r w:rsidRPr="00111FDF">
        <w:rPr>
          <w:rFonts w:ascii="Times New Roman" w:hAnsi="Times New Roman" w:cs="Times New Roman"/>
          <w:sz w:val="24"/>
          <w:szCs w:val="24"/>
        </w:rPr>
        <w:t>: Additional sick leav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11FDF">
        <w:rPr>
          <w:rFonts w:ascii="Times New Roman" w:hAnsi="Times New Roman" w:cs="Times New Roman"/>
          <w:sz w:val="24"/>
          <w:szCs w:val="24"/>
        </w:rPr>
        <w:t xml:space="preserve"> days and </w:t>
      </w:r>
      <w:r w:rsidRPr="00111FDF">
        <w:rPr>
          <w:rFonts w:ascii="Times New Roman" w:hAnsi="Times New Roman" w:cs="Times New Roman"/>
          <w:shd w:val="clear" w:color="auto" w:fill="FFFFFF"/>
        </w:rPr>
        <w:t xml:space="preserve">number of days worked despite feeling unwell </w:t>
      </w:r>
      <w:r w:rsidRPr="00111FDF">
        <w:rPr>
          <w:rFonts w:ascii="Times New Roman" w:hAnsi="Times New Roman" w:cs="Times New Roman"/>
          <w:sz w:val="24"/>
          <w:szCs w:val="24"/>
        </w:rPr>
        <w:t xml:space="preserve">of an individual with moderate to high psychological distress compared to their counterparts without or low psychological distress </w:t>
      </w:r>
      <w:r w:rsidRPr="00111FDF">
        <w:rPr>
          <w:rFonts w:ascii="Times New Roman" w:eastAsia="Times New Roman" w:hAnsi="Times New Roman" w:cs="Times New Roman"/>
          <w:sz w:val="24"/>
          <w:szCs w:val="24"/>
        </w:rPr>
        <w:t>by three measures</w:t>
      </w:r>
    </w:p>
    <w:tbl>
      <w:tblPr>
        <w:tblStyle w:val="TableGrid"/>
        <w:tblW w:w="9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2352"/>
        <w:gridCol w:w="2473"/>
      </w:tblGrid>
      <w:tr w:rsidR="00915FC1" w:rsidRPr="008E5692" w14:paraId="5F1366AF" w14:textId="77777777" w:rsidTr="00DD7732">
        <w:trPr>
          <w:jc w:val="center"/>
        </w:trPr>
        <w:tc>
          <w:tcPr>
            <w:tcW w:w="4309" w:type="dxa"/>
            <w:vMerge w:val="restart"/>
            <w:tcBorders>
              <w:top w:val="single" w:sz="4" w:space="0" w:color="auto"/>
            </w:tcBorders>
          </w:tcPr>
          <w:p w14:paraId="746A25CF" w14:textId="77777777" w:rsidR="00915FC1" w:rsidRPr="00127A65" w:rsidRDefault="00915FC1" w:rsidP="00DD7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productivity loss</w:t>
            </w:r>
          </w:p>
        </w:tc>
        <w:tc>
          <w:tcPr>
            <w:tcW w:w="4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95F8D" w14:textId="77777777" w:rsidR="00915FC1" w:rsidRPr="00C34D70" w:rsidRDefault="00915FC1" w:rsidP="00DD77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distress</w:t>
            </w:r>
          </w:p>
        </w:tc>
      </w:tr>
      <w:tr w:rsidR="00915FC1" w:rsidRPr="008E5692" w14:paraId="4CF02EA2" w14:textId="77777777" w:rsidTr="00DD7732">
        <w:trPr>
          <w:jc w:val="center"/>
        </w:trPr>
        <w:tc>
          <w:tcPr>
            <w:tcW w:w="4309" w:type="dxa"/>
            <w:vMerge/>
            <w:tcBorders>
              <w:bottom w:val="single" w:sz="4" w:space="0" w:color="auto"/>
            </w:tcBorders>
          </w:tcPr>
          <w:p w14:paraId="065725D6" w14:textId="77777777" w:rsidR="00915FC1" w:rsidRPr="00C34D70" w:rsidRDefault="00915FC1" w:rsidP="00DD7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853498C" w14:textId="77777777" w:rsidR="00915FC1" w:rsidRPr="00C34D70" w:rsidRDefault="00915FC1" w:rsidP="00DD77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oderate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0E3972A7" w14:textId="77777777" w:rsidR="00915FC1" w:rsidRPr="00C34D70" w:rsidRDefault="00915FC1" w:rsidP="00DD77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igh</w:t>
            </w:r>
          </w:p>
        </w:tc>
      </w:tr>
      <w:tr w:rsidR="00915FC1" w:rsidRPr="008E5692" w14:paraId="082D279F" w14:textId="77777777" w:rsidTr="00DD7732">
        <w:trPr>
          <w:jc w:val="center"/>
        </w:trPr>
        <w:tc>
          <w:tcPr>
            <w:tcW w:w="9134" w:type="dxa"/>
            <w:gridSpan w:val="3"/>
            <w:tcBorders>
              <w:bottom w:val="single" w:sz="4" w:space="0" w:color="auto"/>
            </w:tcBorders>
          </w:tcPr>
          <w:p w14:paraId="3539DF02" w14:textId="77777777" w:rsidR="00915FC1" w:rsidRDefault="00915FC1" w:rsidP="00DD7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27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itional sick leave day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the past 12 months</w:t>
            </w:r>
          </w:p>
        </w:tc>
      </w:tr>
      <w:tr w:rsidR="00915FC1" w:rsidRPr="008E5692" w14:paraId="5F36B57B" w14:textId="77777777" w:rsidTr="00DD7732">
        <w:trPr>
          <w:jc w:val="center"/>
        </w:trPr>
        <w:tc>
          <w:tcPr>
            <w:tcW w:w="4309" w:type="dxa"/>
            <w:tcBorders>
              <w:top w:val="single" w:sz="4" w:space="0" w:color="auto"/>
            </w:tcBorders>
          </w:tcPr>
          <w:p w14:paraId="4755B4B6" w14:textId="77777777" w:rsidR="00915FC1" w:rsidRPr="00C34D70" w:rsidRDefault="00915FC1" w:rsidP="00DD7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>Mean comparison, unadjusted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3E027B91" w14:textId="77777777" w:rsidR="00915FC1" w:rsidRPr="00C34D70" w:rsidRDefault="00915FC1" w:rsidP="00DD7732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004B2E2A" w14:textId="77777777" w:rsidR="00915FC1" w:rsidRPr="00C34D70" w:rsidRDefault="00915FC1" w:rsidP="00DD773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</w:tr>
      <w:tr w:rsidR="00915FC1" w:rsidRPr="008E5692" w14:paraId="6B4D54E1" w14:textId="77777777" w:rsidTr="00DD7732">
        <w:trPr>
          <w:jc w:val="center"/>
        </w:trPr>
        <w:tc>
          <w:tcPr>
            <w:tcW w:w="4309" w:type="dxa"/>
            <w:tcBorders>
              <w:bottom w:val="single" w:sz="4" w:space="0" w:color="auto"/>
            </w:tcBorders>
          </w:tcPr>
          <w:p w14:paraId="50DD20AD" w14:textId="77777777" w:rsidR="00915FC1" w:rsidRPr="00C34D70" w:rsidRDefault="00915FC1" w:rsidP="00DD7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>Assuming zero random effects, adjusted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4E3B71C7" w14:textId="77777777" w:rsidR="00915FC1" w:rsidRPr="00C34D70" w:rsidRDefault="00915FC1" w:rsidP="00DD77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5988AC78" w14:textId="77777777" w:rsidR="00915FC1" w:rsidRPr="00C34D70" w:rsidRDefault="00915FC1" w:rsidP="00DD773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</w:tr>
      <w:tr w:rsidR="00915FC1" w:rsidRPr="008E5692" w14:paraId="682076FF" w14:textId="77777777" w:rsidTr="00DD7732">
        <w:trPr>
          <w:jc w:val="center"/>
        </w:trPr>
        <w:tc>
          <w:tcPr>
            <w:tcW w:w="9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BE1B0D" w14:textId="77777777" w:rsidR="00915FC1" w:rsidRDefault="00915FC1" w:rsidP="00DD7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The additional</w:t>
            </w:r>
            <w:r w:rsidRPr="00127A65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number of days worked despite feeling unwell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n the past 12 months</w:t>
            </w:r>
          </w:p>
        </w:tc>
      </w:tr>
      <w:tr w:rsidR="00915FC1" w:rsidRPr="008E5692" w14:paraId="58EFB330" w14:textId="77777777" w:rsidTr="00DD7732">
        <w:trPr>
          <w:jc w:val="center"/>
        </w:trPr>
        <w:tc>
          <w:tcPr>
            <w:tcW w:w="4309" w:type="dxa"/>
            <w:tcBorders>
              <w:top w:val="single" w:sz="4" w:space="0" w:color="auto"/>
            </w:tcBorders>
          </w:tcPr>
          <w:p w14:paraId="4081F418" w14:textId="77777777" w:rsidR="00915FC1" w:rsidRPr="00C34D70" w:rsidRDefault="00915FC1" w:rsidP="00DD7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>Mean comparison, unadjusted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547E264B" w14:textId="77777777" w:rsidR="00915FC1" w:rsidRDefault="00915FC1" w:rsidP="00DD77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 days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068FE277" w14:textId="77777777" w:rsidR="00915FC1" w:rsidRDefault="00915FC1" w:rsidP="00DD77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4 days</w:t>
            </w:r>
          </w:p>
        </w:tc>
      </w:tr>
      <w:tr w:rsidR="00915FC1" w:rsidRPr="008E5692" w14:paraId="01CAEC85" w14:textId="77777777" w:rsidTr="00DD7732">
        <w:trPr>
          <w:jc w:val="center"/>
        </w:trPr>
        <w:tc>
          <w:tcPr>
            <w:tcW w:w="4309" w:type="dxa"/>
            <w:tcBorders>
              <w:bottom w:val="single" w:sz="4" w:space="0" w:color="auto"/>
            </w:tcBorders>
          </w:tcPr>
          <w:p w14:paraId="7EBA2EF8" w14:textId="77777777" w:rsidR="00915FC1" w:rsidRPr="00C34D70" w:rsidRDefault="00915FC1" w:rsidP="00DD7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D70">
              <w:rPr>
                <w:rFonts w:ascii="Times New Roman" w:hAnsi="Times New Roman" w:cs="Times New Roman"/>
                <w:sz w:val="24"/>
                <w:szCs w:val="24"/>
              </w:rPr>
              <w:t>Assuming zero random effects, adjusted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47A8EDEF" w14:textId="77777777" w:rsidR="00915FC1" w:rsidRDefault="00915FC1" w:rsidP="00DD77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3 days  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36BCBDD2" w14:textId="77777777" w:rsidR="00915FC1" w:rsidRDefault="00915FC1" w:rsidP="00DD773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26 days  </w:t>
            </w:r>
          </w:p>
        </w:tc>
      </w:tr>
    </w:tbl>
    <w:p w14:paraId="60E06BE1" w14:textId="77777777" w:rsidR="00915FC1" w:rsidRPr="00DD7732" w:rsidDel="009335C4" w:rsidRDefault="00915FC1" w:rsidP="00915FC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C63CA">
        <w:rPr>
          <w:rFonts w:ascii="Times New Roman" w:hAnsi="Times New Roman" w:cs="Times New Roman"/>
          <w:sz w:val="20"/>
          <w:szCs w:val="20"/>
        </w:rPr>
        <w:t>Source: Authors’ own calculations</w:t>
      </w:r>
    </w:p>
    <w:p w14:paraId="2BBDA629" w14:textId="1C976E1C" w:rsidR="00915FC1" w:rsidRDefault="00915FC1" w:rsidP="001702EF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335C4">
        <w:rPr>
          <w:rFonts w:ascii="Times New Roman" w:hAnsi="Times New Roman" w:cs="Times New Roman"/>
          <w:sz w:val="20"/>
          <w:szCs w:val="20"/>
        </w:rPr>
        <w:t>Notes: 1. We assumed that a working adult has a</w:t>
      </w:r>
      <w:r w:rsidRPr="00DD77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complished 50% of work/other activities as carefully as usual in a day when working despite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eing </w:t>
      </w:r>
      <w:r w:rsidRPr="00DD77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unwell. 2. </w:t>
      </w:r>
      <w:r w:rsidRPr="009335C4">
        <w:rPr>
          <w:rFonts w:ascii="Times New Roman" w:hAnsi="Times New Roman" w:cs="Times New Roman"/>
          <w:sz w:val="20"/>
          <w:szCs w:val="20"/>
        </w:rPr>
        <w:t xml:space="preserve">We </w:t>
      </w:r>
      <w:r>
        <w:rPr>
          <w:rFonts w:ascii="Times New Roman" w:hAnsi="Times New Roman" w:cs="Times New Roman"/>
          <w:sz w:val="20"/>
          <w:szCs w:val="20"/>
        </w:rPr>
        <w:t>multiplied</w:t>
      </w:r>
      <w:r w:rsidRPr="009335C4">
        <w:rPr>
          <w:rFonts w:ascii="Times New Roman" w:hAnsi="Times New Roman" w:cs="Times New Roman"/>
          <w:sz w:val="20"/>
          <w:szCs w:val="20"/>
        </w:rPr>
        <w:t xml:space="preserve"> the a</w:t>
      </w:r>
      <w:r w:rsidRPr="009335C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ditional number of days worked despite feeling unwell by 13 to get the value for the previous 12 months. </w:t>
      </w:r>
    </w:p>
    <w:p w14:paraId="30CDEE48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F9811DF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B6B2557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8F8BBF4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692998D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C1A6E99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C045C3A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CCEFD3B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2407F7B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B477FDC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288CBA7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4415FBE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449AE30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C184318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2F92DBF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0D442E9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0B07625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5FDBBA6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D8A2389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1680D1C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F03BA6F" w14:textId="77777777" w:rsidR="00915FC1" w:rsidRDefault="00915FC1" w:rsidP="00915FC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65C3EB0" w14:textId="77777777" w:rsidR="00915FC1" w:rsidRDefault="00915FC1" w:rsidP="00915FC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71ADA4" w14:textId="2CC3435A" w:rsidR="009930A0" w:rsidRPr="00C34D70" w:rsidRDefault="009930A0" w:rsidP="009930A0">
      <w:pPr>
        <w:jc w:val="center"/>
        <w:rPr>
          <w:rFonts w:ascii="Times New Roman" w:hAnsi="Times New Roman" w:cs="Times New Roman"/>
          <w:sz w:val="24"/>
          <w:szCs w:val="24"/>
        </w:rPr>
      </w:pPr>
      <w:r w:rsidRPr="00C34D7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735FD">
        <w:rPr>
          <w:rFonts w:ascii="Times New Roman" w:hAnsi="Times New Roman" w:cs="Times New Roman"/>
          <w:sz w:val="24"/>
          <w:szCs w:val="24"/>
        </w:rPr>
        <w:t>A</w:t>
      </w:r>
      <w:r w:rsidR="00915FC1">
        <w:rPr>
          <w:rFonts w:ascii="Times New Roman" w:hAnsi="Times New Roman" w:cs="Times New Roman"/>
          <w:sz w:val="24"/>
          <w:szCs w:val="24"/>
        </w:rPr>
        <w:t>5</w:t>
      </w:r>
      <w:r w:rsidRPr="00C34D70">
        <w:rPr>
          <w:rFonts w:ascii="Times New Roman" w:hAnsi="Times New Roman" w:cs="Times New Roman"/>
          <w:sz w:val="24"/>
          <w:szCs w:val="24"/>
        </w:rPr>
        <w:t>: Weekly and daily gross wages and salary according to gender in Australia</w:t>
      </w:r>
    </w:p>
    <w:tbl>
      <w:tblPr>
        <w:tblStyle w:val="TableGrid"/>
        <w:tblW w:w="7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9"/>
        <w:gridCol w:w="1890"/>
        <w:gridCol w:w="1743"/>
      </w:tblGrid>
      <w:tr w:rsidR="009930A0" w:rsidRPr="00EF320C" w14:paraId="1A318EDA" w14:textId="77777777" w:rsidTr="00C62F12">
        <w:trPr>
          <w:jc w:val="center"/>
        </w:trPr>
        <w:tc>
          <w:tcPr>
            <w:tcW w:w="3879" w:type="dxa"/>
            <w:vMerge w:val="restart"/>
            <w:tcBorders>
              <w:top w:val="single" w:sz="4" w:space="0" w:color="auto"/>
            </w:tcBorders>
          </w:tcPr>
          <w:p w14:paraId="571F5793" w14:textId="77777777" w:rsidR="009930A0" w:rsidRPr="00EF320C" w:rsidRDefault="009930A0" w:rsidP="00C6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ss wages and salary by gender</w:t>
            </w:r>
          </w:p>
        </w:tc>
        <w:tc>
          <w:tcPr>
            <w:tcW w:w="3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6F8AED" w14:textId="77777777" w:rsidR="009930A0" w:rsidRPr="00EF320C" w:rsidRDefault="009930A0" w:rsidP="00C62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</w:tr>
      <w:tr w:rsidR="009930A0" w:rsidRPr="00EF320C" w14:paraId="0A3EBC12" w14:textId="77777777" w:rsidTr="00C62F12">
        <w:trPr>
          <w:jc w:val="center"/>
        </w:trPr>
        <w:tc>
          <w:tcPr>
            <w:tcW w:w="3879" w:type="dxa"/>
            <w:vMerge/>
            <w:tcBorders>
              <w:bottom w:val="single" w:sz="4" w:space="0" w:color="auto"/>
            </w:tcBorders>
          </w:tcPr>
          <w:p w14:paraId="7A41F21F" w14:textId="77777777" w:rsidR="009930A0" w:rsidRPr="00EF320C" w:rsidRDefault="009930A0" w:rsidP="00C6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F2808D" w14:textId="77777777" w:rsidR="009930A0" w:rsidRPr="00EF320C" w:rsidRDefault="009930A0" w:rsidP="00C6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LDA sampl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83A93A3" w14:textId="77777777" w:rsidR="009930A0" w:rsidRPr="00EF320C" w:rsidRDefault="009930A0" w:rsidP="00C6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 statistics</w:t>
            </w:r>
          </w:p>
        </w:tc>
      </w:tr>
      <w:tr w:rsidR="009930A0" w:rsidRPr="00EF320C" w14:paraId="25C55C22" w14:textId="77777777" w:rsidTr="00C62F12">
        <w:trPr>
          <w:jc w:val="center"/>
        </w:trPr>
        <w:tc>
          <w:tcPr>
            <w:tcW w:w="3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1A893" w14:textId="77777777" w:rsidR="009930A0" w:rsidRPr="00EF320C" w:rsidRDefault="009930A0" w:rsidP="00C6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CE56B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A27CB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9930A0" w:rsidRPr="00EF320C" w14:paraId="430BE76C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</w:tcPr>
          <w:p w14:paraId="1F6C3F79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3693799"/>
            <w:r w:rsidRPr="00EF320C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CBC480" w14:textId="59FB9B6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1</w:t>
            </w:r>
            <w:r w:rsidR="00552FBC">
              <w:rPr>
                <w:rFonts w:ascii="Times New Roman" w:hAnsi="Times New Roman" w:cs="Times New Roman"/>
                <w:sz w:val="24"/>
                <w:szCs w:val="24"/>
              </w:rPr>
              <w:t>,113.6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23E172D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1,378.60</w:t>
            </w:r>
          </w:p>
        </w:tc>
      </w:tr>
      <w:tr w:rsidR="009930A0" w:rsidRPr="00EF320C" w14:paraId="194A13F5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</w:tcPr>
          <w:p w14:paraId="3AB9FE6A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61FCBB" w14:textId="248591BD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2</w:t>
            </w:r>
            <w:r w:rsidR="00552FBC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6294BB5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275.72</w:t>
            </w:r>
          </w:p>
        </w:tc>
      </w:tr>
      <w:bookmarkEnd w:id="1"/>
      <w:tr w:rsidR="009930A0" w:rsidRPr="00EF320C" w14:paraId="1876475B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</w:tcPr>
          <w:p w14:paraId="49EC5021" w14:textId="77777777" w:rsidR="009930A0" w:rsidRPr="00EF320C" w:rsidRDefault="009930A0" w:rsidP="00C6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CAEFB0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959E36A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9930A0" w:rsidRPr="00EF320C" w14:paraId="00DDA8E2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</w:tcPr>
          <w:p w14:paraId="0C9C2C7A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63038F" w14:textId="26D13941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1</w:t>
            </w:r>
            <w:r w:rsidR="00552FBC">
              <w:rPr>
                <w:rFonts w:ascii="Times New Roman" w:hAnsi="Times New Roman" w:cs="Times New Roman"/>
                <w:sz w:val="24"/>
                <w:szCs w:val="24"/>
              </w:rPr>
              <w:t>,300.1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178C6A7B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 xml:space="preserve">A$ 1,621.20 </w:t>
            </w:r>
          </w:p>
        </w:tc>
      </w:tr>
      <w:tr w:rsidR="009930A0" w:rsidRPr="00EF320C" w14:paraId="17409FA2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</w:tcPr>
          <w:p w14:paraId="52A4A26B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F7C52E" w14:textId="438E44A9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2</w:t>
            </w:r>
            <w:r w:rsidR="00552FBC">
              <w:rPr>
                <w:rFonts w:ascii="Times New Roman" w:hAnsi="Times New Roman" w:cs="Times New Roman"/>
                <w:sz w:val="24"/>
                <w:szCs w:val="24"/>
              </w:rPr>
              <w:t>60.0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C5440A5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 xml:space="preserve">A$ 324.24 </w:t>
            </w:r>
          </w:p>
        </w:tc>
      </w:tr>
      <w:tr w:rsidR="009930A0" w:rsidRPr="00EF320C" w14:paraId="492D2428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</w:tcPr>
          <w:p w14:paraId="2538CB57" w14:textId="77777777" w:rsidR="009930A0" w:rsidRPr="00EF320C" w:rsidRDefault="009930A0" w:rsidP="00C6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DD9902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6439161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9930A0" w:rsidRPr="00EF320C" w14:paraId="5C77F1EA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right w:val="nil"/>
            </w:tcBorders>
          </w:tcPr>
          <w:p w14:paraId="63D0FE47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3B7CB46" w14:textId="43ECDD43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9</w:t>
            </w:r>
            <w:r w:rsidR="00552FBC">
              <w:rPr>
                <w:rFonts w:ascii="Times New Roman" w:hAnsi="Times New Roman" w:cs="Times New Roman"/>
                <w:sz w:val="24"/>
                <w:szCs w:val="24"/>
              </w:rPr>
              <w:t>24.12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</w:tcPr>
          <w:p w14:paraId="1CFE2256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 xml:space="preserve">A$ 1,146.10 </w:t>
            </w:r>
          </w:p>
        </w:tc>
      </w:tr>
      <w:tr w:rsidR="009930A0" w:rsidRPr="00EF320C" w14:paraId="7D275E52" w14:textId="77777777" w:rsidTr="00C62F12">
        <w:trPr>
          <w:jc w:val="center"/>
        </w:trPr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89273" w14:textId="77777777" w:rsidR="009930A0" w:rsidRPr="00EF320C" w:rsidRDefault="009930A0" w:rsidP="00C62F1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70399" w14:textId="704AC4C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A$ 18</w:t>
            </w:r>
            <w:r w:rsidR="00552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2FB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1B271" w14:textId="77777777" w:rsidR="009930A0" w:rsidRPr="00EF320C" w:rsidRDefault="009930A0" w:rsidP="00C62F12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20C">
              <w:rPr>
                <w:rFonts w:ascii="Times New Roman" w:hAnsi="Times New Roman" w:cs="Times New Roman"/>
                <w:sz w:val="24"/>
                <w:szCs w:val="24"/>
              </w:rPr>
              <w:t xml:space="preserve">A$ 229.22 </w:t>
            </w:r>
          </w:p>
        </w:tc>
      </w:tr>
    </w:tbl>
    <w:p w14:paraId="6A5A59FF" w14:textId="3C24986D" w:rsidR="009930A0" w:rsidRPr="00C34D70" w:rsidRDefault="009930A0" w:rsidP="009930A0">
      <w:pPr>
        <w:jc w:val="both"/>
        <w:rPr>
          <w:rFonts w:ascii="Times New Roman" w:hAnsi="Times New Roman" w:cs="Times New Roman"/>
          <w:sz w:val="20"/>
          <w:szCs w:val="20"/>
        </w:rPr>
      </w:pPr>
      <w:r w:rsidRPr="00C34D70">
        <w:rPr>
          <w:rFonts w:ascii="Times New Roman" w:hAnsi="Times New Roman" w:cs="Times New Roman"/>
          <w:sz w:val="20"/>
          <w:szCs w:val="20"/>
        </w:rPr>
        <w:t>Notes: 1. Authors have calculated weekly gross wages and salary using the HILDA sample. 2. For comparison purpose</w:t>
      </w:r>
      <w:r w:rsidR="00E32180">
        <w:rPr>
          <w:rFonts w:ascii="Times New Roman" w:hAnsi="Times New Roman" w:cs="Times New Roman"/>
          <w:sz w:val="20"/>
          <w:szCs w:val="20"/>
        </w:rPr>
        <w:t>s</w:t>
      </w:r>
      <w:r w:rsidRPr="00C34D70">
        <w:rPr>
          <w:rFonts w:ascii="Times New Roman" w:hAnsi="Times New Roman" w:cs="Times New Roman"/>
          <w:sz w:val="20"/>
          <w:szCs w:val="20"/>
        </w:rPr>
        <w:t xml:space="preserve">, the authors have accessed Australian Bureau </w:t>
      </w:r>
      <w:r w:rsidR="00915FC1">
        <w:rPr>
          <w:rFonts w:ascii="Times New Roman" w:hAnsi="Times New Roman" w:cs="Times New Roman"/>
          <w:sz w:val="20"/>
          <w:szCs w:val="20"/>
        </w:rPr>
        <w:t xml:space="preserve">of </w:t>
      </w:r>
      <w:r w:rsidRPr="00C34D70">
        <w:rPr>
          <w:rFonts w:ascii="Times New Roman" w:hAnsi="Times New Roman" w:cs="Times New Roman"/>
          <w:sz w:val="20"/>
          <w:szCs w:val="20"/>
        </w:rPr>
        <w:t>Statistics (ABS) data on gross wages and salary from the following web link: https://www.abs.gov.au/statistics/labour/earnings-and-working-conditions/average-weekly-earnings-australia/nov-2022 3. Daily gross wages and salary were calculated by dividing weekly gross wages and salary by 5. 4. Abbreviation: A$ = Australian Dollar.</w:t>
      </w:r>
    </w:p>
    <w:p w14:paraId="422199DC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938A384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BF0D06E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A9BA98E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0937C41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8FB34F4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539FF49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48D765E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2365D89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FBA150B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19AC1CA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5CAA0D3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A73F2BE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AC47CCA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8C074A8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A31E642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3A96BEA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A032FD3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B7270A3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6B6C7E7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2BF4958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848F5A9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33A6FEE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D77D2E4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1F5AE23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9CC3B5B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3AEDF3B" w14:textId="77777777" w:rsidR="00355031" w:rsidRDefault="00355031" w:rsidP="009930A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BB0CE78" w14:textId="1C7BB541" w:rsidR="00127A65" w:rsidRPr="00127A65" w:rsidRDefault="00127A65" w:rsidP="001702E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1F31489" w14:textId="77777777" w:rsidR="00141135" w:rsidRPr="00141135" w:rsidRDefault="00141135" w:rsidP="00141135">
      <w:pPr>
        <w:rPr>
          <w:lang w:val="en-US"/>
        </w:rPr>
      </w:pPr>
    </w:p>
    <w:p w14:paraId="74E1A9B6" w14:textId="5037029B" w:rsidR="004735FD" w:rsidRPr="00C34D70" w:rsidRDefault="004735FD" w:rsidP="004735F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C34D7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C3230">
        <w:rPr>
          <w:rFonts w:ascii="Times New Roman" w:hAnsi="Times New Roman" w:cs="Times New Roman"/>
          <w:sz w:val="24"/>
          <w:szCs w:val="24"/>
        </w:rPr>
        <w:t>A</w:t>
      </w:r>
      <w:r w:rsidR="00355031">
        <w:rPr>
          <w:rFonts w:ascii="Times New Roman" w:hAnsi="Times New Roman" w:cs="Times New Roman"/>
          <w:sz w:val="24"/>
          <w:szCs w:val="24"/>
        </w:rPr>
        <w:t>6</w:t>
      </w:r>
      <w:r w:rsidRPr="00C34D70">
        <w:rPr>
          <w:rFonts w:ascii="Times New Roman" w:hAnsi="Times New Roman" w:cs="Times New Roman"/>
          <w:sz w:val="24"/>
          <w:szCs w:val="24"/>
        </w:rPr>
        <w:t xml:space="preserve">: </w:t>
      </w:r>
      <w:r w:rsidR="00D63272">
        <w:rPr>
          <w:rFonts w:ascii="Times New Roman" w:hAnsi="Times New Roman" w:cs="Times New Roman"/>
          <w:sz w:val="24"/>
          <w:szCs w:val="24"/>
        </w:rPr>
        <w:t>Sensitivity analyses of c</w:t>
      </w:r>
      <w:r w:rsidRPr="00C34D70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osts of </w:t>
      </w:r>
      <w:r w:rsidR="00D6327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presenteeism </w:t>
      </w:r>
      <w:r w:rsidRPr="00C34D70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ttributed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psychological distress </w:t>
      </w:r>
      <w:r w:rsidRPr="00C34D70">
        <w:rPr>
          <w:rFonts w:ascii="Times New Roman" w:hAnsi="Times New Roman" w:cs="Times New Roman"/>
          <w:color w:val="000000"/>
          <w:sz w:val="24"/>
          <w:szCs w:val="24"/>
        </w:rPr>
        <w:t>according to gender</w:t>
      </w:r>
    </w:p>
    <w:tbl>
      <w:tblPr>
        <w:tblStyle w:val="TableGrid"/>
        <w:tblW w:w="9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1"/>
        <w:gridCol w:w="1137"/>
        <w:gridCol w:w="1139"/>
        <w:gridCol w:w="1280"/>
        <w:gridCol w:w="1096"/>
        <w:gridCol w:w="1096"/>
        <w:gridCol w:w="1096"/>
      </w:tblGrid>
      <w:tr w:rsidR="004735FD" w:rsidRPr="008377E9" w14:paraId="263202B4" w14:textId="77777777" w:rsidTr="001702EF">
        <w:tc>
          <w:tcPr>
            <w:tcW w:w="2641" w:type="dxa"/>
            <w:vMerge w:val="restart"/>
            <w:tcBorders>
              <w:top w:val="single" w:sz="4" w:space="0" w:color="auto"/>
            </w:tcBorders>
          </w:tcPr>
          <w:p w14:paraId="10389B4A" w14:textId="77777777" w:rsidR="004735FD" w:rsidRPr="001702EF" w:rsidRDefault="004735FD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ypes of productivity costs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AA1636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Unit wages estimated from the HILDA sample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22F587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Unit wages according to ABS</w:t>
            </w:r>
          </w:p>
        </w:tc>
      </w:tr>
      <w:tr w:rsidR="004735FD" w:rsidRPr="008377E9" w14:paraId="52AD6B50" w14:textId="77777777" w:rsidTr="001702EF">
        <w:trPr>
          <w:trHeight w:val="275"/>
        </w:trPr>
        <w:tc>
          <w:tcPr>
            <w:tcW w:w="2641" w:type="dxa"/>
            <w:vMerge/>
            <w:tcBorders>
              <w:bottom w:val="single" w:sz="4" w:space="0" w:color="auto"/>
            </w:tcBorders>
          </w:tcPr>
          <w:p w14:paraId="679E71E1" w14:textId="77777777" w:rsidR="004735FD" w:rsidRPr="001702EF" w:rsidRDefault="004735FD" w:rsidP="008377E9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483B14F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B36051C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26EBBBE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D25472E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A28A3C6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41FCAA2" w14:textId="77777777" w:rsidR="004735FD" w:rsidRPr="001702EF" w:rsidRDefault="004735FD" w:rsidP="0083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4735FD" w:rsidRPr="008377E9" w14:paraId="61069EE1" w14:textId="77777777" w:rsidTr="001702EF">
        <w:tc>
          <w:tcPr>
            <w:tcW w:w="94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06E832" w14:textId="24CD6751" w:rsidR="004735FD" w:rsidRPr="001702EF" w:rsidRDefault="004735FD" w:rsidP="001702E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Attributable costs of yearly presenteeism </w:t>
            </w:r>
            <w:r w:rsidR="00D63272"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(</w:t>
            </w:r>
            <w:proofErr w:type="gramStart"/>
            <w:r w:rsidR="00D63272"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ssuming that</w:t>
            </w:r>
            <w:proofErr w:type="gramEnd"/>
            <w:r w:rsidR="00D63272"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a working individual </w:t>
            </w:r>
            <w:r w:rsidR="00D63272" w:rsidRPr="001702EF">
              <w:rPr>
                <w:rFonts w:ascii="Times New Roman" w:hAnsi="Times New Roman" w:cs="Times New Roman"/>
                <w:b/>
                <w:bCs/>
              </w:rPr>
              <w:t>a</w:t>
            </w:r>
            <w:r w:rsidR="00D63272"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complished 40% of work</w:t>
            </w:r>
            <w:r w:rsidR="00D85AC4"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in a day when working despite </w:t>
            </w:r>
            <w:r w:rsidR="002C0EF3"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being </w:t>
            </w:r>
            <w:r w:rsidR="00D85AC4"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unwell</w:t>
            </w:r>
            <w:r w:rsidR="00D63272"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) </w:t>
            </w:r>
            <w:r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ue to psychological distress</w:t>
            </w:r>
          </w:p>
        </w:tc>
      </w:tr>
      <w:tr w:rsidR="004735FD" w:rsidRPr="008377E9" w14:paraId="57C7B64C" w14:textId="77777777" w:rsidTr="001702EF">
        <w:tc>
          <w:tcPr>
            <w:tcW w:w="9485" w:type="dxa"/>
            <w:gridSpan w:val="7"/>
            <w:tcBorders>
              <w:top w:val="single" w:sz="4" w:space="0" w:color="auto"/>
            </w:tcBorders>
          </w:tcPr>
          <w:p w14:paraId="5609F9F9" w14:textId="77777777" w:rsidR="004735FD" w:rsidRPr="001702EF" w:rsidRDefault="004735FD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Mean comparison, unadjusted</w:t>
            </w:r>
          </w:p>
        </w:tc>
      </w:tr>
      <w:tr w:rsidR="004735FD" w:rsidRPr="008377E9" w14:paraId="5DD1A727" w14:textId="77777777" w:rsidTr="001702EF">
        <w:tc>
          <w:tcPr>
            <w:tcW w:w="2641" w:type="dxa"/>
          </w:tcPr>
          <w:p w14:paraId="23A97095" w14:textId="77777777" w:rsidR="004735FD" w:rsidRPr="001702EF" w:rsidRDefault="004735FD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Moderate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</w:tcPr>
          <w:p w14:paraId="3650B7FB" w14:textId="5A269EBB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972.51</w:t>
            </w:r>
          </w:p>
        </w:tc>
        <w:tc>
          <w:tcPr>
            <w:tcW w:w="1139" w:type="dxa"/>
          </w:tcPr>
          <w:p w14:paraId="51AEE655" w14:textId="70FACA11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691.23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0" w:type="dxa"/>
          </w:tcPr>
          <w:p w14:paraId="3DC73607" w14:textId="3AB448ED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833.01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1E707AA5" w14:textId="3D61CA6E" w:rsidR="004735FD" w:rsidRPr="001702EF" w:rsidRDefault="004735F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F86F24" w:rsidRPr="001702EF">
              <w:rPr>
                <w:rFonts w:ascii="Times New Roman" w:hAnsi="Times New Roman" w:cs="Times New Roman"/>
              </w:rPr>
              <w:t>212.66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5C1DC616" w14:textId="5B65E759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857.28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7D451208" w14:textId="47A660B5" w:rsidR="004735FD" w:rsidRPr="001702EF" w:rsidRDefault="004735F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F86F24" w:rsidRPr="001702EF">
              <w:rPr>
                <w:rFonts w:ascii="Times New Roman" w:hAnsi="Times New Roman" w:cs="Times New Roman"/>
              </w:rPr>
              <w:t>031.19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35FD" w:rsidRPr="008377E9" w14:paraId="3D0AAA1E" w14:textId="77777777" w:rsidTr="001702EF">
        <w:tc>
          <w:tcPr>
            <w:tcW w:w="2641" w:type="dxa"/>
          </w:tcPr>
          <w:p w14:paraId="4F0672E3" w14:textId="77777777" w:rsidR="004735FD" w:rsidRPr="001702EF" w:rsidRDefault="004735FD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High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</w:tcPr>
          <w:p w14:paraId="457241A3" w14:textId="26A020C4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3,461</w:t>
            </w:r>
            <w:r w:rsidR="00BB435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9" w:type="dxa"/>
          </w:tcPr>
          <w:p w14:paraId="4B4CD584" w14:textId="4BA086BF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2,459.95</w:t>
            </w:r>
          </w:p>
        </w:tc>
        <w:tc>
          <w:tcPr>
            <w:tcW w:w="1280" w:type="dxa"/>
          </w:tcPr>
          <w:p w14:paraId="5DA817D8" w14:textId="0F725438" w:rsidR="004735FD" w:rsidRPr="001702EF" w:rsidRDefault="004735F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 </w:t>
            </w:r>
            <w:r w:rsidR="00F86F24" w:rsidRPr="001702EF">
              <w:rPr>
                <w:rFonts w:ascii="Times New Roman" w:hAnsi="Times New Roman" w:cs="Times New Roman"/>
              </w:rPr>
              <w:t>2,964.54</w:t>
            </w:r>
          </w:p>
        </w:tc>
        <w:tc>
          <w:tcPr>
            <w:tcW w:w="1096" w:type="dxa"/>
          </w:tcPr>
          <w:p w14:paraId="14A7B315" w14:textId="57E919B5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4,315.63</w:t>
            </w:r>
          </w:p>
        </w:tc>
        <w:tc>
          <w:tcPr>
            <w:tcW w:w="1096" w:type="dxa"/>
          </w:tcPr>
          <w:p w14:paraId="008DD88B" w14:textId="4CFA04C4" w:rsidR="004735FD" w:rsidRPr="001702EF" w:rsidRDefault="004735F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3,</w:t>
            </w:r>
            <w:r w:rsidR="00F86F24" w:rsidRPr="001702EF">
              <w:rPr>
                <w:rFonts w:ascii="Times New Roman" w:hAnsi="Times New Roman" w:cs="Times New Roman"/>
              </w:rPr>
              <w:t>050.92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5CB8EA8A" w14:textId="7636B44D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3,669.83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35FD" w:rsidRPr="008377E9" w14:paraId="2675F5B0" w14:textId="77777777" w:rsidTr="001702EF">
        <w:tc>
          <w:tcPr>
            <w:tcW w:w="9485" w:type="dxa"/>
            <w:gridSpan w:val="7"/>
          </w:tcPr>
          <w:p w14:paraId="5D2D1B1C" w14:textId="77777777" w:rsidR="004735FD" w:rsidRPr="001702EF" w:rsidRDefault="004735FD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Zero random effects, adjusted</w:t>
            </w:r>
          </w:p>
        </w:tc>
      </w:tr>
      <w:tr w:rsidR="004735FD" w:rsidRPr="008377E9" w14:paraId="712E9956" w14:textId="77777777" w:rsidTr="001702EF">
        <w:tc>
          <w:tcPr>
            <w:tcW w:w="2641" w:type="dxa"/>
          </w:tcPr>
          <w:p w14:paraId="165F25B9" w14:textId="77777777" w:rsidR="004735FD" w:rsidRPr="001702EF" w:rsidRDefault="004735FD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Moderate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</w:tcPr>
          <w:p w14:paraId="5B36FA4E" w14:textId="33984A9A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878.90</w:t>
            </w:r>
          </w:p>
        </w:tc>
        <w:tc>
          <w:tcPr>
            <w:tcW w:w="1139" w:type="dxa"/>
          </w:tcPr>
          <w:p w14:paraId="672D62D7" w14:textId="735F2F30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624.69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0" w:type="dxa"/>
          </w:tcPr>
          <w:p w14:paraId="5335D082" w14:textId="395D1A5E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752.83</w:t>
            </w:r>
          </w:p>
        </w:tc>
        <w:tc>
          <w:tcPr>
            <w:tcW w:w="1096" w:type="dxa"/>
          </w:tcPr>
          <w:p w14:paraId="528CF579" w14:textId="7ED59961" w:rsidR="004735FD" w:rsidRPr="001702EF" w:rsidRDefault="004735F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F86F24" w:rsidRPr="001702EF">
              <w:rPr>
                <w:rFonts w:ascii="Times New Roman" w:hAnsi="Times New Roman" w:cs="Times New Roman"/>
              </w:rPr>
              <w:t>095.93</w:t>
            </w:r>
          </w:p>
        </w:tc>
        <w:tc>
          <w:tcPr>
            <w:tcW w:w="1096" w:type="dxa"/>
          </w:tcPr>
          <w:p w14:paraId="04B21287" w14:textId="75E90EA2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774.76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3E7D8A47" w14:textId="0B887812" w:rsidR="004735FD" w:rsidRPr="001702EF" w:rsidRDefault="00F86F24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931.93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35FD" w:rsidRPr="008377E9" w14:paraId="080DF29A" w14:textId="77777777" w:rsidTr="001702EF">
        <w:tc>
          <w:tcPr>
            <w:tcW w:w="2641" w:type="dxa"/>
            <w:tcBorders>
              <w:bottom w:val="single" w:sz="4" w:space="0" w:color="auto"/>
            </w:tcBorders>
          </w:tcPr>
          <w:p w14:paraId="23BD6664" w14:textId="77777777" w:rsidR="004735FD" w:rsidRPr="001702EF" w:rsidRDefault="004735FD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High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40DBE68" w14:textId="419CB2E1" w:rsidR="004735FD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2,758.9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E4E587A" w14:textId="34AA08C4" w:rsidR="004735FD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960.94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6EA4F8BD" w14:textId="16B95D7E" w:rsidR="004735FD" w:rsidRPr="001702EF" w:rsidRDefault="004735F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2,</w:t>
            </w:r>
            <w:r w:rsidR="0036201D" w:rsidRPr="001702EF">
              <w:rPr>
                <w:rFonts w:ascii="Times New Roman" w:hAnsi="Times New Roman" w:cs="Times New Roman"/>
              </w:rPr>
              <w:t>36</w:t>
            </w:r>
            <w:r w:rsidRPr="001702EF">
              <w:rPr>
                <w:rFonts w:ascii="Times New Roman" w:hAnsi="Times New Roman" w:cs="Times New Roman"/>
              </w:rPr>
              <w:t>3.</w:t>
            </w:r>
            <w:r w:rsidR="0036201D" w:rsidRPr="001702E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9E7623F" w14:textId="19F4FB84" w:rsidR="004735FD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3,440.19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CB0E0D4" w14:textId="78AA72CD" w:rsidR="004735FD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2,432.0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8AE0BF8" w14:textId="5173D396" w:rsidR="004735FD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2,925.39</w:t>
            </w:r>
            <w:r w:rsidR="004735FD"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85AC4" w:rsidRPr="008377E9" w14:paraId="7D9871A3" w14:textId="77777777" w:rsidTr="001702EF">
        <w:tc>
          <w:tcPr>
            <w:tcW w:w="94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550472" w14:textId="676ED027" w:rsidR="00D85AC4" w:rsidRPr="001702EF" w:rsidRDefault="00D85AC4" w:rsidP="001702E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ttributable costs of yearly presenteeism (</w:t>
            </w:r>
            <w:proofErr w:type="gramStart"/>
            <w:r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ssuming that</w:t>
            </w:r>
            <w:proofErr w:type="gramEnd"/>
            <w:r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a working individual </w:t>
            </w:r>
            <w:r w:rsidRPr="001702EF">
              <w:rPr>
                <w:rFonts w:ascii="Times New Roman" w:hAnsi="Times New Roman" w:cs="Times New Roman"/>
                <w:b/>
                <w:bCs/>
              </w:rPr>
              <w:t>a</w:t>
            </w:r>
            <w:r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ccomplished </w:t>
            </w:r>
            <w:r w:rsidR="008377E9"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6</w:t>
            </w:r>
            <w:r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0% of work in a day when working despite </w:t>
            </w:r>
            <w:r w:rsidR="002C0EF3"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being </w:t>
            </w:r>
            <w:r w:rsidRPr="001702EF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unwell) </w:t>
            </w:r>
            <w:r w:rsidRPr="001702E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ue to psychological distress</w:t>
            </w:r>
          </w:p>
        </w:tc>
      </w:tr>
      <w:tr w:rsidR="00D63272" w:rsidRPr="008377E9" w14:paraId="1087F2DC" w14:textId="77777777" w:rsidTr="001702EF">
        <w:tc>
          <w:tcPr>
            <w:tcW w:w="9485" w:type="dxa"/>
            <w:gridSpan w:val="7"/>
            <w:tcBorders>
              <w:top w:val="single" w:sz="4" w:space="0" w:color="auto"/>
            </w:tcBorders>
          </w:tcPr>
          <w:p w14:paraId="3425284D" w14:textId="60D2E9D1" w:rsidR="00D63272" w:rsidRPr="001702EF" w:rsidRDefault="00D63272" w:rsidP="001702EF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Mean comparison, unadjusted</w:t>
            </w:r>
          </w:p>
        </w:tc>
      </w:tr>
      <w:tr w:rsidR="00D63272" w:rsidRPr="008377E9" w14:paraId="11B404DD" w14:textId="77777777" w:rsidTr="001702EF">
        <w:tc>
          <w:tcPr>
            <w:tcW w:w="2641" w:type="dxa"/>
          </w:tcPr>
          <w:p w14:paraId="56DD6346" w14:textId="317D0D83" w:rsidR="00D63272" w:rsidRPr="001702EF" w:rsidRDefault="00D63272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Moderate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</w:tcPr>
          <w:p w14:paraId="06365218" w14:textId="512D5D06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36201D" w:rsidRPr="001702EF">
              <w:rPr>
                <w:rFonts w:ascii="Times New Roman" w:hAnsi="Times New Roman" w:cs="Times New Roman"/>
              </w:rPr>
              <w:t>461.37</w:t>
            </w:r>
          </w:p>
        </w:tc>
        <w:tc>
          <w:tcPr>
            <w:tcW w:w="1139" w:type="dxa"/>
          </w:tcPr>
          <w:p w14:paraId="6CF81824" w14:textId="0D38D517" w:rsidR="00D63272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038.69</w:t>
            </w:r>
            <w:r w:rsidR="00D63272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0" w:type="dxa"/>
          </w:tcPr>
          <w:p w14:paraId="04C30A7A" w14:textId="3534D17A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36201D" w:rsidRPr="001702EF">
              <w:rPr>
                <w:rFonts w:ascii="Times New Roman" w:hAnsi="Times New Roman" w:cs="Times New Roman"/>
              </w:rPr>
              <w:t>251.74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4975A54A" w14:textId="249993D2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 1,</w:t>
            </w:r>
            <w:r w:rsidR="0036201D" w:rsidRPr="001702EF">
              <w:rPr>
                <w:rFonts w:ascii="Times New Roman" w:hAnsi="Times New Roman" w:cs="Times New Roman"/>
              </w:rPr>
              <w:t>822.23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4152DFD9" w14:textId="3B47A579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36201D" w:rsidRPr="001702EF">
              <w:rPr>
                <w:rFonts w:ascii="Times New Roman" w:hAnsi="Times New Roman" w:cs="Times New Roman"/>
              </w:rPr>
              <w:t>288.22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23626B1D" w14:textId="03BAAB45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36201D" w:rsidRPr="001702EF">
              <w:rPr>
                <w:rFonts w:ascii="Times New Roman" w:hAnsi="Times New Roman" w:cs="Times New Roman"/>
              </w:rPr>
              <w:t>549.55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3272" w:rsidRPr="008377E9" w14:paraId="7E56F289" w14:textId="77777777" w:rsidTr="001702EF">
        <w:tc>
          <w:tcPr>
            <w:tcW w:w="2641" w:type="dxa"/>
          </w:tcPr>
          <w:p w14:paraId="77CDDE5F" w14:textId="03E5BC4D" w:rsidR="00D63272" w:rsidRPr="001702EF" w:rsidRDefault="00D63272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High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</w:tcPr>
          <w:p w14:paraId="2FD8CD23" w14:textId="56141F23" w:rsidR="00D63272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5,192.80</w:t>
            </w:r>
          </w:p>
        </w:tc>
        <w:tc>
          <w:tcPr>
            <w:tcW w:w="1139" w:type="dxa"/>
          </w:tcPr>
          <w:p w14:paraId="2B427D7A" w14:textId="5C3D4CFF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3,</w:t>
            </w:r>
            <w:r w:rsidR="0036201D" w:rsidRPr="001702EF">
              <w:rPr>
                <w:rFonts w:ascii="Times New Roman" w:hAnsi="Times New Roman" w:cs="Times New Roman"/>
              </w:rPr>
              <w:t>690.86</w:t>
            </w:r>
          </w:p>
        </w:tc>
        <w:tc>
          <w:tcPr>
            <w:tcW w:w="1280" w:type="dxa"/>
          </w:tcPr>
          <w:p w14:paraId="30D468EB" w14:textId="37289AEE" w:rsidR="00D63272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4,447.92</w:t>
            </w:r>
          </w:p>
        </w:tc>
        <w:tc>
          <w:tcPr>
            <w:tcW w:w="1096" w:type="dxa"/>
          </w:tcPr>
          <w:p w14:paraId="5FC9D0AB" w14:textId="28907940" w:rsidR="00D63272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6,475.07</w:t>
            </w:r>
          </w:p>
        </w:tc>
        <w:tc>
          <w:tcPr>
            <w:tcW w:w="1096" w:type="dxa"/>
          </w:tcPr>
          <w:p w14:paraId="5C570D08" w14:textId="5D156783" w:rsidR="00D63272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4,577.52</w:t>
            </w:r>
            <w:r w:rsidR="00D63272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129BCEBD" w14:textId="6E484B18" w:rsidR="00D63272" w:rsidRPr="001702EF" w:rsidRDefault="0036201D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5,506.13</w:t>
            </w:r>
            <w:r w:rsidR="00D63272"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3272" w:rsidRPr="008377E9" w14:paraId="59AFBA2F" w14:textId="77777777" w:rsidTr="001702EF">
        <w:tc>
          <w:tcPr>
            <w:tcW w:w="9485" w:type="dxa"/>
            <w:gridSpan w:val="7"/>
          </w:tcPr>
          <w:p w14:paraId="5FFF215C" w14:textId="284193AD" w:rsidR="00D63272" w:rsidRPr="001702EF" w:rsidRDefault="00D63272" w:rsidP="001702EF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  <w:b/>
                <w:bCs/>
              </w:rPr>
              <w:t>Zero random effects, adjusted</w:t>
            </w:r>
          </w:p>
        </w:tc>
      </w:tr>
      <w:tr w:rsidR="00D63272" w:rsidRPr="008377E9" w14:paraId="5C4D5D3A" w14:textId="77777777" w:rsidTr="001702EF">
        <w:tc>
          <w:tcPr>
            <w:tcW w:w="2641" w:type="dxa"/>
          </w:tcPr>
          <w:p w14:paraId="0CBB0750" w14:textId="1CF4CDE6" w:rsidR="00D63272" w:rsidRPr="001702EF" w:rsidRDefault="00D63272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Moderate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</w:tcPr>
          <w:p w14:paraId="7E144906" w14:textId="7E6B2DDA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3B43F5" w:rsidRPr="001702EF">
              <w:rPr>
                <w:rFonts w:ascii="Times New Roman" w:hAnsi="Times New Roman" w:cs="Times New Roman"/>
              </w:rPr>
              <w:t>318.35</w:t>
            </w:r>
          </w:p>
        </w:tc>
        <w:tc>
          <w:tcPr>
            <w:tcW w:w="1139" w:type="dxa"/>
          </w:tcPr>
          <w:p w14:paraId="6B425786" w14:textId="48D5F4BF" w:rsidR="00D63272" w:rsidRPr="001702EF" w:rsidRDefault="003B43F5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937.04</w:t>
            </w:r>
            <w:r w:rsidR="00D63272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0" w:type="dxa"/>
          </w:tcPr>
          <w:p w14:paraId="6B24A2B1" w14:textId="34518510" w:rsidR="00D63272" w:rsidRPr="001702EF" w:rsidRDefault="003B43F5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129.24</w:t>
            </w:r>
          </w:p>
        </w:tc>
        <w:tc>
          <w:tcPr>
            <w:tcW w:w="1096" w:type="dxa"/>
          </w:tcPr>
          <w:p w14:paraId="7782599B" w14:textId="3E917323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46068A" w:rsidRPr="001702EF">
              <w:rPr>
                <w:rFonts w:ascii="Times New Roman" w:hAnsi="Times New Roman" w:cs="Times New Roman"/>
              </w:rPr>
              <w:t>643.90</w:t>
            </w:r>
          </w:p>
        </w:tc>
        <w:tc>
          <w:tcPr>
            <w:tcW w:w="1096" w:type="dxa"/>
          </w:tcPr>
          <w:p w14:paraId="5EB49282" w14:textId="078AF506" w:rsidR="00D63272" w:rsidRPr="001702EF" w:rsidRDefault="0046068A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162.15</w:t>
            </w:r>
            <w:r w:rsidR="00D63272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5065612A" w14:textId="1C2354F4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1,</w:t>
            </w:r>
            <w:r w:rsidR="0046068A" w:rsidRPr="001702EF">
              <w:rPr>
                <w:rFonts w:ascii="Times New Roman" w:hAnsi="Times New Roman" w:cs="Times New Roman"/>
              </w:rPr>
              <w:t>397.90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3272" w:rsidRPr="008377E9" w14:paraId="583ACF97" w14:textId="77777777" w:rsidTr="001702EF">
        <w:tc>
          <w:tcPr>
            <w:tcW w:w="2641" w:type="dxa"/>
            <w:tcBorders>
              <w:bottom w:val="single" w:sz="4" w:space="0" w:color="auto"/>
            </w:tcBorders>
          </w:tcPr>
          <w:p w14:paraId="41970199" w14:textId="4070EB2B" w:rsidR="00D63272" w:rsidRPr="001702EF" w:rsidRDefault="00D63272" w:rsidP="008377E9">
            <w:pPr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 xml:space="preserve">High </w:t>
            </w:r>
            <w:r w:rsidRPr="001702EF">
              <w:rPr>
                <w:rFonts w:ascii="Times New Roman" w:eastAsia="Calibri" w:hAnsi="Times New Roman" w:cs="Times New Roman"/>
                <w:bCs/>
                <w:lang w:val="en-US"/>
              </w:rPr>
              <w:t>psychological distres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9251E20" w14:textId="47EC6C38" w:rsidR="00D63272" w:rsidRPr="001702EF" w:rsidRDefault="0046068A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4,137.0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0019FC6" w14:textId="4B8AEC8B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2,</w:t>
            </w:r>
            <w:r w:rsidR="0046068A" w:rsidRPr="001702EF">
              <w:rPr>
                <w:rFonts w:ascii="Times New Roman" w:hAnsi="Times New Roman" w:cs="Times New Roman"/>
              </w:rPr>
              <w:t>940.49</w:t>
            </w:r>
            <w:r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95B22DB" w14:textId="68A9B371" w:rsidR="00D63272" w:rsidRPr="001702EF" w:rsidRDefault="0046068A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3,543.6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85500AE" w14:textId="3019D17F" w:rsidR="00D63272" w:rsidRPr="001702EF" w:rsidRDefault="0046068A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5,158.66</w:t>
            </w:r>
            <w:r w:rsidR="00D63272" w:rsidRPr="001702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007E1BD" w14:textId="2A2F7C06" w:rsidR="00D63272" w:rsidRPr="001702EF" w:rsidRDefault="00D63272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3,</w:t>
            </w:r>
            <w:r w:rsidR="0046068A" w:rsidRPr="001702EF">
              <w:rPr>
                <w:rFonts w:ascii="Times New Roman" w:hAnsi="Times New Roman" w:cs="Times New Roman"/>
              </w:rPr>
              <w:t>646.8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96BD0ED" w14:textId="2CE08551" w:rsidR="00D63272" w:rsidRPr="001702EF" w:rsidRDefault="0046068A" w:rsidP="008377E9">
            <w:pPr>
              <w:jc w:val="right"/>
              <w:rPr>
                <w:rFonts w:ascii="Times New Roman" w:hAnsi="Times New Roman" w:cs="Times New Roman"/>
              </w:rPr>
            </w:pPr>
            <w:r w:rsidRPr="001702EF">
              <w:rPr>
                <w:rFonts w:ascii="Times New Roman" w:hAnsi="Times New Roman" w:cs="Times New Roman"/>
              </w:rPr>
              <w:t>4,386.71</w:t>
            </w:r>
            <w:r w:rsidR="00D63272" w:rsidRPr="001702E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45A215C" w14:textId="77777777" w:rsidR="004735FD" w:rsidRPr="00C34D70" w:rsidRDefault="004735FD" w:rsidP="004735FD">
      <w:pPr>
        <w:spacing w:after="0"/>
        <w:jc w:val="both"/>
        <w:rPr>
          <w:rStyle w:val="fontstyle01"/>
          <w:rFonts w:ascii="Times New Roman" w:hAnsi="Times New Roman" w:cs="Times New Roman"/>
          <w:b/>
          <w:bCs/>
        </w:rPr>
      </w:pPr>
      <w:r w:rsidRPr="00C34D70">
        <w:rPr>
          <w:rStyle w:val="fontstyle01"/>
          <w:rFonts w:ascii="Times New Roman" w:hAnsi="Times New Roman" w:cs="Times New Roman"/>
        </w:rPr>
        <w:t>Source: Authors</w:t>
      </w:r>
      <w:r w:rsidRPr="002D5F6D">
        <w:rPr>
          <w:rStyle w:val="fontstyle21"/>
          <w:rFonts w:ascii="Times New Roman" w:hAnsi="Times New Roman" w:cs="Times New Roman"/>
          <w:sz w:val="20"/>
          <w:szCs w:val="20"/>
        </w:rPr>
        <w:t xml:space="preserve">’ </w:t>
      </w:r>
      <w:r w:rsidRPr="00C34D70">
        <w:rPr>
          <w:rStyle w:val="fontstyle01"/>
          <w:rFonts w:ascii="Times New Roman" w:hAnsi="Times New Roman" w:cs="Times New Roman"/>
        </w:rPr>
        <w:t>own calculations</w:t>
      </w:r>
    </w:p>
    <w:p w14:paraId="40BEB611" w14:textId="77777777" w:rsidR="004735FD" w:rsidRDefault="004735FD" w:rsidP="004735F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4D70">
        <w:rPr>
          <w:rStyle w:val="fontstyle01"/>
          <w:rFonts w:ascii="Times New Roman" w:hAnsi="Times New Roman" w:cs="Times New Roman"/>
        </w:rPr>
        <w:t xml:space="preserve">Notes: 1. Values for each cell were obtained by multiplying respective daily wages and salary with additional absent days. Please refer to Appendix Tables </w:t>
      </w:r>
      <w:r>
        <w:rPr>
          <w:rStyle w:val="fontstyle01"/>
          <w:rFonts w:ascii="Times New Roman" w:hAnsi="Times New Roman" w:cs="Times New Roman"/>
        </w:rPr>
        <w:t>3</w:t>
      </w:r>
      <w:r w:rsidRPr="00C34D70">
        <w:rPr>
          <w:rStyle w:val="fontstyle01"/>
          <w:rFonts w:ascii="Times New Roman" w:hAnsi="Times New Roman" w:cs="Times New Roman"/>
        </w:rPr>
        <w:t xml:space="preserve"> and </w:t>
      </w:r>
      <w:r>
        <w:rPr>
          <w:rStyle w:val="fontstyle01"/>
          <w:rFonts w:ascii="Times New Roman" w:hAnsi="Times New Roman" w:cs="Times New Roman"/>
        </w:rPr>
        <w:t>4</w:t>
      </w:r>
      <w:r w:rsidRPr="00C34D70">
        <w:rPr>
          <w:rStyle w:val="fontstyle01"/>
          <w:rFonts w:ascii="Times New Roman" w:hAnsi="Times New Roman" w:cs="Times New Roman"/>
        </w:rPr>
        <w:t xml:space="preserve"> for gross wages and salary</w:t>
      </w:r>
      <w:r w:rsidRPr="00C34D70">
        <w:rPr>
          <w:rFonts w:ascii="Times New Roman" w:hAnsi="Times New Roman" w:cs="Times New Roman"/>
          <w:sz w:val="20"/>
          <w:szCs w:val="20"/>
        </w:rPr>
        <w:t xml:space="preserve">, and additional absent days, respectively. 3. Abbreviation: ABS = Australian Bureau of Statistics. 4. All values are reported in Australian </w:t>
      </w:r>
      <w:r>
        <w:rPr>
          <w:rFonts w:ascii="Times New Roman" w:hAnsi="Times New Roman" w:cs="Times New Roman"/>
          <w:sz w:val="20"/>
          <w:szCs w:val="20"/>
        </w:rPr>
        <w:t>dollars</w:t>
      </w:r>
      <w:r w:rsidRPr="00C34D70">
        <w:rPr>
          <w:rFonts w:ascii="Times New Roman" w:hAnsi="Times New Roman" w:cs="Times New Roman"/>
          <w:sz w:val="20"/>
          <w:szCs w:val="20"/>
        </w:rPr>
        <w:t xml:space="preserve"> and were rounded into two decimal points.</w:t>
      </w:r>
    </w:p>
    <w:p w14:paraId="705C67B7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422B69AF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1C846EA4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3B7F31D2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37CD0FEA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7EDDAE8F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29F0A367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58386FA4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487B5422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3CD9A1EA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266D4B47" w14:textId="77777777" w:rsidR="00CA05F7" w:rsidRDefault="00CA05F7" w:rsidP="00D747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sectPr w:rsidR="00CA05F7" w:rsidSect="008A070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7ACC65" w14:textId="77777777" w:rsidR="008C7AB7" w:rsidRDefault="008C7AB7">
      <w:pPr>
        <w:spacing w:after="0" w:line="240" w:lineRule="auto"/>
      </w:pPr>
      <w:r>
        <w:separator/>
      </w:r>
    </w:p>
  </w:endnote>
  <w:endnote w:type="continuationSeparator" w:id="0">
    <w:p w14:paraId="0596BE98" w14:textId="77777777" w:rsidR="008C7AB7" w:rsidRDefault="008C7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0231c847">
    <w:altName w:val="Cambria"/>
    <w:panose1 w:val="00000000000000000000"/>
    <w:charset w:val="00"/>
    <w:family w:val="roman"/>
    <w:notTrueType/>
    <w:pitch w:val="default"/>
  </w:font>
  <w:font w:name="AdvTTb20e5d60+fb">
    <w:altName w:val="Cambria"/>
    <w:panose1 w:val="00000000000000000000"/>
    <w:charset w:val="00"/>
    <w:family w:val="roman"/>
    <w:notTrueType/>
    <w:pitch w:val="default"/>
  </w:font>
  <w:font w:name="AdvTTb20e5d60+20">
    <w:altName w:val="Cambria"/>
    <w:panose1 w:val="00000000000000000000"/>
    <w:charset w:val="00"/>
    <w:family w:val="roman"/>
    <w:notTrueType/>
    <w:pitch w:val="default"/>
  </w:font>
  <w:font w:name="AdvOT8608a8d1+25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9932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25CF" w14:textId="62204D37" w:rsidR="00F6656F" w:rsidRDefault="00F665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FB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DC92E64" w14:textId="77777777" w:rsidR="00F6656F" w:rsidRDefault="00F6656F">
    <w:pPr>
      <w:pStyle w:val="Footer"/>
    </w:pPr>
  </w:p>
  <w:p w14:paraId="2A05BB60" w14:textId="77777777" w:rsidR="00F6656F" w:rsidRDefault="00F6656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54E76" w14:textId="77777777" w:rsidR="008C7AB7" w:rsidRDefault="008C7AB7">
      <w:pPr>
        <w:spacing w:after="0" w:line="240" w:lineRule="auto"/>
      </w:pPr>
      <w:r>
        <w:separator/>
      </w:r>
    </w:p>
  </w:footnote>
  <w:footnote w:type="continuationSeparator" w:id="0">
    <w:p w14:paraId="24B15F55" w14:textId="77777777" w:rsidR="008C7AB7" w:rsidRDefault="008C7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67101"/>
    <w:multiLevelType w:val="hybridMultilevel"/>
    <w:tmpl w:val="7556CA86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95F04"/>
    <w:multiLevelType w:val="hybridMultilevel"/>
    <w:tmpl w:val="D3F04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673F9"/>
    <w:multiLevelType w:val="hybridMultilevel"/>
    <w:tmpl w:val="1736F7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94006"/>
    <w:multiLevelType w:val="multilevel"/>
    <w:tmpl w:val="F3B87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685BE0"/>
    <w:multiLevelType w:val="multilevel"/>
    <w:tmpl w:val="EFCC2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D50E51"/>
    <w:multiLevelType w:val="hybridMultilevel"/>
    <w:tmpl w:val="3FACF7FA"/>
    <w:lvl w:ilvl="0" w:tplc="D7AEC6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21C3604"/>
    <w:multiLevelType w:val="hybridMultilevel"/>
    <w:tmpl w:val="10F04AC2"/>
    <w:lvl w:ilvl="0" w:tplc="85662E26">
      <w:start w:val="1"/>
      <w:numFmt w:val="decimal"/>
      <w:lvlText w:val="%1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8E574B8"/>
    <w:multiLevelType w:val="hybridMultilevel"/>
    <w:tmpl w:val="A2A07114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CB48D3"/>
    <w:multiLevelType w:val="multilevel"/>
    <w:tmpl w:val="09AC4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46729540">
    <w:abstractNumId w:val="8"/>
  </w:num>
  <w:num w:numId="2" w16cid:durableId="1649548393">
    <w:abstractNumId w:val="4"/>
  </w:num>
  <w:num w:numId="3" w16cid:durableId="1251423488">
    <w:abstractNumId w:val="3"/>
  </w:num>
  <w:num w:numId="4" w16cid:durableId="290983283">
    <w:abstractNumId w:val="0"/>
  </w:num>
  <w:num w:numId="5" w16cid:durableId="1465345330">
    <w:abstractNumId w:val="7"/>
  </w:num>
  <w:num w:numId="6" w16cid:durableId="884952404">
    <w:abstractNumId w:val="2"/>
  </w:num>
  <w:num w:numId="7" w16cid:durableId="1175683013">
    <w:abstractNumId w:val="1"/>
  </w:num>
  <w:num w:numId="8" w16cid:durableId="72818562">
    <w:abstractNumId w:val="5"/>
  </w:num>
  <w:num w:numId="9" w16cid:durableId="20858314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MTCytDS1NDM2sjBW0lEKTi0uzszPAykwMa4FABona+ktAAAA"/>
  </w:docVars>
  <w:rsids>
    <w:rsidRoot w:val="00040E03"/>
    <w:rsid w:val="000011A6"/>
    <w:rsid w:val="00002D11"/>
    <w:rsid w:val="00005B6A"/>
    <w:rsid w:val="00005BB8"/>
    <w:rsid w:val="00010719"/>
    <w:rsid w:val="00010CCD"/>
    <w:rsid w:val="0001236A"/>
    <w:rsid w:val="00015D15"/>
    <w:rsid w:val="00016451"/>
    <w:rsid w:val="0001691B"/>
    <w:rsid w:val="00017ED7"/>
    <w:rsid w:val="000210A0"/>
    <w:rsid w:val="00025CBE"/>
    <w:rsid w:val="00025F96"/>
    <w:rsid w:val="000263AD"/>
    <w:rsid w:val="00027CF6"/>
    <w:rsid w:val="00030CE5"/>
    <w:rsid w:val="0003250B"/>
    <w:rsid w:val="00034F2C"/>
    <w:rsid w:val="0003529D"/>
    <w:rsid w:val="00035510"/>
    <w:rsid w:val="00036500"/>
    <w:rsid w:val="00036E91"/>
    <w:rsid w:val="00040118"/>
    <w:rsid w:val="00040C2E"/>
    <w:rsid w:val="00040E03"/>
    <w:rsid w:val="00041D55"/>
    <w:rsid w:val="00041E54"/>
    <w:rsid w:val="0004335F"/>
    <w:rsid w:val="00051317"/>
    <w:rsid w:val="00052455"/>
    <w:rsid w:val="00053613"/>
    <w:rsid w:val="00054FE3"/>
    <w:rsid w:val="00055E9F"/>
    <w:rsid w:val="00056A15"/>
    <w:rsid w:val="000608AB"/>
    <w:rsid w:val="00060E7E"/>
    <w:rsid w:val="000620E7"/>
    <w:rsid w:val="0006680B"/>
    <w:rsid w:val="00067BB9"/>
    <w:rsid w:val="000702BB"/>
    <w:rsid w:val="00074109"/>
    <w:rsid w:val="0007417F"/>
    <w:rsid w:val="000757B6"/>
    <w:rsid w:val="00076B58"/>
    <w:rsid w:val="00083E2B"/>
    <w:rsid w:val="000840A3"/>
    <w:rsid w:val="000847B2"/>
    <w:rsid w:val="00085664"/>
    <w:rsid w:val="00086ACD"/>
    <w:rsid w:val="00087053"/>
    <w:rsid w:val="00087CA8"/>
    <w:rsid w:val="00091699"/>
    <w:rsid w:val="000926FB"/>
    <w:rsid w:val="000972FF"/>
    <w:rsid w:val="000A388D"/>
    <w:rsid w:val="000A6A29"/>
    <w:rsid w:val="000B25DD"/>
    <w:rsid w:val="000B4D00"/>
    <w:rsid w:val="000B718E"/>
    <w:rsid w:val="000B7D5F"/>
    <w:rsid w:val="000C09C3"/>
    <w:rsid w:val="000C0C95"/>
    <w:rsid w:val="000C1D08"/>
    <w:rsid w:val="000C3912"/>
    <w:rsid w:val="000C4024"/>
    <w:rsid w:val="000C4F7D"/>
    <w:rsid w:val="000C511A"/>
    <w:rsid w:val="000C5F96"/>
    <w:rsid w:val="000C6012"/>
    <w:rsid w:val="000C73D1"/>
    <w:rsid w:val="000C7B27"/>
    <w:rsid w:val="000C7B2D"/>
    <w:rsid w:val="000C7E3E"/>
    <w:rsid w:val="000D0C62"/>
    <w:rsid w:val="000D1EFE"/>
    <w:rsid w:val="000D243A"/>
    <w:rsid w:val="000D2E88"/>
    <w:rsid w:val="000D37AF"/>
    <w:rsid w:val="000D3850"/>
    <w:rsid w:val="000D3957"/>
    <w:rsid w:val="000D54AD"/>
    <w:rsid w:val="000D7307"/>
    <w:rsid w:val="000D77DF"/>
    <w:rsid w:val="000E04A0"/>
    <w:rsid w:val="000E1F12"/>
    <w:rsid w:val="000E224C"/>
    <w:rsid w:val="000E259D"/>
    <w:rsid w:val="000E359F"/>
    <w:rsid w:val="000F2AFC"/>
    <w:rsid w:val="000F37B3"/>
    <w:rsid w:val="000F473B"/>
    <w:rsid w:val="000F4C61"/>
    <w:rsid w:val="000F5847"/>
    <w:rsid w:val="001001F6"/>
    <w:rsid w:val="00100450"/>
    <w:rsid w:val="001008EA"/>
    <w:rsid w:val="00100C8D"/>
    <w:rsid w:val="00100DCA"/>
    <w:rsid w:val="0010242E"/>
    <w:rsid w:val="00105FBA"/>
    <w:rsid w:val="00106676"/>
    <w:rsid w:val="00106D2C"/>
    <w:rsid w:val="00111B78"/>
    <w:rsid w:val="00111FDF"/>
    <w:rsid w:val="00113DD2"/>
    <w:rsid w:val="001144FD"/>
    <w:rsid w:val="00116766"/>
    <w:rsid w:val="00116BDB"/>
    <w:rsid w:val="001179A6"/>
    <w:rsid w:val="00121F82"/>
    <w:rsid w:val="0012307C"/>
    <w:rsid w:val="00123C7A"/>
    <w:rsid w:val="00123EAE"/>
    <w:rsid w:val="00124B75"/>
    <w:rsid w:val="00124C09"/>
    <w:rsid w:val="00126415"/>
    <w:rsid w:val="001269BB"/>
    <w:rsid w:val="00127598"/>
    <w:rsid w:val="00127A65"/>
    <w:rsid w:val="00132FE0"/>
    <w:rsid w:val="00133014"/>
    <w:rsid w:val="00134A29"/>
    <w:rsid w:val="00134DD5"/>
    <w:rsid w:val="00135001"/>
    <w:rsid w:val="00136DA0"/>
    <w:rsid w:val="0013700E"/>
    <w:rsid w:val="0013706B"/>
    <w:rsid w:val="00137421"/>
    <w:rsid w:val="00137E30"/>
    <w:rsid w:val="00141135"/>
    <w:rsid w:val="00142045"/>
    <w:rsid w:val="00147C7F"/>
    <w:rsid w:val="00150B4E"/>
    <w:rsid w:val="00151FF2"/>
    <w:rsid w:val="00152158"/>
    <w:rsid w:val="00152D06"/>
    <w:rsid w:val="001535AB"/>
    <w:rsid w:val="001551BC"/>
    <w:rsid w:val="001560D5"/>
    <w:rsid w:val="0015611C"/>
    <w:rsid w:val="00161523"/>
    <w:rsid w:val="00162A33"/>
    <w:rsid w:val="00163426"/>
    <w:rsid w:val="001636E4"/>
    <w:rsid w:val="0016425C"/>
    <w:rsid w:val="001654D9"/>
    <w:rsid w:val="001654EE"/>
    <w:rsid w:val="001658DD"/>
    <w:rsid w:val="001670F7"/>
    <w:rsid w:val="001702EF"/>
    <w:rsid w:val="0017078E"/>
    <w:rsid w:val="001707C0"/>
    <w:rsid w:val="001709F2"/>
    <w:rsid w:val="00172ED7"/>
    <w:rsid w:val="0017364E"/>
    <w:rsid w:val="001801C9"/>
    <w:rsid w:val="00183D55"/>
    <w:rsid w:val="001858A3"/>
    <w:rsid w:val="00187AC8"/>
    <w:rsid w:val="001930FE"/>
    <w:rsid w:val="001939DD"/>
    <w:rsid w:val="00194474"/>
    <w:rsid w:val="001946AF"/>
    <w:rsid w:val="001961C9"/>
    <w:rsid w:val="001A1CB0"/>
    <w:rsid w:val="001A2CEF"/>
    <w:rsid w:val="001A795A"/>
    <w:rsid w:val="001B0301"/>
    <w:rsid w:val="001B33DF"/>
    <w:rsid w:val="001B6934"/>
    <w:rsid w:val="001C064A"/>
    <w:rsid w:val="001C06D1"/>
    <w:rsid w:val="001C491E"/>
    <w:rsid w:val="001C4FB1"/>
    <w:rsid w:val="001C5794"/>
    <w:rsid w:val="001C7719"/>
    <w:rsid w:val="001D1D12"/>
    <w:rsid w:val="001D4153"/>
    <w:rsid w:val="001D49CA"/>
    <w:rsid w:val="001D5931"/>
    <w:rsid w:val="001D6581"/>
    <w:rsid w:val="001D72BE"/>
    <w:rsid w:val="001D77F4"/>
    <w:rsid w:val="001E076C"/>
    <w:rsid w:val="001E09FB"/>
    <w:rsid w:val="001E5C34"/>
    <w:rsid w:val="001E679D"/>
    <w:rsid w:val="001E6B74"/>
    <w:rsid w:val="001F4541"/>
    <w:rsid w:val="001F4F82"/>
    <w:rsid w:val="001F58E4"/>
    <w:rsid w:val="001F6B29"/>
    <w:rsid w:val="001F6BF0"/>
    <w:rsid w:val="001F752B"/>
    <w:rsid w:val="001F75DD"/>
    <w:rsid w:val="00200DAF"/>
    <w:rsid w:val="00200F97"/>
    <w:rsid w:val="00203CFF"/>
    <w:rsid w:val="002052A2"/>
    <w:rsid w:val="00205830"/>
    <w:rsid w:val="00207ED8"/>
    <w:rsid w:val="00210BA9"/>
    <w:rsid w:val="00210BB8"/>
    <w:rsid w:val="00216BA5"/>
    <w:rsid w:val="00217290"/>
    <w:rsid w:val="00220C71"/>
    <w:rsid w:val="00222046"/>
    <w:rsid w:val="00222D70"/>
    <w:rsid w:val="00227D96"/>
    <w:rsid w:val="002301AC"/>
    <w:rsid w:val="002301B3"/>
    <w:rsid w:val="00231EDB"/>
    <w:rsid w:val="002350AC"/>
    <w:rsid w:val="002365CF"/>
    <w:rsid w:val="00236BD2"/>
    <w:rsid w:val="002420E9"/>
    <w:rsid w:val="00244114"/>
    <w:rsid w:val="0024483C"/>
    <w:rsid w:val="00250A18"/>
    <w:rsid w:val="00251160"/>
    <w:rsid w:val="002517C4"/>
    <w:rsid w:val="00252EBE"/>
    <w:rsid w:val="002574F7"/>
    <w:rsid w:val="00257A8D"/>
    <w:rsid w:val="00260AFB"/>
    <w:rsid w:val="00262EAD"/>
    <w:rsid w:val="00263DCB"/>
    <w:rsid w:val="002644DB"/>
    <w:rsid w:val="00264BFC"/>
    <w:rsid w:val="00265DB1"/>
    <w:rsid w:val="00267B41"/>
    <w:rsid w:val="0027116F"/>
    <w:rsid w:val="002715F7"/>
    <w:rsid w:val="002750FF"/>
    <w:rsid w:val="00275777"/>
    <w:rsid w:val="00275A7A"/>
    <w:rsid w:val="002835B3"/>
    <w:rsid w:val="00284A5A"/>
    <w:rsid w:val="0028673D"/>
    <w:rsid w:val="00290162"/>
    <w:rsid w:val="0029305F"/>
    <w:rsid w:val="002975C4"/>
    <w:rsid w:val="002A1A9D"/>
    <w:rsid w:val="002A2919"/>
    <w:rsid w:val="002A469B"/>
    <w:rsid w:val="002A5522"/>
    <w:rsid w:val="002A586C"/>
    <w:rsid w:val="002A7C57"/>
    <w:rsid w:val="002B0F42"/>
    <w:rsid w:val="002B4E26"/>
    <w:rsid w:val="002B55A6"/>
    <w:rsid w:val="002B6FA7"/>
    <w:rsid w:val="002C0683"/>
    <w:rsid w:val="002C0EF3"/>
    <w:rsid w:val="002C1C10"/>
    <w:rsid w:val="002C3230"/>
    <w:rsid w:val="002C378B"/>
    <w:rsid w:val="002C3ABD"/>
    <w:rsid w:val="002C4F31"/>
    <w:rsid w:val="002C5C6E"/>
    <w:rsid w:val="002C73C8"/>
    <w:rsid w:val="002D01A6"/>
    <w:rsid w:val="002D1D02"/>
    <w:rsid w:val="002D2E1E"/>
    <w:rsid w:val="002D4E78"/>
    <w:rsid w:val="002D69A0"/>
    <w:rsid w:val="002D6C01"/>
    <w:rsid w:val="002E00B3"/>
    <w:rsid w:val="002E0BEC"/>
    <w:rsid w:val="002E0DD9"/>
    <w:rsid w:val="002E3FEA"/>
    <w:rsid w:val="002E41AC"/>
    <w:rsid w:val="002E5297"/>
    <w:rsid w:val="002E60B3"/>
    <w:rsid w:val="002E6260"/>
    <w:rsid w:val="002E6D74"/>
    <w:rsid w:val="002E6FB8"/>
    <w:rsid w:val="002E7637"/>
    <w:rsid w:val="002F2494"/>
    <w:rsid w:val="002F4ADC"/>
    <w:rsid w:val="002F5397"/>
    <w:rsid w:val="002F71C0"/>
    <w:rsid w:val="00300CA7"/>
    <w:rsid w:val="00301CCD"/>
    <w:rsid w:val="0030229C"/>
    <w:rsid w:val="003035DF"/>
    <w:rsid w:val="00307717"/>
    <w:rsid w:val="00313693"/>
    <w:rsid w:val="0031390A"/>
    <w:rsid w:val="003149AD"/>
    <w:rsid w:val="00314EB5"/>
    <w:rsid w:val="00315577"/>
    <w:rsid w:val="003164F5"/>
    <w:rsid w:val="00317894"/>
    <w:rsid w:val="00320726"/>
    <w:rsid w:val="00321B31"/>
    <w:rsid w:val="00322365"/>
    <w:rsid w:val="00322CBE"/>
    <w:rsid w:val="00324710"/>
    <w:rsid w:val="003249AD"/>
    <w:rsid w:val="003331A7"/>
    <w:rsid w:val="003338B8"/>
    <w:rsid w:val="00334C8C"/>
    <w:rsid w:val="003367D0"/>
    <w:rsid w:val="00336B41"/>
    <w:rsid w:val="00336F1A"/>
    <w:rsid w:val="00337B2C"/>
    <w:rsid w:val="003409B5"/>
    <w:rsid w:val="00341511"/>
    <w:rsid w:val="0034625E"/>
    <w:rsid w:val="0034692A"/>
    <w:rsid w:val="00346997"/>
    <w:rsid w:val="00346E08"/>
    <w:rsid w:val="00350BA5"/>
    <w:rsid w:val="003516EA"/>
    <w:rsid w:val="00352900"/>
    <w:rsid w:val="00354894"/>
    <w:rsid w:val="00355031"/>
    <w:rsid w:val="00357FBD"/>
    <w:rsid w:val="0036201D"/>
    <w:rsid w:val="0036385D"/>
    <w:rsid w:val="00365076"/>
    <w:rsid w:val="003666AE"/>
    <w:rsid w:val="00366CEA"/>
    <w:rsid w:val="00370566"/>
    <w:rsid w:val="003710A4"/>
    <w:rsid w:val="003712B0"/>
    <w:rsid w:val="003713D1"/>
    <w:rsid w:val="003714CB"/>
    <w:rsid w:val="00371920"/>
    <w:rsid w:val="003725E2"/>
    <w:rsid w:val="00372E6E"/>
    <w:rsid w:val="00373587"/>
    <w:rsid w:val="00373A80"/>
    <w:rsid w:val="00374D19"/>
    <w:rsid w:val="003757D9"/>
    <w:rsid w:val="00375AE4"/>
    <w:rsid w:val="003766A2"/>
    <w:rsid w:val="0037691F"/>
    <w:rsid w:val="0037707D"/>
    <w:rsid w:val="0037785E"/>
    <w:rsid w:val="003779BD"/>
    <w:rsid w:val="00377D9B"/>
    <w:rsid w:val="00381D62"/>
    <w:rsid w:val="00382553"/>
    <w:rsid w:val="0039009F"/>
    <w:rsid w:val="00390191"/>
    <w:rsid w:val="00390744"/>
    <w:rsid w:val="00390F29"/>
    <w:rsid w:val="003953CF"/>
    <w:rsid w:val="00396D10"/>
    <w:rsid w:val="003A3E05"/>
    <w:rsid w:val="003A561C"/>
    <w:rsid w:val="003B3894"/>
    <w:rsid w:val="003B43F5"/>
    <w:rsid w:val="003B5298"/>
    <w:rsid w:val="003B70D5"/>
    <w:rsid w:val="003C04E7"/>
    <w:rsid w:val="003C524B"/>
    <w:rsid w:val="003C6218"/>
    <w:rsid w:val="003C63CD"/>
    <w:rsid w:val="003C7230"/>
    <w:rsid w:val="003C7887"/>
    <w:rsid w:val="003D1BC8"/>
    <w:rsid w:val="003D2852"/>
    <w:rsid w:val="003D2AA3"/>
    <w:rsid w:val="003D3E48"/>
    <w:rsid w:val="003D7334"/>
    <w:rsid w:val="003D77B4"/>
    <w:rsid w:val="003E370B"/>
    <w:rsid w:val="003E391D"/>
    <w:rsid w:val="003E4E64"/>
    <w:rsid w:val="003E7D5B"/>
    <w:rsid w:val="003F0B31"/>
    <w:rsid w:val="003F1B3F"/>
    <w:rsid w:val="003F23BB"/>
    <w:rsid w:val="003F2B66"/>
    <w:rsid w:val="003F3B2C"/>
    <w:rsid w:val="00400862"/>
    <w:rsid w:val="0040348D"/>
    <w:rsid w:val="00407205"/>
    <w:rsid w:val="004076DF"/>
    <w:rsid w:val="0040794D"/>
    <w:rsid w:val="004105B5"/>
    <w:rsid w:val="004112F1"/>
    <w:rsid w:val="00413CB1"/>
    <w:rsid w:val="00415DF8"/>
    <w:rsid w:val="00417EF5"/>
    <w:rsid w:val="00424133"/>
    <w:rsid w:val="004314A6"/>
    <w:rsid w:val="00434275"/>
    <w:rsid w:val="00441AC7"/>
    <w:rsid w:val="0044204A"/>
    <w:rsid w:val="00444A67"/>
    <w:rsid w:val="00444D14"/>
    <w:rsid w:val="00445C77"/>
    <w:rsid w:val="00450070"/>
    <w:rsid w:val="00450313"/>
    <w:rsid w:val="00450971"/>
    <w:rsid w:val="00450D94"/>
    <w:rsid w:val="00452D8A"/>
    <w:rsid w:val="00454EEC"/>
    <w:rsid w:val="0046068A"/>
    <w:rsid w:val="0046172F"/>
    <w:rsid w:val="004634D8"/>
    <w:rsid w:val="00465388"/>
    <w:rsid w:val="0046544D"/>
    <w:rsid w:val="00465507"/>
    <w:rsid w:val="00465A33"/>
    <w:rsid w:val="00465F65"/>
    <w:rsid w:val="00466385"/>
    <w:rsid w:val="00467061"/>
    <w:rsid w:val="00471851"/>
    <w:rsid w:val="004735FD"/>
    <w:rsid w:val="00475A30"/>
    <w:rsid w:val="00476D66"/>
    <w:rsid w:val="004839DD"/>
    <w:rsid w:val="0049072E"/>
    <w:rsid w:val="00492262"/>
    <w:rsid w:val="00492A80"/>
    <w:rsid w:val="004934C6"/>
    <w:rsid w:val="00493AF1"/>
    <w:rsid w:val="0049403A"/>
    <w:rsid w:val="004947DA"/>
    <w:rsid w:val="004952DE"/>
    <w:rsid w:val="00495ED4"/>
    <w:rsid w:val="004A17BF"/>
    <w:rsid w:val="004A1A54"/>
    <w:rsid w:val="004A31F1"/>
    <w:rsid w:val="004A59BE"/>
    <w:rsid w:val="004A5E4A"/>
    <w:rsid w:val="004B234A"/>
    <w:rsid w:val="004B34F3"/>
    <w:rsid w:val="004B3BCA"/>
    <w:rsid w:val="004B5116"/>
    <w:rsid w:val="004B5965"/>
    <w:rsid w:val="004C0853"/>
    <w:rsid w:val="004C3476"/>
    <w:rsid w:val="004C406A"/>
    <w:rsid w:val="004C5363"/>
    <w:rsid w:val="004C61FF"/>
    <w:rsid w:val="004D2266"/>
    <w:rsid w:val="004D5FFF"/>
    <w:rsid w:val="004E0E97"/>
    <w:rsid w:val="004E28BF"/>
    <w:rsid w:val="004E2ACC"/>
    <w:rsid w:val="004E32B9"/>
    <w:rsid w:val="004E5938"/>
    <w:rsid w:val="004F025A"/>
    <w:rsid w:val="004F071C"/>
    <w:rsid w:val="004F0CF2"/>
    <w:rsid w:val="004F3119"/>
    <w:rsid w:val="004F69CF"/>
    <w:rsid w:val="004F6D07"/>
    <w:rsid w:val="004F7776"/>
    <w:rsid w:val="005018DA"/>
    <w:rsid w:val="00503F58"/>
    <w:rsid w:val="00504AF6"/>
    <w:rsid w:val="0051233F"/>
    <w:rsid w:val="005129A0"/>
    <w:rsid w:val="005140DF"/>
    <w:rsid w:val="005148FE"/>
    <w:rsid w:val="005214B7"/>
    <w:rsid w:val="00521A85"/>
    <w:rsid w:val="0052484A"/>
    <w:rsid w:val="005269A4"/>
    <w:rsid w:val="00532159"/>
    <w:rsid w:val="00533B82"/>
    <w:rsid w:val="005355CB"/>
    <w:rsid w:val="00537558"/>
    <w:rsid w:val="00537710"/>
    <w:rsid w:val="00542B59"/>
    <w:rsid w:val="005446D6"/>
    <w:rsid w:val="00544DA6"/>
    <w:rsid w:val="00546194"/>
    <w:rsid w:val="00547CA1"/>
    <w:rsid w:val="00551597"/>
    <w:rsid w:val="00552FBC"/>
    <w:rsid w:val="00554185"/>
    <w:rsid w:val="00554CCF"/>
    <w:rsid w:val="00560E45"/>
    <w:rsid w:val="005614A0"/>
    <w:rsid w:val="00566F12"/>
    <w:rsid w:val="00567EAF"/>
    <w:rsid w:val="005702F7"/>
    <w:rsid w:val="00571FE9"/>
    <w:rsid w:val="00575C58"/>
    <w:rsid w:val="005762CC"/>
    <w:rsid w:val="005773A8"/>
    <w:rsid w:val="005813FA"/>
    <w:rsid w:val="00583614"/>
    <w:rsid w:val="005851DE"/>
    <w:rsid w:val="005873DD"/>
    <w:rsid w:val="00587B7D"/>
    <w:rsid w:val="00590035"/>
    <w:rsid w:val="0059234F"/>
    <w:rsid w:val="00597104"/>
    <w:rsid w:val="005973FD"/>
    <w:rsid w:val="00597B1A"/>
    <w:rsid w:val="005A1A48"/>
    <w:rsid w:val="005A243D"/>
    <w:rsid w:val="005A279F"/>
    <w:rsid w:val="005A4B02"/>
    <w:rsid w:val="005A4D24"/>
    <w:rsid w:val="005A4E35"/>
    <w:rsid w:val="005A79FE"/>
    <w:rsid w:val="005B0CE4"/>
    <w:rsid w:val="005B0F00"/>
    <w:rsid w:val="005B341F"/>
    <w:rsid w:val="005B34DB"/>
    <w:rsid w:val="005B4B07"/>
    <w:rsid w:val="005B5156"/>
    <w:rsid w:val="005B7244"/>
    <w:rsid w:val="005B76C6"/>
    <w:rsid w:val="005C0187"/>
    <w:rsid w:val="005C2D7B"/>
    <w:rsid w:val="005C335B"/>
    <w:rsid w:val="005C388F"/>
    <w:rsid w:val="005C4C0C"/>
    <w:rsid w:val="005C5257"/>
    <w:rsid w:val="005C576F"/>
    <w:rsid w:val="005C7553"/>
    <w:rsid w:val="005D22CF"/>
    <w:rsid w:val="005D46DF"/>
    <w:rsid w:val="005E057B"/>
    <w:rsid w:val="005E0988"/>
    <w:rsid w:val="005E1DBB"/>
    <w:rsid w:val="005E28D8"/>
    <w:rsid w:val="005E42F8"/>
    <w:rsid w:val="005E573D"/>
    <w:rsid w:val="005E7984"/>
    <w:rsid w:val="005F003D"/>
    <w:rsid w:val="005F2E4F"/>
    <w:rsid w:val="005F48F8"/>
    <w:rsid w:val="005F6858"/>
    <w:rsid w:val="005F7470"/>
    <w:rsid w:val="00601F81"/>
    <w:rsid w:val="0060277C"/>
    <w:rsid w:val="006027EE"/>
    <w:rsid w:val="006032B5"/>
    <w:rsid w:val="0060392C"/>
    <w:rsid w:val="00604771"/>
    <w:rsid w:val="00606FCC"/>
    <w:rsid w:val="006113AB"/>
    <w:rsid w:val="00613A3B"/>
    <w:rsid w:val="00615539"/>
    <w:rsid w:val="00615E92"/>
    <w:rsid w:val="006161F8"/>
    <w:rsid w:val="0061713B"/>
    <w:rsid w:val="006172E1"/>
    <w:rsid w:val="00617B66"/>
    <w:rsid w:val="00617EA4"/>
    <w:rsid w:val="00620F8C"/>
    <w:rsid w:val="00621272"/>
    <w:rsid w:val="00621404"/>
    <w:rsid w:val="00621587"/>
    <w:rsid w:val="00622398"/>
    <w:rsid w:val="00622516"/>
    <w:rsid w:val="006253BA"/>
    <w:rsid w:val="00625D38"/>
    <w:rsid w:val="00626271"/>
    <w:rsid w:val="006268B4"/>
    <w:rsid w:val="00630000"/>
    <w:rsid w:val="00630072"/>
    <w:rsid w:val="006307B4"/>
    <w:rsid w:val="0063265A"/>
    <w:rsid w:val="006328E5"/>
    <w:rsid w:val="00633899"/>
    <w:rsid w:val="00634C0E"/>
    <w:rsid w:val="00634F4D"/>
    <w:rsid w:val="00635E27"/>
    <w:rsid w:val="00640825"/>
    <w:rsid w:val="00640E31"/>
    <w:rsid w:val="00646C69"/>
    <w:rsid w:val="00647153"/>
    <w:rsid w:val="00650361"/>
    <w:rsid w:val="00651B0E"/>
    <w:rsid w:val="0065312B"/>
    <w:rsid w:val="0065489B"/>
    <w:rsid w:val="00655839"/>
    <w:rsid w:val="006577A2"/>
    <w:rsid w:val="00660020"/>
    <w:rsid w:val="00661633"/>
    <w:rsid w:val="00663BC2"/>
    <w:rsid w:val="00666CA1"/>
    <w:rsid w:val="00670015"/>
    <w:rsid w:val="006711C2"/>
    <w:rsid w:val="00671B3C"/>
    <w:rsid w:val="00671B64"/>
    <w:rsid w:val="006729D8"/>
    <w:rsid w:val="0067329E"/>
    <w:rsid w:val="00673A8A"/>
    <w:rsid w:val="0067445C"/>
    <w:rsid w:val="00675C43"/>
    <w:rsid w:val="0067688F"/>
    <w:rsid w:val="00677BE5"/>
    <w:rsid w:val="006832E0"/>
    <w:rsid w:val="006832E1"/>
    <w:rsid w:val="006909FC"/>
    <w:rsid w:val="00692F5D"/>
    <w:rsid w:val="00692FB3"/>
    <w:rsid w:val="00693598"/>
    <w:rsid w:val="00693F61"/>
    <w:rsid w:val="00697EE1"/>
    <w:rsid w:val="006A0317"/>
    <w:rsid w:val="006A1183"/>
    <w:rsid w:val="006A2DD2"/>
    <w:rsid w:val="006A364A"/>
    <w:rsid w:val="006A3DA2"/>
    <w:rsid w:val="006A5B9F"/>
    <w:rsid w:val="006A61C3"/>
    <w:rsid w:val="006A63E0"/>
    <w:rsid w:val="006A699F"/>
    <w:rsid w:val="006B1021"/>
    <w:rsid w:val="006B1A45"/>
    <w:rsid w:val="006B2833"/>
    <w:rsid w:val="006B2D42"/>
    <w:rsid w:val="006B5284"/>
    <w:rsid w:val="006C1E55"/>
    <w:rsid w:val="006C311E"/>
    <w:rsid w:val="006C324F"/>
    <w:rsid w:val="006C399E"/>
    <w:rsid w:val="006C4DF7"/>
    <w:rsid w:val="006C528B"/>
    <w:rsid w:val="006C6FB6"/>
    <w:rsid w:val="006C7ED6"/>
    <w:rsid w:val="006D0166"/>
    <w:rsid w:val="006D2342"/>
    <w:rsid w:val="006D354F"/>
    <w:rsid w:val="006E1378"/>
    <w:rsid w:val="006E1B04"/>
    <w:rsid w:val="006E2032"/>
    <w:rsid w:val="006E4E1D"/>
    <w:rsid w:val="006E6392"/>
    <w:rsid w:val="006F0A6E"/>
    <w:rsid w:val="006F2BD7"/>
    <w:rsid w:val="006F30ED"/>
    <w:rsid w:val="006F552E"/>
    <w:rsid w:val="006F593C"/>
    <w:rsid w:val="0070110F"/>
    <w:rsid w:val="0070264C"/>
    <w:rsid w:val="007039DE"/>
    <w:rsid w:val="00704B0D"/>
    <w:rsid w:val="00705155"/>
    <w:rsid w:val="0070559C"/>
    <w:rsid w:val="00712829"/>
    <w:rsid w:val="007149A2"/>
    <w:rsid w:val="0071575B"/>
    <w:rsid w:val="00716F6E"/>
    <w:rsid w:val="00717CEC"/>
    <w:rsid w:val="007216B0"/>
    <w:rsid w:val="00721B89"/>
    <w:rsid w:val="00721F22"/>
    <w:rsid w:val="00723054"/>
    <w:rsid w:val="007238CB"/>
    <w:rsid w:val="007354C5"/>
    <w:rsid w:val="0073683D"/>
    <w:rsid w:val="00736A62"/>
    <w:rsid w:val="007373E5"/>
    <w:rsid w:val="00737743"/>
    <w:rsid w:val="00740D79"/>
    <w:rsid w:val="007412F6"/>
    <w:rsid w:val="007439BC"/>
    <w:rsid w:val="00744CCA"/>
    <w:rsid w:val="00745038"/>
    <w:rsid w:val="00747420"/>
    <w:rsid w:val="007501DA"/>
    <w:rsid w:val="00755F7C"/>
    <w:rsid w:val="00756200"/>
    <w:rsid w:val="00756AFA"/>
    <w:rsid w:val="007606DE"/>
    <w:rsid w:val="00761B4C"/>
    <w:rsid w:val="00761C23"/>
    <w:rsid w:val="0076217F"/>
    <w:rsid w:val="00764352"/>
    <w:rsid w:val="0076707B"/>
    <w:rsid w:val="00767795"/>
    <w:rsid w:val="00771D71"/>
    <w:rsid w:val="00774120"/>
    <w:rsid w:val="007768D1"/>
    <w:rsid w:val="0078075E"/>
    <w:rsid w:val="0078177A"/>
    <w:rsid w:val="00782904"/>
    <w:rsid w:val="00785BFB"/>
    <w:rsid w:val="00786897"/>
    <w:rsid w:val="00787437"/>
    <w:rsid w:val="00794A4B"/>
    <w:rsid w:val="007952BC"/>
    <w:rsid w:val="0079671C"/>
    <w:rsid w:val="00796BB5"/>
    <w:rsid w:val="00797B07"/>
    <w:rsid w:val="007A00BA"/>
    <w:rsid w:val="007A126A"/>
    <w:rsid w:val="007A578B"/>
    <w:rsid w:val="007A5FD5"/>
    <w:rsid w:val="007A664D"/>
    <w:rsid w:val="007B075E"/>
    <w:rsid w:val="007B1800"/>
    <w:rsid w:val="007B3FE2"/>
    <w:rsid w:val="007B55AF"/>
    <w:rsid w:val="007B6D99"/>
    <w:rsid w:val="007C07E8"/>
    <w:rsid w:val="007C0C23"/>
    <w:rsid w:val="007C0F5D"/>
    <w:rsid w:val="007C1452"/>
    <w:rsid w:val="007C2364"/>
    <w:rsid w:val="007C69B8"/>
    <w:rsid w:val="007D01A8"/>
    <w:rsid w:val="007D0F96"/>
    <w:rsid w:val="007D4E17"/>
    <w:rsid w:val="007D68DD"/>
    <w:rsid w:val="007D6CF9"/>
    <w:rsid w:val="007D6D76"/>
    <w:rsid w:val="007E0403"/>
    <w:rsid w:val="007E2763"/>
    <w:rsid w:val="007E3342"/>
    <w:rsid w:val="007E4EC6"/>
    <w:rsid w:val="007E5499"/>
    <w:rsid w:val="007E796F"/>
    <w:rsid w:val="007F2505"/>
    <w:rsid w:val="007F33F0"/>
    <w:rsid w:val="007F39BB"/>
    <w:rsid w:val="007F4618"/>
    <w:rsid w:val="00800C4A"/>
    <w:rsid w:val="008036E6"/>
    <w:rsid w:val="00805F92"/>
    <w:rsid w:val="00806A92"/>
    <w:rsid w:val="008070D1"/>
    <w:rsid w:val="008079C7"/>
    <w:rsid w:val="00811771"/>
    <w:rsid w:val="0081559F"/>
    <w:rsid w:val="00815C14"/>
    <w:rsid w:val="00815EF3"/>
    <w:rsid w:val="0082161D"/>
    <w:rsid w:val="008223DC"/>
    <w:rsid w:val="00824598"/>
    <w:rsid w:val="00824E2B"/>
    <w:rsid w:val="00825EFB"/>
    <w:rsid w:val="00830164"/>
    <w:rsid w:val="00831533"/>
    <w:rsid w:val="008329F2"/>
    <w:rsid w:val="00833F88"/>
    <w:rsid w:val="00836A55"/>
    <w:rsid w:val="008377E9"/>
    <w:rsid w:val="008407E5"/>
    <w:rsid w:val="0084118C"/>
    <w:rsid w:val="00842663"/>
    <w:rsid w:val="00842BEA"/>
    <w:rsid w:val="0084374F"/>
    <w:rsid w:val="0084532C"/>
    <w:rsid w:val="00850D30"/>
    <w:rsid w:val="00852C99"/>
    <w:rsid w:val="00853026"/>
    <w:rsid w:val="00854801"/>
    <w:rsid w:val="008554B0"/>
    <w:rsid w:val="00860D0C"/>
    <w:rsid w:val="00861065"/>
    <w:rsid w:val="0086121C"/>
    <w:rsid w:val="0086246D"/>
    <w:rsid w:val="00862F10"/>
    <w:rsid w:val="008638B8"/>
    <w:rsid w:val="00865DD7"/>
    <w:rsid w:val="00866E57"/>
    <w:rsid w:val="0086788E"/>
    <w:rsid w:val="0087364F"/>
    <w:rsid w:val="00874B14"/>
    <w:rsid w:val="0087686D"/>
    <w:rsid w:val="0087765E"/>
    <w:rsid w:val="00880C94"/>
    <w:rsid w:val="00885CFB"/>
    <w:rsid w:val="00886C1C"/>
    <w:rsid w:val="00890493"/>
    <w:rsid w:val="00890E9E"/>
    <w:rsid w:val="008912A7"/>
    <w:rsid w:val="00893209"/>
    <w:rsid w:val="00893951"/>
    <w:rsid w:val="008940D8"/>
    <w:rsid w:val="00895F01"/>
    <w:rsid w:val="00896D58"/>
    <w:rsid w:val="00896E9D"/>
    <w:rsid w:val="008A070C"/>
    <w:rsid w:val="008A3444"/>
    <w:rsid w:val="008A402A"/>
    <w:rsid w:val="008A4835"/>
    <w:rsid w:val="008A4C22"/>
    <w:rsid w:val="008A6941"/>
    <w:rsid w:val="008A7640"/>
    <w:rsid w:val="008A7829"/>
    <w:rsid w:val="008B01FE"/>
    <w:rsid w:val="008B0801"/>
    <w:rsid w:val="008B6A55"/>
    <w:rsid w:val="008B6CEE"/>
    <w:rsid w:val="008B7C0B"/>
    <w:rsid w:val="008C0210"/>
    <w:rsid w:val="008C1021"/>
    <w:rsid w:val="008C1A58"/>
    <w:rsid w:val="008C3162"/>
    <w:rsid w:val="008C3520"/>
    <w:rsid w:val="008C431F"/>
    <w:rsid w:val="008C682E"/>
    <w:rsid w:val="008C7656"/>
    <w:rsid w:val="008C7AB7"/>
    <w:rsid w:val="008D1580"/>
    <w:rsid w:val="008D5C86"/>
    <w:rsid w:val="008E0A0F"/>
    <w:rsid w:val="008E0D58"/>
    <w:rsid w:val="008E110A"/>
    <w:rsid w:val="008E7194"/>
    <w:rsid w:val="008F216C"/>
    <w:rsid w:val="008F2A20"/>
    <w:rsid w:val="008F4027"/>
    <w:rsid w:val="008F6B62"/>
    <w:rsid w:val="009028B7"/>
    <w:rsid w:val="0090322D"/>
    <w:rsid w:val="00903592"/>
    <w:rsid w:val="009046EC"/>
    <w:rsid w:val="00904A6F"/>
    <w:rsid w:val="00905248"/>
    <w:rsid w:val="00906AD5"/>
    <w:rsid w:val="00907355"/>
    <w:rsid w:val="00911B76"/>
    <w:rsid w:val="0091200D"/>
    <w:rsid w:val="00912EEE"/>
    <w:rsid w:val="0091410E"/>
    <w:rsid w:val="00915FC1"/>
    <w:rsid w:val="00917017"/>
    <w:rsid w:val="0091726B"/>
    <w:rsid w:val="0091785A"/>
    <w:rsid w:val="009179B6"/>
    <w:rsid w:val="00921806"/>
    <w:rsid w:val="0092382A"/>
    <w:rsid w:val="00925A26"/>
    <w:rsid w:val="00926230"/>
    <w:rsid w:val="00927D59"/>
    <w:rsid w:val="0093249A"/>
    <w:rsid w:val="009335C4"/>
    <w:rsid w:val="00933674"/>
    <w:rsid w:val="00933AD6"/>
    <w:rsid w:val="0093693B"/>
    <w:rsid w:val="00937681"/>
    <w:rsid w:val="009401D2"/>
    <w:rsid w:val="009436FF"/>
    <w:rsid w:val="00946CBE"/>
    <w:rsid w:val="00953F73"/>
    <w:rsid w:val="00954447"/>
    <w:rsid w:val="00954679"/>
    <w:rsid w:val="009553D0"/>
    <w:rsid w:val="0095799F"/>
    <w:rsid w:val="009620F1"/>
    <w:rsid w:val="009623E1"/>
    <w:rsid w:val="009652A4"/>
    <w:rsid w:val="00965FFE"/>
    <w:rsid w:val="00971124"/>
    <w:rsid w:val="009728BA"/>
    <w:rsid w:val="00974433"/>
    <w:rsid w:val="00975B80"/>
    <w:rsid w:val="00982ACA"/>
    <w:rsid w:val="009843BD"/>
    <w:rsid w:val="00984B4B"/>
    <w:rsid w:val="00984D47"/>
    <w:rsid w:val="00986BF3"/>
    <w:rsid w:val="00990467"/>
    <w:rsid w:val="00990E7C"/>
    <w:rsid w:val="00991916"/>
    <w:rsid w:val="009925E0"/>
    <w:rsid w:val="00992956"/>
    <w:rsid w:val="00992BAF"/>
    <w:rsid w:val="00992D57"/>
    <w:rsid w:val="009930A0"/>
    <w:rsid w:val="009933F2"/>
    <w:rsid w:val="009936D9"/>
    <w:rsid w:val="00994469"/>
    <w:rsid w:val="00995ACC"/>
    <w:rsid w:val="009A0611"/>
    <w:rsid w:val="009A1D5C"/>
    <w:rsid w:val="009A2EBC"/>
    <w:rsid w:val="009A3AA5"/>
    <w:rsid w:val="009A67F0"/>
    <w:rsid w:val="009B0420"/>
    <w:rsid w:val="009B048C"/>
    <w:rsid w:val="009B1D62"/>
    <w:rsid w:val="009B3377"/>
    <w:rsid w:val="009B50C4"/>
    <w:rsid w:val="009B6269"/>
    <w:rsid w:val="009C1FD7"/>
    <w:rsid w:val="009C533D"/>
    <w:rsid w:val="009C6DF3"/>
    <w:rsid w:val="009C717A"/>
    <w:rsid w:val="009C7677"/>
    <w:rsid w:val="009C7710"/>
    <w:rsid w:val="009D07CB"/>
    <w:rsid w:val="009D0C64"/>
    <w:rsid w:val="009D0FCA"/>
    <w:rsid w:val="009D1532"/>
    <w:rsid w:val="009D16A8"/>
    <w:rsid w:val="009D1B59"/>
    <w:rsid w:val="009D2344"/>
    <w:rsid w:val="009D4668"/>
    <w:rsid w:val="009D6702"/>
    <w:rsid w:val="009E03A7"/>
    <w:rsid w:val="009E1DA3"/>
    <w:rsid w:val="009E287F"/>
    <w:rsid w:val="009E3792"/>
    <w:rsid w:val="009E4858"/>
    <w:rsid w:val="009E72C6"/>
    <w:rsid w:val="009F05DE"/>
    <w:rsid w:val="009F657D"/>
    <w:rsid w:val="009F6EF0"/>
    <w:rsid w:val="00A00BC4"/>
    <w:rsid w:val="00A00BF6"/>
    <w:rsid w:val="00A02DFA"/>
    <w:rsid w:val="00A03417"/>
    <w:rsid w:val="00A113CA"/>
    <w:rsid w:val="00A20168"/>
    <w:rsid w:val="00A2068F"/>
    <w:rsid w:val="00A2073A"/>
    <w:rsid w:val="00A234EE"/>
    <w:rsid w:val="00A246BD"/>
    <w:rsid w:val="00A24D36"/>
    <w:rsid w:val="00A25D58"/>
    <w:rsid w:val="00A25E0C"/>
    <w:rsid w:val="00A270BE"/>
    <w:rsid w:val="00A27623"/>
    <w:rsid w:val="00A277D7"/>
    <w:rsid w:val="00A308AA"/>
    <w:rsid w:val="00A337CB"/>
    <w:rsid w:val="00A34401"/>
    <w:rsid w:val="00A34DE9"/>
    <w:rsid w:val="00A3626F"/>
    <w:rsid w:val="00A366E6"/>
    <w:rsid w:val="00A3689F"/>
    <w:rsid w:val="00A402F2"/>
    <w:rsid w:val="00A40960"/>
    <w:rsid w:val="00A44AF9"/>
    <w:rsid w:val="00A46206"/>
    <w:rsid w:val="00A51414"/>
    <w:rsid w:val="00A51C19"/>
    <w:rsid w:val="00A54207"/>
    <w:rsid w:val="00A54259"/>
    <w:rsid w:val="00A55712"/>
    <w:rsid w:val="00A55D3F"/>
    <w:rsid w:val="00A56DBA"/>
    <w:rsid w:val="00A611FA"/>
    <w:rsid w:val="00A612A6"/>
    <w:rsid w:val="00A61AB4"/>
    <w:rsid w:val="00A6389C"/>
    <w:rsid w:val="00A6430C"/>
    <w:rsid w:val="00A64621"/>
    <w:rsid w:val="00A64DB9"/>
    <w:rsid w:val="00A651C2"/>
    <w:rsid w:val="00A676D9"/>
    <w:rsid w:val="00A679EE"/>
    <w:rsid w:val="00A709FC"/>
    <w:rsid w:val="00A70E9F"/>
    <w:rsid w:val="00A72634"/>
    <w:rsid w:val="00A74915"/>
    <w:rsid w:val="00A768A6"/>
    <w:rsid w:val="00A81894"/>
    <w:rsid w:val="00A820FA"/>
    <w:rsid w:val="00A842C7"/>
    <w:rsid w:val="00A85567"/>
    <w:rsid w:val="00A86E6F"/>
    <w:rsid w:val="00A92BF4"/>
    <w:rsid w:val="00AA0276"/>
    <w:rsid w:val="00AA11E5"/>
    <w:rsid w:val="00AA2916"/>
    <w:rsid w:val="00AA4859"/>
    <w:rsid w:val="00AA51A7"/>
    <w:rsid w:val="00AB1179"/>
    <w:rsid w:val="00AB23B4"/>
    <w:rsid w:val="00AB3FE7"/>
    <w:rsid w:val="00AB4F8C"/>
    <w:rsid w:val="00AB5116"/>
    <w:rsid w:val="00AB54BE"/>
    <w:rsid w:val="00AB6089"/>
    <w:rsid w:val="00AC083E"/>
    <w:rsid w:val="00AC094B"/>
    <w:rsid w:val="00AC1D92"/>
    <w:rsid w:val="00AC2779"/>
    <w:rsid w:val="00AC2D64"/>
    <w:rsid w:val="00AC428F"/>
    <w:rsid w:val="00AC4BE3"/>
    <w:rsid w:val="00AC671F"/>
    <w:rsid w:val="00AC7CFB"/>
    <w:rsid w:val="00AD2F59"/>
    <w:rsid w:val="00AD3AF3"/>
    <w:rsid w:val="00AD5418"/>
    <w:rsid w:val="00AD5DDB"/>
    <w:rsid w:val="00AD5F7A"/>
    <w:rsid w:val="00AD6E6A"/>
    <w:rsid w:val="00AD7562"/>
    <w:rsid w:val="00AE660C"/>
    <w:rsid w:val="00AE6DD6"/>
    <w:rsid w:val="00AF0637"/>
    <w:rsid w:val="00AF0B8F"/>
    <w:rsid w:val="00AF0CBE"/>
    <w:rsid w:val="00AF5D13"/>
    <w:rsid w:val="00AF70C2"/>
    <w:rsid w:val="00B03A26"/>
    <w:rsid w:val="00B05446"/>
    <w:rsid w:val="00B0678F"/>
    <w:rsid w:val="00B10F9B"/>
    <w:rsid w:val="00B12647"/>
    <w:rsid w:val="00B12F4C"/>
    <w:rsid w:val="00B13418"/>
    <w:rsid w:val="00B144CF"/>
    <w:rsid w:val="00B14660"/>
    <w:rsid w:val="00B16411"/>
    <w:rsid w:val="00B1670A"/>
    <w:rsid w:val="00B20EDA"/>
    <w:rsid w:val="00B210DD"/>
    <w:rsid w:val="00B219CF"/>
    <w:rsid w:val="00B21D33"/>
    <w:rsid w:val="00B22083"/>
    <w:rsid w:val="00B22BDA"/>
    <w:rsid w:val="00B2338D"/>
    <w:rsid w:val="00B2409C"/>
    <w:rsid w:val="00B249A0"/>
    <w:rsid w:val="00B318CE"/>
    <w:rsid w:val="00B31E7A"/>
    <w:rsid w:val="00B34C88"/>
    <w:rsid w:val="00B35C8E"/>
    <w:rsid w:val="00B42994"/>
    <w:rsid w:val="00B42A04"/>
    <w:rsid w:val="00B42A8C"/>
    <w:rsid w:val="00B42D20"/>
    <w:rsid w:val="00B46146"/>
    <w:rsid w:val="00B501D5"/>
    <w:rsid w:val="00B5311B"/>
    <w:rsid w:val="00B57E44"/>
    <w:rsid w:val="00B60116"/>
    <w:rsid w:val="00B6465D"/>
    <w:rsid w:val="00B65648"/>
    <w:rsid w:val="00B65E1A"/>
    <w:rsid w:val="00B66067"/>
    <w:rsid w:val="00B67DE8"/>
    <w:rsid w:val="00B707D2"/>
    <w:rsid w:val="00B70BA8"/>
    <w:rsid w:val="00B7211D"/>
    <w:rsid w:val="00B72939"/>
    <w:rsid w:val="00B72D7B"/>
    <w:rsid w:val="00B733B7"/>
    <w:rsid w:val="00B75126"/>
    <w:rsid w:val="00B7711E"/>
    <w:rsid w:val="00B7734D"/>
    <w:rsid w:val="00B7788F"/>
    <w:rsid w:val="00B840DA"/>
    <w:rsid w:val="00B86E88"/>
    <w:rsid w:val="00B909E0"/>
    <w:rsid w:val="00B91A9A"/>
    <w:rsid w:val="00B9327C"/>
    <w:rsid w:val="00B94999"/>
    <w:rsid w:val="00B956C6"/>
    <w:rsid w:val="00B97343"/>
    <w:rsid w:val="00BA0DFD"/>
    <w:rsid w:val="00BA111E"/>
    <w:rsid w:val="00BA23F0"/>
    <w:rsid w:val="00BA29A5"/>
    <w:rsid w:val="00BA5DA3"/>
    <w:rsid w:val="00BA7148"/>
    <w:rsid w:val="00BB435D"/>
    <w:rsid w:val="00BB5683"/>
    <w:rsid w:val="00BB5F1D"/>
    <w:rsid w:val="00BC0518"/>
    <w:rsid w:val="00BC0D5E"/>
    <w:rsid w:val="00BC583B"/>
    <w:rsid w:val="00BC66DE"/>
    <w:rsid w:val="00BC6BAD"/>
    <w:rsid w:val="00BC7991"/>
    <w:rsid w:val="00BD0168"/>
    <w:rsid w:val="00BD1BBA"/>
    <w:rsid w:val="00BD2746"/>
    <w:rsid w:val="00BD29E1"/>
    <w:rsid w:val="00BD397D"/>
    <w:rsid w:val="00BD64B3"/>
    <w:rsid w:val="00BD7E92"/>
    <w:rsid w:val="00BE0F99"/>
    <w:rsid w:val="00BE1705"/>
    <w:rsid w:val="00BE2276"/>
    <w:rsid w:val="00BE4D68"/>
    <w:rsid w:val="00BE5800"/>
    <w:rsid w:val="00BE7ADA"/>
    <w:rsid w:val="00BF172B"/>
    <w:rsid w:val="00BF2ED7"/>
    <w:rsid w:val="00BF36C6"/>
    <w:rsid w:val="00BF423D"/>
    <w:rsid w:val="00BF56F8"/>
    <w:rsid w:val="00BF7882"/>
    <w:rsid w:val="00C00A99"/>
    <w:rsid w:val="00C02122"/>
    <w:rsid w:val="00C03778"/>
    <w:rsid w:val="00C07BA9"/>
    <w:rsid w:val="00C1237F"/>
    <w:rsid w:val="00C1602B"/>
    <w:rsid w:val="00C169AB"/>
    <w:rsid w:val="00C16C30"/>
    <w:rsid w:val="00C17C46"/>
    <w:rsid w:val="00C24387"/>
    <w:rsid w:val="00C25A5E"/>
    <w:rsid w:val="00C25BA2"/>
    <w:rsid w:val="00C26254"/>
    <w:rsid w:val="00C267C9"/>
    <w:rsid w:val="00C27512"/>
    <w:rsid w:val="00C30AE2"/>
    <w:rsid w:val="00C31028"/>
    <w:rsid w:val="00C31D6F"/>
    <w:rsid w:val="00C32BF6"/>
    <w:rsid w:val="00C36221"/>
    <w:rsid w:val="00C36441"/>
    <w:rsid w:val="00C3780E"/>
    <w:rsid w:val="00C422B1"/>
    <w:rsid w:val="00C44BF1"/>
    <w:rsid w:val="00C4552E"/>
    <w:rsid w:val="00C50765"/>
    <w:rsid w:val="00C50E4D"/>
    <w:rsid w:val="00C526B0"/>
    <w:rsid w:val="00C52AD6"/>
    <w:rsid w:val="00C53B3F"/>
    <w:rsid w:val="00C54B34"/>
    <w:rsid w:val="00C54CE4"/>
    <w:rsid w:val="00C55020"/>
    <w:rsid w:val="00C605D9"/>
    <w:rsid w:val="00C629C9"/>
    <w:rsid w:val="00C63389"/>
    <w:rsid w:val="00C64662"/>
    <w:rsid w:val="00C64C33"/>
    <w:rsid w:val="00C64FFE"/>
    <w:rsid w:val="00C65F83"/>
    <w:rsid w:val="00C660E4"/>
    <w:rsid w:val="00C666DB"/>
    <w:rsid w:val="00C67472"/>
    <w:rsid w:val="00C73DFA"/>
    <w:rsid w:val="00C75608"/>
    <w:rsid w:val="00C763F7"/>
    <w:rsid w:val="00C7767B"/>
    <w:rsid w:val="00C837AF"/>
    <w:rsid w:val="00C85271"/>
    <w:rsid w:val="00C85A41"/>
    <w:rsid w:val="00C877CB"/>
    <w:rsid w:val="00C87BFC"/>
    <w:rsid w:val="00C92235"/>
    <w:rsid w:val="00C93F54"/>
    <w:rsid w:val="00C9493E"/>
    <w:rsid w:val="00C96AE6"/>
    <w:rsid w:val="00C97CCF"/>
    <w:rsid w:val="00CA05F7"/>
    <w:rsid w:val="00CA0FBB"/>
    <w:rsid w:val="00CA23DD"/>
    <w:rsid w:val="00CA2EB9"/>
    <w:rsid w:val="00CA417D"/>
    <w:rsid w:val="00CA4AE5"/>
    <w:rsid w:val="00CA5CE1"/>
    <w:rsid w:val="00CB0CD9"/>
    <w:rsid w:val="00CC1B3F"/>
    <w:rsid w:val="00CC2062"/>
    <w:rsid w:val="00CC2BF6"/>
    <w:rsid w:val="00CC31FF"/>
    <w:rsid w:val="00CC3666"/>
    <w:rsid w:val="00CC395C"/>
    <w:rsid w:val="00CD0688"/>
    <w:rsid w:val="00CD1457"/>
    <w:rsid w:val="00CD2BBF"/>
    <w:rsid w:val="00CD367C"/>
    <w:rsid w:val="00CD4393"/>
    <w:rsid w:val="00CD50E7"/>
    <w:rsid w:val="00CD52E3"/>
    <w:rsid w:val="00CD64D6"/>
    <w:rsid w:val="00CD6F77"/>
    <w:rsid w:val="00CE0625"/>
    <w:rsid w:val="00CE22D9"/>
    <w:rsid w:val="00CE287A"/>
    <w:rsid w:val="00CE2DAC"/>
    <w:rsid w:val="00CE3480"/>
    <w:rsid w:val="00CE48DC"/>
    <w:rsid w:val="00CE6F98"/>
    <w:rsid w:val="00CF05FA"/>
    <w:rsid w:val="00CF269B"/>
    <w:rsid w:val="00CF71EE"/>
    <w:rsid w:val="00D00DBD"/>
    <w:rsid w:val="00D01B50"/>
    <w:rsid w:val="00D04ABC"/>
    <w:rsid w:val="00D10322"/>
    <w:rsid w:val="00D11934"/>
    <w:rsid w:val="00D11E52"/>
    <w:rsid w:val="00D13789"/>
    <w:rsid w:val="00D166C7"/>
    <w:rsid w:val="00D17102"/>
    <w:rsid w:val="00D200F9"/>
    <w:rsid w:val="00D21A29"/>
    <w:rsid w:val="00D27C0D"/>
    <w:rsid w:val="00D27D15"/>
    <w:rsid w:val="00D3197E"/>
    <w:rsid w:val="00D32FEF"/>
    <w:rsid w:val="00D34FCB"/>
    <w:rsid w:val="00D36093"/>
    <w:rsid w:val="00D440FC"/>
    <w:rsid w:val="00D44180"/>
    <w:rsid w:val="00D44E06"/>
    <w:rsid w:val="00D4634B"/>
    <w:rsid w:val="00D46879"/>
    <w:rsid w:val="00D46B6C"/>
    <w:rsid w:val="00D5103D"/>
    <w:rsid w:val="00D53895"/>
    <w:rsid w:val="00D53A28"/>
    <w:rsid w:val="00D53A2A"/>
    <w:rsid w:val="00D547DE"/>
    <w:rsid w:val="00D566CC"/>
    <w:rsid w:val="00D57B58"/>
    <w:rsid w:val="00D57F01"/>
    <w:rsid w:val="00D62734"/>
    <w:rsid w:val="00D62FF9"/>
    <w:rsid w:val="00D63272"/>
    <w:rsid w:val="00D64472"/>
    <w:rsid w:val="00D67B13"/>
    <w:rsid w:val="00D702D7"/>
    <w:rsid w:val="00D70E31"/>
    <w:rsid w:val="00D735B6"/>
    <w:rsid w:val="00D743BF"/>
    <w:rsid w:val="00D7473C"/>
    <w:rsid w:val="00D74FB4"/>
    <w:rsid w:val="00D820A1"/>
    <w:rsid w:val="00D857A2"/>
    <w:rsid w:val="00D85AC4"/>
    <w:rsid w:val="00D86168"/>
    <w:rsid w:val="00D86A53"/>
    <w:rsid w:val="00D86BA8"/>
    <w:rsid w:val="00D91342"/>
    <w:rsid w:val="00D9158B"/>
    <w:rsid w:val="00D92CF9"/>
    <w:rsid w:val="00D942A8"/>
    <w:rsid w:val="00D960C1"/>
    <w:rsid w:val="00D9625C"/>
    <w:rsid w:val="00D9630F"/>
    <w:rsid w:val="00D9687C"/>
    <w:rsid w:val="00DA000C"/>
    <w:rsid w:val="00DA14DD"/>
    <w:rsid w:val="00DA3078"/>
    <w:rsid w:val="00DA4284"/>
    <w:rsid w:val="00DA49AF"/>
    <w:rsid w:val="00DB0490"/>
    <w:rsid w:val="00DB17E1"/>
    <w:rsid w:val="00DB1912"/>
    <w:rsid w:val="00DB6049"/>
    <w:rsid w:val="00DB6F6E"/>
    <w:rsid w:val="00DC24CD"/>
    <w:rsid w:val="00DC403C"/>
    <w:rsid w:val="00DC432E"/>
    <w:rsid w:val="00DC71BF"/>
    <w:rsid w:val="00DC7A82"/>
    <w:rsid w:val="00DD08EB"/>
    <w:rsid w:val="00DD1506"/>
    <w:rsid w:val="00DD2C57"/>
    <w:rsid w:val="00DD2D83"/>
    <w:rsid w:val="00DD34D5"/>
    <w:rsid w:val="00DD3D43"/>
    <w:rsid w:val="00DD6927"/>
    <w:rsid w:val="00DD7586"/>
    <w:rsid w:val="00DE22C2"/>
    <w:rsid w:val="00DF2EA3"/>
    <w:rsid w:val="00DF491A"/>
    <w:rsid w:val="00DF5141"/>
    <w:rsid w:val="00DF58D9"/>
    <w:rsid w:val="00DF6B09"/>
    <w:rsid w:val="00E014D3"/>
    <w:rsid w:val="00E03538"/>
    <w:rsid w:val="00E04FE4"/>
    <w:rsid w:val="00E05B2D"/>
    <w:rsid w:val="00E06BA9"/>
    <w:rsid w:val="00E07AD5"/>
    <w:rsid w:val="00E106B4"/>
    <w:rsid w:val="00E10892"/>
    <w:rsid w:val="00E10E82"/>
    <w:rsid w:val="00E11303"/>
    <w:rsid w:val="00E114F0"/>
    <w:rsid w:val="00E11AED"/>
    <w:rsid w:val="00E12893"/>
    <w:rsid w:val="00E13008"/>
    <w:rsid w:val="00E143A4"/>
    <w:rsid w:val="00E1591C"/>
    <w:rsid w:val="00E22301"/>
    <w:rsid w:val="00E22904"/>
    <w:rsid w:val="00E26311"/>
    <w:rsid w:val="00E2646D"/>
    <w:rsid w:val="00E312FE"/>
    <w:rsid w:val="00E32180"/>
    <w:rsid w:val="00E32BEC"/>
    <w:rsid w:val="00E340FE"/>
    <w:rsid w:val="00E34452"/>
    <w:rsid w:val="00E346C8"/>
    <w:rsid w:val="00E350B1"/>
    <w:rsid w:val="00E37C60"/>
    <w:rsid w:val="00E4017E"/>
    <w:rsid w:val="00E4189B"/>
    <w:rsid w:val="00E43720"/>
    <w:rsid w:val="00E507CE"/>
    <w:rsid w:val="00E50C05"/>
    <w:rsid w:val="00E51C18"/>
    <w:rsid w:val="00E53381"/>
    <w:rsid w:val="00E5406B"/>
    <w:rsid w:val="00E55FED"/>
    <w:rsid w:val="00E61DFF"/>
    <w:rsid w:val="00E63865"/>
    <w:rsid w:val="00E70CC2"/>
    <w:rsid w:val="00E732CF"/>
    <w:rsid w:val="00E74275"/>
    <w:rsid w:val="00E74EE9"/>
    <w:rsid w:val="00E76389"/>
    <w:rsid w:val="00E77002"/>
    <w:rsid w:val="00E8127B"/>
    <w:rsid w:val="00E814AC"/>
    <w:rsid w:val="00E82C8D"/>
    <w:rsid w:val="00E83405"/>
    <w:rsid w:val="00E842AA"/>
    <w:rsid w:val="00E85D84"/>
    <w:rsid w:val="00E8618E"/>
    <w:rsid w:val="00E86E4F"/>
    <w:rsid w:val="00E90C15"/>
    <w:rsid w:val="00E91516"/>
    <w:rsid w:val="00E92AA9"/>
    <w:rsid w:val="00E9343F"/>
    <w:rsid w:val="00E9388A"/>
    <w:rsid w:val="00EA064F"/>
    <w:rsid w:val="00EA0BCB"/>
    <w:rsid w:val="00EA552C"/>
    <w:rsid w:val="00EA5693"/>
    <w:rsid w:val="00EA76BF"/>
    <w:rsid w:val="00EA7C1F"/>
    <w:rsid w:val="00EB2F05"/>
    <w:rsid w:val="00EB3F40"/>
    <w:rsid w:val="00EB45C5"/>
    <w:rsid w:val="00EB620A"/>
    <w:rsid w:val="00EC2DFA"/>
    <w:rsid w:val="00EC3CEF"/>
    <w:rsid w:val="00EC5BF9"/>
    <w:rsid w:val="00EC6A36"/>
    <w:rsid w:val="00EC6CE7"/>
    <w:rsid w:val="00EC6D6E"/>
    <w:rsid w:val="00ED0E1E"/>
    <w:rsid w:val="00ED10A2"/>
    <w:rsid w:val="00ED532C"/>
    <w:rsid w:val="00EE05E3"/>
    <w:rsid w:val="00EE5DA9"/>
    <w:rsid w:val="00EF39A9"/>
    <w:rsid w:val="00EF5A9F"/>
    <w:rsid w:val="00EF6A93"/>
    <w:rsid w:val="00EF6BE4"/>
    <w:rsid w:val="00EF7702"/>
    <w:rsid w:val="00F032F5"/>
    <w:rsid w:val="00F0662D"/>
    <w:rsid w:val="00F078CB"/>
    <w:rsid w:val="00F114BB"/>
    <w:rsid w:val="00F13B85"/>
    <w:rsid w:val="00F157B5"/>
    <w:rsid w:val="00F17FB9"/>
    <w:rsid w:val="00F207A9"/>
    <w:rsid w:val="00F23E0B"/>
    <w:rsid w:val="00F24186"/>
    <w:rsid w:val="00F268BA"/>
    <w:rsid w:val="00F314D1"/>
    <w:rsid w:val="00F336A4"/>
    <w:rsid w:val="00F3508C"/>
    <w:rsid w:val="00F35147"/>
    <w:rsid w:val="00F3585F"/>
    <w:rsid w:val="00F37400"/>
    <w:rsid w:val="00F377A2"/>
    <w:rsid w:val="00F37A42"/>
    <w:rsid w:val="00F37C2C"/>
    <w:rsid w:val="00F41D01"/>
    <w:rsid w:val="00F448E2"/>
    <w:rsid w:val="00F44AD3"/>
    <w:rsid w:val="00F47625"/>
    <w:rsid w:val="00F51E60"/>
    <w:rsid w:val="00F52A01"/>
    <w:rsid w:val="00F53B28"/>
    <w:rsid w:val="00F5605C"/>
    <w:rsid w:val="00F611BA"/>
    <w:rsid w:val="00F61C8B"/>
    <w:rsid w:val="00F62C52"/>
    <w:rsid w:val="00F63411"/>
    <w:rsid w:val="00F6656F"/>
    <w:rsid w:val="00F66754"/>
    <w:rsid w:val="00F66A73"/>
    <w:rsid w:val="00F702F9"/>
    <w:rsid w:val="00F70453"/>
    <w:rsid w:val="00F71E7E"/>
    <w:rsid w:val="00F73679"/>
    <w:rsid w:val="00F73EC4"/>
    <w:rsid w:val="00F74814"/>
    <w:rsid w:val="00F74D11"/>
    <w:rsid w:val="00F757F5"/>
    <w:rsid w:val="00F80797"/>
    <w:rsid w:val="00F80FDC"/>
    <w:rsid w:val="00F81E11"/>
    <w:rsid w:val="00F84417"/>
    <w:rsid w:val="00F86E42"/>
    <w:rsid w:val="00F86F24"/>
    <w:rsid w:val="00F9020B"/>
    <w:rsid w:val="00F93267"/>
    <w:rsid w:val="00F94A53"/>
    <w:rsid w:val="00F96CE7"/>
    <w:rsid w:val="00FA1420"/>
    <w:rsid w:val="00FA5B69"/>
    <w:rsid w:val="00FA765C"/>
    <w:rsid w:val="00FB00D1"/>
    <w:rsid w:val="00FB2058"/>
    <w:rsid w:val="00FB4072"/>
    <w:rsid w:val="00FB5424"/>
    <w:rsid w:val="00FB54CD"/>
    <w:rsid w:val="00FB6118"/>
    <w:rsid w:val="00FB6291"/>
    <w:rsid w:val="00FB6FB2"/>
    <w:rsid w:val="00FB7E5A"/>
    <w:rsid w:val="00FC0CB4"/>
    <w:rsid w:val="00FC1DC7"/>
    <w:rsid w:val="00FC1E5D"/>
    <w:rsid w:val="00FC21DA"/>
    <w:rsid w:val="00FC42C4"/>
    <w:rsid w:val="00FC4DB1"/>
    <w:rsid w:val="00FC5749"/>
    <w:rsid w:val="00FC574B"/>
    <w:rsid w:val="00FC589A"/>
    <w:rsid w:val="00FC5FDA"/>
    <w:rsid w:val="00FC6191"/>
    <w:rsid w:val="00FD00F0"/>
    <w:rsid w:val="00FD3B3F"/>
    <w:rsid w:val="00FD7179"/>
    <w:rsid w:val="00FE0A81"/>
    <w:rsid w:val="00FE1D11"/>
    <w:rsid w:val="00FE5070"/>
    <w:rsid w:val="00FE6932"/>
    <w:rsid w:val="00FF0C77"/>
    <w:rsid w:val="00FF2B5A"/>
    <w:rsid w:val="00FF3B36"/>
    <w:rsid w:val="00FF55BE"/>
    <w:rsid w:val="00FF5656"/>
    <w:rsid w:val="00FF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3F5D7A"/>
  <w15:chartTrackingRefBased/>
  <w15:docId w15:val="{BF686804-A206-40DC-8EF9-0E32E715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B34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547CA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F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6747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B34DB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5B34D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47CA1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NormalWeb">
    <w:name w:val="Normal (Web)"/>
    <w:basedOn w:val="Normal"/>
    <w:uiPriority w:val="99"/>
    <w:unhideWhenUsed/>
    <w:rsid w:val="00547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547CA1"/>
    <w:rPr>
      <w:b/>
      <w:bCs/>
    </w:rPr>
  </w:style>
  <w:style w:type="character" w:customStyle="1" w:styleId="apple-converted-space">
    <w:name w:val="apple-converted-space"/>
    <w:basedOn w:val="DefaultParagraphFont"/>
    <w:rsid w:val="00547CA1"/>
  </w:style>
  <w:style w:type="paragraph" w:customStyle="1" w:styleId="xmsonormal">
    <w:name w:val="x_msonormal"/>
    <w:basedOn w:val="Normal"/>
    <w:rsid w:val="00547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ListTable6Colorful">
    <w:name w:val="List Table 6 Colorful"/>
    <w:basedOn w:val="TableNormal"/>
    <w:uiPriority w:val="51"/>
    <w:rsid w:val="00547C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47C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47C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7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CA1"/>
  </w:style>
  <w:style w:type="paragraph" w:styleId="Footer">
    <w:name w:val="footer"/>
    <w:basedOn w:val="Normal"/>
    <w:link w:val="FooterChar"/>
    <w:uiPriority w:val="99"/>
    <w:unhideWhenUsed/>
    <w:rsid w:val="00547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CA1"/>
  </w:style>
  <w:style w:type="table" w:styleId="TableGrid">
    <w:name w:val="Table Grid"/>
    <w:basedOn w:val="TableNormal"/>
    <w:uiPriority w:val="39"/>
    <w:rsid w:val="00547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547C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64DB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64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1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7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42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6779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F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4A5E4A"/>
    <w:rPr>
      <w:rFonts w:ascii="AdvOT0231c847" w:hAnsi="AdvOT0231c84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8B0801"/>
    <w:rPr>
      <w:rFonts w:ascii="AdvTTb20e5d60+fb" w:hAnsi="AdvTTb20e5d60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B0801"/>
    <w:rPr>
      <w:rFonts w:ascii="AdvTTb20e5d60+20" w:hAnsi="AdvTTb20e5d60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B0801"/>
    <w:rPr>
      <w:rFonts w:ascii="AdvOT8608a8d1+25" w:hAnsi="AdvOT8608a8d1+25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C24CD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F844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4417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41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415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D4153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6273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32FE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16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ibliography">
    <w:name w:val="Bibliography"/>
    <w:basedOn w:val="Normal"/>
    <w:next w:val="Normal"/>
    <w:uiPriority w:val="37"/>
    <w:unhideWhenUsed/>
    <w:rsid w:val="00106D2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2ED9C-9EFE-4DBA-AB90-03AA555C4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3</Pages>
  <Words>3129</Words>
  <Characters>1706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2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z Keramat</dc:creator>
  <cp:keywords/>
  <dc:description/>
  <cp:lastModifiedBy>Rubayyat Hashmi</cp:lastModifiedBy>
  <cp:revision>15</cp:revision>
  <cp:lastPrinted>2023-08-25T06:00:00Z</cp:lastPrinted>
  <dcterms:created xsi:type="dcterms:W3CDTF">2024-11-22T15:18:00Z</dcterms:created>
  <dcterms:modified xsi:type="dcterms:W3CDTF">2024-12-20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4213aa5-1b09-3cf9-b309-ffc66c2a28cf</vt:lpwstr>
  </property>
  <property fmtid="{D5CDD505-2E9C-101B-9397-08002B2CF9AE}" pid="4" name="Mendeley Citation Style_1">
    <vt:lpwstr>http://www.zotero.org/styles/labour-econom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begell-house-chicago-author-date</vt:lpwstr>
  </property>
  <property fmtid="{D5CDD505-2E9C-101B-9397-08002B2CF9AE}" pid="8" name="Mendeley Recent Style Name 1_1">
    <vt:lpwstr>Begell House - Chicago Manual of Style</vt:lpwstr>
  </property>
  <property fmtid="{D5CDD505-2E9C-101B-9397-08002B2CF9AE}" pid="9" name="Mendeley Recent Style Id 2_1">
    <vt:lpwstr>http://www.zotero.org/styles/chicago-library-list</vt:lpwstr>
  </property>
  <property fmtid="{D5CDD505-2E9C-101B-9397-08002B2CF9AE}" pid="10" name="Mendeley Recent Style Name 2_1">
    <vt:lpwstr>Chicago Manual of Style 17th edition (library list)</vt:lpwstr>
  </property>
  <property fmtid="{D5CDD505-2E9C-101B-9397-08002B2CF9AE}" pid="11" name="Mendeley Recent Style Id 3_1">
    <vt:lpwstr>http://www.zotero.org/styles/developmental-medicine-and-child-neurology</vt:lpwstr>
  </property>
  <property fmtid="{D5CDD505-2E9C-101B-9397-08002B2CF9AE}" pid="12" name="Mendeley Recent Style Name 3_1">
    <vt:lpwstr>Developmental Medicine &amp; Child Neur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nternational-journal-of-obesity</vt:lpwstr>
  </property>
  <property fmtid="{D5CDD505-2E9C-101B-9397-08002B2CF9AE}" pid="16" name="Mendeley Recent Style Name 5_1">
    <vt:lpwstr>International Journal of Obesity</vt:lpwstr>
  </property>
  <property fmtid="{D5CDD505-2E9C-101B-9397-08002B2CF9AE}" pid="17" name="Mendeley Recent Style Id 6_1">
    <vt:lpwstr>http://www.zotero.org/styles/labour-economics</vt:lpwstr>
  </property>
  <property fmtid="{D5CDD505-2E9C-101B-9397-08002B2CF9AE}" pid="18" name="Mendeley Recent Style Name 6_1">
    <vt:lpwstr>Labour Economics</vt:lpwstr>
  </property>
  <property fmtid="{D5CDD505-2E9C-101B-9397-08002B2CF9AE}" pid="19" name="Mendeley Recent Style Id 7_1">
    <vt:lpwstr>http://www.zotero.org/styles/pharmacoeconomics</vt:lpwstr>
  </property>
  <property fmtid="{D5CDD505-2E9C-101B-9397-08002B2CF9AE}" pid="20" name="Mendeley Recent Style Name 7_1">
    <vt:lpwstr>PharmacoEconomics</vt:lpwstr>
  </property>
  <property fmtid="{D5CDD505-2E9C-101B-9397-08002B2CF9AE}" pid="21" name="Mendeley Recent Style Id 8_1">
    <vt:lpwstr>http://www.zotero.org/styles/social-science-and-medicine</vt:lpwstr>
  </property>
  <property fmtid="{D5CDD505-2E9C-101B-9397-08002B2CF9AE}" pid="22" name="Mendeley Recent Style Name 8_1">
    <vt:lpwstr>Social Science &amp; Medicine</vt:lpwstr>
  </property>
  <property fmtid="{D5CDD505-2E9C-101B-9397-08002B2CF9AE}" pid="23" name="Mendeley Recent Style Id 9_1">
    <vt:lpwstr>http://www.zotero.org/styles/university-of-york-chicago</vt:lpwstr>
  </property>
  <property fmtid="{D5CDD505-2E9C-101B-9397-08002B2CF9AE}" pid="24" name="Mendeley Recent Style Name 9_1">
    <vt:lpwstr>University of York - Chicago Manual of Style 16th edition</vt:lpwstr>
  </property>
  <property fmtid="{D5CDD505-2E9C-101B-9397-08002B2CF9AE}" pid="25" name="MSIP_Label_0f488380-630a-4f55-a077-a19445e3f360_Enabled">
    <vt:lpwstr>true</vt:lpwstr>
  </property>
  <property fmtid="{D5CDD505-2E9C-101B-9397-08002B2CF9AE}" pid="26" name="MSIP_Label_0f488380-630a-4f55-a077-a19445e3f360_SetDate">
    <vt:lpwstr>2023-03-06T00:27:30Z</vt:lpwstr>
  </property>
  <property fmtid="{D5CDD505-2E9C-101B-9397-08002B2CF9AE}" pid="27" name="MSIP_Label_0f488380-630a-4f55-a077-a19445e3f360_Method">
    <vt:lpwstr>Standard</vt:lpwstr>
  </property>
  <property fmtid="{D5CDD505-2E9C-101B-9397-08002B2CF9AE}" pid="28" name="MSIP_Label_0f488380-630a-4f55-a077-a19445e3f360_Name">
    <vt:lpwstr>OFFICIAL - INTERNAL</vt:lpwstr>
  </property>
  <property fmtid="{D5CDD505-2E9C-101B-9397-08002B2CF9AE}" pid="29" name="MSIP_Label_0f488380-630a-4f55-a077-a19445e3f360_SiteId">
    <vt:lpwstr>b6e377cf-9db3-46cb-91a2-fad9605bb15c</vt:lpwstr>
  </property>
  <property fmtid="{D5CDD505-2E9C-101B-9397-08002B2CF9AE}" pid="30" name="MSIP_Label_0f488380-630a-4f55-a077-a19445e3f360_ActionId">
    <vt:lpwstr>9f94e632-a32d-4ee7-a853-926d2a49bd00</vt:lpwstr>
  </property>
  <property fmtid="{D5CDD505-2E9C-101B-9397-08002B2CF9AE}" pid="31" name="MSIP_Label_0f488380-630a-4f55-a077-a19445e3f360_ContentBits">
    <vt:lpwstr>0</vt:lpwstr>
  </property>
  <property fmtid="{D5CDD505-2E9C-101B-9397-08002B2CF9AE}" pid="32" name="GrammarlyDocumentId">
    <vt:lpwstr>1b901ee124cd300f0ea91b6cbb407928ee7781ba24c4e4bcba2d8d0437e772ef</vt:lpwstr>
  </property>
  <property fmtid="{D5CDD505-2E9C-101B-9397-08002B2CF9AE}" pid="33" name="ZOTERO_PREF_1">
    <vt:lpwstr>&lt;data data-version="3" zotero-version="6.0.36"&gt;&lt;session id="BMIo1OYv"/&gt;&lt;style id="http://www.zotero.org/styles/value-in-health" hasBibliography="1" bibliographyStyleHasBeenSet="1"/&gt;&lt;prefs&gt;&lt;pref name="fieldType" value="Field"/&gt;&lt;pref name="automaticJournalA</vt:lpwstr>
  </property>
  <property fmtid="{D5CDD505-2E9C-101B-9397-08002B2CF9AE}" pid="34" name="ZOTERO_PREF_2">
    <vt:lpwstr>bbreviations" value="true"/&gt;&lt;pref name="delayCitationUpdates" value="true"/&gt;&lt;pref name="dontAskDelayCitationUpdates" value="true"/&gt;&lt;/prefs&gt;&lt;/data&gt;</vt:lpwstr>
  </property>
</Properties>
</file>